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F742BB" w14:textId="01CD4BF9" w:rsidR="00911AA4" w:rsidRPr="00B11C08" w:rsidRDefault="00911AA4" w:rsidP="00911AA4">
      <w:r w:rsidRPr="00B11C08">
        <w:rPr>
          <w:rFonts w:ascii="Arial" w:hAnsi="Arial" w:cs="Arial"/>
          <w:b/>
          <w:bCs/>
          <w:color w:val="000000" w:themeColor="text1"/>
        </w:rPr>
        <w:t>Supplemental Table 3.</w:t>
      </w:r>
      <w:r w:rsidRPr="00B11C08">
        <w:rPr>
          <w:rFonts w:ascii="Arial" w:hAnsi="Arial" w:cs="Arial"/>
          <w:bCs/>
          <w:color w:val="000000" w:themeColor="text1"/>
        </w:rPr>
        <w:t xml:space="preserve"> Details on all statistical tests performed, including type of test, N, degrees of freedom, statistic, and p values.</w:t>
      </w: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703"/>
        <w:gridCol w:w="822"/>
        <w:gridCol w:w="1550"/>
        <w:gridCol w:w="1006"/>
        <w:gridCol w:w="1005"/>
        <w:gridCol w:w="670"/>
        <w:gridCol w:w="2069"/>
        <w:gridCol w:w="720"/>
        <w:gridCol w:w="720"/>
      </w:tblGrid>
      <w:tr w:rsidR="001C359F" w:rsidRPr="00B11C08" w14:paraId="4BE4A096" w14:textId="49DC30B0" w:rsidTr="001C359F">
        <w:trPr>
          <w:trHeight w:val="350"/>
        </w:trPr>
        <w:tc>
          <w:tcPr>
            <w:tcW w:w="703" w:type="dxa"/>
          </w:tcPr>
          <w:p w14:paraId="4D1FB917" w14:textId="63A0E9F9" w:rsidR="001C359F" w:rsidRPr="00B11C08" w:rsidRDefault="001C359F" w:rsidP="001C359F">
            <w:pPr>
              <w:rPr>
                <w:rFonts w:ascii="Arial" w:hAnsi="Arial" w:cs="Arial"/>
                <w:b/>
                <w:sz w:val="8"/>
                <w:szCs w:val="12"/>
              </w:rPr>
            </w:pPr>
            <w:r w:rsidRPr="00B11C08">
              <w:rPr>
                <w:rFonts w:ascii="Arial" w:hAnsi="Arial" w:cs="Arial"/>
                <w:b/>
                <w:sz w:val="8"/>
                <w:szCs w:val="12"/>
              </w:rPr>
              <w:t>Figure</w:t>
            </w:r>
          </w:p>
        </w:tc>
        <w:tc>
          <w:tcPr>
            <w:tcW w:w="822" w:type="dxa"/>
          </w:tcPr>
          <w:p w14:paraId="550C980C" w14:textId="77777777" w:rsidR="001C359F" w:rsidRPr="00B11C08" w:rsidRDefault="001C359F" w:rsidP="001C359F">
            <w:pPr>
              <w:rPr>
                <w:rFonts w:ascii="Arial" w:hAnsi="Arial" w:cs="Arial"/>
                <w:b/>
                <w:sz w:val="8"/>
                <w:szCs w:val="12"/>
              </w:rPr>
            </w:pPr>
            <w:r w:rsidRPr="00B11C08">
              <w:rPr>
                <w:rFonts w:ascii="Arial" w:hAnsi="Arial" w:cs="Arial"/>
                <w:b/>
                <w:sz w:val="8"/>
                <w:szCs w:val="12"/>
              </w:rPr>
              <w:t>Description</w:t>
            </w:r>
          </w:p>
        </w:tc>
        <w:tc>
          <w:tcPr>
            <w:tcW w:w="1550" w:type="dxa"/>
          </w:tcPr>
          <w:p w14:paraId="5F31E564" w14:textId="77777777" w:rsidR="001C359F" w:rsidRPr="00B11C08" w:rsidRDefault="001C359F" w:rsidP="001C359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8"/>
                <w:szCs w:val="12"/>
              </w:rPr>
            </w:pPr>
            <w:r w:rsidRPr="00B11C08">
              <w:rPr>
                <w:rFonts w:ascii="Arial" w:hAnsi="Arial" w:cs="Arial"/>
                <w:b/>
                <w:bCs/>
                <w:sz w:val="8"/>
                <w:szCs w:val="12"/>
              </w:rPr>
              <w:t>Number of</w:t>
            </w:r>
          </w:p>
          <w:p w14:paraId="183A0FC9" w14:textId="77777777" w:rsidR="001C359F" w:rsidRPr="00B11C08" w:rsidRDefault="001C359F" w:rsidP="001C359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8"/>
                <w:szCs w:val="12"/>
              </w:rPr>
            </w:pPr>
            <w:r w:rsidRPr="00B11C08">
              <w:rPr>
                <w:rFonts w:ascii="Arial" w:hAnsi="Arial" w:cs="Arial"/>
                <w:b/>
                <w:bCs/>
                <w:sz w:val="8"/>
                <w:szCs w:val="12"/>
              </w:rPr>
              <w:t>animals/trials</w:t>
            </w:r>
          </w:p>
        </w:tc>
        <w:tc>
          <w:tcPr>
            <w:tcW w:w="1006" w:type="dxa"/>
          </w:tcPr>
          <w:p w14:paraId="6C657E0F" w14:textId="77777777" w:rsidR="001C359F" w:rsidRPr="00B11C08" w:rsidRDefault="001C359F" w:rsidP="001C359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8"/>
                <w:szCs w:val="12"/>
              </w:rPr>
            </w:pPr>
            <w:r w:rsidRPr="00B11C08">
              <w:rPr>
                <w:rFonts w:ascii="Arial" w:hAnsi="Arial" w:cs="Arial"/>
                <w:b/>
                <w:bCs/>
                <w:sz w:val="8"/>
                <w:szCs w:val="12"/>
              </w:rPr>
              <w:t>Statistical test</w:t>
            </w:r>
          </w:p>
        </w:tc>
        <w:tc>
          <w:tcPr>
            <w:tcW w:w="1005" w:type="dxa"/>
          </w:tcPr>
          <w:p w14:paraId="3059CD5B" w14:textId="77777777" w:rsidR="001C359F" w:rsidRPr="00B11C08" w:rsidRDefault="001C359F" w:rsidP="001C359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8"/>
                <w:szCs w:val="12"/>
              </w:rPr>
            </w:pPr>
          </w:p>
        </w:tc>
        <w:tc>
          <w:tcPr>
            <w:tcW w:w="670" w:type="dxa"/>
          </w:tcPr>
          <w:p w14:paraId="0CA1FEC3" w14:textId="3AC8735B" w:rsidR="001C359F" w:rsidRPr="00B11C08" w:rsidRDefault="001C359F" w:rsidP="001C359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8"/>
                <w:szCs w:val="12"/>
              </w:rPr>
            </w:pPr>
            <w:r w:rsidRPr="00B11C08">
              <w:rPr>
                <w:rFonts w:ascii="Arial" w:hAnsi="Arial" w:cs="Arial"/>
                <w:b/>
                <w:bCs/>
                <w:sz w:val="8"/>
                <w:szCs w:val="12"/>
              </w:rPr>
              <w:t>Correction for multiple</w:t>
            </w:r>
          </w:p>
          <w:p w14:paraId="3DB73550" w14:textId="77777777" w:rsidR="001C359F" w:rsidRPr="00B11C08" w:rsidRDefault="001C359F" w:rsidP="001C359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8"/>
                <w:szCs w:val="12"/>
              </w:rPr>
            </w:pPr>
            <w:r w:rsidRPr="00B11C08">
              <w:rPr>
                <w:rFonts w:ascii="Arial" w:hAnsi="Arial" w:cs="Arial"/>
                <w:b/>
                <w:bCs/>
                <w:sz w:val="8"/>
                <w:szCs w:val="12"/>
              </w:rPr>
              <w:t>comparison</w:t>
            </w:r>
          </w:p>
        </w:tc>
        <w:tc>
          <w:tcPr>
            <w:tcW w:w="2069" w:type="dxa"/>
          </w:tcPr>
          <w:p w14:paraId="388519ED" w14:textId="794EBE60" w:rsidR="001C359F" w:rsidRPr="00B11C08" w:rsidRDefault="001C359F" w:rsidP="001C359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8"/>
                <w:szCs w:val="12"/>
              </w:rPr>
            </w:pPr>
            <w:r w:rsidRPr="00B11C08">
              <w:rPr>
                <w:rFonts w:ascii="Arial" w:hAnsi="Arial" w:cs="Arial"/>
                <w:b/>
                <w:bCs/>
                <w:sz w:val="8"/>
                <w:szCs w:val="12"/>
              </w:rPr>
              <w:t>Comparison</w:t>
            </w:r>
          </w:p>
        </w:tc>
        <w:tc>
          <w:tcPr>
            <w:tcW w:w="720" w:type="dxa"/>
          </w:tcPr>
          <w:p w14:paraId="72C0074A" w14:textId="77777777" w:rsidR="001C359F" w:rsidRPr="00B11C08" w:rsidRDefault="001C359F" w:rsidP="001C359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8"/>
                <w:szCs w:val="12"/>
              </w:rPr>
            </w:pPr>
            <w:r w:rsidRPr="00B11C08">
              <w:rPr>
                <w:rFonts w:ascii="Arial" w:hAnsi="Arial" w:cs="Arial"/>
                <w:b/>
                <w:bCs/>
                <w:sz w:val="8"/>
                <w:szCs w:val="12"/>
              </w:rPr>
              <w:t>value</w:t>
            </w:r>
          </w:p>
        </w:tc>
        <w:tc>
          <w:tcPr>
            <w:tcW w:w="720" w:type="dxa"/>
          </w:tcPr>
          <w:p w14:paraId="0CFC91A4" w14:textId="49A1373A" w:rsidR="001C359F" w:rsidRPr="00B11C08" w:rsidRDefault="001C359F" w:rsidP="001C359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8"/>
                <w:szCs w:val="12"/>
              </w:rPr>
            </w:pPr>
            <w:r w:rsidRPr="00B11C08">
              <w:rPr>
                <w:rFonts w:ascii="Arial" w:hAnsi="Arial" w:cs="Arial"/>
                <w:b/>
                <w:bCs/>
                <w:sz w:val="8"/>
                <w:szCs w:val="12"/>
              </w:rPr>
              <w:t>Significance</w:t>
            </w:r>
          </w:p>
        </w:tc>
      </w:tr>
      <w:tr w:rsidR="005077D3" w:rsidRPr="00B11C08" w14:paraId="03339A16" w14:textId="77777777" w:rsidTr="005077D3">
        <w:trPr>
          <w:trHeight w:val="170"/>
        </w:trPr>
        <w:tc>
          <w:tcPr>
            <w:tcW w:w="9265" w:type="dxa"/>
            <w:gridSpan w:val="9"/>
          </w:tcPr>
          <w:p w14:paraId="22146356" w14:textId="7F6BA0A1" w:rsidR="005077D3" w:rsidRPr="00B11C08" w:rsidRDefault="005077D3" w:rsidP="001C359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B11C08">
              <w:rPr>
                <w:rFonts w:ascii="Arial" w:hAnsi="Arial" w:cs="Arial"/>
                <w:b/>
                <w:bCs/>
                <w:sz w:val="12"/>
                <w:szCs w:val="12"/>
              </w:rPr>
              <w:t>Main Figures</w:t>
            </w:r>
          </w:p>
        </w:tc>
      </w:tr>
      <w:tr w:rsidR="00CE0594" w:rsidRPr="00B11C08" w14:paraId="14CCDDF8" w14:textId="77777777" w:rsidTr="001C359F">
        <w:tc>
          <w:tcPr>
            <w:tcW w:w="703" w:type="dxa"/>
          </w:tcPr>
          <w:p w14:paraId="1590B34B" w14:textId="750F4E1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1D</w:t>
            </w:r>
          </w:p>
        </w:tc>
        <w:tc>
          <w:tcPr>
            <w:tcW w:w="822" w:type="dxa"/>
          </w:tcPr>
          <w:p w14:paraId="6B3AF0FA" w14:textId="1179B176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pontaneous and CCK-induced peaks</w:t>
            </w:r>
          </w:p>
        </w:tc>
        <w:tc>
          <w:tcPr>
            <w:tcW w:w="1550" w:type="dxa"/>
          </w:tcPr>
          <w:p w14:paraId="33A6545C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Saline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ip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peaks=205</w:t>
            </w:r>
          </w:p>
          <w:p w14:paraId="30C8E38F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CCK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ip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peaks=1780</w:t>
            </w:r>
          </w:p>
          <w:p w14:paraId="4F3B9185" w14:textId="73B2F90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After CCK: n of peaks=1092</w:t>
            </w:r>
          </w:p>
        </w:tc>
        <w:tc>
          <w:tcPr>
            <w:tcW w:w="1006" w:type="dxa"/>
          </w:tcPr>
          <w:p w14:paraId="3B4A67F8" w14:textId="31A604D8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One-way ANOVA</w:t>
            </w:r>
          </w:p>
        </w:tc>
        <w:tc>
          <w:tcPr>
            <w:tcW w:w="1005" w:type="dxa"/>
          </w:tcPr>
          <w:p w14:paraId="308367F7" w14:textId="270387D3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 (2, 3074) = 906.4</w:t>
            </w:r>
          </w:p>
        </w:tc>
        <w:tc>
          <w:tcPr>
            <w:tcW w:w="670" w:type="dxa"/>
          </w:tcPr>
          <w:p w14:paraId="1ED3025B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200E0EBD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3C384486" w14:textId="56582C8B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onferroni post hoc</w:t>
            </w:r>
          </w:p>
        </w:tc>
        <w:tc>
          <w:tcPr>
            <w:tcW w:w="2069" w:type="dxa"/>
          </w:tcPr>
          <w:p w14:paraId="5BEF9AF7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Group</w:t>
            </w:r>
          </w:p>
          <w:p w14:paraId="5D44812F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1B5F6F85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Peaks z-score:</w:t>
            </w:r>
          </w:p>
          <w:p w14:paraId="69926120" w14:textId="641E5B14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 xml:space="preserve">    Spontaneous before vs. CCK-induced</w:t>
            </w:r>
          </w:p>
          <w:p w14:paraId="6BB851F6" w14:textId="49EB54BB" w:rsidR="00CE0594" w:rsidRPr="00B11C08" w:rsidRDefault="00CE0594" w:rsidP="00CE0594">
            <w:pPr>
              <w:ind w:firstLine="90"/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pontaneous before vs. Spontaneous after</w:t>
            </w:r>
          </w:p>
          <w:p w14:paraId="55A9A1B2" w14:textId="6340D9AB" w:rsidR="00CE0594" w:rsidRPr="00B11C08" w:rsidRDefault="00CE0594" w:rsidP="00CE0594">
            <w:pPr>
              <w:ind w:firstLine="90"/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CCK-induced vs. Spontaneous after</w:t>
            </w:r>
          </w:p>
        </w:tc>
        <w:tc>
          <w:tcPr>
            <w:tcW w:w="720" w:type="dxa"/>
          </w:tcPr>
          <w:p w14:paraId="773A4821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01</w:t>
            </w:r>
          </w:p>
          <w:p w14:paraId="76ABF8C1" w14:textId="7B99039A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6A48F21E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1FA667A6" w14:textId="651ED11B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01</w:t>
            </w:r>
          </w:p>
          <w:p w14:paraId="4DE302D3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876</w:t>
            </w:r>
          </w:p>
          <w:p w14:paraId="67ACFB69" w14:textId="6E1635E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01</w:t>
            </w:r>
          </w:p>
        </w:tc>
        <w:tc>
          <w:tcPr>
            <w:tcW w:w="720" w:type="dxa"/>
          </w:tcPr>
          <w:p w14:paraId="5FE63949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4A2A6933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5E5FBB5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24FD3768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  <w:p w14:paraId="4B150F15" w14:textId="438D17AF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ns</w:t>
            </w:r>
          </w:p>
          <w:p w14:paraId="7235CB80" w14:textId="255DB14A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</w:tc>
      </w:tr>
      <w:tr w:rsidR="00CE0594" w:rsidRPr="00B11C08" w14:paraId="69E185E7" w14:textId="77777777" w:rsidTr="001C359F">
        <w:tc>
          <w:tcPr>
            <w:tcW w:w="703" w:type="dxa"/>
          </w:tcPr>
          <w:p w14:paraId="05CE04DB" w14:textId="68FD4AF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1E</w:t>
            </w:r>
          </w:p>
        </w:tc>
        <w:tc>
          <w:tcPr>
            <w:tcW w:w="822" w:type="dxa"/>
          </w:tcPr>
          <w:p w14:paraId="4B9CF49D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1550" w:type="dxa"/>
          </w:tcPr>
          <w:p w14:paraId="5D1765C8" w14:textId="0804BA74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Saline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ip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5</w:t>
            </w:r>
          </w:p>
          <w:p w14:paraId="65A89A32" w14:textId="7BAE04C4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CCK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ip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5</w:t>
            </w:r>
          </w:p>
          <w:p w14:paraId="5F610792" w14:textId="1216F690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After CCK: n of mice=5</w:t>
            </w:r>
          </w:p>
        </w:tc>
        <w:tc>
          <w:tcPr>
            <w:tcW w:w="1006" w:type="dxa"/>
          </w:tcPr>
          <w:p w14:paraId="286C5265" w14:textId="7A6D62D0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One-way ANOVA</w:t>
            </w:r>
          </w:p>
        </w:tc>
        <w:tc>
          <w:tcPr>
            <w:tcW w:w="1005" w:type="dxa"/>
          </w:tcPr>
          <w:p w14:paraId="5EA1A4D0" w14:textId="7968A9CB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 (2, 8) = 47.28</w:t>
            </w:r>
          </w:p>
        </w:tc>
        <w:tc>
          <w:tcPr>
            <w:tcW w:w="670" w:type="dxa"/>
          </w:tcPr>
          <w:p w14:paraId="072D8ED2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79CCBD57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7A3C9B46" w14:textId="3E88B581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onferroni post hoc</w:t>
            </w:r>
          </w:p>
        </w:tc>
        <w:tc>
          <w:tcPr>
            <w:tcW w:w="2069" w:type="dxa"/>
          </w:tcPr>
          <w:p w14:paraId="3D3B8A03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Group</w:t>
            </w:r>
          </w:p>
          <w:p w14:paraId="302A70F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673C0EA4" w14:textId="50A36A53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Percentage of single activated glands:</w:t>
            </w:r>
          </w:p>
          <w:p w14:paraId="060A86CB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 xml:space="preserve">    Spontaneous before vs. CCK-induced</w:t>
            </w:r>
          </w:p>
          <w:p w14:paraId="5CE1CBB9" w14:textId="77777777" w:rsidR="00CE0594" w:rsidRPr="00B11C08" w:rsidRDefault="00CE0594" w:rsidP="00CE0594">
            <w:pPr>
              <w:ind w:firstLine="90"/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pontaneous before vs. Spontaneous after</w:t>
            </w:r>
          </w:p>
          <w:p w14:paraId="021DB2DC" w14:textId="7ADD94A4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 xml:space="preserve">    CCK-induced vs. Spontaneous after</w:t>
            </w:r>
          </w:p>
        </w:tc>
        <w:tc>
          <w:tcPr>
            <w:tcW w:w="720" w:type="dxa"/>
          </w:tcPr>
          <w:p w14:paraId="5E22F6EE" w14:textId="77777777" w:rsidR="00CE0594" w:rsidRPr="00B11C08" w:rsidRDefault="00BD6433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01</w:t>
            </w:r>
          </w:p>
          <w:p w14:paraId="74725DD8" w14:textId="77777777" w:rsidR="00BD6433" w:rsidRPr="00B11C08" w:rsidRDefault="00BD6433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7757343A" w14:textId="77777777" w:rsidR="00BD6433" w:rsidRPr="00B11C08" w:rsidRDefault="00BD6433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68334546" w14:textId="77777777" w:rsidR="00BD6433" w:rsidRPr="00B11C08" w:rsidRDefault="00BD6433" w:rsidP="00BD6433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01</w:t>
            </w:r>
          </w:p>
          <w:p w14:paraId="11F576A8" w14:textId="77777777" w:rsidR="00BD6433" w:rsidRPr="00B11C08" w:rsidRDefault="00BD6433" w:rsidP="00BD6433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04</w:t>
            </w:r>
          </w:p>
          <w:p w14:paraId="48636116" w14:textId="10D5D7E9" w:rsidR="00BD6433" w:rsidRPr="00B11C08" w:rsidRDefault="00BD6433" w:rsidP="00BD6433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035</w:t>
            </w:r>
          </w:p>
        </w:tc>
        <w:tc>
          <w:tcPr>
            <w:tcW w:w="720" w:type="dxa"/>
          </w:tcPr>
          <w:p w14:paraId="0F8953E2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66B856EB" w14:textId="77777777" w:rsidR="00BD6433" w:rsidRPr="00B11C08" w:rsidRDefault="00BD6433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0980B74E" w14:textId="77777777" w:rsidR="00BD6433" w:rsidRPr="00B11C08" w:rsidRDefault="00BD6433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4EBF4F51" w14:textId="77777777" w:rsidR="00BD6433" w:rsidRPr="00B11C08" w:rsidRDefault="00BD6433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  <w:p w14:paraId="0F3286D9" w14:textId="77777777" w:rsidR="00BD6433" w:rsidRPr="00B11C08" w:rsidRDefault="00BD6433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  <w:p w14:paraId="2790678E" w14:textId="206BDF91" w:rsidR="00BD6433" w:rsidRPr="00B11C08" w:rsidRDefault="00BD6433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</w:tc>
      </w:tr>
      <w:tr w:rsidR="00CE0594" w:rsidRPr="00B11C08" w14:paraId="3179E03C" w14:textId="0FF1F5BF" w:rsidTr="001C359F">
        <w:tc>
          <w:tcPr>
            <w:tcW w:w="703" w:type="dxa"/>
          </w:tcPr>
          <w:p w14:paraId="1AEC82E1" w14:textId="1C286A5A" w:rsidR="00CE0594" w:rsidRPr="00B11C08" w:rsidRDefault="00BD6433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1I</w:t>
            </w:r>
            <w:r w:rsidR="006932DB" w:rsidRPr="00B11C08">
              <w:rPr>
                <w:rFonts w:ascii="Arial" w:hAnsi="Arial" w:cs="Arial"/>
                <w:sz w:val="8"/>
                <w:szCs w:val="12"/>
              </w:rPr>
              <w:t xml:space="preserve"> (l</w:t>
            </w:r>
            <w:r w:rsidR="00CE0594" w:rsidRPr="00B11C08">
              <w:rPr>
                <w:rFonts w:ascii="Arial" w:hAnsi="Arial" w:cs="Arial"/>
                <w:sz w:val="8"/>
                <w:szCs w:val="12"/>
              </w:rPr>
              <w:t>eft)</w:t>
            </w:r>
          </w:p>
        </w:tc>
        <w:tc>
          <w:tcPr>
            <w:tcW w:w="822" w:type="dxa"/>
          </w:tcPr>
          <w:p w14:paraId="7E65B94B" w14:textId="1DD12312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z-score max</w:t>
            </w:r>
          </w:p>
        </w:tc>
        <w:tc>
          <w:tcPr>
            <w:tcW w:w="1550" w:type="dxa"/>
          </w:tcPr>
          <w:p w14:paraId="7B900D80" w14:textId="4081D571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Control: n of mice=5</w:t>
            </w:r>
          </w:p>
          <w:p w14:paraId="4AF62C1B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Vagotamy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4</w:t>
            </w:r>
          </w:p>
          <w:p w14:paraId="1F825DFF" w14:textId="724E56A3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Nodose lesion: n of mice=4</w:t>
            </w:r>
          </w:p>
        </w:tc>
        <w:tc>
          <w:tcPr>
            <w:tcW w:w="1006" w:type="dxa"/>
          </w:tcPr>
          <w:p w14:paraId="6B7B23C1" w14:textId="2998EB9C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Two-way mixed RM-ANOVA</w:t>
            </w:r>
          </w:p>
        </w:tc>
        <w:tc>
          <w:tcPr>
            <w:tcW w:w="1005" w:type="dxa"/>
          </w:tcPr>
          <w:p w14:paraId="157BF6A9" w14:textId="4370089B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 xml:space="preserve">F (6, 30) = 11.84 </w:t>
            </w:r>
          </w:p>
        </w:tc>
        <w:tc>
          <w:tcPr>
            <w:tcW w:w="670" w:type="dxa"/>
          </w:tcPr>
          <w:p w14:paraId="3961EF48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1E47E95C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6E179C45" w14:textId="7D2562B0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onferroni post hoc</w:t>
            </w:r>
          </w:p>
        </w:tc>
        <w:tc>
          <w:tcPr>
            <w:tcW w:w="2069" w:type="dxa"/>
          </w:tcPr>
          <w:p w14:paraId="3C80B16A" w14:textId="1EE550F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lesion×injection</w:t>
            </w:r>
            <w:proofErr w:type="spellEnd"/>
          </w:p>
          <w:p w14:paraId="5E5FD9C9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2BDE8EBF" w14:textId="10691DDF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  <w:vertAlign w:val="superscript"/>
              </w:rPr>
            </w:pP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CCK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ip</w:t>
            </w:r>
            <w:proofErr w:type="spellEnd"/>
          </w:p>
          <w:p w14:paraId="7ED07283" w14:textId="221F2789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 xml:space="preserve">    Control vs. Vagotomy</w:t>
            </w:r>
          </w:p>
          <w:p w14:paraId="2846E2EF" w14:textId="2D04A77F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 xml:space="preserve">    Control vs. Nodose lesion</w:t>
            </w:r>
          </w:p>
          <w:p w14:paraId="1AD2F855" w14:textId="175A8ACF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 xml:space="preserve">    Vagotomy vs. Nodose lesion</w:t>
            </w:r>
          </w:p>
        </w:tc>
        <w:tc>
          <w:tcPr>
            <w:tcW w:w="720" w:type="dxa"/>
          </w:tcPr>
          <w:p w14:paraId="57054A15" w14:textId="000C9170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1</w:t>
            </w:r>
          </w:p>
          <w:p w14:paraId="27F548EF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1C060860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11B064CF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01</w:t>
            </w:r>
          </w:p>
          <w:p w14:paraId="3718155E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01</w:t>
            </w:r>
          </w:p>
          <w:p w14:paraId="14418AE3" w14:textId="31F88B85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gt;0.9999</w:t>
            </w:r>
          </w:p>
        </w:tc>
        <w:tc>
          <w:tcPr>
            <w:tcW w:w="720" w:type="dxa"/>
          </w:tcPr>
          <w:p w14:paraId="5584FA76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56E7F239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2A8E141B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29489D21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  <w:p w14:paraId="76DB2AE6" w14:textId="61C0C876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</w:tc>
      </w:tr>
      <w:tr w:rsidR="00CE0594" w:rsidRPr="00B11C08" w14:paraId="3EA1A108" w14:textId="0E95C72F" w:rsidTr="001C359F">
        <w:tc>
          <w:tcPr>
            <w:tcW w:w="703" w:type="dxa"/>
          </w:tcPr>
          <w:p w14:paraId="6486948F" w14:textId="06E8DCE0" w:rsidR="00CE0594" w:rsidRPr="00B11C08" w:rsidRDefault="00BD6433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1I</w:t>
            </w:r>
            <w:r w:rsidR="006932DB" w:rsidRPr="00B11C08">
              <w:rPr>
                <w:rFonts w:ascii="Arial" w:hAnsi="Arial" w:cs="Arial"/>
                <w:sz w:val="8"/>
                <w:szCs w:val="12"/>
              </w:rPr>
              <w:t xml:space="preserve"> (right</w:t>
            </w:r>
            <w:r w:rsidR="00CE0594" w:rsidRPr="00B11C08">
              <w:rPr>
                <w:rFonts w:ascii="Arial" w:hAnsi="Arial" w:cs="Arial"/>
                <w:sz w:val="8"/>
                <w:szCs w:val="12"/>
              </w:rPr>
              <w:t>)</w:t>
            </w:r>
          </w:p>
        </w:tc>
        <w:tc>
          <w:tcPr>
            <w:tcW w:w="822" w:type="dxa"/>
          </w:tcPr>
          <w:p w14:paraId="19FE2890" w14:textId="3F9C60F3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z-score mean</w:t>
            </w:r>
          </w:p>
        </w:tc>
        <w:tc>
          <w:tcPr>
            <w:tcW w:w="1550" w:type="dxa"/>
          </w:tcPr>
          <w:p w14:paraId="778E6B38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Control: n of mice=5</w:t>
            </w:r>
          </w:p>
          <w:p w14:paraId="2DB441D3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Vagotamy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4</w:t>
            </w:r>
          </w:p>
          <w:p w14:paraId="4666E465" w14:textId="774E0681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Nodose lesion: n of mice=4</w:t>
            </w:r>
          </w:p>
        </w:tc>
        <w:tc>
          <w:tcPr>
            <w:tcW w:w="1006" w:type="dxa"/>
          </w:tcPr>
          <w:p w14:paraId="734F9468" w14:textId="0000B8D3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Two-way mixed RM-ANOVA</w:t>
            </w:r>
          </w:p>
        </w:tc>
        <w:tc>
          <w:tcPr>
            <w:tcW w:w="1005" w:type="dxa"/>
          </w:tcPr>
          <w:p w14:paraId="3C06F481" w14:textId="77777777" w:rsidR="00CE0594" w:rsidRPr="00B11C08" w:rsidRDefault="00CE0594" w:rsidP="00CE0594">
            <w:pPr>
              <w:jc w:val="both"/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 (6, 30) = 10.62</w:t>
            </w:r>
          </w:p>
          <w:p w14:paraId="09C9113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670" w:type="dxa"/>
          </w:tcPr>
          <w:p w14:paraId="1746BF81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3BCBDFA3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4EFD424E" w14:textId="102D7AC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onferroni post hoc</w:t>
            </w:r>
          </w:p>
        </w:tc>
        <w:tc>
          <w:tcPr>
            <w:tcW w:w="2069" w:type="dxa"/>
          </w:tcPr>
          <w:p w14:paraId="4BE71E90" w14:textId="2F05B7FC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lesion×injection</w:t>
            </w:r>
            <w:proofErr w:type="spellEnd"/>
          </w:p>
          <w:p w14:paraId="16E0381D" w14:textId="6D11D9BD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60DB0E4F" w14:textId="34C384B4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  <w:vertAlign w:val="superscript"/>
              </w:rPr>
            </w:pP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CCK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ip</w:t>
            </w:r>
            <w:proofErr w:type="spellEnd"/>
          </w:p>
          <w:p w14:paraId="32D55D0B" w14:textId="3AFFCF11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 xml:space="preserve">   Control vs. Vagotomy</w:t>
            </w:r>
          </w:p>
          <w:p w14:paraId="3E5F44CA" w14:textId="53E7755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 xml:space="preserve">   Control vs. Nodose lesion</w:t>
            </w:r>
          </w:p>
          <w:p w14:paraId="64E59329" w14:textId="6C884D78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 xml:space="preserve">   Vagotomy vs. Nodose lesion</w:t>
            </w:r>
          </w:p>
        </w:tc>
        <w:tc>
          <w:tcPr>
            <w:tcW w:w="720" w:type="dxa"/>
          </w:tcPr>
          <w:p w14:paraId="13537A6C" w14:textId="567B2B0B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1</w:t>
            </w:r>
          </w:p>
          <w:p w14:paraId="3A114A77" w14:textId="4410F386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595B2A21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41CDB36E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01</w:t>
            </w:r>
          </w:p>
          <w:p w14:paraId="0B694DD1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01</w:t>
            </w:r>
          </w:p>
          <w:p w14:paraId="26344757" w14:textId="61DB1002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4121</w:t>
            </w:r>
          </w:p>
        </w:tc>
        <w:tc>
          <w:tcPr>
            <w:tcW w:w="720" w:type="dxa"/>
          </w:tcPr>
          <w:p w14:paraId="23388BE5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12583777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331DAE80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4E25EB5E" w14:textId="14BC3AAC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  <w:p w14:paraId="1423931E" w14:textId="33CFB1B1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  <w:p w14:paraId="7CA99EE9" w14:textId="3BD7500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</w:tr>
      <w:tr w:rsidR="00CE0594" w:rsidRPr="00B11C08" w14:paraId="33D3C109" w14:textId="48C1AA27" w:rsidTr="001C359F">
        <w:tc>
          <w:tcPr>
            <w:tcW w:w="703" w:type="dxa"/>
          </w:tcPr>
          <w:p w14:paraId="5EE12FD0" w14:textId="2FEBCE77" w:rsidR="00CE0594" w:rsidRPr="00B11C08" w:rsidRDefault="00BD6433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1K</w:t>
            </w:r>
            <w:r w:rsidR="00CE0594" w:rsidRPr="00B11C08">
              <w:rPr>
                <w:rFonts w:ascii="Arial" w:hAnsi="Arial" w:cs="Arial"/>
                <w:sz w:val="8"/>
                <w:szCs w:val="12"/>
              </w:rPr>
              <w:t xml:space="preserve"> (left)</w:t>
            </w:r>
          </w:p>
        </w:tc>
        <w:tc>
          <w:tcPr>
            <w:tcW w:w="822" w:type="dxa"/>
          </w:tcPr>
          <w:p w14:paraId="7FF43638" w14:textId="71D9DDE9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mall intestine</w:t>
            </w:r>
          </w:p>
        </w:tc>
        <w:tc>
          <w:tcPr>
            <w:tcW w:w="1550" w:type="dxa"/>
          </w:tcPr>
          <w:p w14:paraId="76B1AD0D" w14:textId="5B7EFCEE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Vehicle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ip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5</w:t>
            </w:r>
          </w:p>
          <w:p w14:paraId="56D1059E" w14:textId="5ECCB80C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CCK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ip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7</w:t>
            </w:r>
          </w:p>
        </w:tc>
        <w:tc>
          <w:tcPr>
            <w:tcW w:w="1006" w:type="dxa"/>
          </w:tcPr>
          <w:p w14:paraId="1A8BDE51" w14:textId="7DC53079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2-sample t-test</w:t>
            </w:r>
          </w:p>
        </w:tc>
        <w:tc>
          <w:tcPr>
            <w:tcW w:w="1005" w:type="dxa"/>
          </w:tcPr>
          <w:p w14:paraId="5309DA47" w14:textId="4237E3BC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bookmarkStart w:id="0" w:name="OLE_LINK3"/>
            <w:r w:rsidRPr="00B11C08">
              <w:rPr>
                <w:rFonts w:ascii="Arial" w:hAnsi="Arial" w:cs="Arial"/>
                <w:sz w:val="8"/>
                <w:szCs w:val="12"/>
              </w:rPr>
              <w:t>T(10)=2.331</w:t>
            </w:r>
            <w:bookmarkEnd w:id="0"/>
          </w:p>
        </w:tc>
        <w:tc>
          <w:tcPr>
            <w:tcW w:w="670" w:type="dxa"/>
          </w:tcPr>
          <w:p w14:paraId="02DC80A7" w14:textId="2E6B70B0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2069" w:type="dxa"/>
          </w:tcPr>
          <w:p w14:paraId="6040351F" w14:textId="20695760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Vehicle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ip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CCK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ip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  </w:t>
            </w:r>
          </w:p>
        </w:tc>
        <w:tc>
          <w:tcPr>
            <w:tcW w:w="720" w:type="dxa"/>
          </w:tcPr>
          <w:p w14:paraId="115CE542" w14:textId="037FE7A1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42</w:t>
            </w:r>
          </w:p>
        </w:tc>
        <w:tc>
          <w:tcPr>
            <w:tcW w:w="720" w:type="dxa"/>
          </w:tcPr>
          <w:p w14:paraId="14B3FE99" w14:textId="6842C3D9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</w:tc>
      </w:tr>
      <w:tr w:rsidR="00CE0594" w:rsidRPr="00B11C08" w14:paraId="45BD97AF" w14:textId="2949F196" w:rsidTr="001C359F">
        <w:tc>
          <w:tcPr>
            <w:tcW w:w="703" w:type="dxa"/>
          </w:tcPr>
          <w:p w14:paraId="29BED4AD" w14:textId="43555B5F" w:rsidR="00CE0594" w:rsidRPr="00B11C08" w:rsidRDefault="00BD6433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1K</w:t>
            </w:r>
            <w:r w:rsidR="00CE0594" w:rsidRPr="00B11C08">
              <w:rPr>
                <w:rFonts w:ascii="Arial" w:hAnsi="Arial" w:cs="Arial"/>
                <w:sz w:val="8"/>
                <w:szCs w:val="12"/>
              </w:rPr>
              <w:t xml:space="preserve"> (middle)</w:t>
            </w:r>
          </w:p>
        </w:tc>
        <w:tc>
          <w:tcPr>
            <w:tcW w:w="822" w:type="dxa"/>
          </w:tcPr>
          <w:p w14:paraId="18F1A91F" w14:textId="4F2D0FC9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Large intestine</w:t>
            </w:r>
          </w:p>
        </w:tc>
        <w:tc>
          <w:tcPr>
            <w:tcW w:w="1550" w:type="dxa"/>
          </w:tcPr>
          <w:p w14:paraId="18CCB489" w14:textId="54CD41B9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Vehicle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ip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5</w:t>
            </w:r>
          </w:p>
          <w:p w14:paraId="09F1CD8D" w14:textId="615F46E6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CCK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ip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7</w:t>
            </w:r>
          </w:p>
        </w:tc>
        <w:tc>
          <w:tcPr>
            <w:tcW w:w="1006" w:type="dxa"/>
          </w:tcPr>
          <w:p w14:paraId="42C35633" w14:textId="10E187F9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2-sample t-test</w:t>
            </w:r>
          </w:p>
        </w:tc>
        <w:tc>
          <w:tcPr>
            <w:tcW w:w="1005" w:type="dxa"/>
          </w:tcPr>
          <w:p w14:paraId="0EA4831F" w14:textId="752883F4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T(10)=3.616</w:t>
            </w:r>
          </w:p>
        </w:tc>
        <w:tc>
          <w:tcPr>
            <w:tcW w:w="670" w:type="dxa"/>
          </w:tcPr>
          <w:p w14:paraId="5ACEB313" w14:textId="1C8144C6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2069" w:type="dxa"/>
          </w:tcPr>
          <w:p w14:paraId="46B8C3DB" w14:textId="1CD49C76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Vehicle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ip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CCK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ip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  </w:t>
            </w:r>
          </w:p>
        </w:tc>
        <w:tc>
          <w:tcPr>
            <w:tcW w:w="720" w:type="dxa"/>
          </w:tcPr>
          <w:p w14:paraId="2FE3804B" w14:textId="249DCAE5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047</w:t>
            </w:r>
          </w:p>
        </w:tc>
        <w:tc>
          <w:tcPr>
            <w:tcW w:w="720" w:type="dxa"/>
          </w:tcPr>
          <w:p w14:paraId="69BE7997" w14:textId="6460592F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</w:tc>
      </w:tr>
      <w:tr w:rsidR="00CE0594" w:rsidRPr="00B11C08" w14:paraId="76E656BB" w14:textId="0684CA01" w:rsidTr="001C359F">
        <w:tc>
          <w:tcPr>
            <w:tcW w:w="703" w:type="dxa"/>
          </w:tcPr>
          <w:p w14:paraId="34EB71E7" w14:textId="404BBC60" w:rsidR="00CE0594" w:rsidRPr="00B11C08" w:rsidRDefault="00BD6433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1K</w:t>
            </w:r>
            <w:r w:rsidR="00CE0594" w:rsidRPr="00B11C08">
              <w:rPr>
                <w:rFonts w:ascii="Arial" w:hAnsi="Arial" w:cs="Arial"/>
                <w:sz w:val="8"/>
                <w:szCs w:val="12"/>
              </w:rPr>
              <w:t xml:space="preserve"> (right)</w:t>
            </w:r>
          </w:p>
        </w:tc>
        <w:tc>
          <w:tcPr>
            <w:tcW w:w="822" w:type="dxa"/>
          </w:tcPr>
          <w:p w14:paraId="477D72C6" w14:textId="244EC7EC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eces</w:t>
            </w:r>
          </w:p>
        </w:tc>
        <w:tc>
          <w:tcPr>
            <w:tcW w:w="1550" w:type="dxa"/>
          </w:tcPr>
          <w:p w14:paraId="4AB3239E" w14:textId="06E24AF4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bookmarkStart w:id="1" w:name="OLE_LINK4"/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Vehicle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ip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11</w:t>
            </w:r>
          </w:p>
          <w:p w14:paraId="32A8F730" w14:textId="787FF409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CCK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ip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13</w:t>
            </w:r>
            <w:bookmarkEnd w:id="1"/>
          </w:p>
        </w:tc>
        <w:tc>
          <w:tcPr>
            <w:tcW w:w="1006" w:type="dxa"/>
          </w:tcPr>
          <w:p w14:paraId="37B332BA" w14:textId="372A123B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2-sample t-test</w:t>
            </w:r>
          </w:p>
        </w:tc>
        <w:tc>
          <w:tcPr>
            <w:tcW w:w="1005" w:type="dxa"/>
          </w:tcPr>
          <w:p w14:paraId="347096F2" w14:textId="2E5B0D9F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T(22)=4.553</w:t>
            </w:r>
          </w:p>
        </w:tc>
        <w:tc>
          <w:tcPr>
            <w:tcW w:w="670" w:type="dxa"/>
          </w:tcPr>
          <w:p w14:paraId="70ADD685" w14:textId="50CBC8C3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2069" w:type="dxa"/>
          </w:tcPr>
          <w:p w14:paraId="580B9B0F" w14:textId="7798E2D1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Vehicle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ip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CCK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ip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  </w:t>
            </w:r>
          </w:p>
        </w:tc>
        <w:tc>
          <w:tcPr>
            <w:tcW w:w="720" w:type="dxa"/>
          </w:tcPr>
          <w:p w14:paraId="07879185" w14:textId="5D89C685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002</w:t>
            </w:r>
          </w:p>
        </w:tc>
        <w:tc>
          <w:tcPr>
            <w:tcW w:w="720" w:type="dxa"/>
          </w:tcPr>
          <w:p w14:paraId="29CC1D09" w14:textId="5F4A5BDB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</w:tc>
      </w:tr>
      <w:tr w:rsidR="00CE0594" w:rsidRPr="00B11C08" w14:paraId="18BF14B9" w14:textId="32B7CCB2" w:rsidTr="001C359F">
        <w:tc>
          <w:tcPr>
            <w:tcW w:w="703" w:type="dxa"/>
          </w:tcPr>
          <w:p w14:paraId="327FCB49" w14:textId="199363A7" w:rsidR="00CE0594" w:rsidRPr="00B11C08" w:rsidRDefault="00BD6433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1L</w:t>
            </w:r>
            <w:r w:rsidR="00CE0594" w:rsidRPr="00B11C08">
              <w:rPr>
                <w:rFonts w:ascii="Arial" w:hAnsi="Arial" w:cs="Arial"/>
                <w:sz w:val="8"/>
                <w:szCs w:val="12"/>
              </w:rPr>
              <w:t xml:space="preserve"> (right)</w:t>
            </w:r>
          </w:p>
        </w:tc>
        <w:tc>
          <w:tcPr>
            <w:tcW w:w="822" w:type="dxa"/>
          </w:tcPr>
          <w:p w14:paraId="6BA68349" w14:textId="183266A4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eces</w:t>
            </w:r>
          </w:p>
        </w:tc>
        <w:tc>
          <w:tcPr>
            <w:tcW w:w="1550" w:type="dxa"/>
          </w:tcPr>
          <w:p w14:paraId="5C477D9D" w14:textId="3629BEBD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Vehicle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ip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5</w:t>
            </w:r>
          </w:p>
          <w:p w14:paraId="6E078A91" w14:textId="48D59C36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CCK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ip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5</w:t>
            </w:r>
          </w:p>
        </w:tc>
        <w:tc>
          <w:tcPr>
            <w:tcW w:w="1006" w:type="dxa"/>
          </w:tcPr>
          <w:p w14:paraId="076F49EC" w14:textId="4D9D7FEF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2-sample t-test</w:t>
            </w:r>
          </w:p>
        </w:tc>
        <w:tc>
          <w:tcPr>
            <w:tcW w:w="1005" w:type="dxa"/>
          </w:tcPr>
          <w:p w14:paraId="798782E6" w14:textId="7626487A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T(8)=2.4</w:t>
            </w:r>
          </w:p>
        </w:tc>
        <w:tc>
          <w:tcPr>
            <w:tcW w:w="670" w:type="dxa"/>
          </w:tcPr>
          <w:p w14:paraId="53739BAE" w14:textId="5444A58D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2069" w:type="dxa"/>
          </w:tcPr>
          <w:p w14:paraId="15283DDA" w14:textId="7077B41D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Vehicle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ip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CCK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ip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  </w:t>
            </w:r>
          </w:p>
        </w:tc>
        <w:tc>
          <w:tcPr>
            <w:tcW w:w="720" w:type="dxa"/>
          </w:tcPr>
          <w:p w14:paraId="0C0E3976" w14:textId="0AE2FF99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432</w:t>
            </w:r>
          </w:p>
        </w:tc>
        <w:tc>
          <w:tcPr>
            <w:tcW w:w="720" w:type="dxa"/>
          </w:tcPr>
          <w:p w14:paraId="2B6CA9EA" w14:textId="42B2BD18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</w:tc>
      </w:tr>
      <w:tr w:rsidR="00CE0594" w:rsidRPr="00B11C08" w14:paraId="70E2403E" w14:textId="0B991F94" w:rsidTr="001C359F">
        <w:tc>
          <w:tcPr>
            <w:tcW w:w="703" w:type="dxa"/>
          </w:tcPr>
          <w:p w14:paraId="029E82C7" w14:textId="40219359" w:rsidR="00CE0594" w:rsidRPr="00B11C08" w:rsidRDefault="00BD6433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1M</w:t>
            </w:r>
            <w:r w:rsidR="00CE0594" w:rsidRPr="00B11C08">
              <w:rPr>
                <w:rFonts w:ascii="Arial" w:hAnsi="Arial" w:cs="Arial"/>
                <w:sz w:val="8"/>
                <w:szCs w:val="12"/>
              </w:rPr>
              <w:t xml:space="preserve"> (right)</w:t>
            </w:r>
          </w:p>
        </w:tc>
        <w:tc>
          <w:tcPr>
            <w:tcW w:w="822" w:type="dxa"/>
          </w:tcPr>
          <w:p w14:paraId="160BCF0F" w14:textId="3322A583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Relative abundance</w:t>
            </w:r>
          </w:p>
        </w:tc>
        <w:tc>
          <w:tcPr>
            <w:tcW w:w="1550" w:type="dxa"/>
          </w:tcPr>
          <w:p w14:paraId="2A02C755" w14:textId="757BC42E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Vehicle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ip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7</w:t>
            </w:r>
          </w:p>
          <w:p w14:paraId="5E131FDB" w14:textId="1C68A108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CCK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ip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10</w:t>
            </w:r>
          </w:p>
        </w:tc>
        <w:tc>
          <w:tcPr>
            <w:tcW w:w="1006" w:type="dxa"/>
          </w:tcPr>
          <w:p w14:paraId="61DB441B" w14:textId="0C989ECE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2-sample t-test</w:t>
            </w:r>
          </w:p>
        </w:tc>
        <w:tc>
          <w:tcPr>
            <w:tcW w:w="1005" w:type="dxa"/>
          </w:tcPr>
          <w:p w14:paraId="77BF7BD8" w14:textId="35B7679B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T(15)= 2.273</w:t>
            </w:r>
          </w:p>
        </w:tc>
        <w:tc>
          <w:tcPr>
            <w:tcW w:w="670" w:type="dxa"/>
          </w:tcPr>
          <w:p w14:paraId="33D0BD3D" w14:textId="77C9CC2B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2069" w:type="dxa"/>
          </w:tcPr>
          <w:p w14:paraId="69F8A98B" w14:textId="78E5C45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Vehicle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ip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CCK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ip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  </w:t>
            </w:r>
          </w:p>
        </w:tc>
        <w:tc>
          <w:tcPr>
            <w:tcW w:w="720" w:type="dxa"/>
          </w:tcPr>
          <w:p w14:paraId="3FA3257F" w14:textId="1BB68FAE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382</w:t>
            </w:r>
          </w:p>
        </w:tc>
        <w:tc>
          <w:tcPr>
            <w:tcW w:w="720" w:type="dxa"/>
          </w:tcPr>
          <w:p w14:paraId="7BEC1D1A" w14:textId="5E0D2812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</w:tc>
      </w:tr>
      <w:tr w:rsidR="00CE0594" w:rsidRPr="00B11C08" w14:paraId="62670867" w14:textId="6AF0FF74" w:rsidTr="001C359F">
        <w:tc>
          <w:tcPr>
            <w:tcW w:w="703" w:type="dxa"/>
          </w:tcPr>
          <w:p w14:paraId="272026D1" w14:textId="1FC5BA7A" w:rsidR="00CE0594" w:rsidRPr="00B11C08" w:rsidRDefault="00BD6433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1N</w:t>
            </w:r>
            <w:r w:rsidR="00CE0594" w:rsidRPr="00B11C08">
              <w:rPr>
                <w:rFonts w:ascii="Arial" w:hAnsi="Arial" w:cs="Arial"/>
                <w:sz w:val="8"/>
                <w:szCs w:val="12"/>
              </w:rPr>
              <w:t xml:space="preserve"> (right)</w:t>
            </w:r>
          </w:p>
        </w:tc>
        <w:tc>
          <w:tcPr>
            <w:tcW w:w="822" w:type="dxa"/>
          </w:tcPr>
          <w:p w14:paraId="177DF220" w14:textId="1D62C382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Relative abundance</w:t>
            </w:r>
          </w:p>
        </w:tc>
        <w:tc>
          <w:tcPr>
            <w:tcW w:w="1550" w:type="dxa"/>
          </w:tcPr>
          <w:p w14:paraId="3D7E734E" w14:textId="4622E2B9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Vehicle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ip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7</w:t>
            </w:r>
          </w:p>
          <w:p w14:paraId="55BE7311" w14:textId="170C179F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CCK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ip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11</w:t>
            </w:r>
          </w:p>
        </w:tc>
        <w:tc>
          <w:tcPr>
            <w:tcW w:w="1006" w:type="dxa"/>
          </w:tcPr>
          <w:p w14:paraId="72E847BE" w14:textId="56110D4A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2-sample t-test</w:t>
            </w:r>
          </w:p>
        </w:tc>
        <w:tc>
          <w:tcPr>
            <w:tcW w:w="1005" w:type="dxa"/>
          </w:tcPr>
          <w:p w14:paraId="5CF9059C" w14:textId="580E85BD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T(16) = 2.2836</w:t>
            </w:r>
          </w:p>
        </w:tc>
        <w:tc>
          <w:tcPr>
            <w:tcW w:w="670" w:type="dxa"/>
          </w:tcPr>
          <w:p w14:paraId="54154413" w14:textId="0D3895A2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2069" w:type="dxa"/>
          </w:tcPr>
          <w:p w14:paraId="4EE17713" w14:textId="17C7C5EB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Vehicle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ip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CCK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ip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  </w:t>
            </w:r>
          </w:p>
        </w:tc>
        <w:tc>
          <w:tcPr>
            <w:tcW w:w="720" w:type="dxa"/>
          </w:tcPr>
          <w:p w14:paraId="5E6EF983" w14:textId="14AED0B1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119</w:t>
            </w:r>
          </w:p>
        </w:tc>
        <w:tc>
          <w:tcPr>
            <w:tcW w:w="720" w:type="dxa"/>
          </w:tcPr>
          <w:p w14:paraId="32356904" w14:textId="39C71906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</w:tc>
      </w:tr>
      <w:tr w:rsidR="00BD6433" w:rsidRPr="00B11C08" w14:paraId="3A873811" w14:textId="77777777" w:rsidTr="009A792F">
        <w:tc>
          <w:tcPr>
            <w:tcW w:w="703" w:type="dxa"/>
          </w:tcPr>
          <w:p w14:paraId="2FDEEA53" w14:textId="245A5517" w:rsidR="00BD6433" w:rsidRPr="00B11C08" w:rsidRDefault="00BD6433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1O</w:t>
            </w:r>
          </w:p>
        </w:tc>
        <w:tc>
          <w:tcPr>
            <w:tcW w:w="822" w:type="dxa"/>
          </w:tcPr>
          <w:p w14:paraId="15D0336B" w14:textId="77777777" w:rsidR="00BD6433" w:rsidRPr="00B11C08" w:rsidRDefault="00BD6433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Lactobacilli</w:t>
            </w:r>
          </w:p>
        </w:tc>
        <w:tc>
          <w:tcPr>
            <w:tcW w:w="1550" w:type="dxa"/>
          </w:tcPr>
          <w:p w14:paraId="6F514B5D" w14:textId="77777777" w:rsidR="00BD6433" w:rsidRPr="00B11C08" w:rsidRDefault="00BD6433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 xml:space="preserve">Sham +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vehicle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ip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14</w:t>
            </w:r>
          </w:p>
          <w:p w14:paraId="1CC5112B" w14:textId="77777777" w:rsidR="00BD6433" w:rsidRPr="00B11C08" w:rsidRDefault="00BD6433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 xml:space="preserve">Sham +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CCK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ip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16</w:t>
            </w:r>
          </w:p>
          <w:p w14:paraId="4F306521" w14:textId="77777777" w:rsidR="00BD6433" w:rsidRPr="00B11C08" w:rsidRDefault="00BD6433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 xml:space="preserve">BG-resected +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vehicle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ip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12</w:t>
            </w:r>
          </w:p>
          <w:p w14:paraId="0EA479E9" w14:textId="77777777" w:rsidR="00BD6433" w:rsidRPr="00B11C08" w:rsidRDefault="00BD6433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 xml:space="preserve">BG-resected +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CCK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ip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12</w:t>
            </w:r>
          </w:p>
        </w:tc>
        <w:tc>
          <w:tcPr>
            <w:tcW w:w="1006" w:type="dxa"/>
          </w:tcPr>
          <w:p w14:paraId="56E587BB" w14:textId="77777777" w:rsidR="00BD6433" w:rsidRPr="00B11C08" w:rsidRDefault="00BD6433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One-way ANOVA</w:t>
            </w:r>
          </w:p>
        </w:tc>
        <w:tc>
          <w:tcPr>
            <w:tcW w:w="1005" w:type="dxa"/>
          </w:tcPr>
          <w:p w14:paraId="3E94F197" w14:textId="77777777" w:rsidR="00BD6433" w:rsidRPr="00B11C08" w:rsidRDefault="00BD6433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(3,50)=7.377</w:t>
            </w:r>
          </w:p>
        </w:tc>
        <w:tc>
          <w:tcPr>
            <w:tcW w:w="670" w:type="dxa"/>
          </w:tcPr>
          <w:p w14:paraId="730513D5" w14:textId="77777777" w:rsidR="00BD6433" w:rsidRPr="00B11C08" w:rsidRDefault="00BD6433" w:rsidP="009A792F">
            <w:pPr>
              <w:rPr>
                <w:rFonts w:ascii="Arial" w:hAnsi="Arial" w:cs="Arial"/>
                <w:sz w:val="8"/>
                <w:szCs w:val="12"/>
              </w:rPr>
            </w:pPr>
          </w:p>
          <w:p w14:paraId="24D6B463" w14:textId="77777777" w:rsidR="00BD6433" w:rsidRPr="00B11C08" w:rsidRDefault="00BD6433" w:rsidP="009A792F">
            <w:pPr>
              <w:rPr>
                <w:rFonts w:ascii="Arial" w:hAnsi="Arial" w:cs="Arial"/>
                <w:sz w:val="8"/>
                <w:szCs w:val="12"/>
              </w:rPr>
            </w:pPr>
          </w:p>
          <w:p w14:paraId="5BD303EB" w14:textId="77777777" w:rsidR="00BD6433" w:rsidRPr="00B11C08" w:rsidRDefault="00BD6433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onferroni post hoc</w:t>
            </w:r>
          </w:p>
        </w:tc>
        <w:tc>
          <w:tcPr>
            <w:tcW w:w="2069" w:type="dxa"/>
          </w:tcPr>
          <w:p w14:paraId="494A32ED" w14:textId="77777777" w:rsidR="00BD6433" w:rsidRPr="00B11C08" w:rsidRDefault="00BD6433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urgery group</w:t>
            </w:r>
          </w:p>
          <w:p w14:paraId="3E907ECC" w14:textId="77777777" w:rsidR="00BD6433" w:rsidRPr="00B11C08" w:rsidRDefault="00BD6433" w:rsidP="009A792F">
            <w:pPr>
              <w:rPr>
                <w:rFonts w:ascii="Arial" w:hAnsi="Arial" w:cs="Arial"/>
                <w:sz w:val="8"/>
                <w:szCs w:val="12"/>
              </w:rPr>
            </w:pPr>
          </w:p>
          <w:p w14:paraId="485D23A3" w14:textId="77777777" w:rsidR="00BD6433" w:rsidRPr="00B11C08" w:rsidRDefault="00BD6433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 xml:space="preserve">Sham +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vehicle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ip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vs. Sham +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CCK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ip</w:t>
            </w:r>
            <w:proofErr w:type="spellEnd"/>
          </w:p>
          <w:p w14:paraId="6E2FBBD6" w14:textId="77777777" w:rsidR="00BD6433" w:rsidRPr="00B11C08" w:rsidRDefault="00BD6433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 xml:space="preserve">BG-resected +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vehicle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ip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vs. BG-resected +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CCK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ip</w:t>
            </w:r>
            <w:proofErr w:type="spellEnd"/>
          </w:p>
        </w:tc>
        <w:tc>
          <w:tcPr>
            <w:tcW w:w="720" w:type="dxa"/>
          </w:tcPr>
          <w:p w14:paraId="3845FB7A" w14:textId="77777777" w:rsidR="00BD6433" w:rsidRPr="00B11C08" w:rsidRDefault="00BD6433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003</w:t>
            </w:r>
          </w:p>
          <w:p w14:paraId="6FCD3F2D" w14:textId="77777777" w:rsidR="00BD6433" w:rsidRPr="00B11C08" w:rsidRDefault="00BD6433" w:rsidP="009A792F">
            <w:pPr>
              <w:rPr>
                <w:rFonts w:ascii="Arial" w:hAnsi="Arial" w:cs="Arial"/>
                <w:sz w:val="8"/>
                <w:szCs w:val="12"/>
              </w:rPr>
            </w:pPr>
          </w:p>
          <w:p w14:paraId="2FFD829B" w14:textId="77777777" w:rsidR="00BD6433" w:rsidRPr="00B11C08" w:rsidRDefault="00BD6433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172</w:t>
            </w:r>
          </w:p>
          <w:p w14:paraId="68EBCEEA" w14:textId="77777777" w:rsidR="00BD6433" w:rsidRPr="00B11C08" w:rsidRDefault="00BD6433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gt;0.9999</w:t>
            </w:r>
          </w:p>
        </w:tc>
        <w:tc>
          <w:tcPr>
            <w:tcW w:w="720" w:type="dxa"/>
          </w:tcPr>
          <w:p w14:paraId="396DE50A" w14:textId="77777777" w:rsidR="00BD6433" w:rsidRPr="00B11C08" w:rsidRDefault="00BD6433" w:rsidP="009A792F">
            <w:pPr>
              <w:rPr>
                <w:rFonts w:ascii="Arial" w:hAnsi="Arial" w:cs="Arial"/>
                <w:sz w:val="8"/>
                <w:szCs w:val="12"/>
              </w:rPr>
            </w:pPr>
          </w:p>
          <w:p w14:paraId="47F8780A" w14:textId="77777777" w:rsidR="00BD6433" w:rsidRPr="00B11C08" w:rsidRDefault="00BD6433" w:rsidP="009A792F">
            <w:pPr>
              <w:rPr>
                <w:rFonts w:ascii="Arial" w:hAnsi="Arial" w:cs="Arial"/>
                <w:sz w:val="8"/>
                <w:szCs w:val="12"/>
              </w:rPr>
            </w:pPr>
          </w:p>
          <w:p w14:paraId="28EC6C9C" w14:textId="4A92E5B9" w:rsidR="00BD6433" w:rsidRPr="00B11C08" w:rsidRDefault="006932DB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  <w:p w14:paraId="491EB80A" w14:textId="18483C84" w:rsidR="0013534E" w:rsidRPr="00B11C08" w:rsidRDefault="0013534E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ns</w:t>
            </w:r>
          </w:p>
        </w:tc>
      </w:tr>
      <w:tr w:rsidR="00BD6433" w:rsidRPr="00B11C08" w14:paraId="4CCC2D31" w14:textId="77777777" w:rsidTr="009A792F">
        <w:tc>
          <w:tcPr>
            <w:tcW w:w="703" w:type="dxa"/>
          </w:tcPr>
          <w:p w14:paraId="707EB53F" w14:textId="43E197DD" w:rsidR="00BD6433" w:rsidRPr="00B11C08" w:rsidRDefault="00BD6433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1P</w:t>
            </w:r>
          </w:p>
        </w:tc>
        <w:tc>
          <w:tcPr>
            <w:tcW w:w="822" w:type="dxa"/>
          </w:tcPr>
          <w:p w14:paraId="47FC2042" w14:textId="77777777" w:rsidR="00BD6433" w:rsidRPr="00B11C08" w:rsidRDefault="00BD6433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Lactobacilli</w:t>
            </w:r>
          </w:p>
        </w:tc>
        <w:tc>
          <w:tcPr>
            <w:tcW w:w="1550" w:type="dxa"/>
          </w:tcPr>
          <w:p w14:paraId="2E6E4CE2" w14:textId="77777777" w:rsidR="00BD6433" w:rsidRPr="00B11C08" w:rsidRDefault="00BD6433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 xml:space="preserve">Sham +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vehicle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ip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7</w:t>
            </w:r>
          </w:p>
          <w:p w14:paraId="588849D3" w14:textId="77777777" w:rsidR="00BD6433" w:rsidRPr="00B11C08" w:rsidRDefault="00BD6433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 xml:space="preserve">Sham +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CCK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ip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8</w:t>
            </w:r>
          </w:p>
          <w:p w14:paraId="7F8507AE" w14:textId="77777777" w:rsidR="00BD6433" w:rsidRPr="00B11C08" w:rsidRDefault="00BD6433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 xml:space="preserve">BG-resected +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vehicle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ip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6</w:t>
            </w:r>
          </w:p>
          <w:p w14:paraId="2D848ADC" w14:textId="77777777" w:rsidR="00BD6433" w:rsidRPr="00B11C08" w:rsidRDefault="00BD6433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 xml:space="preserve">BG-resected +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CCK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ip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5</w:t>
            </w:r>
          </w:p>
        </w:tc>
        <w:tc>
          <w:tcPr>
            <w:tcW w:w="1006" w:type="dxa"/>
          </w:tcPr>
          <w:p w14:paraId="50CFDC15" w14:textId="77777777" w:rsidR="00BD6433" w:rsidRPr="00B11C08" w:rsidRDefault="00BD6433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One-way ANOVA</w:t>
            </w:r>
          </w:p>
        </w:tc>
        <w:tc>
          <w:tcPr>
            <w:tcW w:w="1005" w:type="dxa"/>
          </w:tcPr>
          <w:p w14:paraId="513AFA61" w14:textId="77777777" w:rsidR="00BD6433" w:rsidRPr="00B11C08" w:rsidRDefault="00BD6433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 (3, 22) = 5.219</w:t>
            </w:r>
          </w:p>
        </w:tc>
        <w:tc>
          <w:tcPr>
            <w:tcW w:w="670" w:type="dxa"/>
          </w:tcPr>
          <w:p w14:paraId="5EA43287" w14:textId="77777777" w:rsidR="00BD6433" w:rsidRPr="00B11C08" w:rsidRDefault="00BD6433" w:rsidP="009A792F">
            <w:pPr>
              <w:rPr>
                <w:rFonts w:ascii="Arial" w:hAnsi="Arial" w:cs="Arial"/>
                <w:sz w:val="8"/>
                <w:szCs w:val="12"/>
              </w:rPr>
            </w:pPr>
          </w:p>
          <w:p w14:paraId="5C335655" w14:textId="77777777" w:rsidR="00BD6433" w:rsidRPr="00B11C08" w:rsidRDefault="00BD6433" w:rsidP="009A792F">
            <w:pPr>
              <w:rPr>
                <w:rFonts w:ascii="Arial" w:hAnsi="Arial" w:cs="Arial"/>
                <w:sz w:val="8"/>
                <w:szCs w:val="12"/>
              </w:rPr>
            </w:pPr>
          </w:p>
          <w:p w14:paraId="3883ED4C" w14:textId="77777777" w:rsidR="00BD6433" w:rsidRPr="00B11C08" w:rsidRDefault="00BD6433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onferroni post hoc</w:t>
            </w:r>
          </w:p>
        </w:tc>
        <w:tc>
          <w:tcPr>
            <w:tcW w:w="2069" w:type="dxa"/>
          </w:tcPr>
          <w:p w14:paraId="38333E19" w14:textId="77777777" w:rsidR="00BD6433" w:rsidRPr="00B11C08" w:rsidRDefault="00BD6433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urgery group</w:t>
            </w:r>
          </w:p>
          <w:p w14:paraId="20E2157B" w14:textId="77777777" w:rsidR="00BD6433" w:rsidRPr="00B11C08" w:rsidRDefault="00BD6433" w:rsidP="009A792F">
            <w:pPr>
              <w:rPr>
                <w:rFonts w:ascii="Arial" w:hAnsi="Arial" w:cs="Arial"/>
                <w:sz w:val="8"/>
                <w:szCs w:val="12"/>
              </w:rPr>
            </w:pPr>
          </w:p>
          <w:p w14:paraId="1C5EE5B4" w14:textId="77777777" w:rsidR="00BD6433" w:rsidRPr="00B11C08" w:rsidRDefault="00BD6433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 xml:space="preserve">Sham +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vehicle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ip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vs. Sham +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CCK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ip</w:t>
            </w:r>
            <w:proofErr w:type="spellEnd"/>
          </w:p>
          <w:p w14:paraId="03FA0D9E" w14:textId="77777777" w:rsidR="00BD6433" w:rsidRPr="00B11C08" w:rsidRDefault="00BD6433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 xml:space="preserve">BG-resected +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vehicle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ip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vs. BG-resected +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CCK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ip</w:t>
            </w:r>
            <w:proofErr w:type="spellEnd"/>
          </w:p>
        </w:tc>
        <w:tc>
          <w:tcPr>
            <w:tcW w:w="720" w:type="dxa"/>
          </w:tcPr>
          <w:p w14:paraId="2AE90EDD" w14:textId="77777777" w:rsidR="00BD6433" w:rsidRPr="00B11C08" w:rsidRDefault="00BD6433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071</w:t>
            </w:r>
          </w:p>
          <w:p w14:paraId="49EBEB0F" w14:textId="77777777" w:rsidR="00BD6433" w:rsidRPr="00B11C08" w:rsidRDefault="00BD6433" w:rsidP="009A792F">
            <w:pPr>
              <w:rPr>
                <w:rFonts w:ascii="Arial" w:hAnsi="Arial" w:cs="Arial"/>
                <w:sz w:val="8"/>
                <w:szCs w:val="12"/>
              </w:rPr>
            </w:pPr>
          </w:p>
          <w:p w14:paraId="7AA56FD1" w14:textId="77777777" w:rsidR="00BD6433" w:rsidRPr="00B11C08" w:rsidRDefault="00BD6433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372</w:t>
            </w:r>
          </w:p>
          <w:p w14:paraId="0757714B" w14:textId="77777777" w:rsidR="00BD6433" w:rsidRPr="00B11C08" w:rsidRDefault="00BD6433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gt;0.9999</w:t>
            </w:r>
          </w:p>
        </w:tc>
        <w:tc>
          <w:tcPr>
            <w:tcW w:w="720" w:type="dxa"/>
          </w:tcPr>
          <w:p w14:paraId="40A1ED8A" w14:textId="77777777" w:rsidR="00BD6433" w:rsidRPr="00B11C08" w:rsidRDefault="00BD6433" w:rsidP="009A792F">
            <w:pPr>
              <w:rPr>
                <w:rFonts w:ascii="Arial" w:hAnsi="Arial" w:cs="Arial"/>
                <w:sz w:val="8"/>
                <w:szCs w:val="12"/>
              </w:rPr>
            </w:pPr>
          </w:p>
          <w:p w14:paraId="1F228FD1" w14:textId="77777777" w:rsidR="00BD6433" w:rsidRPr="00B11C08" w:rsidRDefault="00BD6433" w:rsidP="009A792F">
            <w:pPr>
              <w:rPr>
                <w:rFonts w:ascii="Arial" w:hAnsi="Arial" w:cs="Arial"/>
                <w:sz w:val="8"/>
                <w:szCs w:val="12"/>
              </w:rPr>
            </w:pPr>
          </w:p>
          <w:p w14:paraId="38FE236C" w14:textId="0083BFDB" w:rsidR="0013534E" w:rsidRPr="00B11C08" w:rsidRDefault="006932DB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  <w:p w14:paraId="7D65FDF2" w14:textId="77777777" w:rsidR="00BD6433" w:rsidRPr="00B11C08" w:rsidRDefault="00BD6433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ns</w:t>
            </w:r>
          </w:p>
        </w:tc>
      </w:tr>
      <w:tr w:rsidR="0013534E" w:rsidRPr="00B11C08" w14:paraId="002E1651" w14:textId="77777777" w:rsidTr="009A792F">
        <w:tc>
          <w:tcPr>
            <w:tcW w:w="703" w:type="dxa"/>
          </w:tcPr>
          <w:p w14:paraId="4B512650" w14:textId="4EA24D21" w:rsidR="0013534E" w:rsidRPr="00B11C08" w:rsidRDefault="0013534E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1Q</w:t>
            </w:r>
          </w:p>
        </w:tc>
        <w:tc>
          <w:tcPr>
            <w:tcW w:w="822" w:type="dxa"/>
          </w:tcPr>
          <w:p w14:paraId="0337B923" w14:textId="77777777" w:rsidR="0013534E" w:rsidRPr="00B11C08" w:rsidRDefault="0013534E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taphylococcus</w:t>
            </w:r>
          </w:p>
        </w:tc>
        <w:tc>
          <w:tcPr>
            <w:tcW w:w="1550" w:type="dxa"/>
          </w:tcPr>
          <w:p w14:paraId="0BC620AD" w14:textId="77777777" w:rsidR="0013534E" w:rsidRPr="00B11C08" w:rsidRDefault="0013534E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 xml:space="preserve">Sham +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vehicle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ip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7</w:t>
            </w:r>
          </w:p>
          <w:p w14:paraId="4AE03FBA" w14:textId="77777777" w:rsidR="0013534E" w:rsidRPr="00B11C08" w:rsidRDefault="0013534E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 xml:space="preserve">Sham +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CCK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ip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8</w:t>
            </w:r>
          </w:p>
          <w:p w14:paraId="17F999DB" w14:textId="77777777" w:rsidR="0013534E" w:rsidRPr="00B11C08" w:rsidRDefault="0013534E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 xml:space="preserve">BG-resected +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vehicle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ip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6</w:t>
            </w:r>
          </w:p>
          <w:p w14:paraId="5D902233" w14:textId="77777777" w:rsidR="0013534E" w:rsidRPr="00B11C08" w:rsidRDefault="0013534E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 xml:space="preserve">BG-resected +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CCK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ip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5</w:t>
            </w:r>
          </w:p>
        </w:tc>
        <w:tc>
          <w:tcPr>
            <w:tcW w:w="1006" w:type="dxa"/>
          </w:tcPr>
          <w:p w14:paraId="7D7CEED7" w14:textId="77777777" w:rsidR="0013534E" w:rsidRPr="00B11C08" w:rsidRDefault="0013534E" w:rsidP="009A792F">
            <w:pPr>
              <w:rPr>
                <w:rFonts w:ascii="Arial" w:hAnsi="Arial" w:cs="Arial"/>
                <w:sz w:val="8"/>
                <w:szCs w:val="12"/>
              </w:rPr>
            </w:pPr>
            <w:bookmarkStart w:id="2" w:name="OLE_LINK14"/>
            <w:r w:rsidRPr="00B11C08">
              <w:rPr>
                <w:rFonts w:ascii="Arial" w:hAnsi="Arial" w:cs="Arial"/>
                <w:sz w:val="8"/>
                <w:szCs w:val="12"/>
              </w:rPr>
              <w:t>One-way ANOVA</w:t>
            </w:r>
            <w:bookmarkEnd w:id="2"/>
          </w:p>
        </w:tc>
        <w:tc>
          <w:tcPr>
            <w:tcW w:w="1005" w:type="dxa"/>
          </w:tcPr>
          <w:p w14:paraId="3CE3B906" w14:textId="77777777" w:rsidR="0013534E" w:rsidRPr="00B11C08" w:rsidRDefault="0013534E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(3,23)=6.121</w:t>
            </w:r>
          </w:p>
        </w:tc>
        <w:tc>
          <w:tcPr>
            <w:tcW w:w="670" w:type="dxa"/>
          </w:tcPr>
          <w:p w14:paraId="073DEC08" w14:textId="77777777" w:rsidR="0013534E" w:rsidRPr="00B11C08" w:rsidRDefault="0013534E" w:rsidP="009A792F">
            <w:pPr>
              <w:rPr>
                <w:rFonts w:ascii="Arial" w:hAnsi="Arial" w:cs="Arial"/>
                <w:sz w:val="8"/>
                <w:szCs w:val="12"/>
              </w:rPr>
            </w:pPr>
            <w:bookmarkStart w:id="3" w:name="OLE_LINK8"/>
          </w:p>
          <w:p w14:paraId="6D94A201" w14:textId="77777777" w:rsidR="0013534E" w:rsidRPr="00B11C08" w:rsidRDefault="0013534E" w:rsidP="009A792F">
            <w:pPr>
              <w:rPr>
                <w:rFonts w:ascii="Arial" w:hAnsi="Arial" w:cs="Arial"/>
                <w:sz w:val="8"/>
                <w:szCs w:val="12"/>
              </w:rPr>
            </w:pPr>
          </w:p>
          <w:p w14:paraId="7A17FBEB" w14:textId="77777777" w:rsidR="0013534E" w:rsidRPr="00B11C08" w:rsidRDefault="0013534E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onferroni post hoc</w:t>
            </w:r>
            <w:bookmarkEnd w:id="3"/>
          </w:p>
        </w:tc>
        <w:tc>
          <w:tcPr>
            <w:tcW w:w="2069" w:type="dxa"/>
          </w:tcPr>
          <w:p w14:paraId="05285472" w14:textId="77777777" w:rsidR="0013534E" w:rsidRPr="00B11C08" w:rsidRDefault="0013534E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urgery group</w:t>
            </w:r>
          </w:p>
          <w:p w14:paraId="773C4671" w14:textId="77777777" w:rsidR="0013534E" w:rsidRPr="00B11C08" w:rsidRDefault="0013534E" w:rsidP="009A792F">
            <w:pPr>
              <w:rPr>
                <w:rFonts w:ascii="Arial" w:hAnsi="Arial" w:cs="Arial"/>
                <w:sz w:val="8"/>
                <w:szCs w:val="12"/>
              </w:rPr>
            </w:pPr>
          </w:p>
          <w:p w14:paraId="5E67639F" w14:textId="77777777" w:rsidR="0013534E" w:rsidRPr="00B11C08" w:rsidRDefault="0013534E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 xml:space="preserve">Sham +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vehicle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ip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vs. Sham +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CCK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ip</w:t>
            </w:r>
            <w:proofErr w:type="spellEnd"/>
          </w:p>
          <w:p w14:paraId="18AB3D3B" w14:textId="77777777" w:rsidR="0013534E" w:rsidRPr="00B11C08" w:rsidRDefault="0013534E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 xml:space="preserve">BG-resected +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vehicle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ip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vs. BG-resected +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CCK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ip</w:t>
            </w:r>
            <w:proofErr w:type="spellEnd"/>
          </w:p>
        </w:tc>
        <w:tc>
          <w:tcPr>
            <w:tcW w:w="720" w:type="dxa"/>
          </w:tcPr>
          <w:p w14:paraId="7C58C0B8" w14:textId="77777777" w:rsidR="0013534E" w:rsidRPr="00B11C08" w:rsidRDefault="0013534E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032</w:t>
            </w:r>
          </w:p>
          <w:p w14:paraId="73E64D33" w14:textId="77777777" w:rsidR="0013534E" w:rsidRPr="00B11C08" w:rsidRDefault="0013534E" w:rsidP="009A792F">
            <w:pPr>
              <w:rPr>
                <w:rFonts w:ascii="Arial" w:hAnsi="Arial" w:cs="Arial"/>
                <w:sz w:val="8"/>
                <w:szCs w:val="12"/>
              </w:rPr>
            </w:pPr>
          </w:p>
          <w:p w14:paraId="652C8F31" w14:textId="77777777" w:rsidR="0013534E" w:rsidRPr="00B11C08" w:rsidRDefault="0013534E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gt;0.9999</w:t>
            </w:r>
          </w:p>
          <w:p w14:paraId="24BE5285" w14:textId="77777777" w:rsidR="0013534E" w:rsidRPr="00B11C08" w:rsidRDefault="0013534E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187</w:t>
            </w:r>
          </w:p>
        </w:tc>
        <w:tc>
          <w:tcPr>
            <w:tcW w:w="720" w:type="dxa"/>
          </w:tcPr>
          <w:p w14:paraId="34706E57" w14:textId="77777777" w:rsidR="0013534E" w:rsidRPr="00B11C08" w:rsidRDefault="0013534E" w:rsidP="009A792F">
            <w:pPr>
              <w:rPr>
                <w:rFonts w:ascii="Arial" w:hAnsi="Arial" w:cs="Arial"/>
                <w:sz w:val="8"/>
                <w:szCs w:val="12"/>
              </w:rPr>
            </w:pPr>
          </w:p>
          <w:p w14:paraId="5845D805" w14:textId="77777777" w:rsidR="0013534E" w:rsidRPr="00B11C08" w:rsidRDefault="0013534E" w:rsidP="009A792F">
            <w:pPr>
              <w:rPr>
                <w:rFonts w:ascii="Arial" w:hAnsi="Arial" w:cs="Arial"/>
                <w:sz w:val="8"/>
                <w:szCs w:val="12"/>
              </w:rPr>
            </w:pPr>
          </w:p>
          <w:p w14:paraId="3F9DE444" w14:textId="371BEFF2" w:rsidR="0013534E" w:rsidRPr="00B11C08" w:rsidRDefault="0013534E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ns</w:t>
            </w:r>
          </w:p>
          <w:p w14:paraId="274AEB35" w14:textId="77777777" w:rsidR="0013534E" w:rsidRPr="00B11C08" w:rsidRDefault="0013534E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</w:tc>
      </w:tr>
      <w:tr w:rsidR="0013534E" w:rsidRPr="00B11C08" w14:paraId="4BFBB556" w14:textId="77777777" w:rsidTr="009A792F">
        <w:tc>
          <w:tcPr>
            <w:tcW w:w="703" w:type="dxa"/>
          </w:tcPr>
          <w:p w14:paraId="077C318C" w14:textId="2645BED2" w:rsidR="0013534E" w:rsidRPr="00B11C08" w:rsidRDefault="0013534E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2A (right)</w:t>
            </w:r>
          </w:p>
        </w:tc>
        <w:tc>
          <w:tcPr>
            <w:tcW w:w="822" w:type="dxa"/>
          </w:tcPr>
          <w:p w14:paraId="42858154" w14:textId="77777777" w:rsidR="0013534E" w:rsidRPr="00B11C08" w:rsidRDefault="0013534E" w:rsidP="009A792F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1550" w:type="dxa"/>
          </w:tcPr>
          <w:p w14:paraId="16BF5992" w14:textId="77777777" w:rsidR="0013534E" w:rsidRPr="00B11C08" w:rsidRDefault="0013534E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n of mice=4</w:t>
            </w:r>
          </w:p>
        </w:tc>
        <w:tc>
          <w:tcPr>
            <w:tcW w:w="1006" w:type="dxa"/>
          </w:tcPr>
          <w:p w14:paraId="45DBF8A6" w14:textId="77777777" w:rsidR="0013534E" w:rsidRPr="00B11C08" w:rsidRDefault="0013534E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Paired t test</w:t>
            </w:r>
          </w:p>
        </w:tc>
        <w:tc>
          <w:tcPr>
            <w:tcW w:w="1005" w:type="dxa"/>
          </w:tcPr>
          <w:p w14:paraId="22DEE481" w14:textId="77777777" w:rsidR="0013534E" w:rsidRPr="00B11C08" w:rsidRDefault="0013534E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T(3)=87.72</w:t>
            </w:r>
          </w:p>
        </w:tc>
        <w:tc>
          <w:tcPr>
            <w:tcW w:w="670" w:type="dxa"/>
          </w:tcPr>
          <w:p w14:paraId="5BF0E76D" w14:textId="77777777" w:rsidR="0013534E" w:rsidRPr="00B11C08" w:rsidRDefault="0013534E" w:rsidP="009A792F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2069" w:type="dxa"/>
          </w:tcPr>
          <w:p w14:paraId="43EB3423" w14:textId="77777777" w:rsidR="0013534E" w:rsidRPr="00B11C08" w:rsidRDefault="0013534E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runner’s glands vs. goblet cells</w:t>
            </w:r>
          </w:p>
        </w:tc>
        <w:tc>
          <w:tcPr>
            <w:tcW w:w="720" w:type="dxa"/>
          </w:tcPr>
          <w:p w14:paraId="313C0000" w14:textId="77777777" w:rsidR="0013534E" w:rsidRPr="00B11C08" w:rsidRDefault="0013534E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01</w:t>
            </w:r>
          </w:p>
        </w:tc>
        <w:tc>
          <w:tcPr>
            <w:tcW w:w="720" w:type="dxa"/>
          </w:tcPr>
          <w:p w14:paraId="65D8DF4F" w14:textId="77777777" w:rsidR="0013534E" w:rsidRPr="00B11C08" w:rsidRDefault="0013534E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</w:tc>
      </w:tr>
      <w:tr w:rsidR="0013534E" w:rsidRPr="00B11C08" w14:paraId="5F0C4496" w14:textId="77777777" w:rsidTr="009A792F">
        <w:tc>
          <w:tcPr>
            <w:tcW w:w="703" w:type="dxa"/>
          </w:tcPr>
          <w:p w14:paraId="126883B4" w14:textId="78F302AF" w:rsidR="0013534E" w:rsidRPr="00B11C08" w:rsidRDefault="0013534E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2B (right)</w:t>
            </w:r>
          </w:p>
        </w:tc>
        <w:tc>
          <w:tcPr>
            <w:tcW w:w="822" w:type="dxa"/>
          </w:tcPr>
          <w:p w14:paraId="4E91539A" w14:textId="77777777" w:rsidR="0013534E" w:rsidRPr="00B11C08" w:rsidRDefault="0013534E" w:rsidP="009A792F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1550" w:type="dxa"/>
          </w:tcPr>
          <w:p w14:paraId="3841122A" w14:textId="77777777" w:rsidR="0013534E" w:rsidRPr="00B11C08" w:rsidRDefault="0013534E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n of mice=6</w:t>
            </w:r>
          </w:p>
        </w:tc>
        <w:tc>
          <w:tcPr>
            <w:tcW w:w="1006" w:type="dxa"/>
          </w:tcPr>
          <w:p w14:paraId="33629938" w14:textId="77777777" w:rsidR="0013534E" w:rsidRPr="00B11C08" w:rsidRDefault="0013534E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Paired t test</w:t>
            </w:r>
          </w:p>
        </w:tc>
        <w:tc>
          <w:tcPr>
            <w:tcW w:w="1005" w:type="dxa"/>
          </w:tcPr>
          <w:p w14:paraId="689CC984" w14:textId="77777777" w:rsidR="0013534E" w:rsidRPr="00B11C08" w:rsidRDefault="0013534E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T(5)=13.92</w:t>
            </w:r>
          </w:p>
        </w:tc>
        <w:tc>
          <w:tcPr>
            <w:tcW w:w="670" w:type="dxa"/>
          </w:tcPr>
          <w:p w14:paraId="61EBB46D" w14:textId="77777777" w:rsidR="0013534E" w:rsidRPr="00B11C08" w:rsidRDefault="0013534E" w:rsidP="009A792F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2069" w:type="dxa"/>
          </w:tcPr>
          <w:p w14:paraId="2A75B3E2" w14:textId="77777777" w:rsidR="0013534E" w:rsidRPr="00B11C08" w:rsidRDefault="0013534E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runner’s glands vs. Villi</w:t>
            </w:r>
          </w:p>
        </w:tc>
        <w:tc>
          <w:tcPr>
            <w:tcW w:w="720" w:type="dxa"/>
          </w:tcPr>
          <w:p w14:paraId="0082A95E" w14:textId="77777777" w:rsidR="0013534E" w:rsidRPr="00B11C08" w:rsidRDefault="0013534E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01</w:t>
            </w:r>
          </w:p>
        </w:tc>
        <w:tc>
          <w:tcPr>
            <w:tcW w:w="720" w:type="dxa"/>
          </w:tcPr>
          <w:p w14:paraId="2FA81A78" w14:textId="77777777" w:rsidR="0013534E" w:rsidRPr="00B11C08" w:rsidRDefault="0013534E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</w:tc>
      </w:tr>
      <w:tr w:rsidR="00CE0594" w:rsidRPr="00B11C08" w14:paraId="77E45FC4" w14:textId="1A3C68F6" w:rsidTr="001C359F">
        <w:tc>
          <w:tcPr>
            <w:tcW w:w="703" w:type="dxa"/>
          </w:tcPr>
          <w:p w14:paraId="7F33CCA4" w14:textId="58521DAA" w:rsidR="00CE0594" w:rsidRPr="00B11C08" w:rsidRDefault="0013534E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2C</w:t>
            </w:r>
          </w:p>
        </w:tc>
        <w:tc>
          <w:tcPr>
            <w:tcW w:w="822" w:type="dxa"/>
          </w:tcPr>
          <w:p w14:paraId="013EA957" w14:textId="4455079A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Nerve terminals</w:t>
            </w:r>
          </w:p>
        </w:tc>
        <w:tc>
          <w:tcPr>
            <w:tcW w:w="1550" w:type="dxa"/>
          </w:tcPr>
          <w:p w14:paraId="116F9E11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runner’s glands: n of samples=25</w:t>
            </w:r>
          </w:p>
          <w:p w14:paraId="5BF32886" w14:textId="1D91C1CC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Villi: n of samples=15</w:t>
            </w:r>
          </w:p>
        </w:tc>
        <w:tc>
          <w:tcPr>
            <w:tcW w:w="1006" w:type="dxa"/>
          </w:tcPr>
          <w:p w14:paraId="6A366E6C" w14:textId="017BAB29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2-sample t-test</w:t>
            </w:r>
          </w:p>
        </w:tc>
        <w:tc>
          <w:tcPr>
            <w:tcW w:w="1005" w:type="dxa"/>
          </w:tcPr>
          <w:p w14:paraId="6C5A83E7" w14:textId="033BDD25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T(38)=7.695</w:t>
            </w:r>
          </w:p>
        </w:tc>
        <w:tc>
          <w:tcPr>
            <w:tcW w:w="670" w:type="dxa"/>
          </w:tcPr>
          <w:p w14:paraId="45370BA9" w14:textId="468B1D44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2069" w:type="dxa"/>
          </w:tcPr>
          <w:p w14:paraId="6BC737D8" w14:textId="4A204C8C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runner’s glands vs. Villi</w:t>
            </w:r>
          </w:p>
        </w:tc>
        <w:tc>
          <w:tcPr>
            <w:tcW w:w="720" w:type="dxa"/>
          </w:tcPr>
          <w:p w14:paraId="504B6812" w14:textId="7DBE3826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01</w:t>
            </w:r>
          </w:p>
        </w:tc>
        <w:tc>
          <w:tcPr>
            <w:tcW w:w="720" w:type="dxa"/>
          </w:tcPr>
          <w:p w14:paraId="1AEF5B8E" w14:textId="0B778EA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</w:tc>
      </w:tr>
      <w:tr w:rsidR="00CE0594" w:rsidRPr="00B11C08" w14:paraId="64038772" w14:textId="257B9D56" w:rsidTr="001C359F">
        <w:tc>
          <w:tcPr>
            <w:tcW w:w="703" w:type="dxa"/>
          </w:tcPr>
          <w:p w14:paraId="054A76AF" w14:textId="28F99E01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3C (left)</w:t>
            </w:r>
          </w:p>
        </w:tc>
        <w:tc>
          <w:tcPr>
            <w:tcW w:w="822" w:type="dxa"/>
          </w:tcPr>
          <w:p w14:paraId="14B7DA90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1550" w:type="dxa"/>
          </w:tcPr>
          <w:p w14:paraId="0E506F83" w14:textId="489ADCC3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vehicle: n of mice=5</w:t>
            </w:r>
          </w:p>
          <w:p w14:paraId="6C48889F" w14:textId="4A8ADB93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5</w:t>
            </w:r>
          </w:p>
        </w:tc>
        <w:tc>
          <w:tcPr>
            <w:tcW w:w="1006" w:type="dxa"/>
          </w:tcPr>
          <w:p w14:paraId="76D234D3" w14:textId="13B76DE1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2-sample t-test</w:t>
            </w:r>
          </w:p>
        </w:tc>
        <w:tc>
          <w:tcPr>
            <w:tcW w:w="1005" w:type="dxa"/>
          </w:tcPr>
          <w:p w14:paraId="2FF893AB" w14:textId="1F1F5C7B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T(8)=12.70</w:t>
            </w:r>
          </w:p>
        </w:tc>
        <w:tc>
          <w:tcPr>
            <w:tcW w:w="670" w:type="dxa"/>
          </w:tcPr>
          <w:p w14:paraId="794174B1" w14:textId="18D5AAB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2069" w:type="dxa"/>
          </w:tcPr>
          <w:p w14:paraId="5F2695D2" w14:textId="2ADFEA35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vehicle vs. 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</w:p>
        </w:tc>
        <w:tc>
          <w:tcPr>
            <w:tcW w:w="720" w:type="dxa"/>
          </w:tcPr>
          <w:p w14:paraId="5B764A0C" w14:textId="3EF3B6BD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bookmarkStart w:id="4" w:name="OLE_LINK6"/>
            <w:r w:rsidRPr="00B11C08">
              <w:rPr>
                <w:rFonts w:ascii="Arial" w:hAnsi="Arial" w:cs="Arial"/>
                <w:sz w:val="8"/>
                <w:szCs w:val="12"/>
              </w:rPr>
              <w:t>&lt;0.0001</w:t>
            </w:r>
            <w:bookmarkEnd w:id="4"/>
          </w:p>
        </w:tc>
        <w:tc>
          <w:tcPr>
            <w:tcW w:w="720" w:type="dxa"/>
          </w:tcPr>
          <w:p w14:paraId="46DA4A8A" w14:textId="26B64089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</w:tc>
      </w:tr>
      <w:tr w:rsidR="00CE0594" w:rsidRPr="00B11C08" w14:paraId="6E520F27" w14:textId="77777777" w:rsidTr="001C359F">
        <w:tc>
          <w:tcPr>
            <w:tcW w:w="703" w:type="dxa"/>
          </w:tcPr>
          <w:p w14:paraId="184C8582" w14:textId="17DB7BF9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3C (right)</w:t>
            </w:r>
          </w:p>
        </w:tc>
        <w:tc>
          <w:tcPr>
            <w:tcW w:w="822" w:type="dxa"/>
          </w:tcPr>
          <w:p w14:paraId="4AAA8925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1550" w:type="dxa"/>
          </w:tcPr>
          <w:p w14:paraId="2067ACEF" w14:textId="633102BA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ham: n of mice=5</w:t>
            </w:r>
          </w:p>
          <w:p w14:paraId="0B5C1DC5" w14:textId="23AC64F2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resected: n of mice=5</w:t>
            </w:r>
          </w:p>
        </w:tc>
        <w:tc>
          <w:tcPr>
            <w:tcW w:w="1006" w:type="dxa"/>
          </w:tcPr>
          <w:p w14:paraId="67EED36C" w14:textId="7EFF12F9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2-sample t-test</w:t>
            </w:r>
          </w:p>
        </w:tc>
        <w:tc>
          <w:tcPr>
            <w:tcW w:w="1005" w:type="dxa"/>
          </w:tcPr>
          <w:p w14:paraId="5031D3AA" w14:textId="21849B22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T(8)=7.472</w:t>
            </w:r>
          </w:p>
        </w:tc>
        <w:tc>
          <w:tcPr>
            <w:tcW w:w="670" w:type="dxa"/>
          </w:tcPr>
          <w:p w14:paraId="2291FD26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2069" w:type="dxa"/>
          </w:tcPr>
          <w:p w14:paraId="55A94CDB" w14:textId="3477922F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ham vs. BG-resected</w:t>
            </w:r>
          </w:p>
        </w:tc>
        <w:tc>
          <w:tcPr>
            <w:tcW w:w="720" w:type="dxa"/>
          </w:tcPr>
          <w:p w14:paraId="5AF65449" w14:textId="4B40E070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01</w:t>
            </w:r>
          </w:p>
        </w:tc>
        <w:tc>
          <w:tcPr>
            <w:tcW w:w="720" w:type="dxa"/>
          </w:tcPr>
          <w:p w14:paraId="370C4F7C" w14:textId="12EF132A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</w:tc>
      </w:tr>
      <w:tr w:rsidR="00CE0594" w:rsidRPr="00B11C08" w14:paraId="6F8F29C6" w14:textId="77777777" w:rsidTr="001C359F">
        <w:tc>
          <w:tcPr>
            <w:tcW w:w="703" w:type="dxa"/>
          </w:tcPr>
          <w:p w14:paraId="2E158814" w14:textId="467AC390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3D (left)</w:t>
            </w:r>
          </w:p>
        </w:tc>
        <w:tc>
          <w:tcPr>
            <w:tcW w:w="822" w:type="dxa"/>
          </w:tcPr>
          <w:p w14:paraId="0B124215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1550" w:type="dxa"/>
          </w:tcPr>
          <w:p w14:paraId="2361CD5A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vehicle: n of mice=5</w:t>
            </w:r>
          </w:p>
          <w:p w14:paraId="567DD8CC" w14:textId="7A0FCA49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5</w:t>
            </w:r>
          </w:p>
        </w:tc>
        <w:tc>
          <w:tcPr>
            <w:tcW w:w="1006" w:type="dxa"/>
          </w:tcPr>
          <w:p w14:paraId="34F2FAA7" w14:textId="1A87CA2D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2-sample t-test</w:t>
            </w:r>
          </w:p>
        </w:tc>
        <w:tc>
          <w:tcPr>
            <w:tcW w:w="1005" w:type="dxa"/>
          </w:tcPr>
          <w:p w14:paraId="6886ABC3" w14:textId="0E10942B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bookmarkStart w:id="5" w:name="OLE_LINK7"/>
            <w:r w:rsidRPr="00B11C08">
              <w:rPr>
                <w:rFonts w:ascii="Arial" w:hAnsi="Arial" w:cs="Arial"/>
                <w:sz w:val="8"/>
                <w:szCs w:val="12"/>
              </w:rPr>
              <w:t>T(8)=</w:t>
            </w:r>
            <w:bookmarkEnd w:id="5"/>
            <w:r w:rsidRPr="00B11C08">
              <w:rPr>
                <w:rFonts w:ascii="Arial" w:hAnsi="Arial" w:cs="Arial"/>
                <w:sz w:val="8"/>
                <w:szCs w:val="12"/>
              </w:rPr>
              <w:t>0.7624</w:t>
            </w:r>
          </w:p>
        </w:tc>
        <w:tc>
          <w:tcPr>
            <w:tcW w:w="670" w:type="dxa"/>
          </w:tcPr>
          <w:p w14:paraId="1178428A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2069" w:type="dxa"/>
          </w:tcPr>
          <w:p w14:paraId="4D9D74C9" w14:textId="58EE1419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vehicle vs. 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</w:p>
        </w:tc>
        <w:tc>
          <w:tcPr>
            <w:tcW w:w="720" w:type="dxa"/>
          </w:tcPr>
          <w:p w14:paraId="2C9615E4" w14:textId="6C5FCF96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4677</w:t>
            </w:r>
          </w:p>
        </w:tc>
        <w:tc>
          <w:tcPr>
            <w:tcW w:w="720" w:type="dxa"/>
          </w:tcPr>
          <w:p w14:paraId="14D2A1A0" w14:textId="71FADEDB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ns</w:t>
            </w:r>
          </w:p>
        </w:tc>
      </w:tr>
      <w:tr w:rsidR="00CE0594" w:rsidRPr="00B11C08" w14:paraId="34FCF7F3" w14:textId="77777777" w:rsidTr="001C359F">
        <w:tc>
          <w:tcPr>
            <w:tcW w:w="703" w:type="dxa"/>
          </w:tcPr>
          <w:p w14:paraId="431D6045" w14:textId="6E0AF162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3D (right)</w:t>
            </w:r>
          </w:p>
        </w:tc>
        <w:tc>
          <w:tcPr>
            <w:tcW w:w="822" w:type="dxa"/>
          </w:tcPr>
          <w:p w14:paraId="5903104E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1550" w:type="dxa"/>
          </w:tcPr>
          <w:p w14:paraId="6161F8B7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ham: n of mice=5</w:t>
            </w:r>
          </w:p>
          <w:p w14:paraId="659566FC" w14:textId="068F6764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resected: n of mice=5</w:t>
            </w:r>
          </w:p>
        </w:tc>
        <w:tc>
          <w:tcPr>
            <w:tcW w:w="1006" w:type="dxa"/>
          </w:tcPr>
          <w:p w14:paraId="2F9CCBE8" w14:textId="6663F39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2-sample t-test</w:t>
            </w:r>
          </w:p>
        </w:tc>
        <w:tc>
          <w:tcPr>
            <w:tcW w:w="1005" w:type="dxa"/>
          </w:tcPr>
          <w:p w14:paraId="2D474E83" w14:textId="1D73DFA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T(8)=0.8931</w:t>
            </w:r>
          </w:p>
        </w:tc>
        <w:tc>
          <w:tcPr>
            <w:tcW w:w="670" w:type="dxa"/>
          </w:tcPr>
          <w:p w14:paraId="239BB927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2069" w:type="dxa"/>
          </w:tcPr>
          <w:p w14:paraId="281AE489" w14:textId="4085F5F3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ham vs. BG-resected</w:t>
            </w:r>
          </w:p>
        </w:tc>
        <w:tc>
          <w:tcPr>
            <w:tcW w:w="720" w:type="dxa"/>
          </w:tcPr>
          <w:p w14:paraId="2ABE2DAB" w14:textId="7E4D2183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3979</w:t>
            </w:r>
          </w:p>
        </w:tc>
        <w:tc>
          <w:tcPr>
            <w:tcW w:w="720" w:type="dxa"/>
          </w:tcPr>
          <w:p w14:paraId="5CEAC10D" w14:textId="40446E66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ns</w:t>
            </w:r>
          </w:p>
        </w:tc>
      </w:tr>
      <w:tr w:rsidR="00CE0594" w:rsidRPr="00B11C08" w14:paraId="0EEB8016" w14:textId="77777777" w:rsidTr="001C359F">
        <w:tc>
          <w:tcPr>
            <w:tcW w:w="703" w:type="dxa"/>
          </w:tcPr>
          <w:p w14:paraId="0F496E95" w14:textId="71B62390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3E (left)</w:t>
            </w:r>
          </w:p>
        </w:tc>
        <w:tc>
          <w:tcPr>
            <w:tcW w:w="822" w:type="dxa"/>
          </w:tcPr>
          <w:p w14:paraId="0F240553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1550" w:type="dxa"/>
          </w:tcPr>
          <w:p w14:paraId="4520AE1A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vehicle: n of mice=5</w:t>
            </w:r>
          </w:p>
          <w:p w14:paraId="73ED07A8" w14:textId="11C3F25E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5</w:t>
            </w:r>
          </w:p>
        </w:tc>
        <w:tc>
          <w:tcPr>
            <w:tcW w:w="1006" w:type="dxa"/>
          </w:tcPr>
          <w:p w14:paraId="674BB54F" w14:textId="2384E07E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2-sample t-test</w:t>
            </w:r>
          </w:p>
        </w:tc>
        <w:tc>
          <w:tcPr>
            <w:tcW w:w="1005" w:type="dxa"/>
          </w:tcPr>
          <w:p w14:paraId="5E778C83" w14:textId="6729415C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T(8)=4.143</w:t>
            </w:r>
          </w:p>
        </w:tc>
        <w:tc>
          <w:tcPr>
            <w:tcW w:w="670" w:type="dxa"/>
          </w:tcPr>
          <w:p w14:paraId="2B565E40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2069" w:type="dxa"/>
          </w:tcPr>
          <w:p w14:paraId="2B6A7CDE" w14:textId="417C09E8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vehicle vs. 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</w:p>
        </w:tc>
        <w:tc>
          <w:tcPr>
            <w:tcW w:w="720" w:type="dxa"/>
          </w:tcPr>
          <w:p w14:paraId="2F450C4B" w14:textId="34472D02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032</w:t>
            </w:r>
          </w:p>
        </w:tc>
        <w:tc>
          <w:tcPr>
            <w:tcW w:w="720" w:type="dxa"/>
          </w:tcPr>
          <w:p w14:paraId="06F56334" w14:textId="299680C4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</w:tc>
      </w:tr>
      <w:tr w:rsidR="00CE0594" w:rsidRPr="00B11C08" w14:paraId="65E223D6" w14:textId="77777777" w:rsidTr="001C359F">
        <w:tc>
          <w:tcPr>
            <w:tcW w:w="703" w:type="dxa"/>
          </w:tcPr>
          <w:p w14:paraId="0D9911A5" w14:textId="1868B2AE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3E (right)</w:t>
            </w:r>
          </w:p>
        </w:tc>
        <w:tc>
          <w:tcPr>
            <w:tcW w:w="822" w:type="dxa"/>
          </w:tcPr>
          <w:p w14:paraId="44469805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1550" w:type="dxa"/>
          </w:tcPr>
          <w:p w14:paraId="2535A83D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vehicle: n of mice=5</w:t>
            </w:r>
          </w:p>
          <w:p w14:paraId="6342D0AE" w14:textId="1683E675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5</w:t>
            </w:r>
          </w:p>
        </w:tc>
        <w:tc>
          <w:tcPr>
            <w:tcW w:w="1006" w:type="dxa"/>
          </w:tcPr>
          <w:p w14:paraId="154C8D63" w14:textId="3BA5062F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2-sample t-test</w:t>
            </w:r>
          </w:p>
        </w:tc>
        <w:tc>
          <w:tcPr>
            <w:tcW w:w="1005" w:type="dxa"/>
          </w:tcPr>
          <w:p w14:paraId="34D8D134" w14:textId="1EC7388E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T(8)=1.258</w:t>
            </w:r>
          </w:p>
        </w:tc>
        <w:tc>
          <w:tcPr>
            <w:tcW w:w="670" w:type="dxa"/>
          </w:tcPr>
          <w:p w14:paraId="7CDE813E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2069" w:type="dxa"/>
          </w:tcPr>
          <w:p w14:paraId="7F11210E" w14:textId="4E94DC3A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vehicle vs. 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</w:p>
        </w:tc>
        <w:tc>
          <w:tcPr>
            <w:tcW w:w="720" w:type="dxa"/>
          </w:tcPr>
          <w:p w14:paraId="4F2E07E7" w14:textId="56F363D9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2439</w:t>
            </w:r>
          </w:p>
        </w:tc>
        <w:tc>
          <w:tcPr>
            <w:tcW w:w="720" w:type="dxa"/>
          </w:tcPr>
          <w:p w14:paraId="33F1FF76" w14:textId="1C4C0CC2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ns</w:t>
            </w:r>
          </w:p>
        </w:tc>
      </w:tr>
      <w:tr w:rsidR="00CE0594" w:rsidRPr="00B11C08" w14:paraId="0F69178D" w14:textId="77777777" w:rsidTr="001C359F">
        <w:tc>
          <w:tcPr>
            <w:tcW w:w="703" w:type="dxa"/>
          </w:tcPr>
          <w:p w14:paraId="5988A879" w14:textId="2675E8F1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3F (left)</w:t>
            </w:r>
          </w:p>
        </w:tc>
        <w:tc>
          <w:tcPr>
            <w:tcW w:w="822" w:type="dxa"/>
          </w:tcPr>
          <w:p w14:paraId="6AB409CA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1550" w:type="dxa"/>
          </w:tcPr>
          <w:p w14:paraId="7A050659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ham: n of mice=5</w:t>
            </w:r>
          </w:p>
          <w:p w14:paraId="17E87070" w14:textId="2DD17B8B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resected: n of mice=5</w:t>
            </w:r>
          </w:p>
        </w:tc>
        <w:tc>
          <w:tcPr>
            <w:tcW w:w="1006" w:type="dxa"/>
          </w:tcPr>
          <w:p w14:paraId="4B2E3B4C" w14:textId="44EB0CB2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2-sample t-test</w:t>
            </w:r>
          </w:p>
        </w:tc>
        <w:tc>
          <w:tcPr>
            <w:tcW w:w="1005" w:type="dxa"/>
          </w:tcPr>
          <w:p w14:paraId="47A5BECE" w14:textId="5FC16C53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T(8)=3.868</w:t>
            </w:r>
          </w:p>
        </w:tc>
        <w:tc>
          <w:tcPr>
            <w:tcW w:w="670" w:type="dxa"/>
          </w:tcPr>
          <w:p w14:paraId="3C95C9C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2069" w:type="dxa"/>
          </w:tcPr>
          <w:p w14:paraId="596A3161" w14:textId="63A18C6D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ham vs. BG-resected</w:t>
            </w:r>
          </w:p>
        </w:tc>
        <w:tc>
          <w:tcPr>
            <w:tcW w:w="720" w:type="dxa"/>
          </w:tcPr>
          <w:p w14:paraId="59F53386" w14:textId="72D1EEFC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048</w:t>
            </w:r>
          </w:p>
        </w:tc>
        <w:tc>
          <w:tcPr>
            <w:tcW w:w="720" w:type="dxa"/>
          </w:tcPr>
          <w:p w14:paraId="2EC67AFD" w14:textId="46647AD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</w:tc>
      </w:tr>
      <w:tr w:rsidR="00CE0594" w:rsidRPr="00B11C08" w14:paraId="41B0FAD2" w14:textId="77777777" w:rsidTr="001C359F">
        <w:tc>
          <w:tcPr>
            <w:tcW w:w="703" w:type="dxa"/>
          </w:tcPr>
          <w:p w14:paraId="13D5F7D3" w14:textId="02A9C8E4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3F (right)</w:t>
            </w:r>
          </w:p>
        </w:tc>
        <w:tc>
          <w:tcPr>
            <w:tcW w:w="822" w:type="dxa"/>
          </w:tcPr>
          <w:p w14:paraId="1291197F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1550" w:type="dxa"/>
          </w:tcPr>
          <w:p w14:paraId="587D5D09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ham: n of mice=5</w:t>
            </w:r>
          </w:p>
          <w:p w14:paraId="638BC752" w14:textId="5C66FE6E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resected: n of mice=5</w:t>
            </w:r>
          </w:p>
        </w:tc>
        <w:tc>
          <w:tcPr>
            <w:tcW w:w="1006" w:type="dxa"/>
          </w:tcPr>
          <w:p w14:paraId="046A78BF" w14:textId="082D2155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2-sample t-test</w:t>
            </w:r>
          </w:p>
        </w:tc>
        <w:tc>
          <w:tcPr>
            <w:tcW w:w="1005" w:type="dxa"/>
          </w:tcPr>
          <w:p w14:paraId="03A6F6B5" w14:textId="28E6EB60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T(8)=0.9468</w:t>
            </w:r>
          </w:p>
        </w:tc>
        <w:tc>
          <w:tcPr>
            <w:tcW w:w="670" w:type="dxa"/>
          </w:tcPr>
          <w:p w14:paraId="37531D86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2069" w:type="dxa"/>
          </w:tcPr>
          <w:p w14:paraId="0AA0781F" w14:textId="710913D8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ham vs. BG-resected</w:t>
            </w:r>
          </w:p>
        </w:tc>
        <w:tc>
          <w:tcPr>
            <w:tcW w:w="720" w:type="dxa"/>
          </w:tcPr>
          <w:p w14:paraId="492CF9F4" w14:textId="36B9F169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3715</w:t>
            </w:r>
          </w:p>
        </w:tc>
        <w:tc>
          <w:tcPr>
            <w:tcW w:w="720" w:type="dxa"/>
          </w:tcPr>
          <w:p w14:paraId="5D7DE46C" w14:textId="26D20CA5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ns</w:t>
            </w:r>
          </w:p>
        </w:tc>
      </w:tr>
      <w:tr w:rsidR="00CE0594" w:rsidRPr="00B11C08" w14:paraId="5B9FA700" w14:textId="77777777" w:rsidTr="001C359F">
        <w:tc>
          <w:tcPr>
            <w:tcW w:w="703" w:type="dxa"/>
          </w:tcPr>
          <w:p w14:paraId="2BBDAF39" w14:textId="1A0E98BC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3G</w:t>
            </w:r>
          </w:p>
        </w:tc>
        <w:tc>
          <w:tcPr>
            <w:tcW w:w="822" w:type="dxa"/>
          </w:tcPr>
          <w:p w14:paraId="26F7E531" w14:textId="138DCEE2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ood preference</w:t>
            </w:r>
          </w:p>
        </w:tc>
        <w:tc>
          <w:tcPr>
            <w:tcW w:w="1550" w:type="dxa"/>
          </w:tcPr>
          <w:p w14:paraId="21740E23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vehicle: n of mice=5</w:t>
            </w:r>
          </w:p>
          <w:p w14:paraId="0F204738" w14:textId="7C4F0EC8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5</w:t>
            </w:r>
          </w:p>
        </w:tc>
        <w:tc>
          <w:tcPr>
            <w:tcW w:w="1006" w:type="dxa"/>
          </w:tcPr>
          <w:p w14:paraId="6458EE95" w14:textId="30C2FE38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two-way mixed RM-ANOVA</w:t>
            </w:r>
          </w:p>
        </w:tc>
        <w:tc>
          <w:tcPr>
            <w:tcW w:w="1005" w:type="dxa"/>
          </w:tcPr>
          <w:p w14:paraId="42C5AFA8" w14:textId="3BEB6613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 (1, 8) = 47.69</w:t>
            </w:r>
          </w:p>
        </w:tc>
        <w:tc>
          <w:tcPr>
            <w:tcW w:w="670" w:type="dxa"/>
          </w:tcPr>
          <w:p w14:paraId="34F09E97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2069" w:type="dxa"/>
          </w:tcPr>
          <w:p w14:paraId="328FC009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ood type x Surgery group</w:t>
            </w:r>
          </w:p>
          <w:p w14:paraId="1CC2BDDB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37D5221E" w14:textId="341ED0EC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High fat: BG-vehicle vs. 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</w:p>
          <w:p w14:paraId="0E00E98A" w14:textId="520FF85D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High fat (fiber free) : BG-vehicle vs. 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</w:p>
        </w:tc>
        <w:tc>
          <w:tcPr>
            <w:tcW w:w="720" w:type="dxa"/>
          </w:tcPr>
          <w:p w14:paraId="3D5EA981" w14:textId="32AEF525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001</w:t>
            </w:r>
          </w:p>
          <w:p w14:paraId="2FDE7736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528E9946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003</w:t>
            </w:r>
          </w:p>
          <w:p w14:paraId="540C0F13" w14:textId="439AE932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021</w:t>
            </w:r>
          </w:p>
        </w:tc>
        <w:tc>
          <w:tcPr>
            <w:tcW w:w="720" w:type="dxa"/>
          </w:tcPr>
          <w:p w14:paraId="6DAB31BA" w14:textId="28F10A0B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</w:tc>
      </w:tr>
      <w:tr w:rsidR="00CE0594" w:rsidRPr="00B11C08" w14:paraId="429D3018" w14:textId="162A6AF0" w:rsidTr="001C359F">
        <w:tc>
          <w:tcPr>
            <w:tcW w:w="703" w:type="dxa"/>
          </w:tcPr>
          <w:p w14:paraId="2CE12341" w14:textId="2F3DA7EB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3H</w:t>
            </w:r>
          </w:p>
        </w:tc>
        <w:tc>
          <w:tcPr>
            <w:tcW w:w="822" w:type="dxa"/>
          </w:tcPr>
          <w:p w14:paraId="541234D3" w14:textId="24FD080A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ood preference</w:t>
            </w:r>
          </w:p>
        </w:tc>
        <w:tc>
          <w:tcPr>
            <w:tcW w:w="1550" w:type="dxa"/>
          </w:tcPr>
          <w:p w14:paraId="714D307A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ham: n of mice=5</w:t>
            </w:r>
          </w:p>
          <w:p w14:paraId="5981760A" w14:textId="3949BE11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resected: n of mice=5</w:t>
            </w:r>
          </w:p>
        </w:tc>
        <w:tc>
          <w:tcPr>
            <w:tcW w:w="1006" w:type="dxa"/>
          </w:tcPr>
          <w:p w14:paraId="797C3E84" w14:textId="4D8E1F1D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two-way mixed RM-ANOVA</w:t>
            </w:r>
          </w:p>
        </w:tc>
        <w:tc>
          <w:tcPr>
            <w:tcW w:w="1005" w:type="dxa"/>
          </w:tcPr>
          <w:p w14:paraId="06A0D3E7" w14:textId="062233A9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 (1, 8) = 25.60</w:t>
            </w:r>
          </w:p>
        </w:tc>
        <w:tc>
          <w:tcPr>
            <w:tcW w:w="670" w:type="dxa"/>
          </w:tcPr>
          <w:p w14:paraId="2E774F35" w14:textId="0155A92C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2069" w:type="dxa"/>
          </w:tcPr>
          <w:p w14:paraId="05323553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ood type x Surgery group</w:t>
            </w:r>
          </w:p>
          <w:p w14:paraId="723474E3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61750A18" w14:textId="0018505B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High fat: Sham vs. BG-resected</w:t>
            </w:r>
          </w:p>
          <w:p w14:paraId="32266478" w14:textId="77C012F2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High fat (fiber free) : Sham vs. BG-resected</w:t>
            </w:r>
          </w:p>
        </w:tc>
        <w:tc>
          <w:tcPr>
            <w:tcW w:w="720" w:type="dxa"/>
          </w:tcPr>
          <w:p w14:paraId="447EFD6F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01</w:t>
            </w:r>
          </w:p>
          <w:p w14:paraId="20CB8CA3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45C60681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005</w:t>
            </w:r>
          </w:p>
          <w:p w14:paraId="09454CBA" w14:textId="58F4543C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015</w:t>
            </w:r>
          </w:p>
        </w:tc>
        <w:tc>
          <w:tcPr>
            <w:tcW w:w="720" w:type="dxa"/>
          </w:tcPr>
          <w:p w14:paraId="706A8763" w14:textId="305065AD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</w:tc>
      </w:tr>
      <w:tr w:rsidR="00CE0594" w:rsidRPr="00B11C08" w14:paraId="54E64586" w14:textId="040C5702" w:rsidTr="001C359F">
        <w:tc>
          <w:tcPr>
            <w:tcW w:w="703" w:type="dxa"/>
          </w:tcPr>
          <w:p w14:paraId="1FDC5FC5" w14:textId="20A30806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3I</w:t>
            </w:r>
          </w:p>
        </w:tc>
        <w:tc>
          <w:tcPr>
            <w:tcW w:w="822" w:type="dxa"/>
          </w:tcPr>
          <w:p w14:paraId="6452BC91" w14:textId="47AFC4B8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tomach size</w:t>
            </w:r>
          </w:p>
        </w:tc>
        <w:tc>
          <w:tcPr>
            <w:tcW w:w="1550" w:type="dxa"/>
          </w:tcPr>
          <w:p w14:paraId="5418F178" w14:textId="1B7189FC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vehicle: n of mice=6</w:t>
            </w:r>
          </w:p>
          <w:p w14:paraId="5518E2C3" w14:textId="46008D9E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9</w:t>
            </w:r>
          </w:p>
        </w:tc>
        <w:tc>
          <w:tcPr>
            <w:tcW w:w="1006" w:type="dxa"/>
          </w:tcPr>
          <w:p w14:paraId="06DAB13D" w14:textId="3827A2E0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2-sample t-test</w:t>
            </w:r>
          </w:p>
        </w:tc>
        <w:tc>
          <w:tcPr>
            <w:tcW w:w="1005" w:type="dxa"/>
          </w:tcPr>
          <w:p w14:paraId="5C1A667C" w14:textId="41E1A9E9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T(13)=2.816</w:t>
            </w:r>
          </w:p>
        </w:tc>
        <w:tc>
          <w:tcPr>
            <w:tcW w:w="670" w:type="dxa"/>
          </w:tcPr>
          <w:p w14:paraId="0ECE2444" w14:textId="2EA597EA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2069" w:type="dxa"/>
          </w:tcPr>
          <w:p w14:paraId="1551F389" w14:textId="0326D92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vehicle vs. 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</w:p>
        </w:tc>
        <w:tc>
          <w:tcPr>
            <w:tcW w:w="720" w:type="dxa"/>
          </w:tcPr>
          <w:p w14:paraId="341997EE" w14:textId="2AD3632D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146</w:t>
            </w:r>
          </w:p>
        </w:tc>
        <w:tc>
          <w:tcPr>
            <w:tcW w:w="720" w:type="dxa"/>
          </w:tcPr>
          <w:p w14:paraId="33AE3522" w14:textId="7B2AEA55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</w:tc>
      </w:tr>
      <w:tr w:rsidR="00CE0594" w:rsidRPr="00B11C08" w14:paraId="09691672" w14:textId="77777777" w:rsidTr="001C359F">
        <w:tc>
          <w:tcPr>
            <w:tcW w:w="703" w:type="dxa"/>
          </w:tcPr>
          <w:p w14:paraId="110B7155" w14:textId="3EC63006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3J</w:t>
            </w:r>
          </w:p>
        </w:tc>
        <w:tc>
          <w:tcPr>
            <w:tcW w:w="822" w:type="dxa"/>
          </w:tcPr>
          <w:p w14:paraId="7F077555" w14:textId="3D499EE0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tomach size</w:t>
            </w:r>
          </w:p>
        </w:tc>
        <w:tc>
          <w:tcPr>
            <w:tcW w:w="1550" w:type="dxa"/>
          </w:tcPr>
          <w:p w14:paraId="008028E6" w14:textId="0BE25BAE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ham: n of mice=6</w:t>
            </w:r>
          </w:p>
          <w:p w14:paraId="5C2D4B91" w14:textId="05E3CA9A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resected: n of mice=15</w:t>
            </w:r>
          </w:p>
        </w:tc>
        <w:tc>
          <w:tcPr>
            <w:tcW w:w="1006" w:type="dxa"/>
          </w:tcPr>
          <w:p w14:paraId="50B8E619" w14:textId="36FF76E8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2-sample t-test</w:t>
            </w:r>
          </w:p>
        </w:tc>
        <w:tc>
          <w:tcPr>
            <w:tcW w:w="1005" w:type="dxa"/>
          </w:tcPr>
          <w:p w14:paraId="6060208D" w14:textId="21F6EF69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T(19)=2.979</w:t>
            </w:r>
          </w:p>
        </w:tc>
        <w:tc>
          <w:tcPr>
            <w:tcW w:w="670" w:type="dxa"/>
          </w:tcPr>
          <w:p w14:paraId="62CDA866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2069" w:type="dxa"/>
          </w:tcPr>
          <w:p w14:paraId="06C22F78" w14:textId="6A14E84E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ham vs. BG-resected</w:t>
            </w:r>
          </w:p>
        </w:tc>
        <w:tc>
          <w:tcPr>
            <w:tcW w:w="720" w:type="dxa"/>
          </w:tcPr>
          <w:p w14:paraId="62A3BCF9" w14:textId="2A9EEEFF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077</w:t>
            </w:r>
          </w:p>
        </w:tc>
        <w:tc>
          <w:tcPr>
            <w:tcW w:w="720" w:type="dxa"/>
          </w:tcPr>
          <w:p w14:paraId="3E958701" w14:textId="2E4385E1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</w:tc>
      </w:tr>
      <w:tr w:rsidR="00CE0594" w:rsidRPr="00B11C08" w14:paraId="3D6E056B" w14:textId="77777777" w:rsidTr="001C359F">
        <w:tc>
          <w:tcPr>
            <w:tcW w:w="703" w:type="dxa"/>
          </w:tcPr>
          <w:p w14:paraId="5B8165BA" w14:textId="1CDE505E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3K</w:t>
            </w:r>
          </w:p>
        </w:tc>
        <w:tc>
          <w:tcPr>
            <w:tcW w:w="822" w:type="dxa"/>
          </w:tcPr>
          <w:p w14:paraId="0E28889C" w14:textId="7922CF92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pleen</w:t>
            </w:r>
          </w:p>
        </w:tc>
        <w:tc>
          <w:tcPr>
            <w:tcW w:w="1550" w:type="dxa"/>
          </w:tcPr>
          <w:p w14:paraId="04A7C30E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vehicle: n of mice=6</w:t>
            </w:r>
          </w:p>
          <w:p w14:paraId="440D7BB3" w14:textId="3316E78F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5</w:t>
            </w:r>
          </w:p>
        </w:tc>
        <w:tc>
          <w:tcPr>
            <w:tcW w:w="1006" w:type="dxa"/>
          </w:tcPr>
          <w:p w14:paraId="544F5040" w14:textId="5204BD5D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2-sample t-test</w:t>
            </w:r>
          </w:p>
        </w:tc>
        <w:tc>
          <w:tcPr>
            <w:tcW w:w="1005" w:type="dxa"/>
          </w:tcPr>
          <w:p w14:paraId="01C6995F" w14:textId="0AA6A80B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T(9)=4.360</w:t>
            </w:r>
          </w:p>
        </w:tc>
        <w:tc>
          <w:tcPr>
            <w:tcW w:w="670" w:type="dxa"/>
          </w:tcPr>
          <w:p w14:paraId="3AF67720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2069" w:type="dxa"/>
          </w:tcPr>
          <w:p w14:paraId="1C44E783" w14:textId="0465684A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vehicle vs. 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</w:p>
        </w:tc>
        <w:tc>
          <w:tcPr>
            <w:tcW w:w="720" w:type="dxa"/>
          </w:tcPr>
          <w:p w14:paraId="1A7251C0" w14:textId="6BDD652B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018</w:t>
            </w:r>
          </w:p>
        </w:tc>
        <w:tc>
          <w:tcPr>
            <w:tcW w:w="720" w:type="dxa"/>
          </w:tcPr>
          <w:p w14:paraId="2EB6FF54" w14:textId="277F2154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bookmarkStart w:id="6" w:name="OLE_LINK10"/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  <w:bookmarkEnd w:id="6"/>
          </w:p>
        </w:tc>
      </w:tr>
      <w:tr w:rsidR="00CE0594" w:rsidRPr="00B11C08" w14:paraId="035CD26F" w14:textId="77777777" w:rsidTr="001C359F">
        <w:tc>
          <w:tcPr>
            <w:tcW w:w="703" w:type="dxa"/>
          </w:tcPr>
          <w:p w14:paraId="780E1290" w14:textId="0041A0FB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3L</w:t>
            </w:r>
          </w:p>
        </w:tc>
        <w:tc>
          <w:tcPr>
            <w:tcW w:w="822" w:type="dxa"/>
          </w:tcPr>
          <w:p w14:paraId="4EEB1EE4" w14:textId="32C4435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Germinal center</w:t>
            </w:r>
          </w:p>
        </w:tc>
        <w:tc>
          <w:tcPr>
            <w:tcW w:w="1550" w:type="dxa"/>
          </w:tcPr>
          <w:p w14:paraId="353B7F9E" w14:textId="113D7B48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vehicle: n=14</w:t>
            </w:r>
          </w:p>
          <w:p w14:paraId="2D0CDEFB" w14:textId="5CA18845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=15</w:t>
            </w:r>
          </w:p>
        </w:tc>
        <w:tc>
          <w:tcPr>
            <w:tcW w:w="1006" w:type="dxa"/>
          </w:tcPr>
          <w:p w14:paraId="61D307F7" w14:textId="5DDD1ACB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2-sample t-test</w:t>
            </w:r>
          </w:p>
        </w:tc>
        <w:tc>
          <w:tcPr>
            <w:tcW w:w="1005" w:type="dxa"/>
          </w:tcPr>
          <w:p w14:paraId="77E58530" w14:textId="425A5A26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T(27)=5.045</w:t>
            </w:r>
          </w:p>
        </w:tc>
        <w:tc>
          <w:tcPr>
            <w:tcW w:w="670" w:type="dxa"/>
          </w:tcPr>
          <w:p w14:paraId="3B33894F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2069" w:type="dxa"/>
          </w:tcPr>
          <w:p w14:paraId="432773BD" w14:textId="250C12EF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vehicle vs. 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</w:p>
        </w:tc>
        <w:tc>
          <w:tcPr>
            <w:tcW w:w="720" w:type="dxa"/>
          </w:tcPr>
          <w:p w14:paraId="5B9003E8" w14:textId="03EE8E80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01</w:t>
            </w:r>
          </w:p>
        </w:tc>
        <w:tc>
          <w:tcPr>
            <w:tcW w:w="720" w:type="dxa"/>
          </w:tcPr>
          <w:p w14:paraId="3EF2CADA" w14:textId="562E5C10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</w:tc>
      </w:tr>
      <w:tr w:rsidR="00CE0594" w:rsidRPr="00B11C08" w14:paraId="01D9C563" w14:textId="77777777" w:rsidTr="001C359F">
        <w:tc>
          <w:tcPr>
            <w:tcW w:w="703" w:type="dxa"/>
          </w:tcPr>
          <w:p w14:paraId="5F7ABAE8" w14:textId="0DDC4085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3M</w:t>
            </w:r>
          </w:p>
        </w:tc>
        <w:tc>
          <w:tcPr>
            <w:tcW w:w="822" w:type="dxa"/>
          </w:tcPr>
          <w:p w14:paraId="02613E83" w14:textId="5F6885FE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 cells</w:t>
            </w:r>
          </w:p>
        </w:tc>
        <w:tc>
          <w:tcPr>
            <w:tcW w:w="1550" w:type="dxa"/>
          </w:tcPr>
          <w:p w14:paraId="22B603EF" w14:textId="1964ABFD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vehicle: n of mice=6</w:t>
            </w:r>
          </w:p>
          <w:p w14:paraId="67A7CE1A" w14:textId="590FDCE0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6</w:t>
            </w:r>
          </w:p>
        </w:tc>
        <w:tc>
          <w:tcPr>
            <w:tcW w:w="1006" w:type="dxa"/>
          </w:tcPr>
          <w:p w14:paraId="2B9AA33A" w14:textId="0659C2C1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2-sample t-test</w:t>
            </w:r>
          </w:p>
        </w:tc>
        <w:tc>
          <w:tcPr>
            <w:tcW w:w="1005" w:type="dxa"/>
          </w:tcPr>
          <w:p w14:paraId="6674A223" w14:textId="708FBFFB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T(10)=14.54</w:t>
            </w:r>
          </w:p>
        </w:tc>
        <w:tc>
          <w:tcPr>
            <w:tcW w:w="670" w:type="dxa"/>
          </w:tcPr>
          <w:p w14:paraId="237D1027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2069" w:type="dxa"/>
          </w:tcPr>
          <w:p w14:paraId="0FE1702D" w14:textId="5B3F2500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vehicle vs. 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</w:p>
        </w:tc>
        <w:tc>
          <w:tcPr>
            <w:tcW w:w="720" w:type="dxa"/>
          </w:tcPr>
          <w:p w14:paraId="5699372D" w14:textId="15133A7C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bookmarkStart w:id="7" w:name="OLE_LINK11"/>
            <w:r w:rsidRPr="00B11C08">
              <w:rPr>
                <w:rFonts w:ascii="Arial" w:hAnsi="Arial" w:cs="Arial"/>
                <w:sz w:val="8"/>
                <w:szCs w:val="12"/>
              </w:rPr>
              <w:t>&lt;0.0001</w:t>
            </w:r>
            <w:bookmarkEnd w:id="7"/>
          </w:p>
        </w:tc>
        <w:tc>
          <w:tcPr>
            <w:tcW w:w="720" w:type="dxa"/>
          </w:tcPr>
          <w:p w14:paraId="4EE6A877" w14:textId="4B8EBAF0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</w:tc>
      </w:tr>
      <w:tr w:rsidR="00CE0594" w:rsidRPr="00B11C08" w14:paraId="7F931D3E" w14:textId="77777777" w:rsidTr="001C359F">
        <w:tc>
          <w:tcPr>
            <w:tcW w:w="703" w:type="dxa"/>
          </w:tcPr>
          <w:p w14:paraId="425190C6" w14:textId="73D4858A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 xml:space="preserve">3N </w:t>
            </w:r>
          </w:p>
        </w:tc>
        <w:tc>
          <w:tcPr>
            <w:tcW w:w="822" w:type="dxa"/>
          </w:tcPr>
          <w:p w14:paraId="4E2BE61A" w14:textId="2CB0F76A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Ki67</w:t>
            </w:r>
          </w:p>
        </w:tc>
        <w:tc>
          <w:tcPr>
            <w:tcW w:w="1550" w:type="dxa"/>
          </w:tcPr>
          <w:p w14:paraId="193EBCF2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vehicle: n of mice=6</w:t>
            </w:r>
          </w:p>
          <w:p w14:paraId="05275C0D" w14:textId="16E353EA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6</w:t>
            </w:r>
          </w:p>
        </w:tc>
        <w:tc>
          <w:tcPr>
            <w:tcW w:w="1006" w:type="dxa"/>
          </w:tcPr>
          <w:p w14:paraId="520301B7" w14:textId="3C9113E5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2-sample t-test</w:t>
            </w:r>
          </w:p>
        </w:tc>
        <w:tc>
          <w:tcPr>
            <w:tcW w:w="1005" w:type="dxa"/>
          </w:tcPr>
          <w:p w14:paraId="58659CA6" w14:textId="637EF5BD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T(10)=11.07</w:t>
            </w:r>
          </w:p>
        </w:tc>
        <w:tc>
          <w:tcPr>
            <w:tcW w:w="670" w:type="dxa"/>
          </w:tcPr>
          <w:p w14:paraId="4D377DF8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2069" w:type="dxa"/>
          </w:tcPr>
          <w:p w14:paraId="64E881FC" w14:textId="207B6A76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vehicle vs. 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</w:p>
        </w:tc>
        <w:tc>
          <w:tcPr>
            <w:tcW w:w="720" w:type="dxa"/>
          </w:tcPr>
          <w:p w14:paraId="46CF9A28" w14:textId="7C3C9416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01</w:t>
            </w:r>
          </w:p>
        </w:tc>
        <w:tc>
          <w:tcPr>
            <w:tcW w:w="720" w:type="dxa"/>
          </w:tcPr>
          <w:p w14:paraId="2559C2CE" w14:textId="3DA65CF5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</w:tc>
      </w:tr>
      <w:tr w:rsidR="00CE0594" w:rsidRPr="00B11C08" w14:paraId="65326E43" w14:textId="77777777" w:rsidTr="001C359F">
        <w:tc>
          <w:tcPr>
            <w:tcW w:w="703" w:type="dxa"/>
          </w:tcPr>
          <w:p w14:paraId="25F43EDE" w14:textId="5DA64B39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3O</w:t>
            </w:r>
          </w:p>
        </w:tc>
        <w:tc>
          <w:tcPr>
            <w:tcW w:w="822" w:type="dxa"/>
          </w:tcPr>
          <w:p w14:paraId="261C9C9F" w14:textId="1DFA5E24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DC light zone</w:t>
            </w:r>
          </w:p>
        </w:tc>
        <w:tc>
          <w:tcPr>
            <w:tcW w:w="1550" w:type="dxa"/>
          </w:tcPr>
          <w:p w14:paraId="4E477F48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vehicle: n of mice=6</w:t>
            </w:r>
          </w:p>
          <w:p w14:paraId="32B14EAA" w14:textId="27EAC144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6</w:t>
            </w:r>
          </w:p>
        </w:tc>
        <w:tc>
          <w:tcPr>
            <w:tcW w:w="1006" w:type="dxa"/>
          </w:tcPr>
          <w:p w14:paraId="57238D7F" w14:textId="62A26AA6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2-sample t-test</w:t>
            </w:r>
          </w:p>
        </w:tc>
        <w:tc>
          <w:tcPr>
            <w:tcW w:w="1005" w:type="dxa"/>
          </w:tcPr>
          <w:p w14:paraId="09F834C1" w14:textId="37B5A7AC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T(10)=7.856</w:t>
            </w:r>
          </w:p>
        </w:tc>
        <w:tc>
          <w:tcPr>
            <w:tcW w:w="670" w:type="dxa"/>
          </w:tcPr>
          <w:p w14:paraId="120C8E02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2069" w:type="dxa"/>
          </w:tcPr>
          <w:p w14:paraId="06B0978E" w14:textId="39AFF534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vehicle vs. 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</w:p>
        </w:tc>
        <w:tc>
          <w:tcPr>
            <w:tcW w:w="720" w:type="dxa"/>
          </w:tcPr>
          <w:p w14:paraId="3FB2D83C" w14:textId="3248D086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01</w:t>
            </w:r>
          </w:p>
        </w:tc>
        <w:tc>
          <w:tcPr>
            <w:tcW w:w="720" w:type="dxa"/>
          </w:tcPr>
          <w:p w14:paraId="4B1E51BC" w14:textId="3248FFB1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</w:tc>
      </w:tr>
      <w:tr w:rsidR="00CE0594" w:rsidRPr="00B11C08" w14:paraId="16F4EAB3" w14:textId="77777777" w:rsidTr="001C359F">
        <w:tc>
          <w:tcPr>
            <w:tcW w:w="703" w:type="dxa"/>
          </w:tcPr>
          <w:p w14:paraId="5A035431" w14:textId="4E38A5E5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3Q</w:t>
            </w:r>
          </w:p>
        </w:tc>
        <w:tc>
          <w:tcPr>
            <w:tcW w:w="822" w:type="dxa"/>
          </w:tcPr>
          <w:p w14:paraId="4CC1BD8B" w14:textId="07F3D878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EcAZ-2</w:t>
            </w:r>
          </w:p>
        </w:tc>
        <w:tc>
          <w:tcPr>
            <w:tcW w:w="1550" w:type="dxa"/>
          </w:tcPr>
          <w:p w14:paraId="15DC452D" w14:textId="6EDC6C4E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vehicle: n of mice=5</w:t>
            </w:r>
          </w:p>
          <w:p w14:paraId="3F9168A5" w14:textId="66A23461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5</w:t>
            </w:r>
          </w:p>
        </w:tc>
        <w:tc>
          <w:tcPr>
            <w:tcW w:w="1006" w:type="dxa"/>
          </w:tcPr>
          <w:p w14:paraId="4868520A" w14:textId="346CF181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2-sample t-test</w:t>
            </w:r>
          </w:p>
        </w:tc>
        <w:tc>
          <w:tcPr>
            <w:tcW w:w="1005" w:type="dxa"/>
          </w:tcPr>
          <w:p w14:paraId="65202A23" w14:textId="0017E565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T(8)=5.875</w:t>
            </w:r>
          </w:p>
        </w:tc>
        <w:tc>
          <w:tcPr>
            <w:tcW w:w="670" w:type="dxa"/>
          </w:tcPr>
          <w:p w14:paraId="1DFD7F1F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2069" w:type="dxa"/>
          </w:tcPr>
          <w:p w14:paraId="21028C26" w14:textId="3D7B94B4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vehicle vs. 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</w:p>
        </w:tc>
        <w:tc>
          <w:tcPr>
            <w:tcW w:w="720" w:type="dxa"/>
          </w:tcPr>
          <w:p w14:paraId="79C75702" w14:textId="137176BC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01</w:t>
            </w:r>
          </w:p>
        </w:tc>
        <w:tc>
          <w:tcPr>
            <w:tcW w:w="720" w:type="dxa"/>
          </w:tcPr>
          <w:p w14:paraId="6F61D352" w14:textId="02E4D7DA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</w:tc>
      </w:tr>
      <w:tr w:rsidR="00CE0594" w:rsidRPr="00B11C08" w14:paraId="256E7694" w14:textId="77777777" w:rsidTr="001C359F">
        <w:tc>
          <w:tcPr>
            <w:tcW w:w="703" w:type="dxa"/>
          </w:tcPr>
          <w:p w14:paraId="43EBB306" w14:textId="79854ECB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3R</w:t>
            </w:r>
          </w:p>
        </w:tc>
        <w:tc>
          <w:tcPr>
            <w:tcW w:w="822" w:type="dxa"/>
          </w:tcPr>
          <w:p w14:paraId="443FCDD6" w14:textId="273DC452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urvival curve</w:t>
            </w:r>
          </w:p>
        </w:tc>
        <w:tc>
          <w:tcPr>
            <w:tcW w:w="1550" w:type="dxa"/>
          </w:tcPr>
          <w:p w14:paraId="2BF19759" w14:textId="793DD2A6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vehicle (</w:t>
            </w:r>
            <w:r w:rsidRPr="00B11C08">
              <w:rPr>
                <w:rFonts w:ascii="Arial" w:hAnsi="Arial" w:cs="Arial"/>
                <w:i/>
                <w:iCs/>
                <w:sz w:val="8"/>
                <w:szCs w:val="12"/>
              </w:rPr>
              <w:t xml:space="preserve">S. </w:t>
            </w:r>
            <w:proofErr w:type="spellStart"/>
            <w:r w:rsidRPr="00B11C08">
              <w:rPr>
                <w:rFonts w:ascii="Arial" w:hAnsi="Arial" w:cs="Arial"/>
                <w:i/>
                <w:iCs/>
                <w:sz w:val="8"/>
                <w:szCs w:val="12"/>
              </w:rPr>
              <w:t>xylosu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ig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): n of mice=5</w:t>
            </w:r>
          </w:p>
          <w:p w14:paraId="44F65A40" w14:textId="507AC7F4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(</w:t>
            </w:r>
            <w:r w:rsidRPr="00B11C08">
              <w:rPr>
                <w:rFonts w:ascii="Arial" w:hAnsi="Arial" w:cs="Arial"/>
                <w:i/>
                <w:iCs/>
                <w:sz w:val="8"/>
                <w:szCs w:val="12"/>
              </w:rPr>
              <w:t xml:space="preserve">S. </w:t>
            </w:r>
            <w:proofErr w:type="spellStart"/>
            <w:r w:rsidRPr="00B11C08">
              <w:rPr>
                <w:rFonts w:ascii="Arial" w:hAnsi="Arial" w:cs="Arial"/>
                <w:i/>
                <w:iCs/>
                <w:sz w:val="8"/>
                <w:szCs w:val="12"/>
              </w:rPr>
              <w:t>xylosu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ig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): n of mice=7</w:t>
            </w:r>
          </w:p>
          <w:p w14:paraId="39F12EB4" w14:textId="01DE159A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 xml:space="preserve">BG-vehicle (control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ig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): n of mice=6</w:t>
            </w:r>
          </w:p>
          <w:p w14:paraId="5EC870B8" w14:textId="1525E84C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(control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ig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): n of mice=6</w:t>
            </w:r>
          </w:p>
        </w:tc>
        <w:tc>
          <w:tcPr>
            <w:tcW w:w="1006" w:type="dxa"/>
          </w:tcPr>
          <w:p w14:paraId="4A9924DA" w14:textId="2F0B7469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Log Rank (Mantel-Cox)</w:t>
            </w:r>
          </w:p>
        </w:tc>
        <w:tc>
          <w:tcPr>
            <w:tcW w:w="1005" w:type="dxa"/>
          </w:tcPr>
          <w:p w14:paraId="70278926" w14:textId="2B9553F3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χ2(3)=27.88</w:t>
            </w:r>
          </w:p>
        </w:tc>
        <w:tc>
          <w:tcPr>
            <w:tcW w:w="670" w:type="dxa"/>
          </w:tcPr>
          <w:p w14:paraId="29294DDC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7D0E579F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37C55B5C" w14:textId="072A4E66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onferroni post hoc</w:t>
            </w:r>
          </w:p>
        </w:tc>
        <w:tc>
          <w:tcPr>
            <w:tcW w:w="2069" w:type="dxa"/>
          </w:tcPr>
          <w:p w14:paraId="148B5F26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Group</w:t>
            </w:r>
          </w:p>
          <w:p w14:paraId="15770B42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3D2A9BC3" w14:textId="073595FF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bookmarkStart w:id="8" w:name="OLE_LINK12"/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(</w:t>
            </w:r>
            <w:r w:rsidRPr="00B11C08">
              <w:rPr>
                <w:rFonts w:ascii="Arial" w:hAnsi="Arial" w:cs="Arial"/>
                <w:i/>
                <w:iCs/>
                <w:sz w:val="8"/>
                <w:szCs w:val="12"/>
              </w:rPr>
              <w:t xml:space="preserve">S. </w:t>
            </w:r>
            <w:proofErr w:type="spellStart"/>
            <w:r w:rsidRPr="00B11C08">
              <w:rPr>
                <w:rFonts w:ascii="Arial" w:hAnsi="Arial" w:cs="Arial"/>
                <w:i/>
                <w:iCs/>
                <w:sz w:val="8"/>
                <w:szCs w:val="12"/>
              </w:rPr>
              <w:t>xylosu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ig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) vs. BG-vehicle (</w:t>
            </w:r>
            <w:r w:rsidRPr="00B11C08">
              <w:rPr>
                <w:rFonts w:ascii="Arial" w:hAnsi="Arial" w:cs="Arial"/>
                <w:i/>
                <w:iCs/>
                <w:sz w:val="8"/>
                <w:szCs w:val="12"/>
              </w:rPr>
              <w:t xml:space="preserve">S. </w:t>
            </w:r>
            <w:proofErr w:type="spellStart"/>
            <w:r w:rsidRPr="00B11C08">
              <w:rPr>
                <w:rFonts w:ascii="Arial" w:hAnsi="Arial" w:cs="Arial"/>
                <w:i/>
                <w:iCs/>
                <w:sz w:val="8"/>
                <w:szCs w:val="12"/>
              </w:rPr>
              <w:t>xylosu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ig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)</w:t>
            </w:r>
          </w:p>
          <w:bookmarkEnd w:id="8"/>
          <w:p w14:paraId="304705EF" w14:textId="14A52171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  <w:lang w:val="de-DE"/>
              </w:rPr>
            </w:pPr>
            <w:r w:rsidRPr="00B11C08">
              <w:rPr>
                <w:rFonts w:ascii="Arial" w:hAnsi="Arial" w:cs="Arial"/>
                <w:sz w:val="8"/>
                <w:szCs w:val="12"/>
                <w:lang w:val="de-DE"/>
              </w:rPr>
              <w:t>BG-DTx (</w:t>
            </w:r>
            <w:r w:rsidRPr="00B11C08">
              <w:rPr>
                <w:rFonts w:ascii="Arial" w:hAnsi="Arial" w:cs="Arial"/>
                <w:i/>
                <w:iCs/>
                <w:sz w:val="8"/>
                <w:szCs w:val="12"/>
                <w:lang w:val="de-DE"/>
              </w:rPr>
              <w:t>S. xylosus</w:t>
            </w:r>
            <w:r w:rsidRPr="00B11C08">
              <w:rPr>
                <w:rFonts w:ascii="Arial" w:hAnsi="Arial" w:cs="Arial"/>
                <w:sz w:val="8"/>
                <w:szCs w:val="12"/>
                <w:lang w:val="de-DE"/>
              </w:rPr>
              <w:t xml:space="preserve"> ig) vs. BG-DTx (control ig)</w:t>
            </w:r>
          </w:p>
          <w:p w14:paraId="294EA945" w14:textId="3EE99965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(</w:t>
            </w:r>
            <w:r w:rsidRPr="00B11C08">
              <w:rPr>
                <w:rFonts w:ascii="Arial" w:hAnsi="Arial" w:cs="Arial"/>
                <w:i/>
                <w:iCs/>
                <w:sz w:val="8"/>
                <w:szCs w:val="12"/>
              </w:rPr>
              <w:t xml:space="preserve">S. </w:t>
            </w:r>
            <w:proofErr w:type="spellStart"/>
            <w:r w:rsidRPr="00B11C08">
              <w:rPr>
                <w:rFonts w:ascii="Arial" w:hAnsi="Arial" w:cs="Arial"/>
                <w:i/>
                <w:iCs/>
                <w:sz w:val="8"/>
                <w:szCs w:val="12"/>
              </w:rPr>
              <w:t>xylosu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ig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) vs. BG-vehicle (control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ig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)</w:t>
            </w:r>
          </w:p>
        </w:tc>
        <w:tc>
          <w:tcPr>
            <w:tcW w:w="720" w:type="dxa"/>
          </w:tcPr>
          <w:p w14:paraId="5972219D" w14:textId="09601FF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001</w:t>
            </w:r>
          </w:p>
          <w:p w14:paraId="1BAABBC2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769547DD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60CE1E76" w14:textId="7FF1B40D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022</w:t>
            </w:r>
          </w:p>
          <w:p w14:paraId="0085CA87" w14:textId="1EF456ED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001</w:t>
            </w:r>
          </w:p>
          <w:p w14:paraId="49C09588" w14:textId="2DFEAFDA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001</w:t>
            </w:r>
          </w:p>
        </w:tc>
        <w:tc>
          <w:tcPr>
            <w:tcW w:w="720" w:type="dxa"/>
          </w:tcPr>
          <w:p w14:paraId="7A6D7ED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  <w:p w14:paraId="1483F879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18D261C0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7C355799" w14:textId="57F2CDEA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*</w:t>
            </w:r>
          </w:p>
        </w:tc>
      </w:tr>
      <w:tr w:rsidR="00CE0594" w:rsidRPr="00B11C08" w14:paraId="5352DA90" w14:textId="77777777" w:rsidTr="001C359F">
        <w:tc>
          <w:tcPr>
            <w:tcW w:w="703" w:type="dxa"/>
          </w:tcPr>
          <w:p w14:paraId="49EFEEDB" w14:textId="1647571F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3S (left)</w:t>
            </w:r>
          </w:p>
        </w:tc>
        <w:tc>
          <w:tcPr>
            <w:tcW w:w="822" w:type="dxa"/>
          </w:tcPr>
          <w:p w14:paraId="14AB16D6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1550" w:type="dxa"/>
          </w:tcPr>
          <w:p w14:paraId="0425BF41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bookmarkStart w:id="9" w:name="OLE_LINK13"/>
            <w:r w:rsidRPr="00B11C08">
              <w:rPr>
                <w:rFonts w:ascii="Arial" w:hAnsi="Arial" w:cs="Arial"/>
                <w:sz w:val="8"/>
                <w:szCs w:val="12"/>
              </w:rPr>
              <w:t>BG-vehicle: n of mice=5</w:t>
            </w:r>
          </w:p>
          <w:p w14:paraId="0297C9F7" w14:textId="54AF42FF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6</w:t>
            </w:r>
            <w:bookmarkEnd w:id="9"/>
          </w:p>
        </w:tc>
        <w:tc>
          <w:tcPr>
            <w:tcW w:w="1006" w:type="dxa"/>
          </w:tcPr>
          <w:p w14:paraId="142BC161" w14:textId="4F17317A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2-sample t-test</w:t>
            </w:r>
          </w:p>
        </w:tc>
        <w:tc>
          <w:tcPr>
            <w:tcW w:w="1005" w:type="dxa"/>
          </w:tcPr>
          <w:p w14:paraId="6DA66601" w14:textId="0A2B670C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T(9)=3.922</w:t>
            </w:r>
          </w:p>
        </w:tc>
        <w:tc>
          <w:tcPr>
            <w:tcW w:w="670" w:type="dxa"/>
          </w:tcPr>
          <w:p w14:paraId="23A414F3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2069" w:type="dxa"/>
          </w:tcPr>
          <w:p w14:paraId="68C466FF" w14:textId="735A57BB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vehicle vs. 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</w:p>
        </w:tc>
        <w:tc>
          <w:tcPr>
            <w:tcW w:w="720" w:type="dxa"/>
          </w:tcPr>
          <w:p w14:paraId="51B031BB" w14:textId="34C00249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035</w:t>
            </w:r>
          </w:p>
        </w:tc>
        <w:tc>
          <w:tcPr>
            <w:tcW w:w="720" w:type="dxa"/>
          </w:tcPr>
          <w:p w14:paraId="6F70BEC1" w14:textId="08414220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</w:tc>
      </w:tr>
      <w:tr w:rsidR="00CE0594" w:rsidRPr="00B11C08" w14:paraId="7D1D0304" w14:textId="77777777" w:rsidTr="001C359F">
        <w:tc>
          <w:tcPr>
            <w:tcW w:w="703" w:type="dxa"/>
          </w:tcPr>
          <w:p w14:paraId="0AA3FD3E" w14:textId="65435FAE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3S (right)</w:t>
            </w:r>
          </w:p>
        </w:tc>
        <w:tc>
          <w:tcPr>
            <w:tcW w:w="822" w:type="dxa"/>
          </w:tcPr>
          <w:p w14:paraId="5036E62D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1550" w:type="dxa"/>
          </w:tcPr>
          <w:p w14:paraId="3795BE8E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vehicle: n of mice=5</w:t>
            </w:r>
          </w:p>
          <w:p w14:paraId="65291E18" w14:textId="42FDCFFF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Duo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6</w:t>
            </w:r>
          </w:p>
        </w:tc>
        <w:tc>
          <w:tcPr>
            <w:tcW w:w="1006" w:type="dxa"/>
          </w:tcPr>
          <w:p w14:paraId="75745F13" w14:textId="66BE9CBF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2-sample t-test</w:t>
            </w:r>
          </w:p>
        </w:tc>
        <w:tc>
          <w:tcPr>
            <w:tcW w:w="1005" w:type="dxa"/>
          </w:tcPr>
          <w:p w14:paraId="0C704C60" w14:textId="497A4230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T(9)=2.105</w:t>
            </w:r>
          </w:p>
        </w:tc>
        <w:tc>
          <w:tcPr>
            <w:tcW w:w="670" w:type="dxa"/>
          </w:tcPr>
          <w:p w14:paraId="4B2EA4B7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2069" w:type="dxa"/>
          </w:tcPr>
          <w:p w14:paraId="5771CFE7" w14:textId="003C5109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vehicle vs. Duo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</w:p>
        </w:tc>
        <w:tc>
          <w:tcPr>
            <w:tcW w:w="720" w:type="dxa"/>
          </w:tcPr>
          <w:p w14:paraId="4441BF70" w14:textId="59AE4CC3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646</w:t>
            </w:r>
          </w:p>
        </w:tc>
        <w:tc>
          <w:tcPr>
            <w:tcW w:w="720" w:type="dxa"/>
          </w:tcPr>
          <w:p w14:paraId="295A0275" w14:textId="2C922FD1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ns</w:t>
            </w:r>
          </w:p>
        </w:tc>
      </w:tr>
      <w:tr w:rsidR="00CE0594" w:rsidRPr="00B11C08" w14:paraId="6E7165F0" w14:textId="77777777" w:rsidTr="001C359F">
        <w:tc>
          <w:tcPr>
            <w:tcW w:w="703" w:type="dxa"/>
          </w:tcPr>
          <w:p w14:paraId="18AF1C65" w14:textId="633228CF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3T</w:t>
            </w:r>
          </w:p>
        </w:tc>
        <w:tc>
          <w:tcPr>
            <w:tcW w:w="822" w:type="dxa"/>
          </w:tcPr>
          <w:p w14:paraId="10E11A39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1550" w:type="dxa"/>
          </w:tcPr>
          <w:p w14:paraId="087D0726" w14:textId="4B3BCE3E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vehicle: n of mice=6</w:t>
            </w:r>
          </w:p>
          <w:p w14:paraId="26B7B3C8" w14:textId="3F87F6A6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6</w:t>
            </w:r>
          </w:p>
        </w:tc>
        <w:tc>
          <w:tcPr>
            <w:tcW w:w="1006" w:type="dxa"/>
          </w:tcPr>
          <w:p w14:paraId="7078C689" w14:textId="40735568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2-sample t-test</w:t>
            </w:r>
          </w:p>
        </w:tc>
        <w:tc>
          <w:tcPr>
            <w:tcW w:w="1005" w:type="dxa"/>
          </w:tcPr>
          <w:p w14:paraId="64656F87" w14:textId="3432DBEF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T(10)=2.704</w:t>
            </w:r>
          </w:p>
        </w:tc>
        <w:tc>
          <w:tcPr>
            <w:tcW w:w="670" w:type="dxa"/>
          </w:tcPr>
          <w:p w14:paraId="22746E5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2069" w:type="dxa"/>
          </w:tcPr>
          <w:p w14:paraId="67B94FA6" w14:textId="5D061FA2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vehicle vs. 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</w:p>
        </w:tc>
        <w:tc>
          <w:tcPr>
            <w:tcW w:w="720" w:type="dxa"/>
          </w:tcPr>
          <w:p w14:paraId="4B3189EA" w14:textId="32C41C8E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221</w:t>
            </w:r>
          </w:p>
        </w:tc>
        <w:tc>
          <w:tcPr>
            <w:tcW w:w="720" w:type="dxa"/>
          </w:tcPr>
          <w:p w14:paraId="4684C474" w14:textId="633C4C3D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</w:tc>
      </w:tr>
      <w:tr w:rsidR="00CE0594" w:rsidRPr="00B11C08" w14:paraId="5B8DB8CF" w14:textId="77777777" w:rsidTr="001C359F">
        <w:tc>
          <w:tcPr>
            <w:tcW w:w="703" w:type="dxa"/>
          </w:tcPr>
          <w:p w14:paraId="1E956421" w14:textId="43882830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3U</w:t>
            </w:r>
          </w:p>
        </w:tc>
        <w:tc>
          <w:tcPr>
            <w:tcW w:w="822" w:type="dxa"/>
          </w:tcPr>
          <w:p w14:paraId="642F09E9" w14:textId="4C330264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Abx</w:t>
            </w:r>
          </w:p>
        </w:tc>
        <w:tc>
          <w:tcPr>
            <w:tcW w:w="1550" w:type="dxa"/>
          </w:tcPr>
          <w:p w14:paraId="6E34DDF0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vehicle: n of mice=6</w:t>
            </w:r>
          </w:p>
          <w:p w14:paraId="7B9C0F83" w14:textId="7D331FB8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6</w:t>
            </w:r>
          </w:p>
        </w:tc>
        <w:tc>
          <w:tcPr>
            <w:tcW w:w="1006" w:type="dxa"/>
          </w:tcPr>
          <w:p w14:paraId="2D0C1146" w14:textId="12B0D9D2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Log Rank (Mantel-Cox)</w:t>
            </w:r>
          </w:p>
        </w:tc>
        <w:tc>
          <w:tcPr>
            <w:tcW w:w="1005" w:type="dxa"/>
          </w:tcPr>
          <w:p w14:paraId="42FF677F" w14:textId="2B1C230B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χ2(3)=24.107</w:t>
            </w:r>
          </w:p>
        </w:tc>
        <w:tc>
          <w:tcPr>
            <w:tcW w:w="670" w:type="dxa"/>
          </w:tcPr>
          <w:p w14:paraId="5B324E66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2069" w:type="dxa"/>
          </w:tcPr>
          <w:p w14:paraId="33F68209" w14:textId="0CECBB73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Group</w:t>
            </w:r>
          </w:p>
        </w:tc>
        <w:tc>
          <w:tcPr>
            <w:tcW w:w="720" w:type="dxa"/>
          </w:tcPr>
          <w:p w14:paraId="12E76B17" w14:textId="6CBD815A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1</w:t>
            </w:r>
          </w:p>
        </w:tc>
        <w:tc>
          <w:tcPr>
            <w:tcW w:w="720" w:type="dxa"/>
          </w:tcPr>
          <w:p w14:paraId="53040056" w14:textId="3D184106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</w:tc>
      </w:tr>
      <w:tr w:rsidR="00CE0594" w:rsidRPr="00B11C08" w14:paraId="290436B4" w14:textId="77777777" w:rsidTr="001C359F">
        <w:tc>
          <w:tcPr>
            <w:tcW w:w="703" w:type="dxa"/>
          </w:tcPr>
          <w:p w14:paraId="5F50DD62" w14:textId="4CB35083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3V</w:t>
            </w:r>
          </w:p>
        </w:tc>
        <w:tc>
          <w:tcPr>
            <w:tcW w:w="822" w:type="dxa"/>
          </w:tcPr>
          <w:p w14:paraId="3C49EE17" w14:textId="7213898D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Probiotics preference</w:t>
            </w:r>
          </w:p>
        </w:tc>
        <w:tc>
          <w:tcPr>
            <w:tcW w:w="1550" w:type="dxa"/>
          </w:tcPr>
          <w:p w14:paraId="6CDBBFE6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vehicle: n of mice=5</w:t>
            </w:r>
          </w:p>
          <w:p w14:paraId="7B3FBB00" w14:textId="4AE53A78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6</w:t>
            </w:r>
          </w:p>
        </w:tc>
        <w:tc>
          <w:tcPr>
            <w:tcW w:w="1006" w:type="dxa"/>
          </w:tcPr>
          <w:p w14:paraId="56F5D640" w14:textId="32A68BB5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two-way mixed RM-ANOVA</w:t>
            </w:r>
          </w:p>
        </w:tc>
        <w:tc>
          <w:tcPr>
            <w:tcW w:w="1005" w:type="dxa"/>
          </w:tcPr>
          <w:p w14:paraId="209C7270" w14:textId="0ABC2924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 (1, 9) = 2.061</w:t>
            </w:r>
          </w:p>
          <w:p w14:paraId="2CDEF3CD" w14:textId="119067E1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 (1, 9) = 6.117</w:t>
            </w:r>
          </w:p>
          <w:p w14:paraId="30293AC7" w14:textId="1EB2C87B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 (1, 9) = 19.70</w:t>
            </w:r>
          </w:p>
        </w:tc>
        <w:tc>
          <w:tcPr>
            <w:tcW w:w="670" w:type="dxa"/>
          </w:tcPr>
          <w:p w14:paraId="1898ABB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33FFD2B0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4D8C2963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06208205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38C0C2DA" w14:textId="151C9F86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onferroni post hoc</w:t>
            </w:r>
          </w:p>
        </w:tc>
        <w:tc>
          <w:tcPr>
            <w:tcW w:w="2069" w:type="dxa"/>
          </w:tcPr>
          <w:p w14:paraId="72E43B2A" w14:textId="69A327C9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training x Surgery group</w:t>
            </w:r>
          </w:p>
          <w:p w14:paraId="38BEA22F" w14:textId="26F01F0E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training</w:t>
            </w:r>
          </w:p>
          <w:p w14:paraId="6C85F819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urgery group</w:t>
            </w:r>
          </w:p>
          <w:p w14:paraId="0E4565EF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0B820E1A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aseline vs Test:</w:t>
            </w:r>
          </w:p>
          <w:p w14:paraId="298F0B67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 xml:space="preserve">     BG-vehicle</w:t>
            </w:r>
          </w:p>
          <w:p w14:paraId="560007E0" w14:textId="2B239C8C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 xml:space="preserve">     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</w:p>
        </w:tc>
        <w:tc>
          <w:tcPr>
            <w:tcW w:w="720" w:type="dxa"/>
          </w:tcPr>
          <w:p w14:paraId="69DCC39E" w14:textId="455AD30A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1849</w:t>
            </w:r>
          </w:p>
          <w:p w14:paraId="55497923" w14:textId="08C1FDE0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354</w:t>
            </w:r>
          </w:p>
          <w:p w14:paraId="05C3CA77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016</w:t>
            </w:r>
          </w:p>
          <w:p w14:paraId="48561BE3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75213E09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7A6A5F6C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gt;0.9999</w:t>
            </w:r>
          </w:p>
          <w:p w14:paraId="5A3AFEAE" w14:textId="5DDBA5EC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353</w:t>
            </w:r>
          </w:p>
        </w:tc>
        <w:tc>
          <w:tcPr>
            <w:tcW w:w="720" w:type="dxa"/>
          </w:tcPr>
          <w:p w14:paraId="21532B4B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2ACACCBD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24493F0A" w14:textId="411D2894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</w:tc>
      </w:tr>
      <w:tr w:rsidR="00CE0594" w:rsidRPr="00B11C08" w14:paraId="57C7B6C6" w14:textId="77777777" w:rsidTr="001C359F">
        <w:tc>
          <w:tcPr>
            <w:tcW w:w="703" w:type="dxa"/>
          </w:tcPr>
          <w:p w14:paraId="66057BD1" w14:textId="38442613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4</w:t>
            </w:r>
            <w:r w:rsidRPr="00B11C08">
              <w:rPr>
                <w:rFonts w:ascii="Arial" w:hAnsi="Arial" w:cs="Arial" w:hint="eastAsia"/>
                <w:sz w:val="8"/>
                <w:szCs w:val="12"/>
              </w:rPr>
              <w:t>F</w:t>
            </w:r>
          </w:p>
        </w:tc>
        <w:tc>
          <w:tcPr>
            <w:tcW w:w="822" w:type="dxa"/>
          </w:tcPr>
          <w:p w14:paraId="7B6BF031" w14:textId="22C1DFF6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ood preference</w:t>
            </w:r>
          </w:p>
        </w:tc>
        <w:tc>
          <w:tcPr>
            <w:tcW w:w="1550" w:type="dxa"/>
          </w:tcPr>
          <w:p w14:paraId="728645B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ham: n of mice=5</w:t>
            </w:r>
          </w:p>
          <w:p w14:paraId="1301764D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+ bypass: n of mice=5</w:t>
            </w:r>
          </w:p>
          <w:p w14:paraId="76EA7DE2" w14:textId="6F70B135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 bypass: n of mice=5</w:t>
            </w:r>
          </w:p>
        </w:tc>
        <w:tc>
          <w:tcPr>
            <w:tcW w:w="1006" w:type="dxa"/>
          </w:tcPr>
          <w:p w14:paraId="1CEC517F" w14:textId="73D2F328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two-way mixed RM-ANOVA</w:t>
            </w:r>
          </w:p>
        </w:tc>
        <w:tc>
          <w:tcPr>
            <w:tcW w:w="1005" w:type="dxa"/>
          </w:tcPr>
          <w:p w14:paraId="30FF3B7F" w14:textId="50BE127C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(2,12) = 29.952</w:t>
            </w:r>
          </w:p>
        </w:tc>
        <w:tc>
          <w:tcPr>
            <w:tcW w:w="670" w:type="dxa"/>
          </w:tcPr>
          <w:p w14:paraId="320D8701" w14:textId="47EFCB7B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555E0ECA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4A9A401E" w14:textId="4C0110AC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onferroni post hoc</w:t>
            </w:r>
          </w:p>
        </w:tc>
        <w:tc>
          <w:tcPr>
            <w:tcW w:w="2069" w:type="dxa"/>
          </w:tcPr>
          <w:p w14:paraId="750E9850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urgery group x food type</w:t>
            </w:r>
          </w:p>
          <w:p w14:paraId="095B2CC5" w14:textId="0B24FE01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61C4DD9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ham vs. BG- bypass</w:t>
            </w:r>
          </w:p>
          <w:p w14:paraId="111181C7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ham vs, BG+ bypass</w:t>
            </w:r>
          </w:p>
          <w:p w14:paraId="1A9A9598" w14:textId="16EAA719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+ bypass vs. BG- bypass</w:t>
            </w:r>
          </w:p>
        </w:tc>
        <w:tc>
          <w:tcPr>
            <w:tcW w:w="720" w:type="dxa"/>
          </w:tcPr>
          <w:p w14:paraId="35D1E5A6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1</w:t>
            </w:r>
          </w:p>
          <w:p w14:paraId="217ABC0F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54B3593D" w14:textId="3B997364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11</w:t>
            </w:r>
          </w:p>
          <w:p w14:paraId="08EC8AD0" w14:textId="2ECBD4E5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gt;0.999</w:t>
            </w:r>
          </w:p>
          <w:p w14:paraId="3769A1C4" w14:textId="3780F813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08</w:t>
            </w:r>
          </w:p>
        </w:tc>
        <w:tc>
          <w:tcPr>
            <w:tcW w:w="720" w:type="dxa"/>
          </w:tcPr>
          <w:p w14:paraId="6A6FA2DC" w14:textId="5B451ED9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</w:tc>
      </w:tr>
      <w:tr w:rsidR="00CE0594" w:rsidRPr="00B11C08" w14:paraId="0056A74E" w14:textId="11B8948C" w:rsidTr="001C359F">
        <w:tc>
          <w:tcPr>
            <w:tcW w:w="703" w:type="dxa"/>
          </w:tcPr>
          <w:p w14:paraId="6674EFC4" w14:textId="54CD9C9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4G</w:t>
            </w:r>
          </w:p>
        </w:tc>
        <w:tc>
          <w:tcPr>
            <w:tcW w:w="822" w:type="dxa"/>
          </w:tcPr>
          <w:p w14:paraId="2F1F296A" w14:textId="342DC5AE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Probiotics preference</w:t>
            </w:r>
          </w:p>
        </w:tc>
        <w:tc>
          <w:tcPr>
            <w:tcW w:w="1550" w:type="dxa"/>
          </w:tcPr>
          <w:p w14:paraId="5AE93CF5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ham: n of mice=4</w:t>
            </w:r>
          </w:p>
          <w:p w14:paraId="40D466E2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+ bypass: n of mice=5</w:t>
            </w:r>
          </w:p>
          <w:p w14:paraId="5984A0F9" w14:textId="2F7BCAD0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 bypass: n of mice=5</w:t>
            </w:r>
          </w:p>
        </w:tc>
        <w:tc>
          <w:tcPr>
            <w:tcW w:w="1006" w:type="dxa"/>
          </w:tcPr>
          <w:p w14:paraId="011CDF4E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1005" w:type="dxa"/>
          </w:tcPr>
          <w:p w14:paraId="46CE0757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 (2, 11) = 2.203</w:t>
            </w:r>
          </w:p>
          <w:p w14:paraId="68FC6F6B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 (1, 11) = 39.14</w:t>
            </w:r>
          </w:p>
          <w:p w14:paraId="0BE9B49E" w14:textId="374B3B68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 (2, 11) = 0.7747</w:t>
            </w:r>
          </w:p>
        </w:tc>
        <w:tc>
          <w:tcPr>
            <w:tcW w:w="670" w:type="dxa"/>
          </w:tcPr>
          <w:p w14:paraId="5B855882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25A1559C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395E081B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6769C3C1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4BAF5953" w14:textId="5F87BC0C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lastRenderedPageBreak/>
              <w:t>Bonferroni post hoc</w:t>
            </w:r>
          </w:p>
        </w:tc>
        <w:tc>
          <w:tcPr>
            <w:tcW w:w="2069" w:type="dxa"/>
          </w:tcPr>
          <w:p w14:paraId="1433D626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lastRenderedPageBreak/>
              <w:t>training x Surgery group</w:t>
            </w:r>
          </w:p>
          <w:p w14:paraId="23AB3677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training</w:t>
            </w:r>
          </w:p>
          <w:p w14:paraId="7A5531B8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urgery group</w:t>
            </w:r>
          </w:p>
          <w:p w14:paraId="31614C6B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7CBD5FFC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lastRenderedPageBreak/>
              <w:t>Baseline vs Test:</w:t>
            </w:r>
          </w:p>
          <w:p w14:paraId="68298642" w14:textId="1C1088D1" w:rsidR="00CE0594" w:rsidRPr="00B11C08" w:rsidRDefault="00CE0594" w:rsidP="00CE0594">
            <w:pPr>
              <w:ind w:firstLine="90"/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ham:</w:t>
            </w:r>
          </w:p>
          <w:p w14:paraId="40BE9DD3" w14:textId="77777777" w:rsidR="00CE0594" w:rsidRPr="00B11C08" w:rsidRDefault="00CE0594" w:rsidP="00CE0594">
            <w:pPr>
              <w:ind w:firstLine="90"/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+ bypass:</w:t>
            </w:r>
          </w:p>
          <w:p w14:paraId="2102A284" w14:textId="7420106F" w:rsidR="00CE0594" w:rsidRPr="00B11C08" w:rsidRDefault="00CE0594" w:rsidP="00CE0594">
            <w:pPr>
              <w:ind w:firstLine="90"/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 bypass</w:t>
            </w:r>
          </w:p>
        </w:tc>
        <w:tc>
          <w:tcPr>
            <w:tcW w:w="720" w:type="dxa"/>
          </w:tcPr>
          <w:p w14:paraId="3D9445CB" w14:textId="5B677696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lastRenderedPageBreak/>
              <w:t>0.1568</w:t>
            </w:r>
          </w:p>
          <w:p w14:paraId="7C464A38" w14:textId="66FFCA32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01</w:t>
            </w:r>
          </w:p>
          <w:p w14:paraId="4C20BD95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4844</w:t>
            </w:r>
          </w:p>
          <w:p w14:paraId="23749ED0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4F53F689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3427D153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3329</w:t>
            </w:r>
          </w:p>
          <w:p w14:paraId="769639B0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032</w:t>
            </w:r>
          </w:p>
          <w:p w14:paraId="7DE2C96F" w14:textId="7C2FFB49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013</w:t>
            </w:r>
          </w:p>
        </w:tc>
        <w:tc>
          <w:tcPr>
            <w:tcW w:w="720" w:type="dxa"/>
          </w:tcPr>
          <w:p w14:paraId="47EF63F0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51C9C476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664660A8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02E37E12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73030BE9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516B48FC" w14:textId="01E60FDA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ns</w:t>
            </w:r>
          </w:p>
          <w:p w14:paraId="4D2E909C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  <w:p w14:paraId="566AD09A" w14:textId="0E6E887E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</w:tc>
      </w:tr>
      <w:tr w:rsidR="00CE0594" w:rsidRPr="00B11C08" w14:paraId="65B71B5A" w14:textId="77777777" w:rsidTr="001C359F">
        <w:tc>
          <w:tcPr>
            <w:tcW w:w="703" w:type="dxa"/>
          </w:tcPr>
          <w:p w14:paraId="61FAB3B3" w14:textId="04BEBE6E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lastRenderedPageBreak/>
              <w:t>4H</w:t>
            </w:r>
          </w:p>
        </w:tc>
        <w:tc>
          <w:tcPr>
            <w:tcW w:w="822" w:type="dxa"/>
          </w:tcPr>
          <w:p w14:paraId="69CCC074" w14:textId="15082DCF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MRS plate</w:t>
            </w:r>
          </w:p>
        </w:tc>
        <w:tc>
          <w:tcPr>
            <w:tcW w:w="1550" w:type="dxa"/>
          </w:tcPr>
          <w:p w14:paraId="3B2057D1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ham: n of mice=4</w:t>
            </w:r>
          </w:p>
          <w:p w14:paraId="62D5C6FD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+ bypass: n of mice=5</w:t>
            </w:r>
          </w:p>
          <w:p w14:paraId="6F000797" w14:textId="3E3FBE7D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 bypass: n of mice=5</w:t>
            </w:r>
          </w:p>
        </w:tc>
        <w:tc>
          <w:tcPr>
            <w:tcW w:w="1006" w:type="dxa"/>
          </w:tcPr>
          <w:p w14:paraId="6F3029CF" w14:textId="5C7C167E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One-way ANOVA</w:t>
            </w:r>
          </w:p>
        </w:tc>
        <w:tc>
          <w:tcPr>
            <w:tcW w:w="1005" w:type="dxa"/>
          </w:tcPr>
          <w:p w14:paraId="25C0D114" w14:textId="4770E2C2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(2,12)=8.172</w:t>
            </w:r>
          </w:p>
        </w:tc>
        <w:tc>
          <w:tcPr>
            <w:tcW w:w="670" w:type="dxa"/>
          </w:tcPr>
          <w:p w14:paraId="5F6D3645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7BC7CDB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7121AEE0" w14:textId="3B2B6E06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onferroni post hoc</w:t>
            </w:r>
          </w:p>
        </w:tc>
        <w:tc>
          <w:tcPr>
            <w:tcW w:w="2069" w:type="dxa"/>
          </w:tcPr>
          <w:p w14:paraId="0F3242A2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Group</w:t>
            </w:r>
          </w:p>
          <w:p w14:paraId="3B2D53B0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5EEBA5F4" w14:textId="01703908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ham vs. BG+ bypass</w:t>
            </w:r>
          </w:p>
          <w:p w14:paraId="114A5CD5" w14:textId="5A68D1C2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ham vs. BG- bypass</w:t>
            </w:r>
          </w:p>
          <w:p w14:paraId="343EB393" w14:textId="2D5D6374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+ bypass vs. BG- bypass</w:t>
            </w:r>
          </w:p>
        </w:tc>
        <w:tc>
          <w:tcPr>
            <w:tcW w:w="720" w:type="dxa"/>
          </w:tcPr>
          <w:p w14:paraId="14941918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058</w:t>
            </w:r>
          </w:p>
          <w:p w14:paraId="0188C6E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4EC218EB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146</w:t>
            </w:r>
          </w:p>
          <w:p w14:paraId="0742CF6F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gt;0.9999</w:t>
            </w:r>
          </w:p>
          <w:p w14:paraId="647BCCF7" w14:textId="291C838F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118</w:t>
            </w:r>
          </w:p>
        </w:tc>
        <w:tc>
          <w:tcPr>
            <w:tcW w:w="720" w:type="dxa"/>
          </w:tcPr>
          <w:p w14:paraId="3103029A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7B375E7A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5A6343FB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  <w:p w14:paraId="39539841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7C731344" w14:textId="5704D153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</w:tc>
      </w:tr>
      <w:tr w:rsidR="00CE0594" w:rsidRPr="00B11C08" w14:paraId="3A154D57" w14:textId="77777777" w:rsidTr="001C359F">
        <w:tc>
          <w:tcPr>
            <w:tcW w:w="703" w:type="dxa"/>
          </w:tcPr>
          <w:p w14:paraId="304E3A07" w14:textId="16E624EF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4I</w:t>
            </w:r>
          </w:p>
        </w:tc>
        <w:tc>
          <w:tcPr>
            <w:tcW w:w="822" w:type="dxa"/>
          </w:tcPr>
          <w:p w14:paraId="4414F8C2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1550" w:type="dxa"/>
          </w:tcPr>
          <w:p w14:paraId="2E7B8E70" w14:textId="21E93B96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ham: n=21</w:t>
            </w:r>
          </w:p>
          <w:p w14:paraId="55142E09" w14:textId="0890129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+ bypass: n=14</w:t>
            </w:r>
          </w:p>
          <w:p w14:paraId="7397F8A0" w14:textId="37891EBD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 bypass: n=21</w:t>
            </w:r>
          </w:p>
        </w:tc>
        <w:tc>
          <w:tcPr>
            <w:tcW w:w="1006" w:type="dxa"/>
          </w:tcPr>
          <w:p w14:paraId="2829FD46" w14:textId="1F77D3EA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One-way ANOVA</w:t>
            </w:r>
          </w:p>
        </w:tc>
        <w:tc>
          <w:tcPr>
            <w:tcW w:w="1005" w:type="dxa"/>
          </w:tcPr>
          <w:p w14:paraId="6DE636AD" w14:textId="2A2D5843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 (2, 53) = 9.857</w:t>
            </w:r>
          </w:p>
        </w:tc>
        <w:tc>
          <w:tcPr>
            <w:tcW w:w="670" w:type="dxa"/>
          </w:tcPr>
          <w:p w14:paraId="6EC73477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6B34ACC5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33CC794B" w14:textId="5ED4DF00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onferroni post hoc</w:t>
            </w:r>
          </w:p>
        </w:tc>
        <w:tc>
          <w:tcPr>
            <w:tcW w:w="2069" w:type="dxa"/>
          </w:tcPr>
          <w:p w14:paraId="79DE794F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Group</w:t>
            </w:r>
          </w:p>
          <w:p w14:paraId="58BF5427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3B207167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ham vs. BG+ bypass</w:t>
            </w:r>
          </w:p>
          <w:p w14:paraId="66AB440C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ham vs. BG- bypass</w:t>
            </w:r>
          </w:p>
          <w:p w14:paraId="46560232" w14:textId="535E7313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+ bypass vs. BG- bypass</w:t>
            </w:r>
          </w:p>
        </w:tc>
        <w:tc>
          <w:tcPr>
            <w:tcW w:w="720" w:type="dxa"/>
          </w:tcPr>
          <w:p w14:paraId="39833F4E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002</w:t>
            </w:r>
          </w:p>
          <w:p w14:paraId="269BC26D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7F437B43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013</w:t>
            </w:r>
          </w:p>
          <w:p w14:paraId="5ADCBBA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gt;0.9999</w:t>
            </w:r>
          </w:p>
          <w:p w14:paraId="6C9F0ABC" w14:textId="6117579F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004</w:t>
            </w:r>
          </w:p>
        </w:tc>
        <w:tc>
          <w:tcPr>
            <w:tcW w:w="720" w:type="dxa"/>
          </w:tcPr>
          <w:p w14:paraId="5FC3928F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10D3894A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66D26ED9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  <w:p w14:paraId="60294EF7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2C6BAE95" w14:textId="2BC734C5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</w:tc>
      </w:tr>
      <w:tr w:rsidR="00CE0594" w:rsidRPr="00B11C08" w14:paraId="79D2F545" w14:textId="77777777" w:rsidTr="001C359F">
        <w:tc>
          <w:tcPr>
            <w:tcW w:w="703" w:type="dxa"/>
          </w:tcPr>
          <w:p w14:paraId="25A27F76" w14:textId="6E3A97C8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4J</w:t>
            </w:r>
          </w:p>
        </w:tc>
        <w:tc>
          <w:tcPr>
            <w:tcW w:w="822" w:type="dxa"/>
          </w:tcPr>
          <w:p w14:paraId="66008F88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1550" w:type="dxa"/>
          </w:tcPr>
          <w:p w14:paraId="3E8F410D" w14:textId="2B1E5E4D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n=56</w:t>
            </w:r>
          </w:p>
        </w:tc>
        <w:tc>
          <w:tcPr>
            <w:tcW w:w="1006" w:type="dxa"/>
          </w:tcPr>
          <w:p w14:paraId="18BF781A" w14:textId="27482D09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Pearson</w:t>
            </w:r>
          </w:p>
        </w:tc>
        <w:tc>
          <w:tcPr>
            <w:tcW w:w="1005" w:type="dxa"/>
          </w:tcPr>
          <w:p w14:paraId="046F31E6" w14:textId="019974FC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R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2</w:t>
            </w:r>
            <w:r w:rsidRPr="00B11C08">
              <w:rPr>
                <w:rFonts w:ascii="Arial" w:hAnsi="Arial" w:cs="Arial"/>
                <w:sz w:val="8"/>
                <w:szCs w:val="12"/>
              </w:rPr>
              <w:t>=0.2853</w:t>
            </w:r>
          </w:p>
        </w:tc>
        <w:tc>
          <w:tcPr>
            <w:tcW w:w="670" w:type="dxa"/>
          </w:tcPr>
          <w:p w14:paraId="38D9FDBA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2069" w:type="dxa"/>
          </w:tcPr>
          <w:p w14:paraId="1DE792C0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720" w:type="dxa"/>
          </w:tcPr>
          <w:p w14:paraId="57F5A2D8" w14:textId="6BDE3082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1</w:t>
            </w:r>
          </w:p>
        </w:tc>
        <w:tc>
          <w:tcPr>
            <w:tcW w:w="720" w:type="dxa"/>
          </w:tcPr>
          <w:p w14:paraId="0575232C" w14:textId="64E80D3B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</w:tc>
      </w:tr>
      <w:tr w:rsidR="00CE0594" w:rsidRPr="00B11C08" w14:paraId="472314D6" w14:textId="77777777" w:rsidTr="001C359F">
        <w:tc>
          <w:tcPr>
            <w:tcW w:w="703" w:type="dxa"/>
          </w:tcPr>
          <w:p w14:paraId="064A6C6B" w14:textId="4DC856B1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4L</w:t>
            </w:r>
          </w:p>
        </w:tc>
        <w:tc>
          <w:tcPr>
            <w:tcW w:w="822" w:type="dxa"/>
          </w:tcPr>
          <w:p w14:paraId="702E04EF" w14:textId="12E14778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EcAZ-2</w:t>
            </w:r>
          </w:p>
        </w:tc>
        <w:tc>
          <w:tcPr>
            <w:tcW w:w="1550" w:type="dxa"/>
          </w:tcPr>
          <w:p w14:paraId="11A7B12E" w14:textId="4D613956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ham: n of mice=5</w:t>
            </w:r>
          </w:p>
          <w:p w14:paraId="6944F1DA" w14:textId="3F209BBC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+ bypass: n of mice=6</w:t>
            </w:r>
          </w:p>
          <w:p w14:paraId="30802A47" w14:textId="7494D02C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 bypass: n of mice=6</w:t>
            </w:r>
          </w:p>
        </w:tc>
        <w:tc>
          <w:tcPr>
            <w:tcW w:w="1006" w:type="dxa"/>
          </w:tcPr>
          <w:p w14:paraId="3FE2BD89" w14:textId="53098050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One-way ANOVA</w:t>
            </w:r>
          </w:p>
        </w:tc>
        <w:tc>
          <w:tcPr>
            <w:tcW w:w="1005" w:type="dxa"/>
          </w:tcPr>
          <w:p w14:paraId="788DFF24" w14:textId="3C2B01E1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(2,14)=9.763</w:t>
            </w:r>
          </w:p>
        </w:tc>
        <w:tc>
          <w:tcPr>
            <w:tcW w:w="670" w:type="dxa"/>
          </w:tcPr>
          <w:p w14:paraId="7F221781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59ECB22A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7A820821" w14:textId="687BCA4D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onferroni post hoc</w:t>
            </w:r>
          </w:p>
        </w:tc>
        <w:tc>
          <w:tcPr>
            <w:tcW w:w="2069" w:type="dxa"/>
          </w:tcPr>
          <w:p w14:paraId="68AEC52A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Group</w:t>
            </w:r>
          </w:p>
          <w:p w14:paraId="13CEC65C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7E9C72B0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ham vs. BG+ bypass</w:t>
            </w:r>
          </w:p>
          <w:p w14:paraId="52E8BDC7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ham vs. BG- bypass</w:t>
            </w:r>
          </w:p>
          <w:p w14:paraId="697EC429" w14:textId="45C54E3D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+ bypass vs. BG- bypass</w:t>
            </w:r>
          </w:p>
        </w:tc>
        <w:tc>
          <w:tcPr>
            <w:tcW w:w="720" w:type="dxa"/>
          </w:tcPr>
          <w:p w14:paraId="35FC2380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022</w:t>
            </w:r>
          </w:p>
          <w:p w14:paraId="5D28795D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3A47D801" w14:textId="43A56614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gt;0.9999</w:t>
            </w:r>
          </w:p>
          <w:p w14:paraId="39F3F1A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069</w:t>
            </w:r>
          </w:p>
          <w:p w14:paraId="3F384192" w14:textId="2EA12532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051</w:t>
            </w:r>
          </w:p>
        </w:tc>
        <w:tc>
          <w:tcPr>
            <w:tcW w:w="720" w:type="dxa"/>
          </w:tcPr>
          <w:p w14:paraId="198A10B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46D7A803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15045304" w14:textId="78EE036D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ns</w:t>
            </w:r>
          </w:p>
          <w:p w14:paraId="0AD616A6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  <w:p w14:paraId="6C384E5C" w14:textId="062C3501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*</w:t>
            </w:r>
          </w:p>
        </w:tc>
      </w:tr>
      <w:tr w:rsidR="00CE0594" w:rsidRPr="00B11C08" w14:paraId="744F1AA7" w14:textId="77777777" w:rsidTr="001C359F">
        <w:tc>
          <w:tcPr>
            <w:tcW w:w="703" w:type="dxa"/>
          </w:tcPr>
          <w:p w14:paraId="28E79B3E" w14:textId="0564ED98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5C</w:t>
            </w:r>
          </w:p>
        </w:tc>
        <w:tc>
          <w:tcPr>
            <w:tcW w:w="822" w:type="dxa"/>
          </w:tcPr>
          <w:p w14:paraId="583B6B45" w14:textId="47C1CF4E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pleen</w:t>
            </w:r>
          </w:p>
        </w:tc>
        <w:tc>
          <w:tcPr>
            <w:tcW w:w="1550" w:type="dxa"/>
          </w:tcPr>
          <w:p w14:paraId="3CF0B952" w14:textId="450E8CE6" w:rsidR="00CE0594" w:rsidRPr="00B11C08" w:rsidRDefault="00CE0594" w:rsidP="00CE0594">
            <w:pPr>
              <w:rPr>
                <w:rFonts w:ascii="Arial" w:hAnsi="Arial" w:cs="Arial"/>
                <w:sz w:val="8"/>
              </w:rPr>
            </w:pPr>
            <w:proofErr w:type="spellStart"/>
            <w:r w:rsidRPr="00B11C08">
              <w:rPr>
                <w:rFonts w:ascii="Arial" w:hAnsi="Arial" w:cs="Arial"/>
                <w:sz w:val="8"/>
              </w:rPr>
              <w:t>BG-DTx+control</w:t>
            </w:r>
            <w:r w:rsidRPr="00B11C08">
              <w:rPr>
                <w:rFonts w:ascii="Arial" w:hAnsi="Arial" w:cs="Arial"/>
                <w:sz w:val="8"/>
                <w:vertAlign w:val="superscript"/>
              </w:rPr>
              <w:t>ic</w:t>
            </w:r>
            <w:proofErr w:type="spellEnd"/>
            <w:r w:rsidRPr="00B11C08">
              <w:rPr>
                <w:rFonts w:ascii="Arial" w:hAnsi="Arial" w:cs="Arial"/>
                <w:sz w:val="8"/>
              </w:rPr>
              <w:t>: n of mice=5</w:t>
            </w:r>
          </w:p>
          <w:p w14:paraId="3A1EA073" w14:textId="76EDE7DC" w:rsidR="00CE0594" w:rsidRPr="00B11C08" w:rsidRDefault="00CE0594" w:rsidP="00CE0594">
            <w:pPr>
              <w:rPr>
                <w:rFonts w:ascii="Arial" w:hAnsi="Arial" w:cs="Arial"/>
                <w:sz w:val="8"/>
              </w:rPr>
            </w:pPr>
            <w:proofErr w:type="spellStart"/>
            <w:r w:rsidRPr="00B11C08">
              <w:rPr>
                <w:rFonts w:ascii="Arial" w:hAnsi="Arial" w:cs="Arial"/>
                <w:sz w:val="8"/>
              </w:rPr>
              <w:t>BG-DTx+probiotics</w:t>
            </w:r>
            <w:r w:rsidRPr="00B11C08">
              <w:rPr>
                <w:rFonts w:ascii="Arial" w:hAnsi="Arial" w:cs="Arial"/>
                <w:sz w:val="8"/>
                <w:vertAlign w:val="superscript"/>
              </w:rPr>
              <w:t>ic</w:t>
            </w:r>
            <w:proofErr w:type="spellEnd"/>
            <w:r w:rsidRPr="00B11C08">
              <w:rPr>
                <w:rFonts w:ascii="Arial" w:hAnsi="Arial" w:cs="Arial"/>
                <w:sz w:val="8"/>
              </w:rPr>
              <w:t>: n of mice=5</w:t>
            </w:r>
          </w:p>
          <w:p w14:paraId="7F4F8FC6" w14:textId="2C6E2E61" w:rsidR="00CE0594" w:rsidRPr="00B11C08" w:rsidRDefault="00CE0594" w:rsidP="00CE0594">
            <w:pPr>
              <w:rPr>
                <w:rFonts w:ascii="Arial" w:hAnsi="Arial" w:cs="Arial"/>
                <w:sz w:val="8"/>
              </w:rPr>
            </w:pPr>
            <w:proofErr w:type="spellStart"/>
            <w:r w:rsidRPr="00B11C08">
              <w:rPr>
                <w:rFonts w:ascii="Arial" w:hAnsi="Arial" w:cs="Arial"/>
                <w:sz w:val="8"/>
              </w:rPr>
              <w:t>BG-vehicle+control</w:t>
            </w:r>
            <w:r w:rsidRPr="00B11C08">
              <w:rPr>
                <w:rFonts w:ascii="Arial" w:hAnsi="Arial" w:cs="Arial"/>
                <w:sz w:val="8"/>
                <w:vertAlign w:val="superscript"/>
              </w:rPr>
              <w:t>ic</w:t>
            </w:r>
            <w:proofErr w:type="spellEnd"/>
            <w:r w:rsidRPr="00B11C08">
              <w:rPr>
                <w:rFonts w:ascii="Arial" w:hAnsi="Arial" w:cs="Arial"/>
                <w:sz w:val="8"/>
              </w:rPr>
              <w:t>: n of mice=5</w:t>
            </w:r>
          </w:p>
          <w:p w14:paraId="7A8F166C" w14:textId="0E10A9C4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</w:rPr>
              <w:t>BG-vehicle+probiotic</w:t>
            </w:r>
            <w:r w:rsidRPr="00B11C08">
              <w:rPr>
                <w:rFonts w:ascii="Arial" w:hAnsi="Arial" w:cs="Arial"/>
                <w:sz w:val="8"/>
                <w:vertAlign w:val="superscript"/>
              </w:rPr>
              <w:t>ic</w:t>
            </w:r>
            <w:proofErr w:type="spellEnd"/>
            <w:r w:rsidRPr="00B11C08">
              <w:rPr>
                <w:rFonts w:ascii="Arial" w:hAnsi="Arial" w:cs="Arial"/>
                <w:sz w:val="8"/>
              </w:rPr>
              <w:t>: n of mice=5</w:t>
            </w:r>
          </w:p>
        </w:tc>
        <w:tc>
          <w:tcPr>
            <w:tcW w:w="1006" w:type="dxa"/>
          </w:tcPr>
          <w:p w14:paraId="5E5C1DB3" w14:textId="62FF8BDB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One-way ANOVA</w:t>
            </w:r>
          </w:p>
        </w:tc>
        <w:tc>
          <w:tcPr>
            <w:tcW w:w="1005" w:type="dxa"/>
          </w:tcPr>
          <w:p w14:paraId="0EEC4E99" w14:textId="5988CAC4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(3,16) = 22.15</w:t>
            </w:r>
          </w:p>
        </w:tc>
        <w:tc>
          <w:tcPr>
            <w:tcW w:w="670" w:type="dxa"/>
          </w:tcPr>
          <w:p w14:paraId="1F70CF23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06435F73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1A8FECA5" w14:textId="45C734DA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onferroni post hoc</w:t>
            </w:r>
          </w:p>
        </w:tc>
        <w:tc>
          <w:tcPr>
            <w:tcW w:w="2069" w:type="dxa"/>
          </w:tcPr>
          <w:p w14:paraId="0DF145E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Group</w:t>
            </w:r>
          </w:p>
          <w:p w14:paraId="7F957C6F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06172240" w14:textId="27555EF3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</w:rPr>
              <w:t>BG-DTx+control</w:t>
            </w:r>
            <w:r w:rsidRPr="00B11C08">
              <w:rPr>
                <w:rFonts w:ascii="Arial" w:hAnsi="Arial" w:cs="Arial"/>
                <w:sz w:val="8"/>
                <w:vertAlign w:val="superscript"/>
              </w:rPr>
              <w:t>ic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vs. </w:t>
            </w:r>
            <w:proofErr w:type="spellStart"/>
            <w:r w:rsidRPr="00B11C08">
              <w:rPr>
                <w:rFonts w:ascii="Arial" w:hAnsi="Arial" w:cs="Arial"/>
                <w:sz w:val="8"/>
              </w:rPr>
              <w:t>BG-DTx+probiotics</w:t>
            </w:r>
            <w:r w:rsidRPr="00B11C08">
              <w:rPr>
                <w:rFonts w:ascii="Arial" w:hAnsi="Arial" w:cs="Arial"/>
                <w:sz w:val="8"/>
                <w:vertAlign w:val="superscript"/>
              </w:rPr>
              <w:t>ic</w:t>
            </w:r>
            <w:proofErr w:type="spellEnd"/>
          </w:p>
          <w:p w14:paraId="1E763E1A" w14:textId="4B9DD7D6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</w:rPr>
              <w:t>BG-DTx+probiotics</w:t>
            </w:r>
            <w:r w:rsidRPr="00B11C08">
              <w:rPr>
                <w:rFonts w:ascii="Arial" w:hAnsi="Arial" w:cs="Arial"/>
                <w:sz w:val="8"/>
                <w:vertAlign w:val="superscript"/>
              </w:rPr>
              <w:t>ic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vs. </w:t>
            </w:r>
            <w:proofErr w:type="spellStart"/>
            <w:r w:rsidRPr="00B11C08">
              <w:rPr>
                <w:rFonts w:ascii="Arial" w:hAnsi="Arial" w:cs="Arial"/>
                <w:sz w:val="8"/>
              </w:rPr>
              <w:t>BG-vehicle+control</w:t>
            </w:r>
            <w:r w:rsidRPr="00B11C08">
              <w:rPr>
                <w:rFonts w:ascii="Arial" w:hAnsi="Arial" w:cs="Arial"/>
                <w:sz w:val="8"/>
                <w:vertAlign w:val="superscript"/>
              </w:rPr>
              <w:t>ic</w:t>
            </w:r>
            <w:proofErr w:type="spellEnd"/>
          </w:p>
        </w:tc>
        <w:tc>
          <w:tcPr>
            <w:tcW w:w="720" w:type="dxa"/>
          </w:tcPr>
          <w:p w14:paraId="6FEC55E5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1</w:t>
            </w:r>
          </w:p>
          <w:p w14:paraId="656E5EB9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08CF7B5C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06</w:t>
            </w:r>
          </w:p>
          <w:p w14:paraId="39391BDA" w14:textId="7AD3285D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gt;0.9</w:t>
            </w:r>
          </w:p>
        </w:tc>
        <w:tc>
          <w:tcPr>
            <w:tcW w:w="720" w:type="dxa"/>
          </w:tcPr>
          <w:p w14:paraId="777AEDC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233B2C05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511C91A7" w14:textId="50F8FB72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  <w:p w14:paraId="5EEE3AB5" w14:textId="42339C1E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ns</w:t>
            </w:r>
          </w:p>
        </w:tc>
      </w:tr>
      <w:tr w:rsidR="00CE0594" w:rsidRPr="00B11C08" w14:paraId="13143D24" w14:textId="77777777" w:rsidTr="001C359F">
        <w:tc>
          <w:tcPr>
            <w:tcW w:w="703" w:type="dxa"/>
          </w:tcPr>
          <w:p w14:paraId="0602E67F" w14:textId="49ECBAD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5E</w:t>
            </w:r>
          </w:p>
        </w:tc>
        <w:tc>
          <w:tcPr>
            <w:tcW w:w="822" w:type="dxa"/>
          </w:tcPr>
          <w:p w14:paraId="38513CA7" w14:textId="66FF94A5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GC</w:t>
            </w:r>
          </w:p>
        </w:tc>
        <w:tc>
          <w:tcPr>
            <w:tcW w:w="1550" w:type="dxa"/>
          </w:tcPr>
          <w:p w14:paraId="155CC501" w14:textId="19B91BBE" w:rsidR="00CE0594" w:rsidRPr="00B11C08" w:rsidRDefault="00CE0594" w:rsidP="00CE0594">
            <w:pPr>
              <w:rPr>
                <w:rFonts w:ascii="Arial" w:hAnsi="Arial" w:cs="Arial"/>
                <w:sz w:val="8"/>
              </w:rPr>
            </w:pPr>
            <w:proofErr w:type="spellStart"/>
            <w:r w:rsidRPr="00B11C08">
              <w:rPr>
                <w:rFonts w:ascii="Arial" w:hAnsi="Arial" w:cs="Arial"/>
                <w:sz w:val="8"/>
              </w:rPr>
              <w:t>BG-DTx+control</w:t>
            </w:r>
            <w:r w:rsidRPr="00B11C08">
              <w:rPr>
                <w:rFonts w:ascii="Arial" w:hAnsi="Arial" w:cs="Arial"/>
                <w:sz w:val="8"/>
                <w:vertAlign w:val="superscript"/>
              </w:rPr>
              <w:t>ic</w:t>
            </w:r>
            <w:proofErr w:type="spellEnd"/>
            <w:r w:rsidRPr="00B11C08">
              <w:rPr>
                <w:rFonts w:ascii="Arial" w:hAnsi="Arial" w:cs="Arial"/>
                <w:sz w:val="8"/>
              </w:rPr>
              <w:t>: n=20</w:t>
            </w:r>
          </w:p>
          <w:p w14:paraId="22FE7C99" w14:textId="2613C694" w:rsidR="00CE0594" w:rsidRPr="00B11C08" w:rsidRDefault="00CE0594" w:rsidP="00CE0594">
            <w:pPr>
              <w:rPr>
                <w:rFonts w:ascii="Arial" w:hAnsi="Arial" w:cs="Arial"/>
                <w:sz w:val="8"/>
              </w:rPr>
            </w:pPr>
            <w:proofErr w:type="spellStart"/>
            <w:r w:rsidRPr="00B11C08">
              <w:rPr>
                <w:rFonts w:ascii="Arial" w:hAnsi="Arial" w:cs="Arial"/>
                <w:sz w:val="8"/>
              </w:rPr>
              <w:t>BG-DTx+probiotics</w:t>
            </w:r>
            <w:r w:rsidRPr="00B11C08">
              <w:rPr>
                <w:rFonts w:ascii="Arial" w:hAnsi="Arial" w:cs="Arial"/>
                <w:sz w:val="8"/>
                <w:vertAlign w:val="superscript"/>
              </w:rPr>
              <w:t>ic</w:t>
            </w:r>
            <w:proofErr w:type="spellEnd"/>
            <w:r w:rsidRPr="00B11C08">
              <w:rPr>
                <w:rFonts w:ascii="Arial" w:hAnsi="Arial" w:cs="Arial"/>
                <w:sz w:val="8"/>
              </w:rPr>
              <w:t>: n=11</w:t>
            </w:r>
          </w:p>
          <w:p w14:paraId="17FECD21" w14:textId="3F4B9C46" w:rsidR="00CE0594" w:rsidRPr="00B11C08" w:rsidRDefault="00CE0594" w:rsidP="00CE0594">
            <w:pPr>
              <w:rPr>
                <w:rFonts w:ascii="Arial" w:hAnsi="Arial" w:cs="Arial"/>
                <w:sz w:val="8"/>
              </w:rPr>
            </w:pPr>
            <w:proofErr w:type="spellStart"/>
            <w:r w:rsidRPr="00B11C08">
              <w:rPr>
                <w:rFonts w:ascii="Arial" w:hAnsi="Arial" w:cs="Arial"/>
                <w:sz w:val="8"/>
              </w:rPr>
              <w:t>BG-vehicle+control</w:t>
            </w:r>
            <w:r w:rsidRPr="00B11C08">
              <w:rPr>
                <w:rFonts w:ascii="Arial" w:hAnsi="Arial" w:cs="Arial"/>
                <w:sz w:val="8"/>
                <w:vertAlign w:val="superscript"/>
              </w:rPr>
              <w:t>ic</w:t>
            </w:r>
            <w:proofErr w:type="spellEnd"/>
            <w:r w:rsidRPr="00B11C08">
              <w:rPr>
                <w:rFonts w:ascii="Arial" w:hAnsi="Arial" w:cs="Arial"/>
                <w:sz w:val="8"/>
              </w:rPr>
              <w:t>: n =11</w:t>
            </w:r>
          </w:p>
          <w:p w14:paraId="1F909415" w14:textId="4F272BCD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</w:rPr>
              <w:t>BG-vehicle+probiotic</w:t>
            </w:r>
            <w:r w:rsidRPr="00B11C08">
              <w:rPr>
                <w:rFonts w:ascii="Arial" w:hAnsi="Arial" w:cs="Arial"/>
                <w:sz w:val="8"/>
                <w:vertAlign w:val="superscript"/>
              </w:rPr>
              <w:t>ic</w:t>
            </w:r>
            <w:proofErr w:type="spellEnd"/>
            <w:r w:rsidRPr="00B11C08">
              <w:rPr>
                <w:rFonts w:ascii="Arial" w:hAnsi="Arial" w:cs="Arial"/>
                <w:sz w:val="8"/>
              </w:rPr>
              <w:t>: n=20</w:t>
            </w:r>
          </w:p>
        </w:tc>
        <w:tc>
          <w:tcPr>
            <w:tcW w:w="1006" w:type="dxa"/>
          </w:tcPr>
          <w:p w14:paraId="088DB310" w14:textId="23400AF5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One-way ANOVA</w:t>
            </w:r>
          </w:p>
        </w:tc>
        <w:tc>
          <w:tcPr>
            <w:tcW w:w="1005" w:type="dxa"/>
          </w:tcPr>
          <w:p w14:paraId="3F1B2097" w14:textId="4A4C1649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 (3, 58) = 14.43</w:t>
            </w:r>
          </w:p>
        </w:tc>
        <w:tc>
          <w:tcPr>
            <w:tcW w:w="670" w:type="dxa"/>
          </w:tcPr>
          <w:p w14:paraId="1267CCFE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4E31BFB9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0EBE080A" w14:textId="6595051B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onferroni post hoc</w:t>
            </w:r>
          </w:p>
        </w:tc>
        <w:tc>
          <w:tcPr>
            <w:tcW w:w="2069" w:type="dxa"/>
          </w:tcPr>
          <w:p w14:paraId="712E5F2F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Group</w:t>
            </w:r>
          </w:p>
          <w:p w14:paraId="1B06879C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648D371F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</w:rPr>
              <w:t>BG-DTx+control</w:t>
            </w:r>
            <w:r w:rsidRPr="00B11C08">
              <w:rPr>
                <w:rFonts w:ascii="Arial" w:hAnsi="Arial" w:cs="Arial"/>
                <w:sz w:val="8"/>
                <w:vertAlign w:val="superscript"/>
              </w:rPr>
              <w:t>ic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vs. </w:t>
            </w:r>
            <w:proofErr w:type="spellStart"/>
            <w:r w:rsidRPr="00B11C08">
              <w:rPr>
                <w:rFonts w:ascii="Arial" w:hAnsi="Arial" w:cs="Arial"/>
                <w:sz w:val="8"/>
              </w:rPr>
              <w:t>BG-DTx+probiotics</w:t>
            </w:r>
            <w:r w:rsidRPr="00B11C08">
              <w:rPr>
                <w:rFonts w:ascii="Arial" w:hAnsi="Arial" w:cs="Arial"/>
                <w:sz w:val="8"/>
                <w:vertAlign w:val="superscript"/>
              </w:rPr>
              <w:t>ic</w:t>
            </w:r>
            <w:proofErr w:type="spellEnd"/>
          </w:p>
          <w:p w14:paraId="2B47308A" w14:textId="18889D18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</w:rPr>
              <w:t>BG-DTx+probiotics</w:t>
            </w:r>
            <w:r w:rsidRPr="00B11C08">
              <w:rPr>
                <w:rFonts w:ascii="Arial" w:hAnsi="Arial" w:cs="Arial"/>
                <w:sz w:val="8"/>
                <w:vertAlign w:val="superscript"/>
              </w:rPr>
              <w:t>ic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vs. </w:t>
            </w:r>
            <w:proofErr w:type="spellStart"/>
            <w:r w:rsidRPr="00B11C08">
              <w:rPr>
                <w:rFonts w:ascii="Arial" w:hAnsi="Arial" w:cs="Arial"/>
                <w:sz w:val="8"/>
              </w:rPr>
              <w:t>BG-vehicle+control</w:t>
            </w:r>
            <w:r w:rsidRPr="00B11C08">
              <w:rPr>
                <w:rFonts w:ascii="Arial" w:hAnsi="Arial" w:cs="Arial"/>
                <w:sz w:val="8"/>
                <w:vertAlign w:val="superscript"/>
              </w:rPr>
              <w:t>ic</w:t>
            </w:r>
            <w:proofErr w:type="spellEnd"/>
          </w:p>
        </w:tc>
        <w:tc>
          <w:tcPr>
            <w:tcW w:w="720" w:type="dxa"/>
          </w:tcPr>
          <w:p w14:paraId="2787AB11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01</w:t>
            </w:r>
          </w:p>
          <w:p w14:paraId="7D12A436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04D357D0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002</w:t>
            </w:r>
          </w:p>
          <w:p w14:paraId="651DEDDB" w14:textId="4A7D8F32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gt;0.9</w:t>
            </w:r>
          </w:p>
        </w:tc>
        <w:tc>
          <w:tcPr>
            <w:tcW w:w="720" w:type="dxa"/>
          </w:tcPr>
          <w:p w14:paraId="55BD81A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7DBFC9FD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6723A9AF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  <w:p w14:paraId="483ACE96" w14:textId="2B8EE48D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ns</w:t>
            </w:r>
          </w:p>
        </w:tc>
      </w:tr>
      <w:tr w:rsidR="00CE0594" w:rsidRPr="00B11C08" w14:paraId="19FBA363" w14:textId="77777777" w:rsidTr="001C359F">
        <w:tc>
          <w:tcPr>
            <w:tcW w:w="703" w:type="dxa"/>
          </w:tcPr>
          <w:p w14:paraId="202977B8" w14:textId="4029B964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5G</w:t>
            </w:r>
          </w:p>
        </w:tc>
        <w:tc>
          <w:tcPr>
            <w:tcW w:w="822" w:type="dxa"/>
          </w:tcPr>
          <w:p w14:paraId="71E28C68" w14:textId="5584BD6C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 cell</w:t>
            </w:r>
          </w:p>
        </w:tc>
        <w:tc>
          <w:tcPr>
            <w:tcW w:w="1550" w:type="dxa"/>
          </w:tcPr>
          <w:p w14:paraId="7D8BC9F3" w14:textId="66997F56" w:rsidR="00CE0594" w:rsidRPr="00B11C08" w:rsidRDefault="00CE0594" w:rsidP="00CE0594">
            <w:pPr>
              <w:rPr>
                <w:rFonts w:ascii="Arial" w:hAnsi="Arial" w:cs="Arial"/>
                <w:sz w:val="8"/>
              </w:rPr>
            </w:pPr>
            <w:proofErr w:type="spellStart"/>
            <w:r w:rsidRPr="00B11C08">
              <w:rPr>
                <w:rFonts w:ascii="Arial" w:hAnsi="Arial" w:cs="Arial"/>
                <w:sz w:val="8"/>
              </w:rPr>
              <w:t>BG-DTx+control</w:t>
            </w:r>
            <w:r w:rsidRPr="00B11C08">
              <w:rPr>
                <w:rFonts w:ascii="Arial" w:hAnsi="Arial" w:cs="Arial"/>
                <w:sz w:val="8"/>
                <w:vertAlign w:val="superscript"/>
              </w:rPr>
              <w:t>ic</w:t>
            </w:r>
            <w:proofErr w:type="spellEnd"/>
            <w:r w:rsidRPr="00B11C08">
              <w:rPr>
                <w:rFonts w:ascii="Arial" w:hAnsi="Arial" w:cs="Arial"/>
                <w:sz w:val="8"/>
              </w:rPr>
              <w:t>: n=10</w:t>
            </w:r>
          </w:p>
          <w:p w14:paraId="76CF70AD" w14:textId="7E655459" w:rsidR="00CE0594" w:rsidRPr="00B11C08" w:rsidRDefault="00CE0594" w:rsidP="00CE0594">
            <w:pPr>
              <w:rPr>
                <w:rFonts w:ascii="Arial" w:hAnsi="Arial" w:cs="Arial"/>
                <w:sz w:val="8"/>
              </w:rPr>
            </w:pPr>
            <w:proofErr w:type="spellStart"/>
            <w:r w:rsidRPr="00B11C08">
              <w:rPr>
                <w:rFonts w:ascii="Arial" w:hAnsi="Arial" w:cs="Arial"/>
                <w:sz w:val="8"/>
              </w:rPr>
              <w:t>BG-DTx+probiotics</w:t>
            </w:r>
            <w:r w:rsidRPr="00B11C08">
              <w:rPr>
                <w:rFonts w:ascii="Arial" w:hAnsi="Arial" w:cs="Arial"/>
                <w:sz w:val="8"/>
                <w:vertAlign w:val="superscript"/>
              </w:rPr>
              <w:t>ic</w:t>
            </w:r>
            <w:proofErr w:type="spellEnd"/>
            <w:r w:rsidRPr="00B11C08">
              <w:rPr>
                <w:rFonts w:ascii="Arial" w:hAnsi="Arial" w:cs="Arial"/>
                <w:sz w:val="8"/>
              </w:rPr>
              <w:t>: n=8</w:t>
            </w:r>
          </w:p>
          <w:p w14:paraId="0F22915D" w14:textId="0F1D39FE" w:rsidR="00CE0594" w:rsidRPr="00B11C08" w:rsidRDefault="00CE0594" w:rsidP="00CE0594">
            <w:pPr>
              <w:rPr>
                <w:rFonts w:ascii="Arial" w:hAnsi="Arial" w:cs="Arial"/>
                <w:sz w:val="8"/>
              </w:rPr>
            </w:pPr>
            <w:proofErr w:type="spellStart"/>
            <w:r w:rsidRPr="00B11C08">
              <w:rPr>
                <w:rFonts w:ascii="Arial" w:hAnsi="Arial" w:cs="Arial"/>
                <w:sz w:val="8"/>
              </w:rPr>
              <w:t>BG-vehicle+control</w:t>
            </w:r>
            <w:r w:rsidRPr="00B11C08">
              <w:rPr>
                <w:rFonts w:ascii="Arial" w:hAnsi="Arial" w:cs="Arial"/>
                <w:sz w:val="8"/>
                <w:vertAlign w:val="superscript"/>
              </w:rPr>
              <w:t>ic</w:t>
            </w:r>
            <w:proofErr w:type="spellEnd"/>
            <w:r w:rsidRPr="00B11C08">
              <w:rPr>
                <w:rFonts w:ascii="Arial" w:hAnsi="Arial" w:cs="Arial"/>
                <w:sz w:val="8"/>
              </w:rPr>
              <w:t>: n =8</w:t>
            </w:r>
          </w:p>
          <w:p w14:paraId="1B316553" w14:textId="74BCCCEA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</w:rPr>
              <w:t>BG-vehicle+probiotic</w:t>
            </w:r>
            <w:r w:rsidRPr="00B11C08">
              <w:rPr>
                <w:rFonts w:ascii="Arial" w:hAnsi="Arial" w:cs="Arial"/>
                <w:sz w:val="8"/>
                <w:vertAlign w:val="superscript"/>
              </w:rPr>
              <w:t>ic</w:t>
            </w:r>
            <w:proofErr w:type="spellEnd"/>
            <w:r w:rsidRPr="00B11C08">
              <w:rPr>
                <w:rFonts w:ascii="Arial" w:hAnsi="Arial" w:cs="Arial"/>
                <w:sz w:val="8"/>
              </w:rPr>
              <w:t>: n=10</w:t>
            </w:r>
          </w:p>
        </w:tc>
        <w:tc>
          <w:tcPr>
            <w:tcW w:w="1006" w:type="dxa"/>
          </w:tcPr>
          <w:p w14:paraId="5108D839" w14:textId="6AF12BDF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One-way ANOVA</w:t>
            </w:r>
          </w:p>
        </w:tc>
        <w:tc>
          <w:tcPr>
            <w:tcW w:w="1005" w:type="dxa"/>
          </w:tcPr>
          <w:p w14:paraId="5B5BEFF3" w14:textId="54305D14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 (3, 32) = 89.20</w:t>
            </w:r>
          </w:p>
        </w:tc>
        <w:tc>
          <w:tcPr>
            <w:tcW w:w="670" w:type="dxa"/>
          </w:tcPr>
          <w:p w14:paraId="097F8116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7B87EC46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71113708" w14:textId="28803DFB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onferroni post hoc</w:t>
            </w:r>
          </w:p>
        </w:tc>
        <w:tc>
          <w:tcPr>
            <w:tcW w:w="2069" w:type="dxa"/>
          </w:tcPr>
          <w:p w14:paraId="608183AE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Group</w:t>
            </w:r>
          </w:p>
          <w:p w14:paraId="63A58566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5FFB7611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</w:rPr>
              <w:t>BG-DTx+control</w:t>
            </w:r>
            <w:r w:rsidRPr="00B11C08">
              <w:rPr>
                <w:rFonts w:ascii="Arial" w:hAnsi="Arial" w:cs="Arial"/>
                <w:sz w:val="8"/>
                <w:vertAlign w:val="superscript"/>
              </w:rPr>
              <w:t>ic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vs. </w:t>
            </w:r>
            <w:proofErr w:type="spellStart"/>
            <w:r w:rsidRPr="00B11C08">
              <w:rPr>
                <w:rFonts w:ascii="Arial" w:hAnsi="Arial" w:cs="Arial"/>
                <w:sz w:val="8"/>
              </w:rPr>
              <w:t>BG-DTx+probiotics</w:t>
            </w:r>
            <w:r w:rsidRPr="00B11C08">
              <w:rPr>
                <w:rFonts w:ascii="Arial" w:hAnsi="Arial" w:cs="Arial"/>
                <w:sz w:val="8"/>
                <w:vertAlign w:val="superscript"/>
              </w:rPr>
              <w:t>ic</w:t>
            </w:r>
            <w:proofErr w:type="spellEnd"/>
          </w:p>
          <w:p w14:paraId="3C79347A" w14:textId="4CED461D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</w:rPr>
              <w:t>BG-DTx+probiotics</w:t>
            </w:r>
            <w:r w:rsidRPr="00B11C08">
              <w:rPr>
                <w:rFonts w:ascii="Arial" w:hAnsi="Arial" w:cs="Arial"/>
                <w:sz w:val="8"/>
                <w:vertAlign w:val="superscript"/>
              </w:rPr>
              <w:t>ic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vs. </w:t>
            </w:r>
            <w:proofErr w:type="spellStart"/>
            <w:r w:rsidRPr="00B11C08">
              <w:rPr>
                <w:rFonts w:ascii="Arial" w:hAnsi="Arial" w:cs="Arial"/>
                <w:sz w:val="8"/>
              </w:rPr>
              <w:t>BG-vehicle+control</w:t>
            </w:r>
            <w:r w:rsidRPr="00B11C08">
              <w:rPr>
                <w:rFonts w:ascii="Arial" w:hAnsi="Arial" w:cs="Arial"/>
                <w:sz w:val="8"/>
                <w:vertAlign w:val="superscript"/>
              </w:rPr>
              <w:t>ic</w:t>
            </w:r>
            <w:proofErr w:type="spellEnd"/>
          </w:p>
        </w:tc>
        <w:tc>
          <w:tcPr>
            <w:tcW w:w="720" w:type="dxa"/>
          </w:tcPr>
          <w:p w14:paraId="28FF170A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1</w:t>
            </w:r>
          </w:p>
          <w:p w14:paraId="39432C02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285F4E38" w14:textId="12310A63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001</w:t>
            </w:r>
          </w:p>
          <w:p w14:paraId="10DF0EDB" w14:textId="00024BB1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gt;0.5</w:t>
            </w:r>
          </w:p>
        </w:tc>
        <w:tc>
          <w:tcPr>
            <w:tcW w:w="720" w:type="dxa"/>
          </w:tcPr>
          <w:p w14:paraId="715D0F5D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5785B917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575364E0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  <w:p w14:paraId="58499590" w14:textId="1AF3A03C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ns</w:t>
            </w:r>
          </w:p>
        </w:tc>
      </w:tr>
      <w:tr w:rsidR="00CE0594" w:rsidRPr="00B11C08" w14:paraId="3623F221" w14:textId="77777777" w:rsidTr="001C359F">
        <w:tc>
          <w:tcPr>
            <w:tcW w:w="703" w:type="dxa"/>
          </w:tcPr>
          <w:p w14:paraId="19934C26" w14:textId="40D4AE3A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5H</w:t>
            </w:r>
          </w:p>
        </w:tc>
        <w:tc>
          <w:tcPr>
            <w:tcW w:w="822" w:type="dxa"/>
          </w:tcPr>
          <w:p w14:paraId="42DD02EE" w14:textId="27ADBB78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Ki67</w:t>
            </w:r>
          </w:p>
        </w:tc>
        <w:tc>
          <w:tcPr>
            <w:tcW w:w="1550" w:type="dxa"/>
          </w:tcPr>
          <w:p w14:paraId="2608FF1D" w14:textId="0B2B38EF" w:rsidR="00CE0594" w:rsidRPr="00B11C08" w:rsidRDefault="00CE0594" w:rsidP="00CE0594">
            <w:pPr>
              <w:rPr>
                <w:rFonts w:ascii="Arial" w:hAnsi="Arial" w:cs="Arial"/>
                <w:sz w:val="8"/>
              </w:rPr>
            </w:pPr>
            <w:proofErr w:type="spellStart"/>
            <w:r w:rsidRPr="00B11C08">
              <w:rPr>
                <w:rFonts w:ascii="Arial" w:hAnsi="Arial" w:cs="Arial"/>
                <w:sz w:val="8"/>
              </w:rPr>
              <w:t>BG-DTx+control</w:t>
            </w:r>
            <w:r w:rsidRPr="00B11C08">
              <w:rPr>
                <w:rFonts w:ascii="Arial" w:hAnsi="Arial" w:cs="Arial"/>
                <w:sz w:val="8"/>
                <w:vertAlign w:val="superscript"/>
              </w:rPr>
              <w:t>ic</w:t>
            </w:r>
            <w:proofErr w:type="spellEnd"/>
            <w:r w:rsidRPr="00B11C08">
              <w:rPr>
                <w:rFonts w:ascii="Arial" w:hAnsi="Arial" w:cs="Arial"/>
                <w:sz w:val="8"/>
              </w:rPr>
              <w:t>: n=10</w:t>
            </w:r>
          </w:p>
          <w:p w14:paraId="422FD3F4" w14:textId="0242AA01" w:rsidR="00CE0594" w:rsidRPr="00B11C08" w:rsidRDefault="00CE0594" w:rsidP="00CE0594">
            <w:pPr>
              <w:rPr>
                <w:rFonts w:ascii="Arial" w:hAnsi="Arial" w:cs="Arial"/>
                <w:sz w:val="8"/>
              </w:rPr>
            </w:pPr>
            <w:proofErr w:type="spellStart"/>
            <w:r w:rsidRPr="00B11C08">
              <w:rPr>
                <w:rFonts w:ascii="Arial" w:hAnsi="Arial" w:cs="Arial"/>
                <w:sz w:val="8"/>
              </w:rPr>
              <w:t>BG-DTx+probiotics</w:t>
            </w:r>
            <w:r w:rsidRPr="00B11C08">
              <w:rPr>
                <w:rFonts w:ascii="Arial" w:hAnsi="Arial" w:cs="Arial"/>
                <w:sz w:val="8"/>
                <w:vertAlign w:val="superscript"/>
              </w:rPr>
              <w:t>ic</w:t>
            </w:r>
            <w:proofErr w:type="spellEnd"/>
            <w:r w:rsidRPr="00B11C08">
              <w:rPr>
                <w:rFonts w:ascii="Arial" w:hAnsi="Arial" w:cs="Arial"/>
                <w:sz w:val="8"/>
              </w:rPr>
              <w:t>: n=8</w:t>
            </w:r>
          </w:p>
          <w:p w14:paraId="3FE30381" w14:textId="168EDFFE" w:rsidR="00CE0594" w:rsidRPr="00B11C08" w:rsidRDefault="00CE0594" w:rsidP="00CE0594">
            <w:pPr>
              <w:rPr>
                <w:rFonts w:ascii="Arial" w:hAnsi="Arial" w:cs="Arial"/>
                <w:sz w:val="8"/>
              </w:rPr>
            </w:pPr>
            <w:proofErr w:type="spellStart"/>
            <w:r w:rsidRPr="00B11C08">
              <w:rPr>
                <w:rFonts w:ascii="Arial" w:hAnsi="Arial" w:cs="Arial"/>
                <w:sz w:val="8"/>
              </w:rPr>
              <w:t>BG-vehicle+control</w:t>
            </w:r>
            <w:r w:rsidRPr="00B11C08">
              <w:rPr>
                <w:rFonts w:ascii="Arial" w:hAnsi="Arial" w:cs="Arial"/>
                <w:sz w:val="8"/>
                <w:vertAlign w:val="superscript"/>
              </w:rPr>
              <w:t>ic</w:t>
            </w:r>
            <w:proofErr w:type="spellEnd"/>
            <w:r w:rsidRPr="00B11C08">
              <w:rPr>
                <w:rFonts w:ascii="Arial" w:hAnsi="Arial" w:cs="Arial"/>
                <w:sz w:val="8"/>
              </w:rPr>
              <w:t>: n =9</w:t>
            </w:r>
          </w:p>
          <w:p w14:paraId="33C635FC" w14:textId="1CDD2422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</w:rPr>
              <w:t>BG-vehicle+probiotic</w:t>
            </w:r>
            <w:r w:rsidRPr="00B11C08">
              <w:rPr>
                <w:rFonts w:ascii="Arial" w:hAnsi="Arial" w:cs="Arial"/>
                <w:sz w:val="8"/>
                <w:vertAlign w:val="superscript"/>
              </w:rPr>
              <w:t>ic</w:t>
            </w:r>
            <w:proofErr w:type="spellEnd"/>
            <w:r w:rsidRPr="00B11C08">
              <w:rPr>
                <w:rFonts w:ascii="Arial" w:hAnsi="Arial" w:cs="Arial"/>
                <w:sz w:val="8"/>
              </w:rPr>
              <w:t>: n=10</w:t>
            </w:r>
          </w:p>
        </w:tc>
        <w:tc>
          <w:tcPr>
            <w:tcW w:w="1006" w:type="dxa"/>
          </w:tcPr>
          <w:p w14:paraId="5611D000" w14:textId="412D062B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One-way ANOVA</w:t>
            </w:r>
          </w:p>
        </w:tc>
        <w:tc>
          <w:tcPr>
            <w:tcW w:w="1005" w:type="dxa"/>
          </w:tcPr>
          <w:p w14:paraId="04656679" w14:textId="1E8512ED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(3,33)=14.453</w:t>
            </w:r>
          </w:p>
        </w:tc>
        <w:tc>
          <w:tcPr>
            <w:tcW w:w="670" w:type="dxa"/>
          </w:tcPr>
          <w:p w14:paraId="794CA6FE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0CAF6513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4118D499" w14:textId="3FC534B0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onferroni post hoc</w:t>
            </w:r>
          </w:p>
        </w:tc>
        <w:tc>
          <w:tcPr>
            <w:tcW w:w="2069" w:type="dxa"/>
          </w:tcPr>
          <w:p w14:paraId="63968D2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Group</w:t>
            </w:r>
          </w:p>
          <w:p w14:paraId="21B1857B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325A8CA3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</w:rPr>
              <w:t>BG-DTx+control</w:t>
            </w:r>
            <w:r w:rsidRPr="00B11C08">
              <w:rPr>
                <w:rFonts w:ascii="Arial" w:hAnsi="Arial" w:cs="Arial"/>
                <w:sz w:val="8"/>
                <w:vertAlign w:val="superscript"/>
              </w:rPr>
              <w:t>ic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vs. </w:t>
            </w:r>
            <w:proofErr w:type="spellStart"/>
            <w:r w:rsidRPr="00B11C08">
              <w:rPr>
                <w:rFonts w:ascii="Arial" w:hAnsi="Arial" w:cs="Arial"/>
                <w:sz w:val="8"/>
              </w:rPr>
              <w:t>BG-DTx+probiotics</w:t>
            </w:r>
            <w:r w:rsidRPr="00B11C08">
              <w:rPr>
                <w:rFonts w:ascii="Arial" w:hAnsi="Arial" w:cs="Arial"/>
                <w:sz w:val="8"/>
                <w:vertAlign w:val="superscript"/>
              </w:rPr>
              <w:t>ic</w:t>
            </w:r>
            <w:proofErr w:type="spellEnd"/>
          </w:p>
          <w:p w14:paraId="70A0C49A" w14:textId="56D21198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</w:rPr>
              <w:t>BG-DTx+probiotics</w:t>
            </w:r>
            <w:r w:rsidRPr="00B11C08">
              <w:rPr>
                <w:rFonts w:ascii="Arial" w:hAnsi="Arial" w:cs="Arial"/>
                <w:sz w:val="8"/>
                <w:vertAlign w:val="superscript"/>
              </w:rPr>
              <w:t>ic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vs. </w:t>
            </w:r>
            <w:proofErr w:type="spellStart"/>
            <w:r w:rsidRPr="00B11C08">
              <w:rPr>
                <w:rFonts w:ascii="Arial" w:hAnsi="Arial" w:cs="Arial"/>
                <w:sz w:val="8"/>
              </w:rPr>
              <w:t>BG-vehicle+control</w:t>
            </w:r>
            <w:r w:rsidRPr="00B11C08">
              <w:rPr>
                <w:rFonts w:ascii="Arial" w:hAnsi="Arial" w:cs="Arial"/>
                <w:sz w:val="8"/>
                <w:vertAlign w:val="superscript"/>
              </w:rPr>
              <w:t>ic</w:t>
            </w:r>
            <w:proofErr w:type="spellEnd"/>
          </w:p>
        </w:tc>
        <w:tc>
          <w:tcPr>
            <w:tcW w:w="720" w:type="dxa"/>
          </w:tcPr>
          <w:p w14:paraId="6D6E0C11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1</w:t>
            </w:r>
          </w:p>
          <w:p w14:paraId="31D1ED1A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5D81BAE9" w14:textId="0D1A1E0E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01</w:t>
            </w:r>
          </w:p>
          <w:p w14:paraId="62A32BAC" w14:textId="54EC6CE3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gt;0.5</w:t>
            </w:r>
          </w:p>
        </w:tc>
        <w:tc>
          <w:tcPr>
            <w:tcW w:w="720" w:type="dxa"/>
          </w:tcPr>
          <w:p w14:paraId="79B9F6D3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6E3F086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0331DB65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  <w:p w14:paraId="28CF5CB2" w14:textId="2ABA56EF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ns</w:t>
            </w:r>
          </w:p>
        </w:tc>
      </w:tr>
      <w:tr w:rsidR="00CE0594" w:rsidRPr="00B11C08" w14:paraId="03AA34B2" w14:textId="1096A7B6" w:rsidTr="001C359F">
        <w:tc>
          <w:tcPr>
            <w:tcW w:w="703" w:type="dxa"/>
          </w:tcPr>
          <w:p w14:paraId="7F773C9E" w14:textId="5F36FBBE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5I</w:t>
            </w:r>
          </w:p>
        </w:tc>
        <w:tc>
          <w:tcPr>
            <w:tcW w:w="822" w:type="dxa"/>
          </w:tcPr>
          <w:p w14:paraId="1C5D81C5" w14:textId="188FEE41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DC</w:t>
            </w:r>
          </w:p>
        </w:tc>
        <w:tc>
          <w:tcPr>
            <w:tcW w:w="1550" w:type="dxa"/>
          </w:tcPr>
          <w:p w14:paraId="37B07223" w14:textId="45901C71" w:rsidR="00CE0594" w:rsidRPr="00B11C08" w:rsidRDefault="00CE0594" w:rsidP="00CE0594">
            <w:pPr>
              <w:rPr>
                <w:rFonts w:ascii="Arial" w:hAnsi="Arial" w:cs="Arial"/>
                <w:sz w:val="8"/>
              </w:rPr>
            </w:pPr>
            <w:proofErr w:type="spellStart"/>
            <w:r w:rsidRPr="00B11C08">
              <w:rPr>
                <w:rFonts w:ascii="Arial" w:hAnsi="Arial" w:cs="Arial"/>
                <w:sz w:val="8"/>
              </w:rPr>
              <w:t>BG-DTx+control</w:t>
            </w:r>
            <w:r w:rsidRPr="00B11C08">
              <w:rPr>
                <w:rFonts w:ascii="Arial" w:hAnsi="Arial" w:cs="Arial"/>
                <w:sz w:val="8"/>
                <w:vertAlign w:val="superscript"/>
              </w:rPr>
              <w:t>ic</w:t>
            </w:r>
            <w:proofErr w:type="spellEnd"/>
            <w:r w:rsidRPr="00B11C08">
              <w:rPr>
                <w:rFonts w:ascii="Arial" w:hAnsi="Arial" w:cs="Arial"/>
                <w:sz w:val="8"/>
              </w:rPr>
              <w:t>: n=11</w:t>
            </w:r>
          </w:p>
          <w:p w14:paraId="071769E8" w14:textId="0926D9F0" w:rsidR="00CE0594" w:rsidRPr="00B11C08" w:rsidRDefault="00CE0594" w:rsidP="00CE0594">
            <w:pPr>
              <w:rPr>
                <w:rFonts w:ascii="Arial" w:hAnsi="Arial" w:cs="Arial"/>
                <w:sz w:val="8"/>
              </w:rPr>
            </w:pPr>
            <w:proofErr w:type="spellStart"/>
            <w:r w:rsidRPr="00B11C08">
              <w:rPr>
                <w:rFonts w:ascii="Arial" w:hAnsi="Arial" w:cs="Arial"/>
                <w:sz w:val="8"/>
              </w:rPr>
              <w:t>BG-DTx+probiotics</w:t>
            </w:r>
            <w:r w:rsidRPr="00B11C08">
              <w:rPr>
                <w:rFonts w:ascii="Arial" w:hAnsi="Arial" w:cs="Arial"/>
                <w:sz w:val="8"/>
                <w:vertAlign w:val="superscript"/>
              </w:rPr>
              <w:t>ic</w:t>
            </w:r>
            <w:proofErr w:type="spellEnd"/>
            <w:r w:rsidRPr="00B11C08">
              <w:rPr>
                <w:rFonts w:ascii="Arial" w:hAnsi="Arial" w:cs="Arial"/>
                <w:sz w:val="8"/>
              </w:rPr>
              <w:t>: n=8</w:t>
            </w:r>
          </w:p>
          <w:p w14:paraId="28469DCF" w14:textId="3D79708C" w:rsidR="00CE0594" w:rsidRPr="00B11C08" w:rsidRDefault="00CE0594" w:rsidP="00CE0594">
            <w:pPr>
              <w:rPr>
                <w:rFonts w:ascii="Arial" w:hAnsi="Arial" w:cs="Arial"/>
                <w:sz w:val="8"/>
              </w:rPr>
            </w:pPr>
            <w:proofErr w:type="spellStart"/>
            <w:r w:rsidRPr="00B11C08">
              <w:rPr>
                <w:rFonts w:ascii="Arial" w:hAnsi="Arial" w:cs="Arial"/>
                <w:sz w:val="8"/>
              </w:rPr>
              <w:t>BG-vehicle+control</w:t>
            </w:r>
            <w:r w:rsidRPr="00B11C08">
              <w:rPr>
                <w:rFonts w:ascii="Arial" w:hAnsi="Arial" w:cs="Arial"/>
                <w:sz w:val="8"/>
                <w:vertAlign w:val="superscript"/>
              </w:rPr>
              <w:t>ic</w:t>
            </w:r>
            <w:proofErr w:type="spellEnd"/>
            <w:r w:rsidRPr="00B11C08">
              <w:rPr>
                <w:rFonts w:ascii="Arial" w:hAnsi="Arial" w:cs="Arial"/>
                <w:sz w:val="8"/>
              </w:rPr>
              <w:t>: n =9</w:t>
            </w:r>
          </w:p>
          <w:p w14:paraId="4A482C85" w14:textId="72F40AB0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</w:rPr>
              <w:t>BG-vehicle+probiotic</w:t>
            </w:r>
            <w:r w:rsidRPr="00B11C08">
              <w:rPr>
                <w:rFonts w:ascii="Arial" w:hAnsi="Arial" w:cs="Arial"/>
                <w:sz w:val="8"/>
                <w:vertAlign w:val="superscript"/>
              </w:rPr>
              <w:t>ic</w:t>
            </w:r>
            <w:proofErr w:type="spellEnd"/>
            <w:r w:rsidRPr="00B11C08">
              <w:rPr>
                <w:rFonts w:ascii="Arial" w:hAnsi="Arial" w:cs="Arial"/>
                <w:sz w:val="8"/>
              </w:rPr>
              <w:t>: n=10</w:t>
            </w:r>
          </w:p>
        </w:tc>
        <w:tc>
          <w:tcPr>
            <w:tcW w:w="1006" w:type="dxa"/>
          </w:tcPr>
          <w:p w14:paraId="446D11B6" w14:textId="775278B5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One-way ANOVA</w:t>
            </w:r>
          </w:p>
        </w:tc>
        <w:tc>
          <w:tcPr>
            <w:tcW w:w="1005" w:type="dxa"/>
          </w:tcPr>
          <w:p w14:paraId="0F100B27" w14:textId="5B0EE3CE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 (3, 34) = 31.35</w:t>
            </w:r>
          </w:p>
        </w:tc>
        <w:tc>
          <w:tcPr>
            <w:tcW w:w="670" w:type="dxa"/>
          </w:tcPr>
          <w:p w14:paraId="4AA0B2A8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11F2C4F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274D3EA6" w14:textId="297A8A0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onferroni post hoc</w:t>
            </w:r>
          </w:p>
        </w:tc>
        <w:tc>
          <w:tcPr>
            <w:tcW w:w="2069" w:type="dxa"/>
          </w:tcPr>
          <w:p w14:paraId="22861ADF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Group</w:t>
            </w:r>
          </w:p>
          <w:p w14:paraId="0DC1A28C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58859DEA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</w:rPr>
              <w:t>BG-DTx+control</w:t>
            </w:r>
            <w:r w:rsidRPr="00B11C08">
              <w:rPr>
                <w:rFonts w:ascii="Arial" w:hAnsi="Arial" w:cs="Arial"/>
                <w:sz w:val="8"/>
                <w:vertAlign w:val="superscript"/>
              </w:rPr>
              <w:t>ic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vs. </w:t>
            </w:r>
            <w:proofErr w:type="spellStart"/>
            <w:r w:rsidRPr="00B11C08">
              <w:rPr>
                <w:rFonts w:ascii="Arial" w:hAnsi="Arial" w:cs="Arial"/>
                <w:sz w:val="8"/>
              </w:rPr>
              <w:t>BG-DTx+probiotics</w:t>
            </w:r>
            <w:r w:rsidRPr="00B11C08">
              <w:rPr>
                <w:rFonts w:ascii="Arial" w:hAnsi="Arial" w:cs="Arial"/>
                <w:sz w:val="8"/>
                <w:vertAlign w:val="superscript"/>
              </w:rPr>
              <w:t>ic</w:t>
            </w:r>
            <w:proofErr w:type="spellEnd"/>
          </w:p>
          <w:p w14:paraId="59691D60" w14:textId="49A5CCDE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720" w:type="dxa"/>
          </w:tcPr>
          <w:p w14:paraId="51901168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1</w:t>
            </w:r>
          </w:p>
          <w:p w14:paraId="1EF8B31A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6F86063D" w14:textId="421ABF36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1</w:t>
            </w:r>
          </w:p>
        </w:tc>
        <w:tc>
          <w:tcPr>
            <w:tcW w:w="720" w:type="dxa"/>
          </w:tcPr>
          <w:p w14:paraId="351297B6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793EF405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3260335B" w14:textId="2552EC46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</w:tc>
      </w:tr>
      <w:tr w:rsidR="00CE0594" w:rsidRPr="00B11C08" w14:paraId="28BA1AE5" w14:textId="77777777" w:rsidTr="001C359F">
        <w:tc>
          <w:tcPr>
            <w:tcW w:w="703" w:type="dxa"/>
          </w:tcPr>
          <w:p w14:paraId="42329865" w14:textId="3A5DE6E1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5K</w:t>
            </w:r>
          </w:p>
        </w:tc>
        <w:tc>
          <w:tcPr>
            <w:tcW w:w="822" w:type="dxa"/>
          </w:tcPr>
          <w:p w14:paraId="2A0D2FBD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1550" w:type="dxa"/>
          </w:tcPr>
          <w:p w14:paraId="427DF8DC" w14:textId="42365631" w:rsidR="00CE0594" w:rsidRPr="00B11C08" w:rsidRDefault="00CE0594" w:rsidP="00CE0594">
            <w:pPr>
              <w:rPr>
                <w:rFonts w:ascii="Arial" w:hAnsi="Arial" w:cs="Arial"/>
                <w:sz w:val="8"/>
              </w:rPr>
            </w:pPr>
            <w:proofErr w:type="spellStart"/>
            <w:r w:rsidRPr="00B11C08">
              <w:rPr>
                <w:rFonts w:ascii="Arial" w:hAnsi="Arial" w:cs="Arial"/>
                <w:sz w:val="8"/>
              </w:rPr>
              <w:t>BG-DTx+control</w:t>
            </w:r>
            <w:r w:rsidRPr="00B11C08">
              <w:rPr>
                <w:rFonts w:ascii="Arial" w:hAnsi="Arial" w:cs="Arial"/>
                <w:sz w:val="8"/>
                <w:vertAlign w:val="superscript"/>
              </w:rPr>
              <w:t>ic</w:t>
            </w:r>
            <w:proofErr w:type="spellEnd"/>
            <w:r w:rsidRPr="00B11C08">
              <w:rPr>
                <w:rFonts w:ascii="Arial" w:hAnsi="Arial" w:cs="Arial"/>
                <w:sz w:val="8"/>
              </w:rPr>
              <w:t xml:space="preserve"> (</w:t>
            </w:r>
            <w:r w:rsidRPr="00B11C08">
              <w:rPr>
                <w:rFonts w:ascii="Arial" w:hAnsi="Arial" w:cs="Arial"/>
                <w:i/>
                <w:sz w:val="8"/>
              </w:rPr>
              <w:t xml:space="preserve">S. </w:t>
            </w:r>
            <w:proofErr w:type="spellStart"/>
            <w:r w:rsidRPr="00B11C08">
              <w:rPr>
                <w:rFonts w:ascii="Arial" w:hAnsi="Arial" w:cs="Arial"/>
                <w:i/>
                <w:sz w:val="8"/>
              </w:rPr>
              <w:t>xylosus</w:t>
            </w:r>
            <w:proofErr w:type="spellEnd"/>
            <w:r w:rsidRPr="00B11C08">
              <w:rPr>
                <w:rFonts w:ascii="Arial" w:hAnsi="Arial" w:cs="Arial"/>
                <w:sz w:val="8"/>
              </w:rPr>
              <w:t xml:space="preserve"> </w:t>
            </w:r>
            <w:proofErr w:type="spellStart"/>
            <w:r w:rsidRPr="00B11C08">
              <w:rPr>
                <w:rFonts w:ascii="Arial" w:hAnsi="Arial" w:cs="Arial"/>
                <w:sz w:val="8"/>
              </w:rPr>
              <w:t>ig</w:t>
            </w:r>
            <w:proofErr w:type="spellEnd"/>
            <w:r w:rsidRPr="00B11C08">
              <w:rPr>
                <w:rFonts w:ascii="Arial" w:hAnsi="Arial" w:cs="Arial"/>
                <w:sz w:val="8"/>
              </w:rPr>
              <w:t>): n of mice=5</w:t>
            </w:r>
          </w:p>
          <w:p w14:paraId="75C0E9FC" w14:textId="565A1C75" w:rsidR="00CE0594" w:rsidRPr="00B11C08" w:rsidRDefault="00CE0594" w:rsidP="00CE0594">
            <w:pPr>
              <w:rPr>
                <w:rFonts w:ascii="Arial" w:hAnsi="Arial" w:cs="Arial"/>
                <w:sz w:val="8"/>
              </w:rPr>
            </w:pPr>
            <w:proofErr w:type="spellStart"/>
            <w:r w:rsidRPr="00B11C08">
              <w:rPr>
                <w:rFonts w:ascii="Arial" w:hAnsi="Arial" w:cs="Arial"/>
                <w:sz w:val="8"/>
              </w:rPr>
              <w:t>BG-DTx+probiotics</w:t>
            </w:r>
            <w:r w:rsidRPr="00B11C08">
              <w:rPr>
                <w:rFonts w:ascii="Arial" w:hAnsi="Arial" w:cs="Arial"/>
                <w:sz w:val="8"/>
                <w:vertAlign w:val="superscript"/>
              </w:rPr>
              <w:t>ic</w:t>
            </w:r>
            <w:proofErr w:type="spellEnd"/>
            <w:r w:rsidRPr="00B11C08">
              <w:rPr>
                <w:rFonts w:ascii="Arial" w:hAnsi="Arial" w:cs="Arial"/>
                <w:sz w:val="8"/>
              </w:rPr>
              <w:t xml:space="preserve"> (</w:t>
            </w:r>
            <w:r w:rsidRPr="00B11C08">
              <w:rPr>
                <w:rFonts w:ascii="Arial" w:hAnsi="Arial" w:cs="Arial"/>
                <w:i/>
                <w:sz w:val="8"/>
              </w:rPr>
              <w:t xml:space="preserve">S. </w:t>
            </w:r>
            <w:proofErr w:type="spellStart"/>
            <w:r w:rsidRPr="00B11C08">
              <w:rPr>
                <w:rFonts w:ascii="Arial" w:hAnsi="Arial" w:cs="Arial"/>
                <w:i/>
                <w:sz w:val="8"/>
              </w:rPr>
              <w:t>xylosus</w:t>
            </w:r>
            <w:proofErr w:type="spellEnd"/>
            <w:r w:rsidRPr="00B11C08">
              <w:rPr>
                <w:rFonts w:ascii="Arial" w:hAnsi="Arial" w:cs="Arial"/>
                <w:sz w:val="8"/>
              </w:rPr>
              <w:t xml:space="preserve"> </w:t>
            </w:r>
            <w:proofErr w:type="spellStart"/>
            <w:r w:rsidRPr="00B11C08">
              <w:rPr>
                <w:rFonts w:ascii="Arial" w:hAnsi="Arial" w:cs="Arial"/>
                <w:sz w:val="8"/>
              </w:rPr>
              <w:t>ig</w:t>
            </w:r>
            <w:proofErr w:type="spellEnd"/>
            <w:r w:rsidRPr="00B11C08">
              <w:rPr>
                <w:rFonts w:ascii="Arial" w:hAnsi="Arial" w:cs="Arial"/>
                <w:sz w:val="8"/>
              </w:rPr>
              <w:t>): n of mice=6</w:t>
            </w:r>
          </w:p>
          <w:p w14:paraId="3907842C" w14:textId="639A309B" w:rsidR="00CE0594" w:rsidRPr="00B11C08" w:rsidRDefault="00CE0594" w:rsidP="00CE0594">
            <w:pPr>
              <w:rPr>
                <w:rFonts w:ascii="Arial" w:hAnsi="Arial" w:cs="Arial"/>
                <w:sz w:val="8"/>
              </w:rPr>
            </w:pPr>
            <w:proofErr w:type="spellStart"/>
            <w:r w:rsidRPr="00B11C08">
              <w:rPr>
                <w:rFonts w:ascii="Arial" w:hAnsi="Arial" w:cs="Arial"/>
                <w:sz w:val="8"/>
              </w:rPr>
              <w:t>BG-DTx+control</w:t>
            </w:r>
            <w:r w:rsidRPr="00B11C08">
              <w:rPr>
                <w:rFonts w:ascii="Arial" w:hAnsi="Arial" w:cs="Arial"/>
                <w:sz w:val="8"/>
                <w:vertAlign w:val="superscript"/>
              </w:rPr>
              <w:t>ic</w:t>
            </w:r>
            <w:proofErr w:type="spellEnd"/>
            <w:r w:rsidRPr="00B11C08">
              <w:rPr>
                <w:rFonts w:ascii="Arial" w:hAnsi="Arial" w:cs="Arial"/>
                <w:sz w:val="8"/>
              </w:rPr>
              <w:t xml:space="preserve"> (vehicle </w:t>
            </w:r>
            <w:proofErr w:type="spellStart"/>
            <w:r w:rsidRPr="00B11C08">
              <w:rPr>
                <w:rFonts w:ascii="Arial" w:hAnsi="Arial" w:cs="Arial"/>
                <w:sz w:val="8"/>
              </w:rPr>
              <w:t>ig</w:t>
            </w:r>
            <w:proofErr w:type="spellEnd"/>
            <w:r w:rsidRPr="00B11C08">
              <w:rPr>
                <w:rFonts w:ascii="Arial" w:hAnsi="Arial" w:cs="Arial"/>
                <w:sz w:val="8"/>
              </w:rPr>
              <w:t>): n of mice=6</w:t>
            </w:r>
          </w:p>
          <w:p w14:paraId="5154B097" w14:textId="79E072CA" w:rsidR="00CE0594" w:rsidRPr="00B11C08" w:rsidRDefault="00CE0594" w:rsidP="00CE0594">
            <w:pPr>
              <w:rPr>
                <w:rFonts w:ascii="Arial" w:hAnsi="Arial" w:cs="Arial"/>
                <w:sz w:val="8"/>
              </w:rPr>
            </w:pPr>
            <w:proofErr w:type="spellStart"/>
            <w:r w:rsidRPr="00B11C08">
              <w:rPr>
                <w:rFonts w:ascii="Arial" w:hAnsi="Arial" w:cs="Arial"/>
                <w:sz w:val="8"/>
              </w:rPr>
              <w:t>BG-DTx+probiotics</w:t>
            </w:r>
            <w:r w:rsidRPr="00B11C08">
              <w:rPr>
                <w:rFonts w:ascii="Arial" w:hAnsi="Arial" w:cs="Arial"/>
                <w:sz w:val="8"/>
                <w:vertAlign w:val="superscript"/>
              </w:rPr>
              <w:t>ic</w:t>
            </w:r>
            <w:proofErr w:type="spellEnd"/>
            <w:r w:rsidRPr="00B11C08">
              <w:rPr>
                <w:rFonts w:ascii="Arial" w:hAnsi="Arial" w:cs="Arial"/>
                <w:sz w:val="8"/>
              </w:rPr>
              <w:t xml:space="preserve"> (vehicle </w:t>
            </w:r>
            <w:proofErr w:type="spellStart"/>
            <w:r w:rsidRPr="00B11C08">
              <w:rPr>
                <w:rFonts w:ascii="Arial" w:hAnsi="Arial" w:cs="Arial"/>
                <w:sz w:val="8"/>
              </w:rPr>
              <w:t>ig</w:t>
            </w:r>
            <w:proofErr w:type="spellEnd"/>
            <w:r w:rsidRPr="00B11C08">
              <w:rPr>
                <w:rFonts w:ascii="Arial" w:hAnsi="Arial" w:cs="Arial"/>
                <w:sz w:val="8"/>
              </w:rPr>
              <w:t>): n of mice=6</w:t>
            </w:r>
          </w:p>
          <w:p w14:paraId="56ED1F5B" w14:textId="64B4C6A4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1006" w:type="dxa"/>
          </w:tcPr>
          <w:p w14:paraId="61D8BAA7" w14:textId="3DF94E54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Log Rank (Mantel-Cox)</w:t>
            </w:r>
          </w:p>
        </w:tc>
        <w:tc>
          <w:tcPr>
            <w:tcW w:w="1005" w:type="dxa"/>
          </w:tcPr>
          <w:p w14:paraId="527D7547" w14:textId="49591643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χ2(3)=24.107</w:t>
            </w:r>
          </w:p>
        </w:tc>
        <w:tc>
          <w:tcPr>
            <w:tcW w:w="670" w:type="dxa"/>
          </w:tcPr>
          <w:p w14:paraId="55966F2A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073371CF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3209121D" w14:textId="47B4E7D5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2069" w:type="dxa"/>
          </w:tcPr>
          <w:p w14:paraId="0D0B1F35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Group</w:t>
            </w:r>
          </w:p>
          <w:p w14:paraId="7EB8DAEA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2108BCE7" w14:textId="55A3752E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bookmarkStart w:id="10" w:name="_Hlk148915821"/>
            <w:proofErr w:type="spellStart"/>
            <w:r w:rsidRPr="00B11C08">
              <w:rPr>
                <w:rFonts w:ascii="Arial" w:hAnsi="Arial" w:cs="Arial"/>
                <w:sz w:val="8"/>
              </w:rPr>
              <w:t>BG-DTx+control</w:t>
            </w:r>
            <w:r w:rsidRPr="00B11C08">
              <w:rPr>
                <w:rFonts w:ascii="Arial" w:hAnsi="Arial" w:cs="Arial"/>
                <w:sz w:val="8"/>
                <w:vertAlign w:val="superscript"/>
              </w:rPr>
              <w:t>ic</w:t>
            </w:r>
            <w:proofErr w:type="spellEnd"/>
            <w:r w:rsidRPr="00B11C08">
              <w:rPr>
                <w:rFonts w:ascii="Arial" w:hAnsi="Arial" w:cs="Arial"/>
                <w:sz w:val="8"/>
              </w:rPr>
              <w:t xml:space="preserve"> (</w:t>
            </w:r>
            <w:r w:rsidRPr="00B11C08">
              <w:rPr>
                <w:rFonts w:ascii="Arial" w:hAnsi="Arial" w:cs="Arial"/>
                <w:i/>
                <w:sz w:val="8"/>
              </w:rPr>
              <w:t xml:space="preserve">S. </w:t>
            </w:r>
            <w:proofErr w:type="spellStart"/>
            <w:r w:rsidRPr="00B11C08">
              <w:rPr>
                <w:rFonts w:ascii="Arial" w:hAnsi="Arial" w:cs="Arial"/>
                <w:i/>
                <w:sz w:val="8"/>
              </w:rPr>
              <w:t>xylosus</w:t>
            </w:r>
            <w:proofErr w:type="spellEnd"/>
            <w:r w:rsidRPr="00B11C08">
              <w:rPr>
                <w:rFonts w:ascii="Arial" w:hAnsi="Arial" w:cs="Arial"/>
                <w:sz w:val="8"/>
              </w:rPr>
              <w:t xml:space="preserve"> </w:t>
            </w:r>
            <w:proofErr w:type="spellStart"/>
            <w:r w:rsidRPr="00B11C08">
              <w:rPr>
                <w:rFonts w:ascii="Arial" w:hAnsi="Arial" w:cs="Arial"/>
                <w:sz w:val="8"/>
              </w:rPr>
              <w:t>ig</w:t>
            </w:r>
            <w:proofErr w:type="spellEnd"/>
            <w:r w:rsidRPr="00B11C08">
              <w:rPr>
                <w:rFonts w:ascii="Arial" w:hAnsi="Arial" w:cs="Arial"/>
                <w:sz w:val="8"/>
              </w:rPr>
              <w:t xml:space="preserve">) vs. </w:t>
            </w:r>
            <w:proofErr w:type="spellStart"/>
            <w:r w:rsidRPr="00B11C08">
              <w:rPr>
                <w:rFonts w:ascii="Arial" w:hAnsi="Arial" w:cs="Arial"/>
                <w:sz w:val="8"/>
              </w:rPr>
              <w:t>BG-DTx+probiotics</w:t>
            </w:r>
            <w:r w:rsidRPr="00B11C08">
              <w:rPr>
                <w:rFonts w:ascii="Arial" w:hAnsi="Arial" w:cs="Arial"/>
                <w:sz w:val="8"/>
                <w:vertAlign w:val="superscript"/>
              </w:rPr>
              <w:t>ic</w:t>
            </w:r>
            <w:proofErr w:type="spellEnd"/>
            <w:r w:rsidRPr="00B11C08">
              <w:rPr>
                <w:rFonts w:ascii="Arial" w:hAnsi="Arial" w:cs="Arial"/>
                <w:sz w:val="8"/>
              </w:rPr>
              <w:t xml:space="preserve"> (</w:t>
            </w:r>
            <w:r w:rsidRPr="00B11C08">
              <w:rPr>
                <w:rFonts w:ascii="Arial" w:hAnsi="Arial" w:cs="Arial"/>
                <w:i/>
                <w:sz w:val="8"/>
              </w:rPr>
              <w:t xml:space="preserve">S. </w:t>
            </w:r>
            <w:proofErr w:type="spellStart"/>
            <w:r w:rsidRPr="00B11C08">
              <w:rPr>
                <w:rFonts w:ascii="Arial" w:hAnsi="Arial" w:cs="Arial"/>
                <w:i/>
                <w:sz w:val="8"/>
              </w:rPr>
              <w:t>xylosus</w:t>
            </w:r>
            <w:proofErr w:type="spellEnd"/>
            <w:r w:rsidRPr="00B11C08">
              <w:rPr>
                <w:rFonts w:ascii="Arial" w:hAnsi="Arial" w:cs="Arial"/>
                <w:sz w:val="8"/>
              </w:rPr>
              <w:t xml:space="preserve"> </w:t>
            </w:r>
            <w:proofErr w:type="spellStart"/>
            <w:r w:rsidRPr="00B11C08">
              <w:rPr>
                <w:rFonts w:ascii="Arial" w:hAnsi="Arial" w:cs="Arial"/>
                <w:sz w:val="8"/>
              </w:rPr>
              <w:t>ig</w:t>
            </w:r>
            <w:proofErr w:type="spellEnd"/>
            <w:r w:rsidRPr="00B11C08">
              <w:rPr>
                <w:rFonts w:ascii="Arial" w:hAnsi="Arial" w:cs="Arial"/>
                <w:sz w:val="8"/>
              </w:rPr>
              <w:t>)</w:t>
            </w:r>
            <w:bookmarkEnd w:id="10"/>
          </w:p>
        </w:tc>
        <w:tc>
          <w:tcPr>
            <w:tcW w:w="720" w:type="dxa"/>
          </w:tcPr>
          <w:p w14:paraId="1BCF705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1</w:t>
            </w:r>
          </w:p>
          <w:p w14:paraId="440BA5CD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52EF9250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67439FA4" w14:textId="59FCD120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001</w:t>
            </w:r>
          </w:p>
        </w:tc>
        <w:tc>
          <w:tcPr>
            <w:tcW w:w="720" w:type="dxa"/>
          </w:tcPr>
          <w:p w14:paraId="0E52F37C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  <w:p w14:paraId="653CC7C3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104C9388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2850397C" w14:textId="4BCCF129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*</w:t>
            </w:r>
          </w:p>
        </w:tc>
      </w:tr>
      <w:tr w:rsidR="00CE0594" w:rsidRPr="00B11C08" w14:paraId="426FD287" w14:textId="77777777" w:rsidTr="001C359F">
        <w:tc>
          <w:tcPr>
            <w:tcW w:w="703" w:type="dxa"/>
          </w:tcPr>
          <w:p w14:paraId="58902F38" w14:textId="24C22673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5L</w:t>
            </w:r>
          </w:p>
        </w:tc>
        <w:tc>
          <w:tcPr>
            <w:tcW w:w="822" w:type="dxa"/>
          </w:tcPr>
          <w:p w14:paraId="2E7068B6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1550" w:type="dxa"/>
          </w:tcPr>
          <w:p w14:paraId="5560612C" w14:textId="142D350A" w:rsidR="00CE0594" w:rsidRPr="00B11C08" w:rsidRDefault="00CE0594" w:rsidP="00CE0594">
            <w:pPr>
              <w:rPr>
                <w:rFonts w:ascii="Arial" w:hAnsi="Arial" w:cs="Arial"/>
                <w:sz w:val="8"/>
              </w:rPr>
            </w:pPr>
            <w:proofErr w:type="spellStart"/>
            <w:r w:rsidRPr="00B11C08">
              <w:rPr>
                <w:rFonts w:ascii="Arial" w:hAnsi="Arial" w:cs="Arial"/>
                <w:sz w:val="8"/>
              </w:rPr>
              <w:t>BG-vehicle+control</w:t>
            </w:r>
            <w:r w:rsidRPr="00B11C08">
              <w:rPr>
                <w:rFonts w:ascii="Arial" w:hAnsi="Arial" w:cs="Arial"/>
                <w:sz w:val="8"/>
                <w:vertAlign w:val="superscript"/>
              </w:rPr>
              <w:t>ic</w:t>
            </w:r>
            <w:proofErr w:type="spellEnd"/>
            <w:r w:rsidRPr="00B11C08">
              <w:rPr>
                <w:rFonts w:ascii="Arial" w:hAnsi="Arial" w:cs="Arial"/>
                <w:sz w:val="8"/>
              </w:rPr>
              <w:t xml:space="preserve"> (</w:t>
            </w:r>
            <w:r w:rsidRPr="00B11C08">
              <w:rPr>
                <w:rFonts w:ascii="Arial" w:hAnsi="Arial" w:cs="Arial"/>
                <w:i/>
                <w:sz w:val="8"/>
              </w:rPr>
              <w:t xml:space="preserve">S. </w:t>
            </w:r>
            <w:proofErr w:type="spellStart"/>
            <w:r w:rsidRPr="00B11C08">
              <w:rPr>
                <w:rFonts w:ascii="Arial" w:hAnsi="Arial" w:cs="Arial"/>
                <w:i/>
                <w:sz w:val="8"/>
              </w:rPr>
              <w:t>xylosus</w:t>
            </w:r>
            <w:proofErr w:type="spellEnd"/>
            <w:r w:rsidRPr="00B11C08">
              <w:rPr>
                <w:rFonts w:ascii="Arial" w:hAnsi="Arial" w:cs="Arial"/>
                <w:sz w:val="8"/>
              </w:rPr>
              <w:t xml:space="preserve"> </w:t>
            </w:r>
            <w:proofErr w:type="spellStart"/>
            <w:r w:rsidRPr="00B11C08">
              <w:rPr>
                <w:rFonts w:ascii="Arial" w:hAnsi="Arial" w:cs="Arial"/>
                <w:sz w:val="8"/>
              </w:rPr>
              <w:t>ig</w:t>
            </w:r>
            <w:proofErr w:type="spellEnd"/>
            <w:r w:rsidRPr="00B11C08">
              <w:rPr>
                <w:rFonts w:ascii="Arial" w:hAnsi="Arial" w:cs="Arial"/>
                <w:sz w:val="8"/>
              </w:rPr>
              <w:t>): n of mice=6</w:t>
            </w:r>
          </w:p>
          <w:p w14:paraId="6D7CAFB8" w14:textId="0AE95986" w:rsidR="00CE0594" w:rsidRPr="00B11C08" w:rsidRDefault="00CE0594" w:rsidP="00CE0594">
            <w:pPr>
              <w:rPr>
                <w:rFonts w:ascii="Arial" w:hAnsi="Arial" w:cs="Arial"/>
                <w:sz w:val="8"/>
              </w:rPr>
            </w:pPr>
            <w:proofErr w:type="spellStart"/>
            <w:r w:rsidRPr="00B11C08">
              <w:rPr>
                <w:rFonts w:ascii="Arial" w:hAnsi="Arial" w:cs="Arial"/>
                <w:sz w:val="8"/>
              </w:rPr>
              <w:t>BG-vehicle+probiotics</w:t>
            </w:r>
            <w:r w:rsidRPr="00B11C08">
              <w:rPr>
                <w:rFonts w:ascii="Arial" w:hAnsi="Arial" w:cs="Arial"/>
                <w:sz w:val="8"/>
                <w:vertAlign w:val="superscript"/>
              </w:rPr>
              <w:t>ic</w:t>
            </w:r>
            <w:proofErr w:type="spellEnd"/>
            <w:r w:rsidRPr="00B11C08">
              <w:rPr>
                <w:rFonts w:ascii="Arial" w:hAnsi="Arial" w:cs="Arial"/>
                <w:sz w:val="8"/>
              </w:rPr>
              <w:t xml:space="preserve"> (</w:t>
            </w:r>
            <w:r w:rsidRPr="00B11C08">
              <w:rPr>
                <w:rFonts w:ascii="Arial" w:hAnsi="Arial" w:cs="Arial"/>
                <w:i/>
                <w:sz w:val="8"/>
              </w:rPr>
              <w:t xml:space="preserve">S. </w:t>
            </w:r>
            <w:proofErr w:type="spellStart"/>
            <w:r w:rsidRPr="00B11C08">
              <w:rPr>
                <w:rFonts w:ascii="Arial" w:hAnsi="Arial" w:cs="Arial"/>
                <w:i/>
                <w:sz w:val="8"/>
              </w:rPr>
              <w:t>xylosus</w:t>
            </w:r>
            <w:proofErr w:type="spellEnd"/>
            <w:r w:rsidRPr="00B11C08">
              <w:rPr>
                <w:rFonts w:ascii="Arial" w:hAnsi="Arial" w:cs="Arial"/>
                <w:sz w:val="8"/>
              </w:rPr>
              <w:t xml:space="preserve"> </w:t>
            </w:r>
            <w:proofErr w:type="spellStart"/>
            <w:r w:rsidRPr="00B11C08">
              <w:rPr>
                <w:rFonts w:ascii="Arial" w:hAnsi="Arial" w:cs="Arial"/>
                <w:sz w:val="8"/>
              </w:rPr>
              <w:t>ig</w:t>
            </w:r>
            <w:proofErr w:type="spellEnd"/>
            <w:r w:rsidRPr="00B11C08">
              <w:rPr>
                <w:rFonts w:ascii="Arial" w:hAnsi="Arial" w:cs="Arial"/>
                <w:sz w:val="8"/>
              </w:rPr>
              <w:t>): n of mice=6</w:t>
            </w:r>
          </w:p>
          <w:p w14:paraId="636E24C5" w14:textId="351C300A" w:rsidR="00CE0594" w:rsidRPr="00B11C08" w:rsidRDefault="00CE0594" w:rsidP="00CE0594">
            <w:pPr>
              <w:rPr>
                <w:rFonts w:ascii="Arial" w:hAnsi="Arial" w:cs="Arial"/>
                <w:sz w:val="8"/>
              </w:rPr>
            </w:pPr>
            <w:proofErr w:type="spellStart"/>
            <w:r w:rsidRPr="00B11C08">
              <w:rPr>
                <w:rFonts w:ascii="Arial" w:hAnsi="Arial" w:cs="Arial"/>
                <w:sz w:val="8"/>
              </w:rPr>
              <w:t>BG-vehicle+control</w:t>
            </w:r>
            <w:r w:rsidRPr="00B11C08">
              <w:rPr>
                <w:rFonts w:ascii="Arial" w:hAnsi="Arial" w:cs="Arial"/>
                <w:sz w:val="8"/>
                <w:vertAlign w:val="superscript"/>
              </w:rPr>
              <w:t>ic</w:t>
            </w:r>
            <w:proofErr w:type="spellEnd"/>
            <w:r w:rsidRPr="00B11C08">
              <w:rPr>
                <w:rFonts w:ascii="Arial" w:hAnsi="Arial" w:cs="Arial"/>
                <w:sz w:val="8"/>
              </w:rPr>
              <w:t xml:space="preserve"> (vehicle </w:t>
            </w:r>
            <w:proofErr w:type="spellStart"/>
            <w:r w:rsidRPr="00B11C08">
              <w:rPr>
                <w:rFonts w:ascii="Arial" w:hAnsi="Arial" w:cs="Arial"/>
                <w:sz w:val="8"/>
              </w:rPr>
              <w:t>ig</w:t>
            </w:r>
            <w:proofErr w:type="spellEnd"/>
            <w:r w:rsidRPr="00B11C08">
              <w:rPr>
                <w:rFonts w:ascii="Arial" w:hAnsi="Arial" w:cs="Arial"/>
                <w:sz w:val="8"/>
              </w:rPr>
              <w:t>): n of mice=6</w:t>
            </w:r>
          </w:p>
          <w:p w14:paraId="13858E62" w14:textId="156BB89E" w:rsidR="00CE0594" w:rsidRPr="00B11C08" w:rsidRDefault="00CE0594" w:rsidP="00CE0594">
            <w:pPr>
              <w:rPr>
                <w:rFonts w:ascii="Arial" w:hAnsi="Arial" w:cs="Arial"/>
                <w:sz w:val="8"/>
              </w:rPr>
            </w:pPr>
            <w:proofErr w:type="spellStart"/>
            <w:r w:rsidRPr="00B11C08">
              <w:rPr>
                <w:rFonts w:ascii="Arial" w:hAnsi="Arial" w:cs="Arial"/>
                <w:sz w:val="8"/>
              </w:rPr>
              <w:t>BG-vehicle+probiotics</w:t>
            </w:r>
            <w:r w:rsidRPr="00B11C08">
              <w:rPr>
                <w:rFonts w:ascii="Arial" w:hAnsi="Arial" w:cs="Arial"/>
                <w:sz w:val="8"/>
                <w:vertAlign w:val="superscript"/>
              </w:rPr>
              <w:t>ic</w:t>
            </w:r>
            <w:proofErr w:type="spellEnd"/>
            <w:r w:rsidRPr="00B11C08">
              <w:rPr>
                <w:rFonts w:ascii="Arial" w:hAnsi="Arial" w:cs="Arial"/>
                <w:sz w:val="8"/>
              </w:rPr>
              <w:t xml:space="preserve"> (vehicle </w:t>
            </w:r>
            <w:proofErr w:type="spellStart"/>
            <w:r w:rsidRPr="00B11C08">
              <w:rPr>
                <w:rFonts w:ascii="Arial" w:hAnsi="Arial" w:cs="Arial"/>
                <w:sz w:val="8"/>
              </w:rPr>
              <w:t>ig</w:t>
            </w:r>
            <w:proofErr w:type="spellEnd"/>
            <w:r w:rsidRPr="00B11C08">
              <w:rPr>
                <w:rFonts w:ascii="Arial" w:hAnsi="Arial" w:cs="Arial"/>
                <w:sz w:val="8"/>
              </w:rPr>
              <w:t>): n of mice=6</w:t>
            </w:r>
          </w:p>
          <w:p w14:paraId="296DE124" w14:textId="0D4CC64E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1006" w:type="dxa"/>
          </w:tcPr>
          <w:p w14:paraId="7762DF71" w14:textId="4C100994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Log Rank (Mantel-Cox)</w:t>
            </w:r>
          </w:p>
        </w:tc>
        <w:tc>
          <w:tcPr>
            <w:tcW w:w="1005" w:type="dxa"/>
          </w:tcPr>
          <w:p w14:paraId="2722E930" w14:textId="1BE8ED5B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χ2(3)=4.454</w:t>
            </w:r>
          </w:p>
        </w:tc>
        <w:tc>
          <w:tcPr>
            <w:tcW w:w="670" w:type="dxa"/>
          </w:tcPr>
          <w:p w14:paraId="0158A916" w14:textId="5DEF7DAB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2069" w:type="dxa"/>
          </w:tcPr>
          <w:p w14:paraId="5EE26776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Group</w:t>
            </w:r>
          </w:p>
          <w:p w14:paraId="415B71E1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720" w:type="dxa"/>
          </w:tcPr>
          <w:p w14:paraId="6C2CAA1D" w14:textId="647FE8D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216</w:t>
            </w:r>
          </w:p>
        </w:tc>
        <w:tc>
          <w:tcPr>
            <w:tcW w:w="720" w:type="dxa"/>
          </w:tcPr>
          <w:p w14:paraId="08871CFD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</w:tr>
      <w:tr w:rsidR="00CE0594" w:rsidRPr="00B11C08" w14:paraId="4B457CD9" w14:textId="77777777" w:rsidTr="001C359F">
        <w:tc>
          <w:tcPr>
            <w:tcW w:w="703" w:type="dxa"/>
          </w:tcPr>
          <w:p w14:paraId="3C274B78" w14:textId="74C2C334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5M</w:t>
            </w:r>
          </w:p>
        </w:tc>
        <w:tc>
          <w:tcPr>
            <w:tcW w:w="822" w:type="dxa"/>
          </w:tcPr>
          <w:p w14:paraId="4A871661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1550" w:type="dxa"/>
          </w:tcPr>
          <w:p w14:paraId="685436CC" w14:textId="77777777" w:rsidR="00CE0594" w:rsidRPr="00B11C08" w:rsidRDefault="00CE0594" w:rsidP="00CE0594">
            <w:pPr>
              <w:rPr>
                <w:rFonts w:ascii="Arial" w:hAnsi="Arial" w:cs="Arial"/>
                <w:sz w:val="8"/>
              </w:rPr>
            </w:pPr>
            <w:proofErr w:type="spellStart"/>
            <w:r w:rsidRPr="00B11C08">
              <w:rPr>
                <w:rFonts w:ascii="Arial" w:hAnsi="Arial" w:cs="Arial"/>
                <w:sz w:val="8"/>
              </w:rPr>
              <w:t>BG-DTx+control</w:t>
            </w:r>
            <w:r w:rsidRPr="00B11C08">
              <w:rPr>
                <w:rFonts w:ascii="Arial" w:hAnsi="Arial" w:cs="Arial"/>
                <w:sz w:val="8"/>
                <w:vertAlign w:val="superscript"/>
              </w:rPr>
              <w:t>ic</w:t>
            </w:r>
            <w:proofErr w:type="spellEnd"/>
            <w:r w:rsidRPr="00B11C08">
              <w:rPr>
                <w:rFonts w:ascii="Arial" w:hAnsi="Arial" w:cs="Arial"/>
                <w:sz w:val="8"/>
              </w:rPr>
              <w:t>: n of mice=5</w:t>
            </w:r>
          </w:p>
          <w:p w14:paraId="01C71CC2" w14:textId="7D053378" w:rsidR="00CE0594" w:rsidRPr="00B11C08" w:rsidRDefault="00CE0594" w:rsidP="00CE0594">
            <w:pPr>
              <w:rPr>
                <w:rFonts w:ascii="Arial" w:hAnsi="Arial" w:cs="Arial"/>
                <w:sz w:val="8"/>
              </w:rPr>
            </w:pPr>
            <w:proofErr w:type="spellStart"/>
            <w:r w:rsidRPr="00B11C08">
              <w:rPr>
                <w:rFonts w:ascii="Arial" w:hAnsi="Arial" w:cs="Arial"/>
                <w:sz w:val="8"/>
              </w:rPr>
              <w:t>BG-DTx+probiotics</w:t>
            </w:r>
            <w:r w:rsidRPr="00B11C08">
              <w:rPr>
                <w:rFonts w:ascii="Arial" w:hAnsi="Arial" w:cs="Arial"/>
                <w:sz w:val="8"/>
                <w:vertAlign w:val="superscript"/>
              </w:rPr>
              <w:t>ic</w:t>
            </w:r>
            <w:proofErr w:type="spellEnd"/>
            <w:r w:rsidRPr="00B11C08">
              <w:rPr>
                <w:rFonts w:ascii="Arial" w:hAnsi="Arial" w:cs="Arial"/>
                <w:sz w:val="8"/>
              </w:rPr>
              <w:t>: n of mice=7</w:t>
            </w:r>
          </w:p>
          <w:p w14:paraId="4EA7007D" w14:textId="6BF44826" w:rsidR="00CE0594" w:rsidRPr="00B11C08" w:rsidRDefault="00CE0594" w:rsidP="00CE0594">
            <w:pPr>
              <w:rPr>
                <w:rFonts w:ascii="Arial" w:hAnsi="Arial" w:cs="Arial"/>
                <w:sz w:val="8"/>
              </w:rPr>
            </w:pPr>
            <w:proofErr w:type="spellStart"/>
            <w:r w:rsidRPr="00B11C08">
              <w:rPr>
                <w:rFonts w:ascii="Arial" w:hAnsi="Arial" w:cs="Arial"/>
                <w:sz w:val="8"/>
              </w:rPr>
              <w:t>BG-vehicle+control</w:t>
            </w:r>
            <w:r w:rsidRPr="00B11C08">
              <w:rPr>
                <w:rFonts w:ascii="Arial" w:hAnsi="Arial" w:cs="Arial"/>
                <w:sz w:val="8"/>
                <w:vertAlign w:val="superscript"/>
              </w:rPr>
              <w:t>ic</w:t>
            </w:r>
            <w:proofErr w:type="spellEnd"/>
            <w:r w:rsidRPr="00B11C08">
              <w:rPr>
                <w:rFonts w:ascii="Arial" w:hAnsi="Arial" w:cs="Arial"/>
                <w:sz w:val="8"/>
              </w:rPr>
              <w:t>: n of mice=8</w:t>
            </w:r>
          </w:p>
          <w:p w14:paraId="3B7274A2" w14:textId="7D621014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</w:rPr>
              <w:t>BG-vehicle+probiotic</w:t>
            </w:r>
            <w:r w:rsidRPr="00B11C08">
              <w:rPr>
                <w:rFonts w:ascii="Arial" w:hAnsi="Arial" w:cs="Arial"/>
                <w:sz w:val="8"/>
                <w:vertAlign w:val="superscript"/>
              </w:rPr>
              <w:t>ic</w:t>
            </w:r>
            <w:proofErr w:type="spellEnd"/>
            <w:r w:rsidRPr="00B11C08">
              <w:rPr>
                <w:rFonts w:ascii="Arial" w:hAnsi="Arial" w:cs="Arial"/>
                <w:sz w:val="8"/>
              </w:rPr>
              <w:t>: n of mice=6</w:t>
            </w:r>
          </w:p>
        </w:tc>
        <w:tc>
          <w:tcPr>
            <w:tcW w:w="1006" w:type="dxa"/>
          </w:tcPr>
          <w:p w14:paraId="30F14C2F" w14:textId="6635AA5F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One-way ANOVA</w:t>
            </w:r>
          </w:p>
        </w:tc>
        <w:tc>
          <w:tcPr>
            <w:tcW w:w="1005" w:type="dxa"/>
          </w:tcPr>
          <w:p w14:paraId="34047F0B" w14:textId="10A228D3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(3,22) = 30.014</w:t>
            </w:r>
          </w:p>
        </w:tc>
        <w:tc>
          <w:tcPr>
            <w:tcW w:w="670" w:type="dxa"/>
          </w:tcPr>
          <w:p w14:paraId="283D8BDD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5C2B5A80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2B8A85EA" w14:textId="063BC9B4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onferroni post hoc</w:t>
            </w:r>
          </w:p>
        </w:tc>
        <w:tc>
          <w:tcPr>
            <w:tcW w:w="2069" w:type="dxa"/>
          </w:tcPr>
          <w:p w14:paraId="0F8A9727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Group</w:t>
            </w:r>
          </w:p>
          <w:p w14:paraId="52D5673E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5FE6989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</w:rPr>
              <w:t>BG-DTx+control</w:t>
            </w:r>
            <w:r w:rsidRPr="00B11C08">
              <w:rPr>
                <w:rFonts w:ascii="Arial" w:hAnsi="Arial" w:cs="Arial"/>
                <w:sz w:val="8"/>
                <w:vertAlign w:val="superscript"/>
              </w:rPr>
              <w:t>ic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vs. </w:t>
            </w:r>
            <w:proofErr w:type="spellStart"/>
            <w:r w:rsidRPr="00B11C08">
              <w:rPr>
                <w:rFonts w:ascii="Arial" w:hAnsi="Arial" w:cs="Arial"/>
                <w:sz w:val="8"/>
              </w:rPr>
              <w:t>BG-DTx+probiotics</w:t>
            </w:r>
            <w:r w:rsidRPr="00B11C08">
              <w:rPr>
                <w:rFonts w:ascii="Arial" w:hAnsi="Arial" w:cs="Arial"/>
                <w:sz w:val="8"/>
                <w:vertAlign w:val="superscript"/>
              </w:rPr>
              <w:t>ic</w:t>
            </w:r>
            <w:proofErr w:type="spellEnd"/>
          </w:p>
          <w:p w14:paraId="2C78448D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</w:rPr>
              <w:t>BG-DTx+control</w:t>
            </w:r>
            <w:r w:rsidRPr="00B11C08">
              <w:rPr>
                <w:rFonts w:ascii="Arial" w:hAnsi="Arial" w:cs="Arial"/>
                <w:sz w:val="8"/>
                <w:vertAlign w:val="superscript"/>
              </w:rPr>
              <w:t>ic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vs. </w:t>
            </w:r>
            <w:proofErr w:type="spellStart"/>
            <w:r w:rsidRPr="00B11C08">
              <w:rPr>
                <w:rFonts w:ascii="Arial" w:hAnsi="Arial" w:cs="Arial"/>
                <w:sz w:val="8"/>
              </w:rPr>
              <w:t>BG-vehicle+control</w:t>
            </w:r>
            <w:r w:rsidRPr="00B11C08">
              <w:rPr>
                <w:rFonts w:ascii="Arial" w:hAnsi="Arial" w:cs="Arial"/>
                <w:sz w:val="8"/>
                <w:vertAlign w:val="superscript"/>
              </w:rPr>
              <w:t>ic</w:t>
            </w:r>
            <w:proofErr w:type="spellEnd"/>
          </w:p>
          <w:p w14:paraId="7C402F55" w14:textId="1CEAA673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</w:rPr>
              <w:t>BG-DTx+control</w:t>
            </w:r>
            <w:r w:rsidRPr="00B11C08">
              <w:rPr>
                <w:rFonts w:ascii="Arial" w:hAnsi="Arial" w:cs="Arial"/>
                <w:sz w:val="8"/>
                <w:vertAlign w:val="superscript"/>
              </w:rPr>
              <w:t>ic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vs. </w:t>
            </w:r>
            <w:proofErr w:type="spellStart"/>
            <w:r w:rsidRPr="00B11C08">
              <w:rPr>
                <w:rFonts w:ascii="Arial" w:hAnsi="Arial" w:cs="Arial"/>
                <w:sz w:val="8"/>
              </w:rPr>
              <w:t>BG-vehicle+probiotic</w:t>
            </w:r>
            <w:r w:rsidRPr="00B11C08">
              <w:rPr>
                <w:rFonts w:ascii="Arial" w:hAnsi="Arial" w:cs="Arial"/>
                <w:sz w:val="8"/>
                <w:vertAlign w:val="superscript"/>
              </w:rPr>
              <w:t>ic</w:t>
            </w:r>
            <w:proofErr w:type="spellEnd"/>
          </w:p>
        </w:tc>
        <w:tc>
          <w:tcPr>
            <w:tcW w:w="720" w:type="dxa"/>
          </w:tcPr>
          <w:p w14:paraId="538EF498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1</w:t>
            </w:r>
          </w:p>
          <w:p w14:paraId="2E4A437C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720BC4D6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1</w:t>
            </w:r>
          </w:p>
          <w:p w14:paraId="488B28F2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1</w:t>
            </w:r>
          </w:p>
          <w:p w14:paraId="4564BB1A" w14:textId="1DAEB8A3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1</w:t>
            </w:r>
          </w:p>
        </w:tc>
        <w:tc>
          <w:tcPr>
            <w:tcW w:w="720" w:type="dxa"/>
          </w:tcPr>
          <w:p w14:paraId="44B1F14C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2BAB77C9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446AAB96" w14:textId="7982D828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</w:tc>
      </w:tr>
      <w:tr w:rsidR="00CE0594" w:rsidRPr="00B11C08" w14:paraId="4A374042" w14:textId="77777777" w:rsidTr="001C359F">
        <w:tc>
          <w:tcPr>
            <w:tcW w:w="703" w:type="dxa"/>
          </w:tcPr>
          <w:p w14:paraId="3C15B42E" w14:textId="78A2C6EB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5O</w:t>
            </w:r>
          </w:p>
        </w:tc>
        <w:tc>
          <w:tcPr>
            <w:tcW w:w="822" w:type="dxa"/>
          </w:tcPr>
          <w:p w14:paraId="27AE1643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1550" w:type="dxa"/>
          </w:tcPr>
          <w:p w14:paraId="61AF6DB9" w14:textId="084223E2" w:rsidR="00CE0594" w:rsidRPr="00B11C08" w:rsidRDefault="00CE0594" w:rsidP="00CE0594">
            <w:pPr>
              <w:rPr>
                <w:rFonts w:ascii="Arial" w:hAnsi="Arial" w:cs="Arial"/>
                <w:sz w:val="8"/>
              </w:rPr>
            </w:pPr>
            <w:proofErr w:type="spellStart"/>
            <w:r w:rsidRPr="00B11C08">
              <w:rPr>
                <w:rFonts w:ascii="Arial" w:hAnsi="Arial" w:cs="Arial"/>
                <w:sz w:val="8"/>
              </w:rPr>
              <w:t>BG-DTx+control</w:t>
            </w:r>
            <w:proofErr w:type="spellEnd"/>
            <w:r w:rsidRPr="00B11C08">
              <w:rPr>
                <w:rFonts w:ascii="Arial" w:hAnsi="Arial" w:cs="Arial"/>
                <w:sz w:val="8"/>
              </w:rPr>
              <w:t xml:space="preserve"> (</w:t>
            </w:r>
            <w:r w:rsidRPr="00B11C08">
              <w:rPr>
                <w:rFonts w:ascii="Arial" w:hAnsi="Arial" w:cs="Arial"/>
                <w:i/>
                <w:sz w:val="8"/>
              </w:rPr>
              <w:t xml:space="preserve">S. </w:t>
            </w:r>
            <w:proofErr w:type="spellStart"/>
            <w:r w:rsidRPr="00B11C08">
              <w:rPr>
                <w:rFonts w:ascii="Arial" w:hAnsi="Arial" w:cs="Arial"/>
                <w:i/>
                <w:sz w:val="8"/>
              </w:rPr>
              <w:t>xylosus</w:t>
            </w:r>
            <w:proofErr w:type="spellEnd"/>
            <w:r w:rsidRPr="00B11C08">
              <w:rPr>
                <w:rFonts w:ascii="Arial" w:hAnsi="Arial" w:cs="Arial"/>
                <w:sz w:val="8"/>
              </w:rPr>
              <w:t xml:space="preserve"> </w:t>
            </w:r>
            <w:proofErr w:type="spellStart"/>
            <w:r w:rsidRPr="00B11C08">
              <w:rPr>
                <w:rFonts w:ascii="Arial" w:hAnsi="Arial" w:cs="Arial"/>
                <w:sz w:val="8"/>
              </w:rPr>
              <w:t>ig</w:t>
            </w:r>
            <w:proofErr w:type="spellEnd"/>
            <w:r w:rsidRPr="00B11C08">
              <w:rPr>
                <w:rFonts w:ascii="Arial" w:hAnsi="Arial" w:cs="Arial"/>
                <w:sz w:val="8"/>
              </w:rPr>
              <w:t>): n of mice=7</w:t>
            </w:r>
          </w:p>
          <w:p w14:paraId="22114885" w14:textId="5FA5762B" w:rsidR="00CE0594" w:rsidRPr="00B11C08" w:rsidRDefault="00CE0594" w:rsidP="00CE0594">
            <w:pPr>
              <w:rPr>
                <w:rFonts w:ascii="Arial" w:hAnsi="Arial" w:cs="Arial"/>
                <w:sz w:val="8"/>
              </w:rPr>
            </w:pPr>
            <w:proofErr w:type="spellStart"/>
            <w:r w:rsidRPr="00B11C08">
              <w:rPr>
                <w:rFonts w:ascii="Arial" w:hAnsi="Arial" w:cs="Arial"/>
                <w:sz w:val="8"/>
              </w:rPr>
              <w:t>BG-DTx+mucin</w:t>
            </w:r>
            <w:proofErr w:type="spellEnd"/>
            <w:r w:rsidRPr="00B11C08">
              <w:rPr>
                <w:rFonts w:ascii="Arial" w:hAnsi="Arial" w:cs="Arial"/>
                <w:sz w:val="8"/>
              </w:rPr>
              <w:t xml:space="preserve"> (</w:t>
            </w:r>
            <w:r w:rsidRPr="00B11C08">
              <w:rPr>
                <w:rFonts w:ascii="Arial" w:hAnsi="Arial" w:cs="Arial"/>
                <w:i/>
                <w:sz w:val="8"/>
              </w:rPr>
              <w:t xml:space="preserve">S. </w:t>
            </w:r>
            <w:proofErr w:type="spellStart"/>
            <w:r w:rsidRPr="00B11C08">
              <w:rPr>
                <w:rFonts w:ascii="Arial" w:hAnsi="Arial" w:cs="Arial"/>
                <w:i/>
                <w:sz w:val="8"/>
              </w:rPr>
              <w:t>xylosus</w:t>
            </w:r>
            <w:proofErr w:type="spellEnd"/>
            <w:r w:rsidRPr="00B11C08">
              <w:rPr>
                <w:rFonts w:ascii="Arial" w:hAnsi="Arial" w:cs="Arial"/>
                <w:sz w:val="8"/>
              </w:rPr>
              <w:t xml:space="preserve"> </w:t>
            </w:r>
            <w:proofErr w:type="spellStart"/>
            <w:r w:rsidRPr="00B11C08">
              <w:rPr>
                <w:rFonts w:ascii="Arial" w:hAnsi="Arial" w:cs="Arial"/>
                <w:sz w:val="8"/>
              </w:rPr>
              <w:t>ig</w:t>
            </w:r>
            <w:proofErr w:type="spellEnd"/>
            <w:r w:rsidRPr="00B11C08">
              <w:rPr>
                <w:rFonts w:ascii="Arial" w:hAnsi="Arial" w:cs="Arial"/>
                <w:sz w:val="8"/>
              </w:rPr>
              <w:t>): n of mice=7</w:t>
            </w:r>
          </w:p>
          <w:p w14:paraId="04B0F1D5" w14:textId="013EF439" w:rsidR="00CE0594" w:rsidRPr="00B11C08" w:rsidRDefault="00CE0594" w:rsidP="00CE0594">
            <w:pPr>
              <w:rPr>
                <w:rFonts w:ascii="Arial" w:hAnsi="Arial" w:cs="Arial"/>
                <w:sz w:val="8"/>
              </w:rPr>
            </w:pPr>
            <w:proofErr w:type="spellStart"/>
            <w:r w:rsidRPr="00B11C08">
              <w:rPr>
                <w:rFonts w:ascii="Arial" w:hAnsi="Arial" w:cs="Arial"/>
                <w:sz w:val="8"/>
              </w:rPr>
              <w:t>BG-DTx+control</w:t>
            </w:r>
            <w:proofErr w:type="spellEnd"/>
            <w:r w:rsidRPr="00B11C08">
              <w:rPr>
                <w:rFonts w:ascii="Arial" w:hAnsi="Arial" w:cs="Arial"/>
                <w:sz w:val="8"/>
              </w:rPr>
              <w:t xml:space="preserve"> (vehicle </w:t>
            </w:r>
            <w:proofErr w:type="spellStart"/>
            <w:r w:rsidRPr="00B11C08">
              <w:rPr>
                <w:rFonts w:ascii="Arial" w:hAnsi="Arial" w:cs="Arial"/>
                <w:sz w:val="8"/>
              </w:rPr>
              <w:t>ig</w:t>
            </w:r>
            <w:proofErr w:type="spellEnd"/>
            <w:r w:rsidRPr="00B11C08">
              <w:rPr>
                <w:rFonts w:ascii="Arial" w:hAnsi="Arial" w:cs="Arial"/>
                <w:sz w:val="8"/>
              </w:rPr>
              <w:t>): n of mice=6</w:t>
            </w:r>
          </w:p>
          <w:p w14:paraId="5C98E21A" w14:textId="4FF19AD6" w:rsidR="00CE0594" w:rsidRPr="00B11C08" w:rsidRDefault="00CE0594" w:rsidP="00CE0594">
            <w:pPr>
              <w:rPr>
                <w:rFonts w:ascii="Arial" w:hAnsi="Arial" w:cs="Arial"/>
                <w:sz w:val="8"/>
              </w:rPr>
            </w:pPr>
            <w:proofErr w:type="spellStart"/>
            <w:r w:rsidRPr="00B11C08">
              <w:rPr>
                <w:rFonts w:ascii="Arial" w:hAnsi="Arial" w:cs="Arial"/>
                <w:sz w:val="8"/>
              </w:rPr>
              <w:t>BG-DTx+mucin</w:t>
            </w:r>
            <w:proofErr w:type="spellEnd"/>
            <w:r w:rsidRPr="00B11C08">
              <w:rPr>
                <w:rFonts w:ascii="Arial" w:hAnsi="Arial" w:cs="Arial"/>
                <w:sz w:val="8"/>
              </w:rPr>
              <w:t xml:space="preserve"> (vehicle </w:t>
            </w:r>
            <w:proofErr w:type="spellStart"/>
            <w:r w:rsidRPr="00B11C08">
              <w:rPr>
                <w:rFonts w:ascii="Arial" w:hAnsi="Arial" w:cs="Arial"/>
                <w:sz w:val="8"/>
              </w:rPr>
              <w:t>ig</w:t>
            </w:r>
            <w:proofErr w:type="spellEnd"/>
            <w:r w:rsidRPr="00B11C08">
              <w:rPr>
                <w:rFonts w:ascii="Arial" w:hAnsi="Arial" w:cs="Arial"/>
                <w:sz w:val="8"/>
              </w:rPr>
              <w:t>): n of mice=6</w:t>
            </w:r>
          </w:p>
        </w:tc>
        <w:tc>
          <w:tcPr>
            <w:tcW w:w="1006" w:type="dxa"/>
          </w:tcPr>
          <w:p w14:paraId="7026F082" w14:textId="77840DC6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Log Rank (Mantel-Cox)</w:t>
            </w:r>
          </w:p>
        </w:tc>
        <w:tc>
          <w:tcPr>
            <w:tcW w:w="1005" w:type="dxa"/>
          </w:tcPr>
          <w:p w14:paraId="20E5AF1A" w14:textId="2D1436F4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χ2(3)=21.61</w:t>
            </w:r>
          </w:p>
        </w:tc>
        <w:tc>
          <w:tcPr>
            <w:tcW w:w="670" w:type="dxa"/>
          </w:tcPr>
          <w:p w14:paraId="267B464C" w14:textId="4A2A9052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2069" w:type="dxa"/>
          </w:tcPr>
          <w:p w14:paraId="7100395B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Group</w:t>
            </w:r>
          </w:p>
          <w:p w14:paraId="30A53F03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6244A0E2" w14:textId="132D59A6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bookmarkStart w:id="11" w:name="_Hlk148915909"/>
            <w:proofErr w:type="spellStart"/>
            <w:r w:rsidRPr="00B11C08">
              <w:rPr>
                <w:rFonts w:ascii="Arial" w:hAnsi="Arial" w:cs="Arial"/>
                <w:sz w:val="8"/>
              </w:rPr>
              <w:t>BG-DTx+control</w:t>
            </w:r>
            <w:proofErr w:type="spellEnd"/>
            <w:r w:rsidRPr="00B11C08">
              <w:rPr>
                <w:rFonts w:ascii="Arial" w:hAnsi="Arial" w:cs="Arial"/>
                <w:sz w:val="8"/>
              </w:rPr>
              <w:t xml:space="preserve"> (</w:t>
            </w:r>
            <w:r w:rsidRPr="00B11C08">
              <w:rPr>
                <w:rFonts w:ascii="Arial" w:hAnsi="Arial" w:cs="Arial"/>
                <w:i/>
                <w:sz w:val="8"/>
              </w:rPr>
              <w:t xml:space="preserve">S. </w:t>
            </w:r>
            <w:proofErr w:type="spellStart"/>
            <w:r w:rsidRPr="00B11C08">
              <w:rPr>
                <w:rFonts w:ascii="Arial" w:hAnsi="Arial" w:cs="Arial"/>
                <w:i/>
                <w:sz w:val="8"/>
              </w:rPr>
              <w:t>xylosus</w:t>
            </w:r>
            <w:proofErr w:type="spellEnd"/>
            <w:r w:rsidRPr="00B11C08">
              <w:rPr>
                <w:rFonts w:ascii="Arial" w:hAnsi="Arial" w:cs="Arial"/>
                <w:sz w:val="8"/>
              </w:rPr>
              <w:t xml:space="preserve"> </w:t>
            </w:r>
            <w:proofErr w:type="spellStart"/>
            <w:r w:rsidRPr="00B11C08">
              <w:rPr>
                <w:rFonts w:ascii="Arial" w:hAnsi="Arial" w:cs="Arial"/>
                <w:sz w:val="8"/>
              </w:rPr>
              <w:t>ig</w:t>
            </w:r>
            <w:proofErr w:type="spellEnd"/>
            <w:r w:rsidRPr="00B11C08">
              <w:rPr>
                <w:rFonts w:ascii="Arial" w:hAnsi="Arial" w:cs="Arial"/>
                <w:sz w:val="8"/>
              </w:rPr>
              <w:t xml:space="preserve">) vs. </w:t>
            </w:r>
            <w:proofErr w:type="spellStart"/>
            <w:r w:rsidRPr="00B11C08">
              <w:rPr>
                <w:rFonts w:ascii="Arial" w:hAnsi="Arial" w:cs="Arial"/>
                <w:sz w:val="8"/>
              </w:rPr>
              <w:t>BG-DTx+mucin</w:t>
            </w:r>
            <w:proofErr w:type="spellEnd"/>
            <w:r w:rsidRPr="00B11C08">
              <w:rPr>
                <w:rFonts w:ascii="Arial" w:hAnsi="Arial" w:cs="Arial"/>
                <w:sz w:val="8"/>
              </w:rPr>
              <w:t xml:space="preserve"> (</w:t>
            </w:r>
            <w:r w:rsidRPr="00B11C08">
              <w:rPr>
                <w:rFonts w:ascii="Arial" w:hAnsi="Arial" w:cs="Arial"/>
                <w:i/>
                <w:sz w:val="8"/>
              </w:rPr>
              <w:t xml:space="preserve">S. </w:t>
            </w:r>
            <w:proofErr w:type="spellStart"/>
            <w:r w:rsidRPr="00B11C08">
              <w:rPr>
                <w:rFonts w:ascii="Arial" w:hAnsi="Arial" w:cs="Arial"/>
                <w:i/>
                <w:sz w:val="8"/>
              </w:rPr>
              <w:t>xylosus</w:t>
            </w:r>
            <w:proofErr w:type="spellEnd"/>
            <w:r w:rsidRPr="00B11C08">
              <w:rPr>
                <w:rFonts w:ascii="Arial" w:hAnsi="Arial" w:cs="Arial"/>
                <w:sz w:val="8"/>
              </w:rPr>
              <w:t xml:space="preserve"> </w:t>
            </w:r>
            <w:proofErr w:type="spellStart"/>
            <w:r w:rsidRPr="00B11C08">
              <w:rPr>
                <w:rFonts w:ascii="Arial" w:hAnsi="Arial" w:cs="Arial"/>
                <w:sz w:val="8"/>
              </w:rPr>
              <w:t>ig</w:t>
            </w:r>
            <w:proofErr w:type="spellEnd"/>
            <w:r w:rsidRPr="00B11C08">
              <w:rPr>
                <w:rFonts w:ascii="Arial" w:hAnsi="Arial" w:cs="Arial"/>
                <w:sz w:val="8"/>
              </w:rPr>
              <w:t>)</w:t>
            </w:r>
            <w:bookmarkEnd w:id="11"/>
          </w:p>
        </w:tc>
        <w:tc>
          <w:tcPr>
            <w:tcW w:w="720" w:type="dxa"/>
          </w:tcPr>
          <w:p w14:paraId="224CFAC3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1</w:t>
            </w:r>
          </w:p>
          <w:p w14:paraId="7CD96A06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5EF7141C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7DDCDEAE" w14:textId="64C46F84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189</w:t>
            </w:r>
          </w:p>
        </w:tc>
        <w:tc>
          <w:tcPr>
            <w:tcW w:w="720" w:type="dxa"/>
          </w:tcPr>
          <w:p w14:paraId="035167D8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  <w:p w14:paraId="38501E7C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61E2858E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2052BB65" w14:textId="47CB6B5C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*</w:t>
            </w:r>
          </w:p>
          <w:p w14:paraId="1D57BE96" w14:textId="5EF5E90D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</w:tr>
      <w:tr w:rsidR="00CE0594" w:rsidRPr="00B11C08" w14:paraId="0364922D" w14:textId="77777777" w:rsidTr="001C359F">
        <w:tc>
          <w:tcPr>
            <w:tcW w:w="703" w:type="dxa"/>
          </w:tcPr>
          <w:p w14:paraId="12F2C0DF" w14:textId="3FE95FE0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5P</w:t>
            </w:r>
          </w:p>
        </w:tc>
        <w:tc>
          <w:tcPr>
            <w:tcW w:w="822" w:type="dxa"/>
          </w:tcPr>
          <w:p w14:paraId="05DDE7B5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1550" w:type="dxa"/>
          </w:tcPr>
          <w:p w14:paraId="4609358D" w14:textId="63816DEF" w:rsidR="00CE0594" w:rsidRPr="00B11C08" w:rsidRDefault="00CE0594" w:rsidP="00CE0594">
            <w:pPr>
              <w:rPr>
                <w:rFonts w:ascii="Arial" w:hAnsi="Arial" w:cs="Arial"/>
                <w:sz w:val="8"/>
              </w:rPr>
            </w:pPr>
            <w:proofErr w:type="spellStart"/>
            <w:r w:rsidRPr="00B11C08">
              <w:rPr>
                <w:rFonts w:ascii="Arial" w:hAnsi="Arial" w:cs="Arial"/>
                <w:sz w:val="8"/>
              </w:rPr>
              <w:t>BG-vehicle+control</w:t>
            </w:r>
            <w:proofErr w:type="spellEnd"/>
            <w:r w:rsidRPr="00B11C08">
              <w:rPr>
                <w:rFonts w:ascii="Arial" w:hAnsi="Arial" w:cs="Arial"/>
                <w:sz w:val="8"/>
              </w:rPr>
              <w:t xml:space="preserve"> (</w:t>
            </w:r>
            <w:r w:rsidRPr="00B11C08">
              <w:rPr>
                <w:rFonts w:ascii="Arial" w:hAnsi="Arial" w:cs="Arial"/>
                <w:i/>
                <w:sz w:val="8"/>
              </w:rPr>
              <w:t xml:space="preserve">S. </w:t>
            </w:r>
            <w:proofErr w:type="spellStart"/>
            <w:r w:rsidRPr="00B11C08">
              <w:rPr>
                <w:rFonts w:ascii="Arial" w:hAnsi="Arial" w:cs="Arial"/>
                <w:i/>
                <w:sz w:val="8"/>
              </w:rPr>
              <w:t>xylosus</w:t>
            </w:r>
            <w:proofErr w:type="spellEnd"/>
            <w:r w:rsidRPr="00B11C08">
              <w:rPr>
                <w:rFonts w:ascii="Arial" w:hAnsi="Arial" w:cs="Arial"/>
                <w:sz w:val="8"/>
              </w:rPr>
              <w:t xml:space="preserve"> </w:t>
            </w:r>
            <w:proofErr w:type="spellStart"/>
            <w:r w:rsidRPr="00B11C08">
              <w:rPr>
                <w:rFonts w:ascii="Arial" w:hAnsi="Arial" w:cs="Arial"/>
                <w:sz w:val="8"/>
              </w:rPr>
              <w:t>ig</w:t>
            </w:r>
            <w:proofErr w:type="spellEnd"/>
            <w:r w:rsidRPr="00B11C08">
              <w:rPr>
                <w:rFonts w:ascii="Arial" w:hAnsi="Arial" w:cs="Arial"/>
                <w:sz w:val="8"/>
              </w:rPr>
              <w:t>): n of mice=7</w:t>
            </w:r>
          </w:p>
          <w:p w14:paraId="6A583325" w14:textId="022EA0A3" w:rsidR="00CE0594" w:rsidRPr="00B11C08" w:rsidRDefault="00CE0594" w:rsidP="00CE0594">
            <w:pPr>
              <w:rPr>
                <w:rFonts w:ascii="Arial" w:hAnsi="Arial" w:cs="Arial"/>
                <w:sz w:val="8"/>
              </w:rPr>
            </w:pPr>
            <w:proofErr w:type="spellStart"/>
            <w:r w:rsidRPr="00B11C08">
              <w:rPr>
                <w:rFonts w:ascii="Arial" w:hAnsi="Arial" w:cs="Arial"/>
                <w:sz w:val="8"/>
              </w:rPr>
              <w:t>BG-vehicle+mucin</w:t>
            </w:r>
            <w:proofErr w:type="spellEnd"/>
            <w:r w:rsidRPr="00B11C08">
              <w:rPr>
                <w:rFonts w:ascii="Arial" w:hAnsi="Arial" w:cs="Arial"/>
                <w:sz w:val="8"/>
              </w:rPr>
              <w:t xml:space="preserve"> (</w:t>
            </w:r>
            <w:r w:rsidRPr="00B11C08">
              <w:rPr>
                <w:rFonts w:ascii="Arial" w:hAnsi="Arial" w:cs="Arial"/>
                <w:i/>
                <w:sz w:val="8"/>
              </w:rPr>
              <w:t xml:space="preserve">S. </w:t>
            </w:r>
            <w:proofErr w:type="spellStart"/>
            <w:r w:rsidRPr="00B11C08">
              <w:rPr>
                <w:rFonts w:ascii="Arial" w:hAnsi="Arial" w:cs="Arial"/>
                <w:i/>
                <w:sz w:val="8"/>
              </w:rPr>
              <w:t>xylosus</w:t>
            </w:r>
            <w:proofErr w:type="spellEnd"/>
            <w:r w:rsidRPr="00B11C08">
              <w:rPr>
                <w:rFonts w:ascii="Arial" w:hAnsi="Arial" w:cs="Arial"/>
                <w:sz w:val="8"/>
              </w:rPr>
              <w:t xml:space="preserve"> </w:t>
            </w:r>
            <w:proofErr w:type="spellStart"/>
            <w:r w:rsidRPr="00B11C08">
              <w:rPr>
                <w:rFonts w:ascii="Arial" w:hAnsi="Arial" w:cs="Arial"/>
                <w:sz w:val="8"/>
              </w:rPr>
              <w:t>ig</w:t>
            </w:r>
            <w:proofErr w:type="spellEnd"/>
            <w:r w:rsidRPr="00B11C08">
              <w:rPr>
                <w:rFonts w:ascii="Arial" w:hAnsi="Arial" w:cs="Arial"/>
                <w:sz w:val="8"/>
              </w:rPr>
              <w:t>): n of mice=7</w:t>
            </w:r>
          </w:p>
          <w:p w14:paraId="54AEF2E0" w14:textId="51D540EA" w:rsidR="00CE0594" w:rsidRPr="00B11C08" w:rsidRDefault="00CE0594" w:rsidP="00CE0594">
            <w:pPr>
              <w:rPr>
                <w:rFonts w:ascii="Arial" w:hAnsi="Arial" w:cs="Arial"/>
                <w:sz w:val="8"/>
              </w:rPr>
            </w:pPr>
            <w:proofErr w:type="spellStart"/>
            <w:r w:rsidRPr="00B11C08">
              <w:rPr>
                <w:rFonts w:ascii="Arial" w:hAnsi="Arial" w:cs="Arial"/>
                <w:sz w:val="8"/>
              </w:rPr>
              <w:t>BG-vehicle+control</w:t>
            </w:r>
            <w:proofErr w:type="spellEnd"/>
            <w:r w:rsidRPr="00B11C08">
              <w:rPr>
                <w:rFonts w:ascii="Arial" w:hAnsi="Arial" w:cs="Arial"/>
                <w:sz w:val="8"/>
              </w:rPr>
              <w:t xml:space="preserve"> (vehicle </w:t>
            </w:r>
            <w:proofErr w:type="spellStart"/>
            <w:r w:rsidRPr="00B11C08">
              <w:rPr>
                <w:rFonts w:ascii="Arial" w:hAnsi="Arial" w:cs="Arial"/>
                <w:sz w:val="8"/>
              </w:rPr>
              <w:t>ig</w:t>
            </w:r>
            <w:proofErr w:type="spellEnd"/>
            <w:r w:rsidRPr="00B11C08">
              <w:rPr>
                <w:rFonts w:ascii="Arial" w:hAnsi="Arial" w:cs="Arial"/>
                <w:sz w:val="8"/>
              </w:rPr>
              <w:t>): n of mice=6</w:t>
            </w:r>
          </w:p>
          <w:p w14:paraId="2D0EC32D" w14:textId="7D283795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</w:rPr>
              <w:t>BG-vehicle+mucin</w:t>
            </w:r>
            <w:proofErr w:type="spellEnd"/>
            <w:r w:rsidRPr="00B11C08">
              <w:rPr>
                <w:rFonts w:ascii="Arial" w:hAnsi="Arial" w:cs="Arial"/>
                <w:sz w:val="8"/>
              </w:rPr>
              <w:t xml:space="preserve"> (vehicle </w:t>
            </w:r>
            <w:proofErr w:type="spellStart"/>
            <w:r w:rsidRPr="00B11C08">
              <w:rPr>
                <w:rFonts w:ascii="Arial" w:hAnsi="Arial" w:cs="Arial"/>
                <w:sz w:val="8"/>
              </w:rPr>
              <w:t>ig</w:t>
            </w:r>
            <w:proofErr w:type="spellEnd"/>
            <w:r w:rsidRPr="00B11C08">
              <w:rPr>
                <w:rFonts w:ascii="Arial" w:hAnsi="Arial" w:cs="Arial"/>
                <w:sz w:val="8"/>
              </w:rPr>
              <w:t>): n of mice=6</w:t>
            </w:r>
          </w:p>
        </w:tc>
        <w:tc>
          <w:tcPr>
            <w:tcW w:w="1006" w:type="dxa"/>
          </w:tcPr>
          <w:p w14:paraId="2A626692" w14:textId="38564232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Log Rank (Mantel-Cox)</w:t>
            </w:r>
          </w:p>
        </w:tc>
        <w:tc>
          <w:tcPr>
            <w:tcW w:w="1005" w:type="dxa"/>
          </w:tcPr>
          <w:p w14:paraId="1C05C4FC" w14:textId="6CE7243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χ2(3)=4.65</w:t>
            </w:r>
          </w:p>
        </w:tc>
        <w:tc>
          <w:tcPr>
            <w:tcW w:w="670" w:type="dxa"/>
          </w:tcPr>
          <w:p w14:paraId="2462B823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2069" w:type="dxa"/>
          </w:tcPr>
          <w:p w14:paraId="7A3EE037" w14:textId="670AAC9F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Group</w:t>
            </w:r>
          </w:p>
        </w:tc>
        <w:tc>
          <w:tcPr>
            <w:tcW w:w="720" w:type="dxa"/>
          </w:tcPr>
          <w:p w14:paraId="592CA573" w14:textId="21C6F2D8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199</w:t>
            </w:r>
          </w:p>
        </w:tc>
        <w:tc>
          <w:tcPr>
            <w:tcW w:w="720" w:type="dxa"/>
          </w:tcPr>
          <w:p w14:paraId="20D4163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</w:tr>
      <w:tr w:rsidR="00CE0594" w:rsidRPr="00B11C08" w14:paraId="53ACFC4D" w14:textId="77777777" w:rsidTr="001C359F">
        <w:tc>
          <w:tcPr>
            <w:tcW w:w="703" w:type="dxa"/>
          </w:tcPr>
          <w:p w14:paraId="3BCDE405" w14:textId="3A71974C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5Q</w:t>
            </w:r>
          </w:p>
        </w:tc>
        <w:tc>
          <w:tcPr>
            <w:tcW w:w="822" w:type="dxa"/>
          </w:tcPr>
          <w:p w14:paraId="64B173DF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1550" w:type="dxa"/>
          </w:tcPr>
          <w:p w14:paraId="0B9225DA" w14:textId="77777777" w:rsidR="00CE0594" w:rsidRPr="00B11C08" w:rsidRDefault="00CE0594" w:rsidP="00CE0594">
            <w:pPr>
              <w:rPr>
                <w:rFonts w:ascii="Arial" w:hAnsi="Arial" w:cs="Arial"/>
                <w:sz w:val="8"/>
              </w:rPr>
            </w:pPr>
            <w:proofErr w:type="spellStart"/>
            <w:r w:rsidRPr="00B11C08">
              <w:rPr>
                <w:rFonts w:ascii="Arial" w:hAnsi="Arial" w:cs="Arial"/>
                <w:sz w:val="8"/>
              </w:rPr>
              <w:t>BG-DTx+control</w:t>
            </w:r>
            <w:proofErr w:type="spellEnd"/>
            <w:r w:rsidRPr="00B11C08">
              <w:rPr>
                <w:rFonts w:ascii="Arial" w:hAnsi="Arial" w:cs="Arial"/>
                <w:sz w:val="8"/>
              </w:rPr>
              <w:t>: n of mice=5</w:t>
            </w:r>
          </w:p>
          <w:p w14:paraId="00C2D4D8" w14:textId="77777777" w:rsidR="00CE0594" w:rsidRPr="00B11C08" w:rsidRDefault="00CE0594" w:rsidP="00CE0594">
            <w:pPr>
              <w:rPr>
                <w:rFonts w:ascii="Arial" w:hAnsi="Arial" w:cs="Arial"/>
                <w:sz w:val="8"/>
              </w:rPr>
            </w:pPr>
            <w:proofErr w:type="spellStart"/>
            <w:r w:rsidRPr="00B11C08">
              <w:rPr>
                <w:rFonts w:ascii="Arial" w:hAnsi="Arial" w:cs="Arial"/>
                <w:sz w:val="8"/>
              </w:rPr>
              <w:t>BG-DTx+mucin</w:t>
            </w:r>
            <w:proofErr w:type="spellEnd"/>
            <w:r w:rsidRPr="00B11C08">
              <w:rPr>
                <w:rFonts w:ascii="Arial" w:hAnsi="Arial" w:cs="Arial"/>
                <w:sz w:val="8"/>
              </w:rPr>
              <w:t>: n of mice=5</w:t>
            </w:r>
          </w:p>
          <w:p w14:paraId="4D6C223B" w14:textId="77777777" w:rsidR="00CE0594" w:rsidRPr="00B11C08" w:rsidRDefault="00CE0594" w:rsidP="00CE0594">
            <w:pPr>
              <w:rPr>
                <w:rFonts w:ascii="Arial" w:hAnsi="Arial" w:cs="Arial"/>
                <w:sz w:val="8"/>
              </w:rPr>
            </w:pPr>
            <w:proofErr w:type="spellStart"/>
            <w:r w:rsidRPr="00B11C08">
              <w:rPr>
                <w:rFonts w:ascii="Arial" w:hAnsi="Arial" w:cs="Arial"/>
                <w:sz w:val="8"/>
              </w:rPr>
              <w:t>BG-vehicle+control</w:t>
            </w:r>
            <w:proofErr w:type="spellEnd"/>
            <w:r w:rsidRPr="00B11C08">
              <w:rPr>
                <w:rFonts w:ascii="Arial" w:hAnsi="Arial" w:cs="Arial"/>
                <w:sz w:val="8"/>
              </w:rPr>
              <w:t>: n of mice=5</w:t>
            </w:r>
          </w:p>
          <w:p w14:paraId="06B72CF9" w14:textId="486A2161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</w:rPr>
              <w:t>BG-vehicle+mucin</w:t>
            </w:r>
            <w:proofErr w:type="spellEnd"/>
            <w:r w:rsidRPr="00B11C08">
              <w:rPr>
                <w:rFonts w:ascii="Arial" w:hAnsi="Arial" w:cs="Arial"/>
                <w:sz w:val="8"/>
              </w:rPr>
              <w:t>: n of mice=5</w:t>
            </w:r>
          </w:p>
        </w:tc>
        <w:tc>
          <w:tcPr>
            <w:tcW w:w="1006" w:type="dxa"/>
          </w:tcPr>
          <w:p w14:paraId="3C4502B5" w14:textId="33D5DCC6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One-way ANOVA</w:t>
            </w:r>
          </w:p>
        </w:tc>
        <w:tc>
          <w:tcPr>
            <w:tcW w:w="1005" w:type="dxa"/>
          </w:tcPr>
          <w:p w14:paraId="3E85A0B6" w14:textId="197F444F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(3,16) = 11.34</w:t>
            </w:r>
          </w:p>
        </w:tc>
        <w:tc>
          <w:tcPr>
            <w:tcW w:w="670" w:type="dxa"/>
          </w:tcPr>
          <w:p w14:paraId="2C3CE75F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3784EF5E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2773407C" w14:textId="01DFCA69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onferroni post hoc</w:t>
            </w:r>
          </w:p>
        </w:tc>
        <w:tc>
          <w:tcPr>
            <w:tcW w:w="2069" w:type="dxa"/>
          </w:tcPr>
          <w:p w14:paraId="1C916F7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Group</w:t>
            </w:r>
          </w:p>
          <w:p w14:paraId="126D7A4D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0CF9A88E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</w:rPr>
              <w:t>BG-DTx+control</w:t>
            </w:r>
            <w:r w:rsidRPr="00B11C08">
              <w:rPr>
                <w:rFonts w:ascii="Arial" w:hAnsi="Arial" w:cs="Arial"/>
                <w:sz w:val="8"/>
                <w:vertAlign w:val="superscript"/>
              </w:rPr>
              <w:t>ic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vs. </w:t>
            </w:r>
            <w:proofErr w:type="spellStart"/>
            <w:r w:rsidRPr="00B11C08">
              <w:rPr>
                <w:rFonts w:ascii="Arial" w:hAnsi="Arial" w:cs="Arial"/>
                <w:sz w:val="8"/>
              </w:rPr>
              <w:t>BG-DTx+probiotics</w:t>
            </w:r>
            <w:r w:rsidRPr="00B11C08">
              <w:rPr>
                <w:rFonts w:ascii="Arial" w:hAnsi="Arial" w:cs="Arial"/>
                <w:sz w:val="8"/>
                <w:vertAlign w:val="superscript"/>
              </w:rPr>
              <w:t>ic</w:t>
            </w:r>
            <w:proofErr w:type="spellEnd"/>
          </w:p>
          <w:p w14:paraId="60C3F520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</w:rPr>
              <w:t>BG-DTx+control</w:t>
            </w:r>
            <w:r w:rsidRPr="00B11C08">
              <w:rPr>
                <w:rFonts w:ascii="Arial" w:hAnsi="Arial" w:cs="Arial"/>
                <w:sz w:val="8"/>
                <w:vertAlign w:val="superscript"/>
              </w:rPr>
              <w:t>ic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vs. </w:t>
            </w:r>
            <w:proofErr w:type="spellStart"/>
            <w:r w:rsidRPr="00B11C08">
              <w:rPr>
                <w:rFonts w:ascii="Arial" w:hAnsi="Arial" w:cs="Arial"/>
                <w:sz w:val="8"/>
              </w:rPr>
              <w:t>BG-vehicle+control</w:t>
            </w:r>
            <w:r w:rsidRPr="00B11C08">
              <w:rPr>
                <w:rFonts w:ascii="Arial" w:hAnsi="Arial" w:cs="Arial"/>
                <w:sz w:val="8"/>
                <w:vertAlign w:val="superscript"/>
              </w:rPr>
              <w:t>ic</w:t>
            </w:r>
            <w:proofErr w:type="spellEnd"/>
          </w:p>
          <w:p w14:paraId="0B7D8AC6" w14:textId="589FA68A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</w:rPr>
              <w:t>BG-DTx+control</w:t>
            </w:r>
            <w:r w:rsidRPr="00B11C08">
              <w:rPr>
                <w:rFonts w:ascii="Arial" w:hAnsi="Arial" w:cs="Arial"/>
                <w:sz w:val="8"/>
                <w:vertAlign w:val="superscript"/>
              </w:rPr>
              <w:t>ic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vs. </w:t>
            </w:r>
            <w:proofErr w:type="spellStart"/>
            <w:r w:rsidRPr="00B11C08">
              <w:rPr>
                <w:rFonts w:ascii="Arial" w:hAnsi="Arial" w:cs="Arial"/>
                <w:sz w:val="8"/>
              </w:rPr>
              <w:t>BG-vehicle+probiotic</w:t>
            </w:r>
            <w:r w:rsidRPr="00B11C08">
              <w:rPr>
                <w:rFonts w:ascii="Arial" w:hAnsi="Arial" w:cs="Arial"/>
                <w:sz w:val="8"/>
                <w:vertAlign w:val="superscript"/>
              </w:rPr>
              <w:t>ic</w:t>
            </w:r>
            <w:proofErr w:type="spellEnd"/>
          </w:p>
        </w:tc>
        <w:tc>
          <w:tcPr>
            <w:tcW w:w="720" w:type="dxa"/>
          </w:tcPr>
          <w:p w14:paraId="5B588DDC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1</w:t>
            </w:r>
          </w:p>
          <w:p w14:paraId="6F470FDA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143823B8" w14:textId="23548594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01</w:t>
            </w:r>
          </w:p>
          <w:p w14:paraId="48BF17B2" w14:textId="048CB0FD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01</w:t>
            </w:r>
          </w:p>
          <w:p w14:paraId="6A418A78" w14:textId="425AC7CE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01</w:t>
            </w:r>
          </w:p>
        </w:tc>
        <w:tc>
          <w:tcPr>
            <w:tcW w:w="720" w:type="dxa"/>
          </w:tcPr>
          <w:p w14:paraId="7581047E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2C28AF21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6F6A14CD" w14:textId="2FD3420E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</w:tc>
      </w:tr>
      <w:tr w:rsidR="00CE0594" w:rsidRPr="00B11C08" w14:paraId="735F3127" w14:textId="41E8193C" w:rsidTr="001C359F">
        <w:tc>
          <w:tcPr>
            <w:tcW w:w="703" w:type="dxa"/>
          </w:tcPr>
          <w:p w14:paraId="0E8273FE" w14:textId="39700922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6A</w:t>
            </w:r>
          </w:p>
        </w:tc>
        <w:tc>
          <w:tcPr>
            <w:tcW w:w="822" w:type="dxa"/>
          </w:tcPr>
          <w:p w14:paraId="3DA89730" w14:textId="49BBF3DC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 cells</w:t>
            </w:r>
          </w:p>
        </w:tc>
        <w:tc>
          <w:tcPr>
            <w:tcW w:w="1550" w:type="dxa"/>
          </w:tcPr>
          <w:p w14:paraId="13DF7514" w14:textId="2B7BAE6F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r w:rsidRPr="00B11C08">
              <w:rPr>
                <w:rFonts w:ascii="Arial" w:hAnsi="Arial" w:cs="Arial" w:hint="eastAsia"/>
                <w:sz w:val="8"/>
                <w:szCs w:val="12"/>
              </w:rPr>
              <w:t>vehicle</w:t>
            </w:r>
            <w:r w:rsidRPr="00B11C08">
              <w:rPr>
                <w:rFonts w:ascii="Arial" w:hAnsi="Arial" w:cs="Arial"/>
                <w:sz w:val="8"/>
                <w:szCs w:val="12"/>
              </w:rPr>
              <w:t>: n of mice=5</w:t>
            </w:r>
          </w:p>
          <w:p w14:paraId="453F3B73" w14:textId="42DFA99F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4</w:t>
            </w:r>
          </w:p>
          <w:p w14:paraId="07BCE3F5" w14:textId="197B15AD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-DTx+probiotic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6</w:t>
            </w:r>
          </w:p>
        </w:tc>
        <w:tc>
          <w:tcPr>
            <w:tcW w:w="1006" w:type="dxa"/>
          </w:tcPr>
          <w:p w14:paraId="3699F303" w14:textId="2074C8BD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two-way mixed RM-ANOVA</w:t>
            </w:r>
          </w:p>
        </w:tc>
        <w:tc>
          <w:tcPr>
            <w:tcW w:w="1005" w:type="dxa"/>
          </w:tcPr>
          <w:p w14:paraId="1D2964C2" w14:textId="516B6A0C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(4,24)=7.718</w:t>
            </w:r>
          </w:p>
          <w:p w14:paraId="12D6E6A2" w14:textId="6F4F1F6B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(2,12)=210.08</w:t>
            </w:r>
          </w:p>
        </w:tc>
        <w:tc>
          <w:tcPr>
            <w:tcW w:w="670" w:type="dxa"/>
          </w:tcPr>
          <w:p w14:paraId="55B32439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54818728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1EFF4D1A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4B0C7CDA" w14:textId="7E3A55EC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onferroni post hoc</w:t>
            </w:r>
          </w:p>
        </w:tc>
        <w:tc>
          <w:tcPr>
            <w:tcW w:w="2069" w:type="dxa"/>
          </w:tcPr>
          <w:p w14:paraId="55A02DCE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organ x group</w:t>
            </w:r>
          </w:p>
          <w:p w14:paraId="11670DE1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group</w:t>
            </w:r>
          </w:p>
          <w:p w14:paraId="4ECF353D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4E40E41A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MLNs</w:t>
            </w:r>
          </w:p>
          <w:p w14:paraId="2A7B91A3" w14:textId="2B354EEF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vehicle vs. 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618EEC09" w14:textId="3722003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 xml:space="preserve">BG-vehicle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-DTx+probiotic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4301FC99" w14:textId="2E6F0C35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-DTx+probiotic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3E443F91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5B476A2D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pleen</w:t>
            </w:r>
          </w:p>
          <w:p w14:paraId="5DC12BA5" w14:textId="75341901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vehicle vs. 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56B436FA" w14:textId="6AB02DB4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 xml:space="preserve">BG-vehicle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-DTx+probiotic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5AADED16" w14:textId="03D6336D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-DTx+probiotic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5D6D3DC8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42E804DD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M</w:t>
            </w:r>
          </w:p>
          <w:p w14:paraId="5A0F58A4" w14:textId="4B7F98B1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vehicle vs. 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19C87AED" w14:textId="79118BB3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 xml:space="preserve">BG-vehicle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-DTx+probiotic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391E8AF7" w14:textId="31294438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-DTx+probiotic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</w:tc>
        <w:tc>
          <w:tcPr>
            <w:tcW w:w="720" w:type="dxa"/>
          </w:tcPr>
          <w:p w14:paraId="7A6E91BA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 0.001</w:t>
            </w:r>
          </w:p>
          <w:p w14:paraId="1DB0D015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 0.001</w:t>
            </w:r>
          </w:p>
          <w:p w14:paraId="54A27483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0707B4A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2C210381" w14:textId="35728FE9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01</w:t>
            </w:r>
          </w:p>
          <w:p w14:paraId="099029AF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gt;0.9999</w:t>
            </w:r>
          </w:p>
          <w:p w14:paraId="7A9BCC6D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01</w:t>
            </w:r>
          </w:p>
          <w:p w14:paraId="45FE7818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4E520C5B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3CB0DE85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01</w:t>
            </w:r>
          </w:p>
          <w:p w14:paraId="68555786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346</w:t>
            </w:r>
          </w:p>
          <w:p w14:paraId="2D0BAD43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01</w:t>
            </w:r>
          </w:p>
          <w:p w14:paraId="3402A74D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64D90525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74A743EA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01</w:t>
            </w:r>
          </w:p>
          <w:p w14:paraId="4FE5624A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01</w:t>
            </w:r>
          </w:p>
          <w:p w14:paraId="405AB85A" w14:textId="2DF89B82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2056</w:t>
            </w:r>
          </w:p>
        </w:tc>
        <w:tc>
          <w:tcPr>
            <w:tcW w:w="720" w:type="dxa"/>
          </w:tcPr>
          <w:p w14:paraId="3411B8E3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2ABB6F37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4DBF611D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006A716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33757E3D" w14:textId="4DA9A6A2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  <w:p w14:paraId="58B9F713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4A1406E9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  <w:p w14:paraId="00B9699A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102C4F0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6C28487B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  <w:p w14:paraId="7CD980B2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41D67C08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  <w:p w14:paraId="1494A256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045539E1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24DBAAEF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  <w:p w14:paraId="22422A09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00D01277" w14:textId="1BC9D280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ns</w:t>
            </w:r>
          </w:p>
        </w:tc>
      </w:tr>
      <w:tr w:rsidR="00CE0594" w:rsidRPr="00B11C08" w14:paraId="688F1FEB" w14:textId="77777777" w:rsidTr="001C359F">
        <w:tc>
          <w:tcPr>
            <w:tcW w:w="703" w:type="dxa"/>
          </w:tcPr>
          <w:p w14:paraId="200FFDFE" w14:textId="5E145082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6C</w:t>
            </w:r>
          </w:p>
        </w:tc>
        <w:tc>
          <w:tcPr>
            <w:tcW w:w="822" w:type="dxa"/>
          </w:tcPr>
          <w:p w14:paraId="208FCF5E" w14:textId="6BE8C05B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 w:hint="eastAsia"/>
                <w:sz w:val="8"/>
                <w:szCs w:val="12"/>
              </w:rPr>
              <w:t>Immature</w:t>
            </w:r>
            <w:r w:rsidRPr="00B11C08">
              <w:rPr>
                <w:rFonts w:ascii="Arial" w:hAnsi="Arial" w:cs="Arial"/>
                <w:sz w:val="8"/>
                <w:szCs w:val="12"/>
              </w:rPr>
              <w:t xml:space="preserve"> </w:t>
            </w:r>
            <w:r w:rsidRPr="00B11C08">
              <w:rPr>
                <w:rFonts w:ascii="Arial" w:hAnsi="Arial" w:cs="Arial" w:hint="eastAsia"/>
                <w:sz w:val="8"/>
                <w:szCs w:val="12"/>
              </w:rPr>
              <w:t>B</w:t>
            </w:r>
            <w:r w:rsidRPr="00B11C08">
              <w:rPr>
                <w:rFonts w:ascii="Arial" w:hAnsi="Arial" w:cs="Arial"/>
                <w:sz w:val="8"/>
                <w:szCs w:val="12"/>
              </w:rPr>
              <w:t xml:space="preserve"> cells</w:t>
            </w:r>
          </w:p>
        </w:tc>
        <w:tc>
          <w:tcPr>
            <w:tcW w:w="1550" w:type="dxa"/>
          </w:tcPr>
          <w:p w14:paraId="124CF28E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r w:rsidRPr="00B11C08">
              <w:rPr>
                <w:rFonts w:ascii="Arial" w:hAnsi="Arial" w:cs="Arial" w:hint="eastAsia"/>
                <w:sz w:val="8"/>
                <w:szCs w:val="12"/>
              </w:rPr>
              <w:t>vehicle</w:t>
            </w:r>
            <w:r w:rsidRPr="00B11C08">
              <w:rPr>
                <w:rFonts w:ascii="Arial" w:hAnsi="Arial" w:cs="Arial"/>
                <w:sz w:val="8"/>
                <w:szCs w:val="12"/>
              </w:rPr>
              <w:t>: n of mice=5</w:t>
            </w:r>
          </w:p>
          <w:p w14:paraId="2D01FCBE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4</w:t>
            </w:r>
          </w:p>
          <w:p w14:paraId="481317AC" w14:textId="4049BF9E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-DTx+probiotic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6</w:t>
            </w:r>
          </w:p>
        </w:tc>
        <w:tc>
          <w:tcPr>
            <w:tcW w:w="1006" w:type="dxa"/>
          </w:tcPr>
          <w:p w14:paraId="1F80091D" w14:textId="03F9D81F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two-way mixed RM-ANOVA</w:t>
            </w:r>
          </w:p>
        </w:tc>
        <w:tc>
          <w:tcPr>
            <w:tcW w:w="1005" w:type="dxa"/>
          </w:tcPr>
          <w:p w14:paraId="42654C1C" w14:textId="30A16CEE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(4,24)=97.221</w:t>
            </w:r>
          </w:p>
          <w:p w14:paraId="0DEA5908" w14:textId="0255B799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(2,12)=247.972</w:t>
            </w:r>
          </w:p>
        </w:tc>
        <w:tc>
          <w:tcPr>
            <w:tcW w:w="670" w:type="dxa"/>
          </w:tcPr>
          <w:p w14:paraId="6BC4404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62E25D1F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211B682C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726643EC" w14:textId="337827C4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onferroni post hoc</w:t>
            </w:r>
          </w:p>
        </w:tc>
        <w:tc>
          <w:tcPr>
            <w:tcW w:w="2069" w:type="dxa"/>
          </w:tcPr>
          <w:p w14:paraId="6C3A1D63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organ x group</w:t>
            </w:r>
          </w:p>
          <w:p w14:paraId="0C865282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group</w:t>
            </w:r>
          </w:p>
          <w:p w14:paraId="1817FC4D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6B36DCDA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MLNs</w:t>
            </w:r>
          </w:p>
          <w:p w14:paraId="32C390F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vehicle vs. 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139CC0ED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 xml:space="preserve">BG-vehicle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-DTx+probiotic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7FA2073B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-DTx+probiotic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05FC590D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3CF0E98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pleen</w:t>
            </w:r>
          </w:p>
          <w:p w14:paraId="013B43B9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vehicle vs. 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59A1D0B8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 xml:space="preserve">BG-vehicle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-DTx+probiotic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2FD10BBF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-DTx+probiotic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01BC68B8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340A1583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M</w:t>
            </w:r>
          </w:p>
          <w:p w14:paraId="01E8250D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vehicle vs. 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41E221C3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 xml:space="preserve">BG-vehicle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-DTx+probiotic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5848A187" w14:textId="1B361EF8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-DTx+probiotic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</w:tc>
        <w:tc>
          <w:tcPr>
            <w:tcW w:w="720" w:type="dxa"/>
          </w:tcPr>
          <w:p w14:paraId="032B9506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 0.001</w:t>
            </w:r>
          </w:p>
          <w:p w14:paraId="3A00C200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 0.001</w:t>
            </w:r>
          </w:p>
          <w:p w14:paraId="4A1F4408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112AB213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3ACE7920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107</w:t>
            </w:r>
          </w:p>
          <w:p w14:paraId="1E099BE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9006</w:t>
            </w:r>
          </w:p>
          <w:p w14:paraId="71AE3671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913</w:t>
            </w:r>
          </w:p>
          <w:p w14:paraId="436B8B3B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0FC92BC8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33A146DD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01</w:t>
            </w:r>
          </w:p>
          <w:p w14:paraId="4D285065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01</w:t>
            </w:r>
          </w:p>
          <w:p w14:paraId="1EA110CE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01</w:t>
            </w:r>
          </w:p>
          <w:p w14:paraId="240E67B5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57AD5F6C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313295D1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01</w:t>
            </w:r>
          </w:p>
          <w:p w14:paraId="7CAA35C2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01</w:t>
            </w:r>
          </w:p>
          <w:p w14:paraId="7569AE5A" w14:textId="28DD5494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01</w:t>
            </w:r>
          </w:p>
        </w:tc>
        <w:tc>
          <w:tcPr>
            <w:tcW w:w="720" w:type="dxa"/>
          </w:tcPr>
          <w:p w14:paraId="7DAA721B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0EE8821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08D2EDF2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1EFF04A1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3861524E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  <w:p w14:paraId="089F4E8F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62957DB8" w14:textId="7D38A95C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ns</w:t>
            </w:r>
          </w:p>
          <w:p w14:paraId="1C04D769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00C88947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284709C3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  <w:p w14:paraId="484E54AF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00139090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  <w:p w14:paraId="099D8AFB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7BE9682B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444E2ED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  <w:p w14:paraId="0667505D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7252ABA0" w14:textId="6590948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</w:tc>
      </w:tr>
      <w:tr w:rsidR="00CE0594" w:rsidRPr="00B11C08" w14:paraId="0A631319" w14:textId="77777777" w:rsidTr="001C359F">
        <w:tc>
          <w:tcPr>
            <w:tcW w:w="703" w:type="dxa"/>
          </w:tcPr>
          <w:p w14:paraId="72D85B48" w14:textId="50CEF1DA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6D</w:t>
            </w:r>
          </w:p>
        </w:tc>
        <w:tc>
          <w:tcPr>
            <w:tcW w:w="822" w:type="dxa"/>
          </w:tcPr>
          <w:p w14:paraId="7132CDF7" w14:textId="5B44A75C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Mature B cells</w:t>
            </w:r>
          </w:p>
        </w:tc>
        <w:tc>
          <w:tcPr>
            <w:tcW w:w="1550" w:type="dxa"/>
          </w:tcPr>
          <w:p w14:paraId="6848EBE2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r w:rsidRPr="00B11C08">
              <w:rPr>
                <w:rFonts w:ascii="Arial" w:hAnsi="Arial" w:cs="Arial" w:hint="eastAsia"/>
                <w:sz w:val="8"/>
                <w:szCs w:val="12"/>
              </w:rPr>
              <w:t>vehicle</w:t>
            </w:r>
            <w:r w:rsidRPr="00B11C08">
              <w:rPr>
                <w:rFonts w:ascii="Arial" w:hAnsi="Arial" w:cs="Arial"/>
                <w:sz w:val="8"/>
                <w:szCs w:val="12"/>
              </w:rPr>
              <w:t>: n of mice=5</w:t>
            </w:r>
          </w:p>
          <w:p w14:paraId="508E34FC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4</w:t>
            </w:r>
          </w:p>
          <w:p w14:paraId="451483D4" w14:textId="7A93995C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-DTx+probiotic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6</w:t>
            </w:r>
          </w:p>
        </w:tc>
        <w:tc>
          <w:tcPr>
            <w:tcW w:w="1006" w:type="dxa"/>
          </w:tcPr>
          <w:p w14:paraId="3F1222AC" w14:textId="28480D1D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two-way mixed RM-ANOVA</w:t>
            </w:r>
          </w:p>
        </w:tc>
        <w:tc>
          <w:tcPr>
            <w:tcW w:w="1005" w:type="dxa"/>
          </w:tcPr>
          <w:p w14:paraId="1D52C6CB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(4,24)=9.307</w:t>
            </w:r>
          </w:p>
          <w:p w14:paraId="35C90557" w14:textId="632A5F3C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(2,12)=8.78</w:t>
            </w:r>
          </w:p>
        </w:tc>
        <w:tc>
          <w:tcPr>
            <w:tcW w:w="670" w:type="dxa"/>
          </w:tcPr>
          <w:p w14:paraId="239A647E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750E0AE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36C4B3DB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7BDEA0CF" w14:textId="3334A91C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onferroni post hoc</w:t>
            </w:r>
          </w:p>
        </w:tc>
        <w:tc>
          <w:tcPr>
            <w:tcW w:w="2069" w:type="dxa"/>
          </w:tcPr>
          <w:p w14:paraId="75694C19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organ x group</w:t>
            </w:r>
          </w:p>
          <w:p w14:paraId="63994448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group</w:t>
            </w:r>
          </w:p>
          <w:p w14:paraId="09DD58E6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0BA821C3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MLNs</w:t>
            </w:r>
          </w:p>
          <w:p w14:paraId="4C23DDC7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vehicle vs. 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16FFEE0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 xml:space="preserve">BG-vehicle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-DTx+probiotic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735AD74E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-DTx+probiotic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7F02D2F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2A63D227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pleen</w:t>
            </w:r>
          </w:p>
          <w:p w14:paraId="5281F137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vehicle vs. 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5E0FBD05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 xml:space="preserve">BG-vehicle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-DTx+probiotic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1CD35431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-DTx+probiotic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72519A70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3F9EB532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M</w:t>
            </w:r>
          </w:p>
          <w:p w14:paraId="469A1867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vehicle vs. 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20A70E12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 xml:space="preserve">BG-vehicle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-DTx+probiotic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26CC2CF9" w14:textId="43D39C89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-DTx+probiotic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</w:tc>
        <w:tc>
          <w:tcPr>
            <w:tcW w:w="720" w:type="dxa"/>
          </w:tcPr>
          <w:p w14:paraId="5BA438FC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1</w:t>
            </w:r>
          </w:p>
          <w:p w14:paraId="462B11A2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04</w:t>
            </w:r>
          </w:p>
          <w:p w14:paraId="7D5057E1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141CCF13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27414FA7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01</w:t>
            </w:r>
          </w:p>
          <w:p w14:paraId="0F997A56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gt;0.9999</w:t>
            </w:r>
          </w:p>
          <w:p w14:paraId="0DF6DF5B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01</w:t>
            </w:r>
          </w:p>
          <w:p w14:paraId="52E35CAE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77676902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55345DD9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098</w:t>
            </w:r>
          </w:p>
          <w:p w14:paraId="55012BDE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064</w:t>
            </w:r>
          </w:p>
          <w:p w14:paraId="28FCBBEA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gt;0.9999</w:t>
            </w:r>
          </w:p>
          <w:p w14:paraId="02C1D8CD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61A6ED50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5BEB02C9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1672</w:t>
            </w:r>
          </w:p>
          <w:p w14:paraId="61D6B900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gt;0.9999</w:t>
            </w:r>
          </w:p>
          <w:p w14:paraId="01E60508" w14:textId="058428FE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5971</w:t>
            </w:r>
          </w:p>
        </w:tc>
        <w:tc>
          <w:tcPr>
            <w:tcW w:w="720" w:type="dxa"/>
          </w:tcPr>
          <w:p w14:paraId="0ABEBE8B" w14:textId="3D387C35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52A09038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74C9973F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74BC4318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4E8BFD93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  <w:p w14:paraId="6D4A9926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3FA5B6AA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  <w:p w14:paraId="4396A3D9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1B3B58C5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6D013A39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  <w:p w14:paraId="686FA69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1825D4EC" w14:textId="7774DFE1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ns</w:t>
            </w:r>
          </w:p>
          <w:p w14:paraId="2515ED82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634057FC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5F3CF9BC" w14:textId="40ACA4E3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ns</w:t>
            </w:r>
          </w:p>
          <w:p w14:paraId="1F609BC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705BBCB3" w14:textId="54F38465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ns</w:t>
            </w:r>
          </w:p>
        </w:tc>
      </w:tr>
      <w:tr w:rsidR="00CE0594" w:rsidRPr="00B11C08" w14:paraId="175341EF" w14:textId="77777777" w:rsidTr="001C359F">
        <w:tc>
          <w:tcPr>
            <w:tcW w:w="703" w:type="dxa"/>
          </w:tcPr>
          <w:p w14:paraId="4D190673" w14:textId="1F68EA0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6E</w:t>
            </w:r>
          </w:p>
        </w:tc>
        <w:tc>
          <w:tcPr>
            <w:tcW w:w="822" w:type="dxa"/>
          </w:tcPr>
          <w:p w14:paraId="54193EBF" w14:textId="4EFD70FE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Dendrite cells</w:t>
            </w:r>
          </w:p>
        </w:tc>
        <w:tc>
          <w:tcPr>
            <w:tcW w:w="1550" w:type="dxa"/>
          </w:tcPr>
          <w:p w14:paraId="0B6F5B42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r w:rsidRPr="00B11C08">
              <w:rPr>
                <w:rFonts w:ascii="Arial" w:hAnsi="Arial" w:cs="Arial" w:hint="eastAsia"/>
                <w:sz w:val="8"/>
                <w:szCs w:val="12"/>
              </w:rPr>
              <w:t>vehicle</w:t>
            </w:r>
            <w:r w:rsidRPr="00B11C08">
              <w:rPr>
                <w:rFonts w:ascii="Arial" w:hAnsi="Arial" w:cs="Arial"/>
                <w:sz w:val="8"/>
                <w:szCs w:val="12"/>
              </w:rPr>
              <w:t>: n of mice=5</w:t>
            </w:r>
          </w:p>
          <w:p w14:paraId="4A0C97C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4</w:t>
            </w:r>
          </w:p>
          <w:p w14:paraId="6788FE79" w14:textId="60271B29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-DTx+probiotic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6</w:t>
            </w:r>
          </w:p>
        </w:tc>
        <w:tc>
          <w:tcPr>
            <w:tcW w:w="1006" w:type="dxa"/>
          </w:tcPr>
          <w:p w14:paraId="0D97670A" w14:textId="1D2874CC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two-way mixed RM-ANOVA</w:t>
            </w:r>
          </w:p>
        </w:tc>
        <w:tc>
          <w:tcPr>
            <w:tcW w:w="1005" w:type="dxa"/>
          </w:tcPr>
          <w:p w14:paraId="1206848B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(4,24)=19.371</w:t>
            </w:r>
          </w:p>
          <w:p w14:paraId="0458A083" w14:textId="2CCD9211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(2,12)=28.586</w:t>
            </w:r>
          </w:p>
        </w:tc>
        <w:tc>
          <w:tcPr>
            <w:tcW w:w="670" w:type="dxa"/>
          </w:tcPr>
          <w:p w14:paraId="064854C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1FE8A285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3AAF8E73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571265B4" w14:textId="7BF8AC36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lastRenderedPageBreak/>
              <w:t>Bonferroni post hoc</w:t>
            </w:r>
          </w:p>
        </w:tc>
        <w:tc>
          <w:tcPr>
            <w:tcW w:w="2069" w:type="dxa"/>
          </w:tcPr>
          <w:p w14:paraId="677F27AB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lastRenderedPageBreak/>
              <w:t>organ x group</w:t>
            </w:r>
          </w:p>
          <w:p w14:paraId="1421BE5E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group</w:t>
            </w:r>
          </w:p>
          <w:p w14:paraId="6D90CE33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67436141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lastRenderedPageBreak/>
              <w:t>MLNs</w:t>
            </w:r>
          </w:p>
          <w:p w14:paraId="1EF6D5A7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vehicle vs. 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7E6F35BD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 xml:space="preserve">BG-vehicle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-DTx+probiotic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0B6D9E35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-DTx+probiotic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075B0530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49E2C32D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pleen</w:t>
            </w:r>
          </w:p>
          <w:p w14:paraId="1B666CCB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vehicle vs. 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43685A3F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 xml:space="preserve">BG-vehicle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-DTx+probiotic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155B0D10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-DTx+probiotic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6110E10C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5F967913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M</w:t>
            </w:r>
          </w:p>
          <w:p w14:paraId="2AAFC770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vehicle vs. 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3482DEFE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 xml:space="preserve">BG-vehicle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-DTx+probiotic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77D4995B" w14:textId="1BB17ECE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-DTx+probiotic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</w:tc>
        <w:tc>
          <w:tcPr>
            <w:tcW w:w="720" w:type="dxa"/>
          </w:tcPr>
          <w:p w14:paraId="72E8B3A6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lastRenderedPageBreak/>
              <w:t>&lt;0.001</w:t>
            </w:r>
          </w:p>
          <w:p w14:paraId="58D0FC66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1</w:t>
            </w:r>
          </w:p>
          <w:p w14:paraId="2FCB485E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7A2184DB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2A4E90EA" w14:textId="5B698509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1686</w:t>
            </w:r>
          </w:p>
          <w:p w14:paraId="231A2412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gt;0.9999</w:t>
            </w:r>
          </w:p>
          <w:p w14:paraId="3CE68FD2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269</w:t>
            </w:r>
          </w:p>
          <w:p w14:paraId="7428377D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45E5AC33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170BE8B0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01</w:t>
            </w:r>
          </w:p>
          <w:p w14:paraId="3EEA5857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01</w:t>
            </w:r>
          </w:p>
          <w:p w14:paraId="3F4BE87B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01</w:t>
            </w:r>
          </w:p>
          <w:p w14:paraId="5E229F95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7150FC5B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4AEE181C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gt;0.9999</w:t>
            </w:r>
          </w:p>
          <w:p w14:paraId="2B1FB720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gt;0.9999</w:t>
            </w:r>
          </w:p>
          <w:p w14:paraId="320C38A3" w14:textId="7AC10F01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gt;0.9999</w:t>
            </w:r>
          </w:p>
        </w:tc>
        <w:tc>
          <w:tcPr>
            <w:tcW w:w="720" w:type="dxa"/>
          </w:tcPr>
          <w:p w14:paraId="18A7FF23" w14:textId="1259B6EC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7FF39DBB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3FF6FBBB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012404E3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5DDC24AC" w14:textId="645215C3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ns</w:t>
            </w:r>
          </w:p>
          <w:p w14:paraId="191780BB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0C7A354F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  <w:p w14:paraId="28A2429B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40686EF2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4B077E78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  <w:p w14:paraId="7C67D57F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472D5A32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  <w:p w14:paraId="7C99C27F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4AA43A99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3660BEA8" w14:textId="61217C54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ns</w:t>
            </w:r>
          </w:p>
          <w:p w14:paraId="7E768929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19E5935E" w14:textId="0391DCD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ns</w:t>
            </w:r>
          </w:p>
        </w:tc>
      </w:tr>
      <w:tr w:rsidR="00CE0594" w:rsidRPr="00B11C08" w14:paraId="1227C2C5" w14:textId="77777777" w:rsidTr="001C359F">
        <w:tc>
          <w:tcPr>
            <w:tcW w:w="703" w:type="dxa"/>
          </w:tcPr>
          <w:p w14:paraId="0F59F903" w14:textId="53717A26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lastRenderedPageBreak/>
              <w:t>6F</w:t>
            </w:r>
          </w:p>
        </w:tc>
        <w:tc>
          <w:tcPr>
            <w:tcW w:w="822" w:type="dxa"/>
          </w:tcPr>
          <w:p w14:paraId="09B2AB14" w14:textId="4B998AC6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NK cells</w:t>
            </w:r>
          </w:p>
        </w:tc>
        <w:tc>
          <w:tcPr>
            <w:tcW w:w="1550" w:type="dxa"/>
          </w:tcPr>
          <w:p w14:paraId="5749CF62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r w:rsidRPr="00B11C08">
              <w:rPr>
                <w:rFonts w:ascii="Arial" w:hAnsi="Arial" w:cs="Arial" w:hint="eastAsia"/>
                <w:sz w:val="8"/>
                <w:szCs w:val="12"/>
              </w:rPr>
              <w:t>vehicle</w:t>
            </w:r>
            <w:r w:rsidRPr="00B11C08">
              <w:rPr>
                <w:rFonts w:ascii="Arial" w:hAnsi="Arial" w:cs="Arial"/>
                <w:sz w:val="8"/>
                <w:szCs w:val="12"/>
              </w:rPr>
              <w:t>: n of mice=5</w:t>
            </w:r>
          </w:p>
          <w:p w14:paraId="45A5B420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4</w:t>
            </w:r>
          </w:p>
          <w:p w14:paraId="2659E094" w14:textId="00FBFB15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-DTx+probiotic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6</w:t>
            </w:r>
          </w:p>
        </w:tc>
        <w:tc>
          <w:tcPr>
            <w:tcW w:w="1006" w:type="dxa"/>
          </w:tcPr>
          <w:p w14:paraId="61095E16" w14:textId="3AA786A9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two-way mixed RM-ANOVA</w:t>
            </w:r>
          </w:p>
        </w:tc>
        <w:tc>
          <w:tcPr>
            <w:tcW w:w="1005" w:type="dxa"/>
          </w:tcPr>
          <w:p w14:paraId="28D48EF0" w14:textId="112084A5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(4,24)=44.157</w:t>
            </w:r>
          </w:p>
          <w:p w14:paraId="3F6B6768" w14:textId="4FCAFD9B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(2,12)=35.587</w:t>
            </w:r>
          </w:p>
        </w:tc>
        <w:tc>
          <w:tcPr>
            <w:tcW w:w="670" w:type="dxa"/>
          </w:tcPr>
          <w:p w14:paraId="0DF39D0A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55DC413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7DBE470C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166ACC76" w14:textId="07B88B6D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onferroni post hoc</w:t>
            </w:r>
          </w:p>
        </w:tc>
        <w:tc>
          <w:tcPr>
            <w:tcW w:w="2069" w:type="dxa"/>
          </w:tcPr>
          <w:p w14:paraId="3055ACBB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organ x group</w:t>
            </w:r>
          </w:p>
          <w:p w14:paraId="61D04C09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group</w:t>
            </w:r>
          </w:p>
          <w:p w14:paraId="0F01E7C3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5724EC4B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MLNs</w:t>
            </w:r>
          </w:p>
          <w:p w14:paraId="3E89EBE3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vehicle vs. 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4C2B39DB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 xml:space="preserve">BG-vehicle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-DTx+probiotic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315770F5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-DTx+probiotic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02953E26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327DF4CC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pleen</w:t>
            </w:r>
          </w:p>
          <w:p w14:paraId="25250A68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vehicle vs. 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190D0F86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 xml:space="preserve">BG-vehicle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-DTx+probiotic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2519560F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-DTx+probiotic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580730C6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26E70608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M</w:t>
            </w:r>
          </w:p>
          <w:p w14:paraId="07DF1C2E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vehicle vs. 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1548B7D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 xml:space="preserve">BG-vehicle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-DTx+probiotic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1A328FE1" w14:textId="21C0EC73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-DTx+probiotic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</w:tc>
        <w:tc>
          <w:tcPr>
            <w:tcW w:w="720" w:type="dxa"/>
          </w:tcPr>
          <w:p w14:paraId="69AFB8FE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1</w:t>
            </w:r>
          </w:p>
          <w:p w14:paraId="72F8B853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01</w:t>
            </w:r>
          </w:p>
          <w:p w14:paraId="6355A80E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6D3EDF1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362F19CA" w14:textId="013BC69B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129</w:t>
            </w:r>
          </w:p>
          <w:p w14:paraId="47FD2098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gt;0.9999</w:t>
            </w:r>
          </w:p>
          <w:p w14:paraId="54D8394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845</w:t>
            </w:r>
          </w:p>
          <w:p w14:paraId="0619BB93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243DB006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6D96A3CE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01</w:t>
            </w:r>
          </w:p>
          <w:p w14:paraId="4716F691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01</w:t>
            </w:r>
          </w:p>
          <w:p w14:paraId="56FE05B2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01</w:t>
            </w:r>
          </w:p>
          <w:p w14:paraId="6A2D628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6A294E86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4DB64C16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4525</w:t>
            </w:r>
          </w:p>
          <w:p w14:paraId="6591C6ED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8958</w:t>
            </w:r>
          </w:p>
          <w:p w14:paraId="20C66961" w14:textId="24895142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gt;0.9999</w:t>
            </w:r>
          </w:p>
        </w:tc>
        <w:tc>
          <w:tcPr>
            <w:tcW w:w="720" w:type="dxa"/>
          </w:tcPr>
          <w:p w14:paraId="6083C16B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4AB45431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6949647E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2658C3BB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249C9540" w14:textId="78CB9A68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ns</w:t>
            </w:r>
          </w:p>
          <w:p w14:paraId="3D470E13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52830836" w14:textId="7EFB3702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ns</w:t>
            </w:r>
          </w:p>
          <w:p w14:paraId="07DED48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0A8B77B7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47E83C4A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  <w:p w14:paraId="3111D4DE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2E53D88B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  <w:p w14:paraId="618844AB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1878665C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1973640B" w14:textId="5349882D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ns</w:t>
            </w:r>
          </w:p>
          <w:p w14:paraId="5B7F8F87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76C58261" w14:textId="189C8476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ns</w:t>
            </w:r>
          </w:p>
        </w:tc>
      </w:tr>
      <w:tr w:rsidR="00CE0594" w:rsidRPr="00B11C08" w14:paraId="459EDA07" w14:textId="77777777" w:rsidTr="001C359F">
        <w:tc>
          <w:tcPr>
            <w:tcW w:w="703" w:type="dxa"/>
          </w:tcPr>
          <w:p w14:paraId="4F7C235F" w14:textId="6F75BD89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6G</w:t>
            </w:r>
          </w:p>
        </w:tc>
        <w:tc>
          <w:tcPr>
            <w:tcW w:w="822" w:type="dxa"/>
          </w:tcPr>
          <w:p w14:paraId="6865CD59" w14:textId="6FBDCDD5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Ly6C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low</w:t>
            </w:r>
            <w:r w:rsidRPr="00B11C08">
              <w:rPr>
                <w:rFonts w:ascii="Arial" w:hAnsi="Arial" w:cs="Arial"/>
                <w:sz w:val="8"/>
                <w:szCs w:val="12"/>
              </w:rPr>
              <w:t xml:space="preserve"> monocytes</w:t>
            </w:r>
          </w:p>
        </w:tc>
        <w:tc>
          <w:tcPr>
            <w:tcW w:w="1550" w:type="dxa"/>
          </w:tcPr>
          <w:p w14:paraId="5DDC04BB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r w:rsidRPr="00B11C08">
              <w:rPr>
                <w:rFonts w:ascii="Arial" w:hAnsi="Arial" w:cs="Arial" w:hint="eastAsia"/>
                <w:sz w:val="8"/>
                <w:szCs w:val="12"/>
              </w:rPr>
              <w:t>vehicle</w:t>
            </w:r>
            <w:r w:rsidRPr="00B11C08">
              <w:rPr>
                <w:rFonts w:ascii="Arial" w:hAnsi="Arial" w:cs="Arial"/>
                <w:sz w:val="8"/>
                <w:szCs w:val="12"/>
              </w:rPr>
              <w:t>: n of mice=5</w:t>
            </w:r>
          </w:p>
          <w:p w14:paraId="5CAE6B4D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4</w:t>
            </w:r>
          </w:p>
          <w:p w14:paraId="2483C75F" w14:textId="2A574775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-DTx+probiotic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6</w:t>
            </w:r>
          </w:p>
        </w:tc>
        <w:tc>
          <w:tcPr>
            <w:tcW w:w="1006" w:type="dxa"/>
          </w:tcPr>
          <w:p w14:paraId="6E843A89" w14:textId="112666F4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two-way mixed RM-ANOVA</w:t>
            </w:r>
          </w:p>
        </w:tc>
        <w:tc>
          <w:tcPr>
            <w:tcW w:w="1005" w:type="dxa"/>
          </w:tcPr>
          <w:p w14:paraId="2328672A" w14:textId="0B12BCC6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(4,24)=5.521</w:t>
            </w:r>
          </w:p>
          <w:p w14:paraId="61C68E5B" w14:textId="5BEC5B58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(2,12)=54.238</w:t>
            </w:r>
          </w:p>
        </w:tc>
        <w:tc>
          <w:tcPr>
            <w:tcW w:w="670" w:type="dxa"/>
          </w:tcPr>
          <w:p w14:paraId="4DC99602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498CBA85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36DC5A75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19502B2D" w14:textId="3E8701B0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onferroni post hoc</w:t>
            </w:r>
          </w:p>
        </w:tc>
        <w:tc>
          <w:tcPr>
            <w:tcW w:w="2069" w:type="dxa"/>
          </w:tcPr>
          <w:p w14:paraId="197C3C1D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organ x group</w:t>
            </w:r>
          </w:p>
          <w:p w14:paraId="4E1AD23E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group</w:t>
            </w:r>
          </w:p>
          <w:p w14:paraId="760066B8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087184A7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MLNs</w:t>
            </w:r>
          </w:p>
          <w:p w14:paraId="05FAAC0D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vehicle vs. 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7CA716BB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 xml:space="preserve">BG-vehicle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-DTx+probiotic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312003FD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-DTx+probiotic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3445C4B9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7398AF71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pleen</w:t>
            </w:r>
          </w:p>
          <w:p w14:paraId="438F71C5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vehicle vs. 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710C65CF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 xml:space="preserve">BG-vehicle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-DTx+probiotic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03AAAED6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-DTx+probiotic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46020C4D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579EC787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M</w:t>
            </w:r>
          </w:p>
          <w:p w14:paraId="015972EB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vehicle vs. 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5F9A51EC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 xml:space="preserve">BG-vehicle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-DTx+probiotic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33952953" w14:textId="3E45BF8D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-DTx+probiotic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</w:tc>
        <w:tc>
          <w:tcPr>
            <w:tcW w:w="720" w:type="dxa"/>
          </w:tcPr>
          <w:p w14:paraId="1F42D7BE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03</w:t>
            </w:r>
          </w:p>
          <w:p w14:paraId="778DB5FC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1</w:t>
            </w:r>
          </w:p>
          <w:p w14:paraId="0EDABB3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5492DC88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397C25CD" w14:textId="3BF8D868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gt;0.9999</w:t>
            </w:r>
          </w:p>
          <w:p w14:paraId="6AC30B2D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2659</w:t>
            </w:r>
          </w:p>
          <w:p w14:paraId="5790B827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814</w:t>
            </w:r>
          </w:p>
          <w:p w14:paraId="65F5A53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1BCFB175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09D788C2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01</w:t>
            </w:r>
          </w:p>
          <w:p w14:paraId="2CA6373F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071</w:t>
            </w:r>
          </w:p>
          <w:p w14:paraId="7FA22B46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01</w:t>
            </w:r>
          </w:p>
          <w:p w14:paraId="0B630FE6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72659A95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3EE83087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7592</w:t>
            </w:r>
          </w:p>
          <w:p w14:paraId="6C9A822F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002</w:t>
            </w:r>
          </w:p>
          <w:p w14:paraId="7C5F3608" w14:textId="7E81286D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01</w:t>
            </w:r>
          </w:p>
        </w:tc>
        <w:tc>
          <w:tcPr>
            <w:tcW w:w="720" w:type="dxa"/>
          </w:tcPr>
          <w:p w14:paraId="7B5C4537" w14:textId="5C1893E5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1DD839AE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0B2994DE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5540B528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2E729553" w14:textId="1DD7DDE6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ns</w:t>
            </w:r>
          </w:p>
          <w:p w14:paraId="07C51ED0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14CB25BE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ns</w:t>
            </w:r>
          </w:p>
          <w:p w14:paraId="0225955F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0E17FEA8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6DC37F78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  <w:p w14:paraId="52916E33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56D2CE5D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  <w:p w14:paraId="6E666240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2D019D57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7DC5EFDA" w14:textId="712C551E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ns</w:t>
            </w:r>
          </w:p>
          <w:p w14:paraId="5648357E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6BA8CBC9" w14:textId="2B39036F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</w:tc>
      </w:tr>
      <w:tr w:rsidR="00CE0594" w:rsidRPr="00B11C08" w14:paraId="240BE453" w14:textId="77777777" w:rsidTr="001C359F">
        <w:tc>
          <w:tcPr>
            <w:tcW w:w="703" w:type="dxa"/>
          </w:tcPr>
          <w:p w14:paraId="1A1205D9" w14:textId="3BF351E5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6M</w:t>
            </w:r>
          </w:p>
        </w:tc>
        <w:tc>
          <w:tcPr>
            <w:tcW w:w="822" w:type="dxa"/>
          </w:tcPr>
          <w:p w14:paraId="407708DC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1550" w:type="dxa"/>
          </w:tcPr>
          <w:p w14:paraId="3421CA88" w14:textId="1D13C879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r w:rsidRPr="00B11C08">
              <w:rPr>
                <w:rFonts w:ascii="Arial" w:hAnsi="Arial" w:cs="Arial" w:hint="eastAsia"/>
                <w:sz w:val="8"/>
                <w:szCs w:val="12"/>
              </w:rPr>
              <w:t>vehicle</w:t>
            </w:r>
            <w:r w:rsidRPr="00B11C08">
              <w:rPr>
                <w:rFonts w:ascii="Arial" w:hAnsi="Arial" w:cs="Arial"/>
                <w:sz w:val="8"/>
                <w:szCs w:val="12"/>
              </w:rPr>
              <w:t>: n of mice=5</w:t>
            </w:r>
          </w:p>
          <w:p w14:paraId="0F639083" w14:textId="3CE9AF3E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9</w:t>
            </w:r>
          </w:p>
          <w:p w14:paraId="319BAE26" w14:textId="79ABA18A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-DTx+probiotic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6</w:t>
            </w:r>
          </w:p>
        </w:tc>
        <w:tc>
          <w:tcPr>
            <w:tcW w:w="1006" w:type="dxa"/>
          </w:tcPr>
          <w:p w14:paraId="3C74B38F" w14:textId="0287D1C1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One-way ANOVA</w:t>
            </w:r>
          </w:p>
        </w:tc>
        <w:tc>
          <w:tcPr>
            <w:tcW w:w="1005" w:type="dxa"/>
          </w:tcPr>
          <w:p w14:paraId="641940ED" w14:textId="2F912CB8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(2,17)=57.595</w:t>
            </w:r>
          </w:p>
        </w:tc>
        <w:tc>
          <w:tcPr>
            <w:tcW w:w="670" w:type="dxa"/>
          </w:tcPr>
          <w:p w14:paraId="6E86EAEB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48EF1AC7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37DCA4FB" w14:textId="17E3233B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onferroni post hoc</w:t>
            </w:r>
          </w:p>
        </w:tc>
        <w:tc>
          <w:tcPr>
            <w:tcW w:w="2069" w:type="dxa"/>
          </w:tcPr>
          <w:p w14:paraId="7AE27C82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group</w:t>
            </w:r>
          </w:p>
          <w:p w14:paraId="5DCF8F4B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7EB92B0D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vehicle vs. 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20B586C3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 xml:space="preserve">BG-vehicle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-DTx+probiotic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26B205B4" w14:textId="6EFFB630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-DTx+probiotic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</w:tc>
        <w:tc>
          <w:tcPr>
            <w:tcW w:w="720" w:type="dxa"/>
          </w:tcPr>
          <w:p w14:paraId="62652DDE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1</w:t>
            </w:r>
          </w:p>
          <w:p w14:paraId="59CFCA26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37561D1B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1</w:t>
            </w:r>
          </w:p>
          <w:p w14:paraId="7D3A4F91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817</w:t>
            </w:r>
          </w:p>
          <w:p w14:paraId="1691A009" w14:textId="7653DB35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1</w:t>
            </w:r>
          </w:p>
        </w:tc>
        <w:tc>
          <w:tcPr>
            <w:tcW w:w="720" w:type="dxa"/>
          </w:tcPr>
          <w:p w14:paraId="605EF504" w14:textId="35EA8AEC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73F05657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662D2C3B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  <w:p w14:paraId="6E06D189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ns</w:t>
            </w:r>
          </w:p>
          <w:p w14:paraId="6BB54458" w14:textId="16A16983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</w:tc>
      </w:tr>
      <w:tr w:rsidR="00CE0594" w:rsidRPr="00B11C08" w14:paraId="6C4C964D" w14:textId="77777777" w:rsidTr="001C359F">
        <w:tc>
          <w:tcPr>
            <w:tcW w:w="703" w:type="dxa"/>
          </w:tcPr>
          <w:p w14:paraId="40949698" w14:textId="7B5F24AD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6N</w:t>
            </w:r>
          </w:p>
        </w:tc>
        <w:tc>
          <w:tcPr>
            <w:tcW w:w="822" w:type="dxa"/>
          </w:tcPr>
          <w:p w14:paraId="1F62247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1550" w:type="dxa"/>
          </w:tcPr>
          <w:p w14:paraId="39BE9C9D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r w:rsidRPr="00B11C08">
              <w:rPr>
                <w:rFonts w:ascii="Arial" w:hAnsi="Arial" w:cs="Arial" w:hint="eastAsia"/>
                <w:sz w:val="8"/>
                <w:szCs w:val="12"/>
              </w:rPr>
              <w:t>vehicle</w:t>
            </w:r>
            <w:r w:rsidRPr="00B11C08">
              <w:rPr>
                <w:rFonts w:ascii="Arial" w:hAnsi="Arial" w:cs="Arial"/>
                <w:sz w:val="8"/>
                <w:szCs w:val="12"/>
              </w:rPr>
              <w:t>: n of mice=5</w:t>
            </w:r>
          </w:p>
          <w:p w14:paraId="608B051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9</w:t>
            </w:r>
          </w:p>
          <w:p w14:paraId="131D4AD0" w14:textId="504ECC7F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-DTx+probiotic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6</w:t>
            </w:r>
          </w:p>
        </w:tc>
        <w:tc>
          <w:tcPr>
            <w:tcW w:w="1006" w:type="dxa"/>
          </w:tcPr>
          <w:p w14:paraId="65CBCAC7" w14:textId="5A7208FE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One-way ANOVA</w:t>
            </w:r>
          </w:p>
        </w:tc>
        <w:tc>
          <w:tcPr>
            <w:tcW w:w="1005" w:type="dxa"/>
          </w:tcPr>
          <w:p w14:paraId="562F1D7E" w14:textId="30572D41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(2,17)=16.081</w:t>
            </w:r>
          </w:p>
        </w:tc>
        <w:tc>
          <w:tcPr>
            <w:tcW w:w="670" w:type="dxa"/>
          </w:tcPr>
          <w:p w14:paraId="7FCB473A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34787023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688B4582" w14:textId="0B72B021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onferroni post hoc</w:t>
            </w:r>
          </w:p>
        </w:tc>
        <w:tc>
          <w:tcPr>
            <w:tcW w:w="2069" w:type="dxa"/>
          </w:tcPr>
          <w:p w14:paraId="3EC4DFAF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group</w:t>
            </w:r>
          </w:p>
          <w:p w14:paraId="21C60ED9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46345F3E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vehicle vs. 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6236A12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 xml:space="preserve">BG-vehicle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-DTx+probiotic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41F68B28" w14:textId="64D0D730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-DTx+probiotic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</w:tc>
        <w:tc>
          <w:tcPr>
            <w:tcW w:w="720" w:type="dxa"/>
          </w:tcPr>
          <w:p w14:paraId="6F73A5ED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1</w:t>
            </w:r>
          </w:p>
          <w:p w14:paraId="42B16078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29CEC0AC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1</w:t>
            </w:r>
          </w:p>
          <w:p w14:paraId="7BC26198" w14:textId="75B5D7FB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gt;0.999</w:t>
            </w:r>
          </w:p>
          <w:p w14:paraId="2A454BD5" w14:textId="6B26FFA0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1</w:t>
            </w:r>
          </w:p>
        </w:tc>
        <w:tc>
          <w:tcPr>
            <w:tcW w:w="720" w:type="dxa"/>
          </w:tcPr>
          <w:p w14:paraId="0593A34A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0BEBFFF0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77C65A8C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  <w:p w14:paraId="0F8CAE30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ns</w:t>
            </w:r>
          </w:p>
          <w:p w14:paraId="3F7AFD1A" w14:textId="23032EB2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</w:tc>
      </w:tr>
      <w:tr w:rsidR="00CE0594" w:rsidRPr="00B11C08" w14:paraId="68B812FB" w14:textId="77777777" w:rsidTr="001C359F">
        <w:tc>
          <w:tcPr>
            <w:tcW w:w="703" w:type="dxa"/>
          </w:tcPr>
          <w:p w14:paraId="14015D88" w14:textId="5802F1D3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6O</w:t>
            </w:r>
          </w:p>
        </w:tc>
        <w:tc>
          <w:tcPr>
            <w:tcW w:w="822" w:type="dxa"/>
          </w:tcPr>
          <w:p w14:paraId="136DF1D1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1550" w:type="dxa"/>
          </w:tcPr>
          <w:p w14:paraId="7FF31BC6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r w:rsidRPr="00B11C08">
              <w:rPr>
                <w:rFonts w:ascii="Arial" w:hAnsi="Arial" w:cs="Arial" w:hint="eastAsia"/>
                <w:sz w:val="8"/>
                <w:szCs w:val="12"/>
              </w:rPr>
              <w:t>vehicle</w:t>
            </w:r>
            <w:r w:rsidRPr="00B11C08">
              <w:rPr>
                <w:rFonts w:ascii="Arial" w:hAnsi="Arial" w:cs="Arial"/>
                <w:sz w:val="8"/>
                <w:szCs w:val="12"/>
              </w:rPr>
              <w:t>: n of mice=5</w:t>
            </w:r>
          </w:p>
          <w:p w14:paraId="2C7D825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9</w:t>
            </w:r>
          </w:p>
          <w:p w14:paraId="7BE2965F" w14:textId="65FD8CAE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-DTx+probiotic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6</w:t>
            </w:r>
          </w:p>
        </w:tc>
        <w:tc>
          <w:tcPr>
            <w:tcW w:w="1006" w:type="dxa"/>
          </w:tcPr>
          <w:p w14:paraId="3EAFA43C" w14:textId="1164F608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One-way ANOVA</w:t>
            </w:r>
          </w:p>
        </w:tc>
        <w:tc>
          <w:tcPr>
            <w:tcW w:w="1005" w:type="dxa"/>
          </w:tcPr>
          <w:p w14:paraId="733C7706" w14:textId="03A69CF8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(2,17)=15.325</w:t>
            </w:r>
          </w:p>
        </w:tc>
        <w:tc>
          <w:tcPr>
            <w:tcW w:w="670" w:type="dxa"/>
          </w:tcPr>
          <w:p w14:paraId="49DBAB6B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0B4C0203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71AF0A3A" w14:textId="7DF5F445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onferroni post hoc</w:t>
            </w:r>
          </w:p>
        </w:tc>
        <w:tc>
          <w:tcPr>
            <w:tcW w:w="2069" w:type="dxa"/>
          </w:tcPr>
          <w:p w14:paraId="52BBA395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group</w:t>
            </w:r>
          </w:p>
          <w:p w14:paraId="037F6A4B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4A1D6695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vehicle vs. 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64F549D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 xml:space="preserve">BG-vehicle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-DTx+probiotic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63284662" w14:textId="311E32D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-DTx+probiotic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</w:tc>
        <w:tc>
          <w:tcPr>
            <w:tcW w:w="720" w:type="dxa"/>
          </w:tcPr>
          <w:p w14:paraId="157ECA8D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1</w:t>
            </w:r>
          </w:p>
          <w:p w14:paraId="3C2D472F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3010A640" w14:textId="1B70F7F5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39</w:t>
            </w:r>
          </w:p>
          <w:p w14:paraId="09C6A65E" w14:textId="1A49A012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121</w:t>
            </w:r>
          </w:p>
          <w:p w14:paraId="1B210C6C" w14:textId="50049DBB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1</w:t>
            </w:r>
          </w:p>
        </w:tc>
        <w:tc>
          <w:tcPr>
            <w:tcW w:w="720" w:type="dxa"/>
          </w:tcPr>
          <w:p w14:paraId="31FABABE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3B317C75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7CB187AC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  <w:p w14:paraId="44715E85" w14:textId="2A1F336F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ns</w:t>
            </w:r>
          </w:p>
          <w:p w14:paraId="5DE65783" w14:textId="0A04F681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</w:tc>
      </w:tr>
      <w:tr w:rsidR="00CE0594" w:rsidRPr="00B11C08" w14:paraId="36A84731" w14:textId="77777777" w:rsidTr="001C359F">
        <w:tc>
          <w:tcPr>
            <w:tcW w:w="703" w:type="dxa"/>
          </w:tcPr>
          <w:p w14:paraId="07EFAF8F" w14:textId="74594DDD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6P</w:t>
            </w:r>
          </w:p>
        </w:tc>
        <w:tc>
          <w:tcPr>
            <w:tcW w:w="822" w:type="dxa"/>
          </w:tcPr>
          <w:p w14:paraId="112EB22E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1550" w:type="dxa"/>
          </w:tcPr>
          <w:p w14:paraId="5D305DF7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r w:rsidRPr="00B11C08">
              <w:rPr>
                <w:rFonts w:ascii="Arial" w:hAnsi="Arial" w:cs="Arial" w:hint="eastAsia"/>
                <w:sz w:val="8"/>
                <w:szCs w:val="12"/>
              </w:rPr>
              <w:t>vehicle</w:t>
            </w:r>
            <w:r w:rsidRPr="00B11C08">
              <w:rPr>
                <w:rFonts w:ascii="Arial" w:hAnsi="Arial" w:cs="Arial"/>
                <w:sz w:val="8"/>
                <w:szCs w:val="12"/>
              </w:rPr>
              <w:t>: n of mice=5</w:t>
            </w:r>
          </w:p>
          <w:p w14:paraId="2391BE66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9</w:t>
            </w:r>
          </w:p>
          <w:p w14:paraId="47764F26" w14:textId="29421796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-DTx+probiotic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6</w:t>
            </w:r>
          </w:p>
        </w:tc>
        <w:tc>
          <w:tcPr>
            <w:tcW w:w="1006" w:type="dxa"/>
          </w:tcPr>
          <w:p w14:paraId="20C746BD" w14:textId="41AB0F54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One-way ANOVA</w:t>
            </w:r>
          </w:p>
        </w:tc>
        <w:tc>
          <w:tcPr>
            <w:tcW w:w="1005" w:type="dxa"/>
          </w:tcPr>
          <w:p w14:paraId="17F183A6" w14:textId="7E8E8AD3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(2,17)=12.425</w:t>
            </w:r>
          </w:p>
        </w:tc>
        <w:tc>
          <w:tcPr>
            <w:tcW w:w="670" w:type="dxa"/>
          </w:tcPr>
          <w:p w14:paraId="5FA8EA55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6E32B50A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2754399E" w14:textId="2A582BA2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onferroni post hoc</w:t>
            </w:r>
          </w:p>
        </w:tc>
        <w:tc>
          <w:tcPr>
            <w:tcW w:w="2069" w:type="dxa"/>
          </w:tcPr>
          <w:p w14:paraId="709CA9ED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group</w:t>
            </w:r>
          </w:p>
          <w:p w14:paraId="452FE7CD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59DC834E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vehicle vs. 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7BA62D63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 xml:space="preserve">BG-vehicle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-DTx+probiotic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653332B8" w14:textId="312817F1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-DTx+probiotic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</w:tc>
        <w:tc>
          <w:tcPr>
            <w:tcW w:w="720" w:type="dxa"/>
          </w:tcPr>
          <w:p w14:paraId="0DB1AE86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1</w:t>
            </w:r>
          </w:p>
          <w:p w14:paraId="74810AAA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1583209C" w14:textId="529A622B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22</w:t>
            </w:r>
          </w:p>
          <w:p w14:paraId="6286B618" w14:textId="145500BA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566</w:t>
            </w:r>
          </w:p>
          <w:p w14:paraId="782DB241" w14:textId="6504A41D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1</w:t>
            </w:r>
          </w:p>
        </w:tc>
        <w:tc>
          <w:tcPr>
            <w:tcW w:w="720" w:type="dxa"/>
          </w:tcPr>
          <w:p w14:paraId="48F4235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5CC39CA0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15019D3F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  <w:p w14:paraId="40C272C4" w14:textId="28FBBFBF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ns</w:t>
            </w:r>
          </w:p>
          <w:p w14:paraId="0C1C59A8" w14:textId="5A84D70B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</w:tc>
      </w:tr>
      <w:tr w:rsidR="00CE0594" w:rsidRPr="00B11C08" w14:paraId="24845390" w14:textId="77777777" w:rsidTr="001C359F">
        <w:tc>
          <w:tcPr>
            <w:tcW w:w="703" w:type="dxa"/>
          </w:tcPr>
          <w:p w14:paraId="43E8E1E3" w14:textId="57924146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6</w:t>
            </w:r>
            <w:r w:rsidRPr="00B11C08">
              <w:rPr>
                <w:rFonts w:ascii="Arial" w:hAnsi="Arial" w:cs="Arial" w:hint="eastAsia"/>
                <w:sz w:val="8"/>
                <w:szCs w:val="12"/>
              </w:rPr>
              <w:t>Q</w:t>
            </w:r>
          </w:p>
        </w:tc>
        <w:tc>
          <w:tcPr>
            <w:tcW w:w="822" w:type="dxa"/>
          </w:tcPr>
          <w:p w14:paraId="582E92F3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1550" w:type="dxa"/>
          </w:tcPr>
          <w:p w14:paraId="1FC2B302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r w:rsidRPr="00B11C08">
              <w:rPr>
                <w:rFonts w:ascii="Arial" w:hAnsi="Arial" w:cs="Arial" w:hint="eastAsia"/>
                <w:sz w:val="8"/>
                <w:szCs w:val="12"/>
              </w:rPr>
              <w:t>vehicle</w:t>
            </w:r>
            <w:r w:rsidRPr="00B11C08">
              <w:rPr>
                <w:rFonts w:ascii="Arial" w:hAnsi="Arial" w:cs="Arial"/>
                <w:sz w:val="8"/>
                <w:szCs w:val="12"/>
              </w:rPr>
              <w:t>: n of mice=5</w:t>
            </w:r>
          </w:p>
          <w:p w14:paraId="0B5A09D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9</w:t>
            </w:r>
          </w:p>
          <w:p w14:paraId="0DC84F65" w14:textId="1837C30A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-DTx+probiotic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6</w:t>
            </w:r>
          </w:p>
        </w:tc>
        <w:tc>
          <w:tcPr>
            <w:tcW w:w="1006" w:type="dxa"/>
          </w:tcPr>
          <w:p w14:paraId="589A845F" w14:textId="1FF6FAA9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One-way ANOVA</w:t>
            </w:r>
          </w:p>
        </w:tc>
        <w:tc>
          <w:tcPr>
            <w:tcW w:w="1005" w:type="dxa"/>
          </w:tcPr>
          <w:p w14:paraId="3AD51092" w14:textId="61C5983F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(2,17)=4.934</w:t>
            </w:r>
          </w:p>
        </w:tc>
        <w:tc>
          <w:tcPr>
            <w:tcW w:w="670" w:type="dxa"/>
          </w:tcPr>
          <w:p w14:paraId="138EA80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62D063D6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1AE985A3" w14:textId="6F930665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onferroni post hoc</w:t>
            </w:r>
          </w:p>
        </w:tc>
        <w:tc>
          <w:tcPr>
            <w:tcW w:w="2069" w:type="dxa"/>
          </w:tcPr>
          <w:p w14:paraId="37390630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group</w:t>
            </w:r>
          </w:p>
          <w:p w14:paraId="21AF268C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57668ACC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vehicle vs. 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13E787F5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 xml:space="preserve">BG-vehicle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-DTx+probiotic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0BB87477" w14:textId="34577F4C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-DTx+probiotic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</w:tc>
        <w:tc>
          <w:tcPr>
            <w:tcW w:w="720" w:type="dxa"/>
          </w:tcPr>
          <w:p w14:paraId="79BFD7C0" w14:textId="111FF44C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2</w:t>
            </w:r>
          </w:p>
          <w:p w14:paraId="4FC4DF01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0E110E90" w14:textId="77777777" w:rsidR="00CE0594" w:rsidRPr="00B11C08" w:rsidRDefault="00584FD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2456</w:t>
            </w:r>
          </w:p>
          <w:p w14:paraId="7DFD3E93" w14:textId="77777777" w:rsidR="00584FD4" w:rsidRPr="00B11C08" w:rsidRDefault="00584FD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gt;0.9999</w:t>
            </w:r>
          </w:p>
          <w:p w14:paraId="3E58C030" w14:textId="5304EF26" w:rsidR="00584FD4" w:rsidRPr="00B11C08" w:rsidRDefault="00584FD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217</w:t>
            </w:r>
          </w:p>
        </w:tc>
        <w:tc>
          <w:tcPr>
            <w:tcW w:w="720" w:type="dxa"/>
          </w:tcPr>
          <w:p w14:paraId="0D6317F1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2D9A3EC3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116679E3" w14:textId="45E8F363" w:rsidR="00CE0594" w:rsidRPr="00B11C08" w:rsidRDefault="00584FD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ns</w:t>
            </w:r>
          </w:p>
          <w:p w14:paraId="235EB20A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ns</w:t>
            </w:r>
          </w:p>
          <w:p w14:paraId="6DD1CBCC" w14:textId="02E0E26F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</w:tc>
      </w:tr>
      <w:tr w:rsidR="00CE0594" w:rsidRPr="00B11C08" w14:paraId="497A4D75" w14:textId="77777777" w:rsidTr="001C359F">
        <w:tc>
          <w:tcPr>
            <w:tcW w:w="703" w:type="dxa"/>
          </w:tcPr>
          <w:p w14:paraId="1BC62316" w14:textId="691B9348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7D</w:t>
            </w:r>
          </w:p>
        </w:tc>
        <w:tc>
          <w:tcPr>
            <w:tcW w:w="822" w:type="dxa"/>
          </w:tcPr>
          <w:p w14:paraId="1B3CC575" w14:textId="72C26FBE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Max z score</w:t>
            </w:r>
          </w:p>
        </w:tc>
        <w:tc>
          <w:tcPr>
            <w:tcW w:w="1550" w:type="dxa"/>
          </w:tcPr>
          <w:p w14:paraId="0F983646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 w:hint="eastAsia"/>
                <w:sz w:val="8"/>
                <w:szCs w:val="12"/>
              </w:rPr>
              <w:t>n</w:t>
            </w:r>
            <w:r w:rsidRPr="00B11C08">
              <w:rPr>
                <w:rFonts w:ascii="Arial" w:hAnsi="Arial" w:cs="Arial"/>
                <w:sz w:val="8"/>
                <w:szCs w:val="12"/>
              </w:rPr>
              <w:t xml:space="preserve"> of mice=3</w:t>
            </w:r>
          </w:p>
          <w:p w14:paraId="056FD168" w14:textId="46D667CD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n of glands=300</w:t>
            </w:r>
          </w:p>
        </w:tc>
        <w:tc>
          <w:tcPr>
            <w:tcW w:w="1006" w:type="dxa"/>
          </w:tcPr>
          <w:p w14:paraId="2DC1233A" w14:textId="307D2D7C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One-way ANOVA</w:t>
            </w:r>
          </w:p>
        </w:tc>
        <w:tc>
          <w:tcPr>
            <w:tcW w:w="1005" w:type="dxa"/>
          </w:tcPr>
          <w:p w14:paraId="6571347F" w14:textId="4A80509E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 (4, 1196) = 406.2</w:t>
            </w:r>
          </w:p>
        </w:tc>
        <w:tc>
          <w:tcPr>
            <w:tcW w:w="670" w:type="dxa"/>
          </w:tcPr>
          <w:p w14:paraId="235D2D91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48A9DEFA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42F7D077" w14:textId="37DC0BB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onferroni post hoc</w:t>
            </w:r>
          </w:p>
        </w:tc>
        <w:tc>
          <w:tcPr>
            <w:tcW w:w="2069" w:type="dxa"/>
          </w:tcPr>
          <w:p w14:paraId="4D34457E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group</w:t>
            </w:r>
          </w:p>
          <w:p w14:paraId="5E7EF12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698C4BDC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aseline vs. Electrical Stim. 1</w:t>
            </w:r>
          </w:p>
          <w:p w14:paraId="46471CAD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 xml:space="preserve">Baseline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CCK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low</w:t>
            </w:r>
            <w:proofErr w:type="spellEnd"/>
          </w:p>
          <w:p w14:paraId="3123E5F3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aseline vs. Electrical Stim. 2</w:t>
            </w:r>
          </w:p>
          <w:p w14:paraId="38054763" w14:textId="49397198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aseline vs. Electrical Stim. 3</w:t>
            </w:r>
          </w:p>
        </w:tc>
        <w:tc>
          <w:tcPr>
            <w:tcW w:w="720" w:type="dxa"/>
          </w:tcPr>
          <w:p w14:paraId="77DD3690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01</w:t>
            </w:r>
          </w:p>
          <w:p w14:paraId="519473EC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25380005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gt;0.9999</w:t>
            </w:r>
          </w:p>
          <w:p w14:paraId="706594DB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01</w:t>
            </w:r>
          </w:p>
          <w:p w14:paraId="040C9BFC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01</w:t>
            </w:r>
          </w:p>
          <w:p w14:paraId="3D9078DB" w14:textId="72C8C0ED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01</w:t>
            </w:r>
          </w:p>
        </w:tc>
        <w:tc>
          <w:tcPr>
            <w:tcW w:w="720" w:type="dxa"/>
          </w:tcPr>
          <w:p w14:paraId="6A7945DE" w14:textId="09A2A05F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</w:tc>
      </w:tr>
      <w:tr w:rsidR="00CE0594" w:rsidRPr="00B11C08" w14:paraId="01AFDA3E" w14:textId="77777777" w:rsidTr="001C359F">
        <w:tc>
          <w:tcPr>
            <w:tcW w:w="703" w:type="dxa"/>
          </w:tcPr>
          <w:p w14:paraId="4C878AFB" w14:textId="07A3C239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7E</w:t>
            </w:r>
          </w:p>
        </w:tc>
        <w:tc>
          <w:tcPr>
            <w:tcW w:w="822" w:type="dxa"/>
          </w:tcPr>
          <w:p w14:paraId="06EBA487" w14:textId="113695F1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 w:hint="eastAsia"/>
                <w:sz w:val="8"/>
                <w:szCs w:val="12"/>
              </w:rPr>
              <w:t>L</w:t>
            </w:r>
            <w:r w:rsidRPr="00B11C08">
              <w:rPr>
                <w:rFonts w:ascii="Arial" w:hAnsi="Arial" w:cs="Arial"/>
                <w:sz w:val="8"/>
                <w:szCs w:val="12"/>
              </w:rPr>
              <w:t>actobacilli</w:t>
            </w:r>
          </w:p>
        </w:tc>
        <w:tc>
          <w:tcPr>
            <w:tcW w:w="1550" w:type="dxa"/>
          </w:tcPr>
          <w:p w14:paraId="5FF8528A" w14:textId="5B306B7C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Control (CNO): n of mice=5</w:t>
            </w:r>
          </w:p>
          <w:p w14:paraId="5483515F" w14:textId="1CCCCDCF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Control (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CCK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low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): n of mice=5</w:t>
            </w:r>
          </w:p>
          <w:p w14:paraId="4CD5902A" w14:textId="13473D5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CeA-Gq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(vehicle): n of mice=5</w:t>
            </w:r>
          </w:p>
          <w:p w14:paraId="38086F41" w14:textId="29D1CBD4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CeA-Gq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(CNO): n of mice=5</w:t>
            </w:r>
          </w:p>
          <w:p w14:paraId="1913890A" w14:textId="59DA904E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CeA-Gq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(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CNO+</w:t>
            </w:r>
            <w:bookmarkStart w:id="12" w:name="OLE_LINK23"/>
            <w:r w:rsidRPr="00B11C08">
              <w:rPr>
                <w:rFonts w:ascii="Arial" w:hAnsi="Arial" w:cs="Arial"/>
                <w:sz w:val="8"/>
                <w:szCs w:val="12"/>
              </w:rPr>
              <w:t>CCK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low</w:t>
            </w:r>
            <w:bookmarkEnd w:id="12"/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): n of mice=5</w:t>
            </w:r>
          </w:p>
        </w:tc>
        <w:tc>
          <w:tcPr>
            <w:tcW w:w="1006" w:type="dxa"/>
          </w:tcPr>
          <w:p w14:paraId="1D7D0EBD" w14:textId="0E9A1FD1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One-way ANOVA</w:t>
            </w:r>
          </w:p>
        </w:tc>
        <w:tc>
          <w:tcPr>
            <w:tcW w:w="1005" w:type="dxa"/>
          </w:tcPr>
          <w:p w14:paraId="61AB34C9" w14:textId="31FD2C01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 (4, 20) = 53.01</w:t>
            </w:r>
          </w:p>
        </w:tc>
        <w:tc>
          <w:tcPr>
            <w:tcW w:w="670" w:type="dxa"/>
          </w:tcPr>
          <w:p w14:paraId="2543BC0B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3291C40C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0014F1D8" w14:textId="1D1AC6DF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onferroni post hoc</w:t>
            </w:r>
          </w:p>
        </w:tc>
        <w:tc>
          <w:tcPr>
            <w:tcW w:w="2069" w:type="dxa"/>
          </w:tcPr>
          <w:p w14:paraId="7E1740A0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group</w:t>
            </w:r>
          </w:p>
          <w:p w14:paraId="5D174078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18B0E0A8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Control (CNO) vs. Control (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CCK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low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)</w:t>
            </w:r>
          </w:p>
          <w:p w14:paraId="54A75197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 xml:space="preserve">Control (CNO)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CeA-Gq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(vehicle)</w:t>
            </w:r>
          </w:p>
          <w:p w14:paraId="31F1EF6A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 xml:space="preserve">Control (CNO)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CeA-Gq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(CNO)</w:t>
            </w:r>
          </w:p>
          <w:p w14:paraId="297A7C04" w14:textId="1BED5644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 xml:space="preserve">Control (CNO)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CeA-Gq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(CNO+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CCK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low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)</w:t>
            </w:r>
          </w:p>
          <w:p w14:paraId="5AF47C5E" w14:textId="663B5E10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Control (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CCK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low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)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CeA-Gq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(vehicle)</w:t>
            </w:r>
          </w:p>
          <w:p w14:paraId="705416F6" w14:textId="716DC269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Control (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CCK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low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)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CeA-Gq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(CNO)</w:t>
            </w:r>
          </w:p>
          <w:p w14:paraId="6501BC06" w14:textId="4CAA3473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Control (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CCK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low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)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CeA-Gq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(CNO+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CCK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low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)</w:t>
            </w:r>
          </w:p>
          <w:p w14:paraId="0E97184F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CeA-Gq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(vehicle)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CeA-Gq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(CNO)</w:t>
            </w:r>
          </w:p>
          <w:p w14:paraId="558C5847" w14:textId="52F50AA0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CeA-Gq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(vehicle)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CeA-Gq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(CNO+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CCK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low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)</w:t>
            </w:r>
          </w:p>
          <w:p w14:paraId="3E8E9162" w14:textId="75671F34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CeA-Gq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(CNO)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CeA-Gq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(CNO+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CCK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low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)</w:t>
            </w:r>
          </w:p>
        </w:tc>
        <w:tc>
          <w:tcPr>
            <w:tcW w:w="720" w:type="dxa"/>
          </w:tcPr>
          <w:p w14:paraId="3F1ED63D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01</w:t>
            </w:r>
          </w:p>
          <w:p w14:paraId="316B2F43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786725A6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gt;0.9999</w:t>
            </w:r>
          </w:p>
          <w:p w14:paraId="281C5089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gt;0.9999</w:t>
            </w:r>
          </w:p>
          <w:p w14:paraId="614A5BBA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01</w:t>
            </w:r>
          </w:p>
          <w:p w14:paraId="7CADE51A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01</w:t>
            </w:r>
          </w:p>
          <w:p w14:paraId="363B2449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gt;0.9999</w:t>
            </w:r>
          </w:p>
          <w:p w14:paraId="15EBD88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003</w:t>
            </w:r>
          </w:p>
          <w:p w14:paraId="13DE0B2F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01</w:t>
            </w:r>
          </w:p>
          <w:p w14:paraId="485FCBA3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006</w:t>
            </w:r>
          </w:p>
          <w:p w14:paraId="1E140395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01</w:t>
            </w:r>
          </w:p>
          <w:p w14:paraId="7E6C32FE" w14:textId="00DA3D08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01</w:t>
            </w:r>
          </w:p>
        </w:tc>
        <w:tc>
          <w:tcPr>
            <w:tcW w:w="720" w:type="dxa"/>
          </w:tcPr>
          <w:p w14:paraId="118F7150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1A96FC35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5F2DC0E1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288F91CC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70CFFD42" w14:textId="2F1C3D31" w:rsidR="00CE0594" w:rsidRPr="00B11C08" w:rsidRDefault="007A6ADA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  <w:p w14:paraId="3341BF77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  <w:p w14:paraId="4265044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7B31EAB5" w14:textId="386183F0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  <w:p w14:paraId="58F8DAEA" w14:textId="696453D2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04365EF2" w14:textId="17927040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  <w:p w14:paraId="53944349" w14:textId="48F08305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17ED3250" w14:textId="52DA30E4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</w:tc>
      </w:tr>
      <w:tr w:rsidR="00CE0594" w:rsidRPr="00B11C08" w14:paraId="29B53A86" w14:textId="77777777" w:rsidTr="001C359F">
        <w:tc>
          <w:tcPr>
            <w:tcW w:w="703" w:type="dxa"/>
          </w:tcPr>
          <w:p w14:paraId="7B51771A" w14:textId="3B00C970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7F</w:t>
            </w:r>
          </w:p>
        </w:tc>
        <w:tc>
          <w:tcPr>
            <w:tcW w:w="822" w:type="dxa"/>
          </w:tcPr>
          <w:p w14:paraId="7F531900" w14:textId="6ACCFC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EcAZ-2</w:t>
            </w:r>
          </w:p>
        </w:tc>
        <w:tc>
          <w:tcPr>
            <w:tcW w:w="1550" w:type="dxa"/>
          </w:tcPr>
          <w:p w14:paraId="215387A2" w14:textId="07783383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CeA-Gq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(vehicle): n of mice=6</w:t>
            </w:r>
          </w:p>
          <w:p w14:paraId="31F31F3E" w14:textId="2C73E583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CeA-Gq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(CNO+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CCK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low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): n of mice=6</w:t>
            </w:r>
          </w:p>
        </w:tc>
        <w:tc>
          <w:tcPr>
            <w:tcW w:w="1006" w:type="dxa"/>
          </w:tcPr>
          <w:p w14:paraId="57026C4F" w14:textId="741FEA31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2-sample t-test</w:t>
            </w:r>
          </w:p>
        </w:tc>
        <w:tc>
          <w:tcPr>
            <w:tcW w:w="1005" w:type="dxa"/>
          </w:tcPr>
          <w:p w14:paraId="1301E3ED" w14:textId="76946F42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 w:hint="eastAsia"/>
                <w:sz w:val="8"/>
                <w:szCs w:val="12"/>
              </w:rPr>
              <w:t>T(</w:t>
            </w:r>
            <w:r w:rsidRPr="00B11C08">
              <w:rPr>
                <w:rFonts w:ascii="Arial" w:hAnsi="Arial" w:cs="Arial"/>
                <w:sz w:val="8"/>
                <w:szCs w:val="12"/>
              </w:rPr>
              <w:t>10)=2.234</w:t>
            </w:r>
          </w:p>
        </w:tc>
        <w:tc>
          <w:tcPr>
            <w:tcW w:w="670" w:type="dxa"/>
          </w:tcPr>
          <w:p w14:paraId="4A91AAAD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2069" w:type="dxa"/>
          </w:tcPr>
          <w:p w14:paraId="514D95CC" w14:textId="2293971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CeA-Gq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(vehicle)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CeA-Gq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(CNO+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CCK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low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)</w:t>
            </w:r>
          </w:p>
        </w:tc>
        <w:tc>
          <w:tcPr>
            <w:tcW w:w="720" w:type="dxa"/>
          </w:tcPr>
          <w:p w14:paraId="2878A2FB" w14:textId="7463A48C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495</w:t>
            </w:r>
          </w:p>
        </w:tc>
        <w:tc>
          <w:tcPr>
            <w:tcW w:w="720" w:type="dxa"/>
          </w:tcPr>
          <w:p w14:paraId="371131EE" w14:textId="68912F70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</w:tc>
      </w:tr>
      <w:tr w:rsidR="00CE0594" w:rsidRPr="00B11C08" w14:paraId="6368156F" w14:textId="77777777" w:rsidTr="001C359F">
        <w:tc>
          <w:tcPr>
            <w:tcW w:w="703" w:type="dxa"/>
          </w:tcPr>
          <w:p w14:paraId="1A18809D" w14:textId="3AF66C13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7G</w:t>
            </w:r>
          </w:p>
        </w:tc>
        <w:tc>
          <w:tcPr>
            <w:tcW w:w="822" w:type="dxa"/>
          </w:tcPr>
          <w:p w14:paraId="390AC082" w14:textId="30A44C4A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Germinal center</w:t>
            </w:r>
          </w:p>
        </w:tc>
        <w:tc>
          <w:tcPr>
            <w:tcW w:w="1550" w:type="dxa"/>
          </w:tcPr>
          <w:p w14:paraId="16A79005" w14:textId="6DC6A65B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CeA-Gq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(vehicle): n=33 (4 mice)</w:t>
            </w:r>
          </w:p>
          <w:p w14:paraId="6C87FAEA" w14:textId="6D939B2C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CeA-Gq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(CNO+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CCK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low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): n=20 (4 mice)</w:t>
            </w:r>
          </w:p>
        </w:tc>
        <w:tc>
          <w:tcPr>
            <w:tcW w:w="1006" w:type="dxa"/>
          </w:tcPr>
          <w:p w14:paraId="37B1CBFC" w14:textId="720A7DC9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2-sample t-test</w:t>
            </w:r>
          </w:p>
        </w:tc>
        <w:tc>
          <w:tcPr>
            <w:tcW w:w="1005" w:type="dxa"/>
          </w:tcPr>
          <w:p w14:paraId="3AEB4875" w14:textId="500BB791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T(51)=2.517</w:t>
            </w:r>
          </w:p>
        </w:tc>
        <w:tc>
          <w:tcPr>
            <w:tcW w:w="670" w:type="dxa"/>
          </w:tcPr>
          <w:p w14:paraId="6F477609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2069" w:type="dxa"/>
          </w:tcPr>
          <w:p w14:paraId="238826B1" w14:textId="1A5890D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CeA-Gq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(vehicle)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CeA-Gq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(CNO+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CCK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low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)</w:t>
            </w:r>
          </w:p>
        </w:tc>
        <w:tc>
          <w:tcPr>
            <w:tcW w:w="720" w:type="dxa"/>
          </w:tcPr>
          <w:p w14:paraId="39410BAC" w14:textId="1A4E3D8F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15</w:t>
            </w:r>
          </w:p>
        </w:tc>
        <w:tc>
          <w:tcPr>
            <w:tcW w:w="720" w:type="dxa"/>
          </w:tcPr>
          <w:p w14:paraId="0F69A83E" w14:textId="479E9739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</w:tc>
      </w:tr>
      <w:tr w:rsidR="00CE0594" w:rsidRPr="00B11C08" w14:paraId="1D038CE3" w14:textId="77777777" w:rsidTr="001C359F">
        <w:tc>
          <w:tcPr>
            <w:tcW w:w="703" w:type="dxa"/>
          </w:tcPr>
          <w:p w14:paraId="5D4BA8D6" w14:textId="13572B7D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7H</w:t>
            </w:r>
          </w:p>
        </w:tc>
        <w:tc>
          <w:tcPr>
            <w:tcW w:w="822" w:type="dxa"/>
          </w:tcPr>
          <w:p w14:paraId="3A990CE8" w14:textId="3BB733C4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correlation</w:t>
            </w:r>
          </w:p>
        </w:tc>
        <w:tc>
          <w:tcPr>
            <w:tcW w:w="1550" w:type="dxa"/>
          </w:tcPr>
          <w:p w14:paraId="1C910117" w14:textId="4935B99D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n=56 (paired data)</w:t>
            </w:r>
          </w:p>
        </w:tc>
        <w:tc>
          <w:tcPr>
            <w:tcW w:w="1006" w:type="dxa"/>
          </w:tcPr>
          <w:p w14:paraId="01E39CE9" w14:textId="53C15D10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Pearson</w:t>
            </w:r>
          </w:p>
        </w:tc>
        <w:tc>
          <w:tcPr>
            <w:tcW w:w="1005" w:type="dxa"/>
          </w:tcPr>
          <w:p w14:paraId="14074A0C" w14:textId="2FBDCD93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R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2</w:t>
            </w:r>
            <w:r w:rsidRPr="00B11C08">
              <w:rPr>
                <w:rFonts w:ascii="Arial" w:hAnsi="Arial" w:cs="Arial"/>
                <w:sz w:val="8"/>
                <w:szCs w:val="12"/>
              </w:rPr>
              <w:t>=0.1501</w:t>
            </w:r>
          </w:p>
        </w:tc>
        <w:tc>
          <w:tcPr>
            <w:tcW w:w="670" w:type="dxa"/>
          </w:tcPr>
          <w:p w14:paraId="76B07910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2069" w:type="dxa"/>
          </w:tcPr>
          <w:p w14:paraId="6B214F53" w14:textId="452A438D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Lactobacilli CFU counts vs. spleen germinal center sizes</w:t>
            </w:r>
          </w:p>
        </w:tc>
        <w:tc>
          <w:tcPr>
            <w:tcW w:w="720" w:type="dxa"/>
          </w:tcPr>
          <w:p w14:paraId="77ED0E5F" w14:textId="3AEA98D0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32</w:t>
            </w:r>
          </w:p>
        </w:tc>
        <w:tc>
          <w:tcPr>
            <w:tcW w:w="720" w:type="dxa"/>
          </w:tcPr>
          <w:p w14:paraId="5C4D5004" w14:textId="54F52712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</w:tc>
      </w:tr>
      <w:tr w:rsidR="00CE0594" w:rsidRPr="00B11C08" w14:paraId="14693A07" w14:textId="77777777" w:rsidTr="001C359F">
        <w:tc>
          <w:tcPr>
            <w:tcW w:w="703" w:type="dxa"/>
          </w:tcPr>
          <w:p w14:paraId="09B5A599" w14:textId="3EDD4E81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7I</w:t>
            </w:r>
          </w:p>
        </w:tc>
        <w:tc>
          <w:tcPr>
            <w:tcW w:w="822" w:type="dxa"/>
          </w:tcPr>
          <w:p w14:paraId="189E9A27" w14:textId="3F53789D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DMV c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fos</w:t>
            </w:r>
            <w:proofErr w:type="spellEnd"/>
          </w:p>
        </w:tc>
        <w:tc>
          <w:tcPr>
            <w:tcW w:w="1550" w:type="dxa"/>
          </w:tcPr>
          <w:p w14:paraId="49FADA6D" w14:textId="7D7AEDA0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CeA-Gq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(vehicle): n of mice=6</w:t>
            </w:r>
          </w:p>
          <w:p w14:paraId="178C8D28" w14:textId="15D6917F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CeA-Gq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(CNO+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CCK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low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): n of mice=6</w:t>
            </w:r>
          </w:p>
        </w:tc>
        <w:tc>
          <w:tcPr>
            <w:tcW w:w="1006" w:type="dxa"/>
          </w:tcPr>
          <w:p w14:paraId="060FF9D9" w14:textId="6A9546CA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2-sample t-test</w:t>
            </w:r>
          </w:p>
        </w:tc>
        <w:tc>
          <w:tcPr>
            <w:tcW w:w="1005" w:type="dxa"/>
          </w:tcPr>
          <w:p w14:paraId="2DF0A3CB" w14:textId="3D5966E5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T(10)=4.869</w:t>
            </w:r>
          </w:p>
        </w:tc>
        <w:tc>
          <w:tcPr>
            <w:tcW w:w="670" w:type="dxa"/>
          </w:tcPr>
          <w:p w14:paraId="03C871CD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2069" w:type="dxa"/>
          </w:tcPr>
          <w:p w14:paraId="3BC26ACA" w14:textId="5FC515C9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CeA-Gq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(vehicle)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CeA-Gq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(CNO+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CCK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low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)</w:t>
            </w:r>
          </w:p>
        </w:tc>
        <w:tc>
          <w:tcPr>
            <w:tcW w:w="720" w:type="dxa"/>
          </w:tcPr>
          <w:p w14:paraId="2C878C65" w14:textId="3C7D01A6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007</w:t>
            </w:r>
          </w:p>
        </w:tc>
        <w:tc>
          <w:tcPr>
            <w:tcW w:w="720" w:type="dxa"/>
          </w:tcPr>
          <w:p w14:paraId="6721BD54" w14:textId="22B514AC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</w:tc>
      </w:tr>
      <w:tr w:rsidR="00CE0594" w:rsidRPr="00B11C08" w14:paraId="1633CDB4" w14:textId="77777777" w:rsidTr="005C67BD">
        <w:tc>
          <w:tcPr>
            <w:tcW w:w="9265" w:type="dxa"/>
            <w:gridSpan w:val="9"/>
          </w:tcPr>
          <w:p w14:paraId="62FCC58E" w14:textId="1B50C901" w:rsidR="00CE0594" w:rsidRPr="00B11C08" w:rsidRDefault="00CE0594" w:rsidP="00CE0594">
            <w:pPr>
              <w:rPr>
                <w:rFonts w:ascii="Arial" w:hAnsi="Arial" w:cs="Arial"/>
                <w:b/>
                <w:sz w:val="14"/>
                <w:szCs w:val="12"/>
              </w:rPr>
            </w:pPr>
            <w:r w:rsidRPr="00B11C08">
              <w:rPr>
                <w:rFonts w:ascii="Arial" w:hAnsi="Arial" w:cs="Arial"/>
                <w:b/>
                <w:sz w:val="14"/>
                <w:szCs w:val="12"/>
              </w:rPr>
              <w:t>Supplementary Figures</w:t>
            </w:r>
          </w:p>
        </w:tc>
      </w:tr>
      <w:tr w:rsidR="003A51FE" w:rsidRPr="00B11C08" w14:paraId="5BA19306" w14:textId="77777777" w:rsidTr="001C359F">
        <w:tc>
          <w:tcPr>
            <w:tcW w:w="703" w:type="dxa"/>
          </w:tcPr>
          <w:p w14:paraId="67DAC79F" w14:textId="77777777" w:rsidR="003A51FE" w:rsidRPr="00B11C08" w:rsidRDefault="003A51FE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822" w:type="dxa"/>
          </w:tcPr>
          <w:p w14:paraId="4F290FC1" w14:textId="77777777" w:rsidR="003A51FE" w:rsidRPr="00B11C08" w:rsidRDefault="003A51FE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1550" w:type="dxa"/>
          </w:tcPr>
          <w:p w14:paraId="754E35A7" w14:textId="77777777" w:rsidR="003A51FE" w:rsidRPr="00B11C08" w:rsidRDefault="003A51FE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1006" w:type="dxa"/>
          </w:tcPr>
          <w:p w14:paraId="546D4000" w14:textId="77777777" w:rsidR="003A51FE" w:rsidRPr="00B11C08" w:rsidRDefault="003A51FE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1005" w:type="dxa"/>
          </w:tcPr>
          <w:p w14:paraId="7E3D3569" w14:textId="77777777" w:rsidR="003A51FE" w:rsidRPr="00B11C08" w:rsidRDefault="003A51FE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670" w:type="dxa"/>
          </w:tcPr>
          <w:p w14:paraId="0D36EF30" w14:textId="77777777" w:rsidR="003A51FE" w:rsidRPr="00B11C08" w:rsidRDefault="003A51FE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2069" w:type="dxa"/>
          </w:tcPr>
          <w:p w14:paraId="0F82C999" w14:textId="77777777" w:rsidR="003A51FE" w:rsidRPr="00B11C08" w:rsidRDefault="003A51FE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720" w:type="dxa"/>
          </w:tcPr>
          <w:p w14:paraId="277CBF29" w14:textId="77777777" w:rsidR="003A51FE" w:rsidRPr="00B11C08" w:rsidRDefault="003A51FE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720" w:type="dxa"/>
          </w:tcPr>
          <w:p w14:paraId="77BE53CB" w14:textId="77777777" w:rsidR="003A51FE" w:rsidRPr="00B11C08" w:rsidRDefault="003A51FE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</w:tr>
      <w:tr w:rsidR="006932DB" w:rsidRPr="00B11C08" w14:paraId="0646CD94" w14:textId="77777777" w:rsidTr="009A792F">
        <w:trPr>
          <w:trHeight w:val="197"/>
        </w:trPr>
        <w:tc>
          <w:tcPr>
            <w:tcW w:w="703" w:type="dxa"/>
          </w:tcPr>
          <w:p w14:paraId="0BECEB9E" w14:textId="688AEAFD" w:rsidR="006932DB" w:rsidRPr="00B11C08" w:rsidRDefault="006540C4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</w:t>
            </w:r>
            <w:r w:rsidR="006932DB" w:rsidRPr="00B11C08">
              <w:rPr>
                <w:rFonts w:ascii="Arial" w:hAnsi="Arial" w:cs="Arial"/>
                <w:sz w:val="8"/>
                <w:szCs w:val="12"/>
              </w:rPr>
              <w:t>1B (right)</w:t>
            </w:r>
          </w:p>
        </w:tc>
        <w:tc>
          <w:tcPr>
            <w:tcW w:w="822" w:type="dxa"/>
          </w:tcPr>
          <w:p w14:paraId="1B17C6D8" w14:textId="77777777" w:rsidR="006932DB" w:rsidRPr="00B11C08" w:rsidRDefault="006932DB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runner’s glands</w:t>
            </w:r>
          </w:p>
        </w:tc>
        <w:tc>
          <w:tcPr>
            <w:tcW w:w="1550" w:type="dxa"/>
          </w:tcPr>
          <w:p w14:paraId="7A341A04" w14:textId="77777777" w:rsidR="006932DB" w:rsidRPr="00B11C08" w:rsidRDefault="006932DB" w:rsidP="009A792F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Vehicle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ip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7</w:t>
            </w:r>
          </w:p>
          <w:p w14:paraId="3BD70B95" w14:textId="77777777" w:rsidR="006932DB" w:rsidRPr="00B11C08" w:rsidRDefault="006932DB" w:rsidP="009A792F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CCK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ip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7</w:t>
            </w:r>
          </w:p>
        </w:tc>
        <w:tc>
          <w:tcPr>
            <w:tcW w:w="1006" w:type="dxa"/>
          </w:tcPr>
          <w:p w14:paraId="43E41DFB" w14:textId="77777777" w:rsidR="006932DB" w:rsidRPr="00B11C08" w:rsidRDefault="006932DB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2-sample t-test</w:t>
            </w:r>
          </w:p>
        </w:tc>
        <w:tc>
          <w:tcPr>
            <w:tcW w:w="1005" w:type="dxa"/>
          </w:tcPr>
          <w:p w14:paraId="215F11A2" w14:textId="77777777" w:rsidR="006932DB" w:rsidRPr="00B11C08" w:rsidRDefault="006932DB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T(12)=6.818</w:t>
            </w:r>
          </w:p>
        </w:tc>
        <w:tc>
          <w:tcPr>
            <w:tcW w:w="670" w:type="dxa"/>
          </w:tcPr>
          <w:p w14:paraId="57343975" w14:textId="77777777" w:rsidR="006932DB" w:rsidRPr="00B11C08" w:rsidRDefault="006932DB" w:rsidP="009A792F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2069" w:type="dxa"/>
          </w:tcPr>
          <w:p w14:paraId="098D33E5" w14:textId="77777777" w:rsidR="006932DB" w:rsidRPr="00B11C08" w:rsidRDefault="006932DB" w:rsidP="009A792F">
            <w:pPr>
              <w:rPr>
                <w:rFonts w:ascii="Arial" w:hAnsi="Arial" w:cs="Arial"/>
                <w:sz w:val="8"/>
                <w:szCs w:val="12"/>
              </w:rPr>
            </w:pPr>
            <w:bookmarkStart w:id="13" w:name="OLE_LINK2"/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Vehicle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ip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CCK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ip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  </w:t>
            </w:r>
            <w:bookmarkEnd w:id="13"/>
          </w:p>
        </w:tc>
        <w:tc>
          <w:tcPr>
            <w:tcW w:w="720" w:type="dxa"/>
          </w:tcPr>
          <w:p w14:paraId="090C8B5F" w14:textId="77777777" w:rsidR="006932DB" w:rsidRPr="00B11C08" w:rsidRDefault="006932DB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1</w:t>
            </w:r>
          </w:p>
        </w:tc>
        <w:tc>
          <w:tcPr>
            <w:tcW w:w="720" w:type="dxa"/>
          </w:tcPr>
          <w:p w14:paraId="414B714F" w14:textId="77777777" w:rsidR="006932DB" w:rsidRPr="00B11C08" w:rsidRDefault="006932DB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</w:tc>
      </w:tr>
      <w:tr w:rsidR="006540C4" w:rsidRPr="00B11C08" w14:paraId="5F4B4D0D" w14:textId="77777777" w:rsidTr="009A792F">
        <w:tc>
          <w:tcPr>
            <w:tcW w:w="703" w:type="dxa"/>
          </w:tcPr>
          <w:p w14:paraId="11D221E8" w14:textId="7ED77D3F" w:rsidR="006540C4" w:rsidRPr="00B11C08" w:rsidRDefault="006540C4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1C</w:t>
            </w:r>
          </w:p>
        </w:tc>
        <w:tc>
          <w:tcPr>
            <w:tcW w:w="822" w:type="dxa"/>
          </w:tcPr>
          <w:p w14:paraId="456B823E" w14:textId="77777777" w:rsidR="006540C4" w:rsidRPr="00B11C08" w:rsidRDefault="006540C4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void score</w:t>
            </w:r>
          </w:p>
        </w:tc>
        <w:tc>
          <w:tcPr>
            <w:tcW w:w="1550" w:type="dxa"/>
          </w:tcPr>
          <w:p w14:paraId="487070DF" w14:textId="77777777" w:rsidR="006540C4" w:rsidRPr="00B11C08" w:rsidRDefault="006540C4" w:rsidP="009A792F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Vehicle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ip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glands=61</w:t>
            </w:r>
          </w:p>
          <w:p w14:paraId="1CA6E784" w14:textId="77777777" w:rsidR="006540C4" w:rsidRPr="00B11C08" w:rsidRDefault="006540C4" w:rsidP="009A792F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CCK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ip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glands=49</w:t>
            </w:r>
          </w:p>
        </w:tc>
        <w:tc>
          <w:tcPr>
            <w:tcW w:w="1006" w:type="dxa"/>
          </w:tcPr>
          <w:p w14:paraId="4A0C77E3" w14:textId="77777777" w:rsidR="006540C4" w:rsidRPr="00B11C08" w:rsidRDefault="006540C4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2-sample t-test</w:t>
            </w:r>
          </w:p>
        </w:tc>
        <w:tc>
          <w:tcPr>
            <w:tcW w:w="1005" w:type="dxa"/>
          </w:tcPr>
          <w:p w14:paraId="5B601D80" w14:textId="77777777" w:rsidR="006540C4" w:rsidRPr="00B11C08" w:rsidRDefault="006540C4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T(108)=4.634</w:t>
            </w:r>
          </w:p>
        </w:tc>
        <w:tc>
          <w:tcPr>
            <w:tcW w:w="670" w:type="dxa"/>
          </w:tcPr>
          <w:p w14:paraId="11588FC5" w14:textId="77777777" w:rsidR="006540C4" w:rsidRPr="00B11C08" w:rsidRDefault="006540C4" w:rsidP="009A792F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2069" w:type="dxa"/>
          </w:tcPr>
          <w:p w14:paraId="0D902AFF" w14:textId="77777777" w:rsidR="006540C4" w:rsidRPr="00B11C08" w:rsidRDefault="006540C4" w:rsidP="009A792F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Vehicle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ip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CCK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ip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  </w:t>
            </w:r>
          </w:p>
        </w:tc>
        <w:tc>
          <w:tcPr>
            <w:tcW w:w="720" w:type="dxa"/>
          </w:tcPr>
          <w:p w14:paraId="6ECE357A" w14:textId="77777777" w:rsidR="006540C4" w:rsidRPr="00B11C08" w:rsidRDefault="006540C4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01</w:t>
            </w:r>
          </w:p>
        </w:tc>
        <w:tc>
          <w:tcPr>
            <w:tcW w:w="720" w:type="dxa"/>
          </w:tcPr>
          <w:p w14:paraId="77E6760A" w14:textId="77777777" w:rsidR="006540C4" w:rsidRPr="00B11C08" w:rsidRDefault="006540C4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</w:tc>
      </w:tr>
      <w:tr w:rsidR="006932DB" w:rsidRPr="00B11C08" w14:paraId="179C7E72" w14:textId="77777777" w:rsidTr="009A792F">
        <w:tc>
          <w:tcPr>
            <w:tcW w:w="703" w:type="dxa"/>
          </w:tcPr>
          <w:p w14:paraId="65494D21" w14:textId="44FBD0D5" w:rsidR="006932DB" w:rsidRPr="00B11C08" w:rsidRDefault="006540C4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1D (</w:t>
            </w:r>
            <w:r w:rsidRPr="00B11C08">
              <w:rPr>
                <w:rFonts w:ascii="Arial" w:hAnsi="Arial" w:cs="Arial"/>
                <w:i/>
                <w:sz w:val="8"/>
                <w:szCs w:val="12"/>
              </w:rPr>
              <w:t>ii</w:t>
            </w:r>
            <w:r w:rsidRPr="00B11C08">
              <w:rPr>
                <w:rFonts w:ascii="Arial" w:hAnsi="Arial" w:cs="Arial"/>
                <w:sz w:val="8"/>
                <w:szCs w:val="12"/>
              </w:rPr>
              <w:t>)</w:t>
            </w:r>
          </w:p>
        </w:tc>
        <w:tc>
          <w:tcPr>
            <w:tcW w:w="822" w:type="dxa"/>
          </w:tcPr>
          <w:p w14:paraId="4820C4D4" w14:textId="77777777" w:rsidR="006932DB" w:rsidRPr="00B11C08" w:rsidRDefault="006932DB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Mucin thickness, duo</w:t>
            </w:r>
          </w:p>
        </w:tc>
        <w:tc>
          <w:tcPr>
            <w:tcW w:w="1550" w:type="dxa"/>
          </w:tcPr>
          <w:p w14:paraId="2C2BCAB0" w14:textId="77777777" w:rsidR="006932DB" w:rsidRPr="00B11C08" w:rsidRDefault="006932DB" w:rsidP="009A792F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Vehicle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ip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6</w:t>
            </w:r>
          </w:p>
          <w:p w14:paraId="270B9B54" w14:textId="77777777" w:rsidR="006932DB" w:rsidRPr="00B11C08" w:rsidRDefault="006932DB" w:rsidP="009A792F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CCK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ip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6</w:t>
            </w:r>
          </w:p>
        </w:tc>
        <w:tc>
          <w:tcPr>
            <w:tcW w:w="1006" w:type="dxa"/>
          </w:tcPr>
          <w:p w14:paraId="0352B3BF" w14:textId="77777777" w:rsidR="006932DB" w:rsidRPr="00B11C08" w:rsidRDefault="006932DB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2-sample t-test</w:t>
            </w:r>
          </w:p>
        </w:tc>
        <w:tc>
          <w:tcPr>
            <w:tcW w:w="1005" w:type="dxa"/>
          </w:tcPr>
          <w:p w14:paraId="16C64BC7" w14:textId="77777777" w:rsidR="006932DB" w:rsidRPr="00B11C08" w:rsidRDefault="006932DB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T(10)=7.410</w:t>
            </w:r>
          </w:p>
        </w:tc>
        <w:tc>
          <w:tcPr>
            <w:tcW w:w="670" w:type="dxa"/>
          </w:tcPr>
          <w:p w14:paraId="5055DD46" w14:textId="77777777" w:rsidR="006932DB" w:rsidRPr="00B11C08" w:rsidRDefault="006932DB" w:rsidP="009A792F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2069" w:type="dxa"/>
          </w:tcPr>
          <w:p w14:paraId="091697F5" w14:textId="77777777" w:rsidR="006932DB" w:rsidRPr="00B11C08" w:rsidRDefault="006932DB" w:rsidP="009A792F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Vehicle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ip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CCK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ip</w:t>
            </w:r>
            <w:proofErr w:type="spellEnd"/>
            <w:r w:rsidRPr="00B11C08">
              <w:t xml:space="preserve"> </w:t>
            </w:r>
          </w:p>
        </w:tc>
        <w:tc>
          <w:tcPr>
            <w:tcW w:w="720" w:type="dxa"/>
          </w:tcPr>
          <w:p w14:paraId="42D03718" w14:textId="77777777" w:rsidR="006932DB" w:rsidRPr="00B11C08" w:rsidRDefault="006932DB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1</w:t>
            </w:r>
          </w:p>
        </w:tc>
        <w:tc>
          <w:tcPr>
            <w:tcW w:w="720" w:type="dxa"/>
          </w:tcPr>
          <w:p w14:paraId="48DE6A30" w14:textId="77777777" w:rsidR="006932DB" w:rsidRPr="00B11C08" w:rsidRDefault="006932DB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</w:tc>
      </w:tr>
      <w:tr w:rsidR="006932DB" w:rsidRPr="00B11C08" w14:paraId="06E208A5" w14:textId="77777777" w:rsidTr="009A792F">
        <w:tc>
          <w:tcPr>
            <w:tcW w:w="703" w:type="dxa"/>
          </w:tcPr>
          <w:p w14:paraId="69AB8812" w14:textId="45A779E3" w:rsidR="006932DB" w:rsidRPr="00B11C08" w:rsidRDefault="006540C4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1D (</w:t>
            </w:r>
            <w:r w:rsidRPr="00B11C08">
              <w:rPr>
                <w:rFonts w:ascii="Arial" w:hAnsi="Arial" w:cs="Arial"/>
                <w:i/>
                <w:sz w:val="8"/>
                <w:szCs w:val="12"/>
              </w:rPr>
              <w:t>iii</w:t>
            </w:r>
            <w:r w:rsidRPr="00B11C08">
              <w:rPr>
                <w:rFonts w:ascii="Arial" w:hAnsi="Arial" w:cs="Arial"/>
                <w:sz w:val="8"/>
                <w:szCs w:val="12"/>
              </w:rPr>
              <w:t>)</w:t>
            </w:r>
          </w:p>
        </w:tc>
        <w:tc>
          <w:tcPr>
            <w:tcW w:w="822" w:type="dxa"/>
          </w:tcPr>
          <w:p w14:paraId="748FFE44" w14:textId="77777777" w:rsidR="006932DB" w:rsidRPr="00B11C08" w:rsidRDefault="006932DB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Mucin thickness, ileum</w:t>
            </w:r>
          </w:p>
        </w:tc>
        <w:tc>
          <w:tcPr>
            <w:tcW w:w="1550" w:type="dxa"/>
          </w:tcPr>
          <w:p w14:paraId="531A6DD7" w14:textId="77777777" w:rsidR="006932DB" w:rsidRPr="00B11C08" w:rsidRDefault="006932DB" w:rsidP="009A792F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Vehicle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ip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6</w:t>
            </w:r>
          </w:p>
          <w:p w14:paraId="37F4A3C1" w14:textId="77777777" w:rsidR="006932DB" w:rsidRPr="00B11C08" w:rsidRDefault="006932DB" w:rsidP="009A792F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CCK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ip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6</w:t>
            </w:r>
          </w:p>
        </w:tc>
        <w:tc>
          <w:tcPr>
            <w:tcW w:w="1006" w:type="dxa"/>
          </w:tcPr>
          <w:p w14:paraId="3F3AE400" w14:textId="77777777" w:rsidR="006932DB" w:rsidRPr="00B11C08" w:rsidRDefault="006932DB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2-sample t-test</w:t>
            </w:r>
          </w:p>
        </w:tc>
        <w:tc>
          <w:tcPr>
            <w:tcW w:w="1005" w:type="dxa"/>
          </w:tcPr>
          <w:p w14:paraId="5149B961" w14:textId="77777777" w:rsidR="006932DB" w:rsidRPr="00B11C08" w:rsidRDefault="006932DB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T(10)=0.3742</w:t>
            </w:r>
          </w:p>
        </w:tc>
        <w:tc>
          <w:tcPr>
            <w:tcW w:w="670" w:type="dxa"/>
          </w:tcPr>
          <w:p w14:paraId="14598EDD" w14:textId="77777777" w:rsidR="006932DB" w:rsidRPr="00B11C08" w:rsidRDefault="006932DB" w:rsidP="009A792F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2069" w:type="dxa"/>
          </w:tcPr>
          <w:p w14:paraId="4ACA78D8" w14:textId="77777777" w:rsidR="006932DB" w:rsidRPr="00B11C08" w:rsidRDefault="006932DB" w:rsidP="009A792F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Vehicle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ip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CCK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ip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</w:t>
            </w:r>
          </w:p>
        </w:tc>
        <w:tc>
          <w:tcPr>
            <w:tcW w:w="720" w:type="dxa"/>
          </w:tcPr>
          <w:p w14:paraId="548AD806" w14:textId="77777777" w:rsidR="006932DB" w:rsidRPr="00B11C08" w:rsidRDefault="006932DB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7161</w:t>
            </w:r>
          </w:p>
        </w:tc>
        <w:tc>
          <w:tcPr>
            <w:tcW w:w="720" w:type="dxa"/>
          </w:tcPr>
          <w:p w14:paraId="6D8E4B0C" w14:textId="77777777" w:rsidR="006932DB" w:rsidRPr="00B11C08" w:rsidRDefault="006932DB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ns</w:t>
            </w:r>
          </w:p>
        </w:tc>
      </w:tr>
      <w:tr w:rsidR="006932DB" w:rsidRPr="00B11C08" w14:paraId="2719083A" w14:textId="77777777" w:rsidTr="009A792F">
        <w:tc>
          <w:tcPr>
            <w:tcW w:w="703" w:type="dxa"/>
          </w:tcPr>
          <w:p w14:paraId="28724A08" w14:textId="6B4E0850" w:rsidR="006932DB" w:rsidRPr="00B11C08" w:rsidRDefault="006540C4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1D (</w:t>
            </w:r>
            <w:r w:rsidRPr="00B11C08">
              <w:rPr>
                <w:rFonts w:ascii="Arial" w:hAnsi="Arial" w:cs="Arial"/>
                <w:i/>
                <w:sz w:val="8"/>
                <w:szCs w:val="12"/>
              </w:rPr>
              <w:t>iv</w:t>
            </w:r>
            <w:r w:rsidRPr="00B11C08">
              <w:rPr>
                <w:rFonts w:ascii="Arial" w:hAnsi="Arial" w:cs="Arial"/>
                <w:sz w:val="8"/>
                <w:szCs w:val="12"/>
              </w:rPr>
              <w:t>)</w:t>
            </w:r>
          </w:p>
        </w:tc>
        <w:tc>
          <w:tcPr>
            <w:tcW w:w="822" w:type="dxa"/>
          </w:tcPr>
          <w:p w14:paraId="438ECF33" w14:textId="77777777" w:rsidR="006932DB" w:rsidRPr="00B11C08" w:rsidRDefault="006932DB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Mucin thickness, colon</w:t>
            </w:r>
          </w:p>
        </w:tc>
        <w:tc>
          <w:tcPr>
            <w:tcW w:w="1550" w:type="dxa"/>
          </w:tcPr>
          <w:p w14:paraId="58AFBD81" w14:textId="77777777" w:rsidR="006932DB" w:rsidRPr="00B11C08" w:rsidRDefault="006932DB" w:rsidP="009A792F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Vehicle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ip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6</w:t>
            </w:r>
          </w:p>
          <w:p w14:paraId="6905DFDE" w14:textId="77777777" w:rsidR="006932DB" w:rsidRPr="00B11C08" w:rsidRDefault="006932DB" w:rsidP="009A792F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CCK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ip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6</w:t>
            </w:r>
          </w:p>
        </w:tc>
        <w:tc>
          <w:tcPr>
            <w:tcW w:w="1006" w:type="dxa"/>
          </w:tcPr>
          <w:p w14:paraId="216A37F8" w14:textId="77777777" w:rsidR="006932DB" w:rsidRPr="00B11C08" w:rsidRDefault="006932DB" w:rsidP="009A792F">
            <w:pPr>
              <w:rPr>
                <w:rFonts w:ascii="Arial" w:hAnsi="Arial" w:cs="Arial"/>
                <w:sz w:val="8"/>
                <w:szCs w:val="12"/>
              </w:rPr>
            </w:pPr>
            <w:bookmarkStart w:id="14" w:name="OLE_LINK1"/>
            <w:r w:rsidRPr="00B11C08">
              <w:rPr>
                <w:rFonts w:ascii="Arial" w:hAnsi="Arial" w:cs="Arial"/>
                <w:sz w:val="8"/>
                <w:szCs w:val="12"/>
              </w:rPr>
              <w:t>2-sample t-test</w:t>
            </w:r>
            <w:bookmarkEnd w:id="14"/>
          </w:p>
        </w:tc>
        <w:tc>
          <w:tcPr>
            <w:tcW w:w="1005" w:type="dxa"/>
          </w:tcPr>
          <w:p w14:paraId="02F1E34A" w14:textId="77777777" w:rsidR="006932DB" w:rsidRPr="00B11C08" w:rsidRDefault="006932DB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T(10)=1.183</w:t>
            </w:r>
          </w:p>
        </w:tc>
        <w:tc>
          <w:tcPr>
            <w:tcW w:w="670" w:type="dxa"/>
          </w:tcPr>
          <w:p w14:paraId="14A93838" w14:textId="77777777" w:rsidR="006932DB" w:rsidRPr="00B11C08" w:rsidRDefault="006932DB" w:rsidP="009A792F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2069" w:type="dxa"/>
          </w:tcPr>
          <w:p w14:paraId="3ADE87E0" w14:textId="77777777" w:rsidR="006932DB" w:rsidRPr="00B11C08" w:rsidRDefault="006932DB" w:rsidP="009A792F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Vehicle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ip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CCK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ip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</w:t>
            </w:r>
          </w:p>
        </w:tc>
        <w:tc>
          <w:tcPr>
            <w:tcW w:w="720" w:type="dxa"/>
          </w:tcPr>
          <w:p w14:paraId="060F6A74" w14:textId="77777777" w:rsidR="006932DB" w:rsidRPr="00B11C08" w:rsidRDefault="006932DB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2642</w:t>
            </w:r>
          </w:p>
        </w:tc>
        <w:tc>
          <w:tcPr>
            <w:tcW w:w="720" w:type="dxa"/>
          </w:tcPr>
          <w:p w14:paraId="1873A1F6" w14:textId="77777777" w:rsidR="006932DB" w:rsidRPr="00B11C08" w:rsidRDefault="006932DB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ns</w:t>
            </w:r>
          </w:p>
        </w:tc>
      </w:tr>
      <w:tr w:rsidR="007A6064" w:rsidRPr="00B11C08" w14:paraId="58DFC1D6" w14:textId="77777777" w:rsidTr="007B3462">
        <w:trPr>
          <w:trHeight w:val="647"/>
        </w:trPr>
        <w:tc>
          <w:tcPr>
            <w:tcW w:w="703" w:type="dxa"/>
          </w:tcPr>
          <w:p w14:paraId="22EDBEFA" w14:textId="17787F3A" w:rsidR="007A6064" w:rsidRPr="00B11C08" w:rsidRDefault="007A6064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1E</w:t>
            </w:r>
          </w:p>
        </w:tc>
        <w:tc>
          <w:tcPr>
            <w:tcW w:w="822" w:type="dxa"/>
          </w:tcPr>
          <w:p w14:paraId="15C43193" w14:textId="77777777" w:rsidR="007A6064" w:rsidRPr="00B11C08" w:rsidRDefault="007A6064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Goblet cells</w:t>
            </w:r>
          </w:p>
        </w:tc>
        <w:tc>
          <w:tcPr>
            <w:tcW w:w="1550" w:type="dxa"/>
          </w:tcPr>
          <w:p w14:paraId="22AE8316" w14:textId="77777777" w:rsidR="007A6064" w:rsidRPr="00B11C08" w:rsidRDefault="007A6064" w:rsidP="009A792F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Vehicle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ip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6</w:t>
            </w:r>
          </w:p>
          <w:p w14:paraId="1BE79CB1" w14:textId="77777777" w:rsidR="007A6064" w:rsidRPr="00B11C08" w:rsidRDefault="007A6064" w:rsidP="009A792F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CCK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ip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6</w:t>
            </w:r>
          </w:p>
        </w:tc>
        <w:tc>
          <w:tcPr>
            <w:tcW w:w="1006" w:type="dxa"/>
          </w:tcPr>
          <w:p w14:paraId="1F72E089" w14:textId="77777777" w:rsidR="007A6064" w:rsidRPr="00B11C08" w:rsidRDefault="007A6064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two-way mixed RM-ANOVA</w:t>
            </w:r>
          </w:p>
        </w:tc>
        <w:tc>
          <w:tcPr>
            <w:tcW w:w="1005" w:type="dxa"/>
          </w:tcPr>
          <w:p w14:paraId="151C9E05" w14:textId="77777777" w:rsidR="007A6064" w:rsidRPr="00B11C08" w:rsidRDefault="007A6064" w:rsidP="009A792F">
            <w:pPr>
              <w:jc w:val="both"/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 (2, 20) = 2.111</w:t>
            </w:r>
          </w:p>
          <w:p w14:paraId="05E6ECC7" w14:textId="77777777" w:rsidR="007A6064" w:rsidRPr="00B11C08" w:rsidRDefault="007A6064" w:rsidP="009A792F">
            <w:pPr>
              <w:jc w:val="both"/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 (1, 10) = 0.08691</w:t>
            </w:r>
          </w:p>
          <w:p w14:paraId="0716424C" w14:textId="77777777" w:rsidR="007A6064" w:rsidRPr="00B11C08" w:rsidRDefault="007A6064" w:rsidP="009A792F">
            <w:pPr>
              <w:jc w:val="both"/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 (2, 20) = 5.811</w:t>
            </w:r>
          </w:p>
          <w:p w14:paraId="7BFA1354" w14:textId="77777777" w:rsidR="007A6064" w:rsidRPr="00B11C08" w:rsidRDefault="007A6064" w:rsidP="009A792F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670" w:type="dxa"/>
          </w:tcPr>
          <w:p w14:paraId="43C486C9" w14:textId="77777777" w:rsidR="007A6064" w:rsidRPr="00B11C08" w:rsidRDefault="007A6064" w:rsidP="009A792F">
            <w:pPr>
              <w:rPr>
                <w:rFonts w:ascii="Arial" w:hAnsi="Arial" w:cs="Arial"/>
                <w:sz w:val="8"/>
                <w:szCs w:val="12"/>
              </w:rPr>
            </w:pPr>
          </w:p>
          <w:p w14:paraId="65739DDD" w14:textId="77777777" w:rsidR="007A6064" w:rsidRPr="00B11C08" w:rsidRDefault="007A6064" w:rsidP="009A792F">
            <w:pPr>
              <w:rPr>
                <w:rFonts w:ascii="Arial" w:hAnsi="Arial" w:cs="Arial"/>
                <w:sz w:val="8"/>
                <w:szCs w:val="12"/>
              </w:rPr>
            </w:pPr>
          </w:p>
          <w:p w14:paraId="1F7C271D" w14:textId="77777777" w:rsidR="007A6064" w:rsidRPr="00B11C08" w:rsidRDefault="007A6064" w:rsidP="009A792F">
            <w:pPr>
              <w:rPr>
                <w:rFonts w:ascii="Arial" w:hAnsi="Arial" w:cs="Arial"/>
                <w:sz w:val="8"/>
                <w:szCs w:val="12"/>
              </w:rPr>
            </w:pPr>
          </w:p>
          <w:p w14:paraId="78F558BA" w14:textId="77777777" w:rsidR="007A6064" w:rsidRPr="00B11C08" w:rsidRDefault="007A6064" w:rsidP="009A792F">
            <w:pPr>
              <w:rPr>
                <w:rFonts w:ascii="Arial" w:hAnsi="Arial" w:cs="Arial"/>
                <w:sz w:val="8"/>
                <w:szCs w:val="12"/>
              </w:rPr>
            </w:pPr>
          </w:p>
          <w:p w14:paraId="7759C590" w14:textId="77777777" w:rsidR="007A6064" w:rsidRPr="00B11C08" w:rsidRDefault="007A6064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onferroni post hoc</w:t>
            </w:r>
          </w:p>
        </w:tc>
        <w:tc>
          <w:tcPr>
            <w:tcW w:w="2069" w:type="dxa"/>
          </w:tcPr>
          <w:p w14:paraId="49FD1807" w14:textId="77777777" w:rsidR="007A6064" w:rsidRPr="00B11C08" w:rsidRDefault="007A6064" w:rsidP="009A792F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Injection×segment</w:t>
            </w:r>
            <w:proofErr w:type="spellEnd"/>
          </w:p>
          <w:p w14:paraId="0D8FA1FB" w14:textId="77777777" w:rsidR="007A6064" w:rsidRPr="00B11C08" w:rsidRDefault="007A6064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Injection</w:t>
            </w:r>
          </w:p>
          <w:p w14:paraId="5A45E111" w14:textId="77777777" w:rsidR="007A6064" w:rsidRPr="00B11C08" w:rsidRDefault="007A6064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egment</w:t>
            </w:r>
          </w:p>
          <w:p w14:paraId="45D81C92" w14:textId="77777777" w:rsidR="007A6064" w:rsidRPr="00B11C08" w:rsidRDefault="007A6064" w:rsidP="009A792F">
            <w:pPr>
              <w:rPr>
                <w:rFonts w:ascii="Arial" w:hAnsi="Arial" w:cs="Arial"/>
                <w:sz w:val="8"/>
                <w:szCs w:val="12"/>
              </w:rPr>
            </w:pPr>
          </w:p>
          <w:p w14:paraId="0ECCED40" w14:textId="77777777" w:rsidR="007A6064" w:rsidRPr="00B11C08" w:rsidRDefault="007A6064" w:rsidP="009A792F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Vehicle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ip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CCK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ip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  in duodenum</w:t>
            </w:r>
          </w:p>
          <w:p w14:paraId="66B66C6A" w14:textId="77777777" w:rsidR="007A6064" w:rsidRPr="00B11C08" w:rsidRDefault="007A6064" w:rsidP="009A792F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Vehicle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ip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CCK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ip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  in ileum</w:t>
            </w:r>
          </w:p>
          <w:p w14:paraId="7F6A193D" w14:textId="77777777" w:rsidR="007A6064" w:rsidRPr="00B11C08" w:rsidRDefault="007A6064" w:rsidP="009A792F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Vehicle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ip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CCK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ip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   in colon</w:t>
            </w:r>
          </w:p>
        </w:tc>
        <w:tc>
          <w:tcPr>
            <w:tcW w:w="720" w:type="dxa"/>
          </w:tcPr>
          <w:p w14:paraId="2457273B" w14:textId="77777777" w:rsidR="007A6064" w:rsidRPr="00B11C08" w:rsidRDefault="007A6064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1473</w:t>
            </w:r>
          </w:p>
          <w:p w14:paraId="3E88D5D4" w14:textId="77777777" w:rsidR="007A6064" w:rsidRPr="00B11C08" w:rsidRDefault="007A6064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7742</w:t>
            </w:r>
          </w:p>
          <w:p w14:paraId="2280063A" w14:textId="77777777" w:rsidR="007A6064" w:rsidRPr="00B11C08" w:rsidRDefault="007A6064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102</w:t>
            </w:r>
          </w:p>
          <w:p w14:paraId="247B9B3D" w14:textId="77777777" w:rsidR="007A6064" w:rsidRPr="00B11C08" w:rsidRDefault="007A6064" w:rsidP="009A792F">
            <w:pPr>
              <w:rPr>
                <w:rFonts w:ascii="Arial" w:hAnsi="Arial" w:cs="Arial"/>
                <w:sz w:val="8"/>
                <w:szCs w:val="12"/>
              </w:rPr>
            </w:pPr>
          </w:p>
          <w:p w14:paraId="34FF4788" w14:textId="77777777" w:rsidR="007A6064" w:rsidRPr="00B11C08" w:rsidRDefault="007A6064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6175</w:t>
            </w:r>
          </w:p>
          <w:p w14:paraId="4067F41D" w14:textId="77777777" w:rsidR="007A6064" w:rsidRPr="00B11C08" w:rsidRDefault="007A6064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gt;0.9999</w:t>
            </w:r>
          </w:p>
          <w:p w14:paraId="6F0CCFDA" w14:textId="77777777" w:rsidR="007A6064" w:rsidRPr="00B11C08" w:rsidRDefault="007A6064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6001</w:t>
            </w:r>
          </w:p>
        </w:tc>
        <w:tc>
          <w:tcPr>
            <w:tcW w:w="720" w:type="dxa"/>
          </w:tcPr>
          <w:p w14:paraId="598EDDCC" w14:textId="77777777" w:rsidR="007A6064" w:rsidRPr="00B11C08" w:rsidRDefault="007A6064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ns</w:t>
            </w:r>
          </w:p>
        </w:tc>
      </w:tr>
      <w:tr w:rsidR="007B3462" w:rsidRPr="007B3462" w14:paraId="40B42D9C" w14:textId="77777777" w:rsidTr="00C021A7">
        <w:tc>
          <w:tcPr>
            <w:tcW w:w="703" w:type="dxa"/>
          </w:tcPr>
          <w:p w14:paraId="3E619EA1" w14:textId="6083B841" w:rsidR="007B3462" w:rsidRPr="007B3462" w:rsidRDefault="007B3462" w:rsidP="007B3462">
            <w:pPr>
              <w:rPr>
                <w:rFonts w:ascii="Arial" w:hAnsi="Arial" w:cs="Arial"/>
                <w:color w:val="FF0000"/>
                <w:sz w:val="8"/>
                <w:szCs w:val="12"/>
              </w:rPr>
            </w:pPr>
            <w:r w:rsidRPr="00646F88">
              <w:rPr>
                <w:rFonts w:ascii="Arial" w:hAnsi="Arial" w:cs="Arial"/>
                <w:sz w:val="8"/>
                <w:szCs w:val="12"/>
              </w:rPr>
              <w:t>S1F</w:t>
            </w:r>
          </w:p>
        </w:tc>
        <w:tc>
          <w:tcPr>
            <w:tcW w:w="822" w:type="dxa"/>
          </w:tcPr>
          <w:p w14:paraId="420F5816" w14:textId="38408076" w:rsidR="007B3462" w:rsidRPr="007B3462" w:rsidRDefault="007B3462" w:rsidP="007B3462">
            <w:pPr>
              <w:rPr>
                <w:rFonts w:ascii="Arial" w:hAnsi="Arial" w:cs="Arial"/>
                <w:color w:val="FF0000"/>
                <w:sz w:val="8"/>
                <w:szCs w:val="12"/>
              </w:rPr>
            </w:pPr>
            <w:r w:rsidRPr="00646F88">
              <w:rPr>
                <w:rFonts w:ascii="Arial" w:hAnsi="Arial" w:cs="Arial"/>
                <w:sz w:val="8"/>
                <w:szCs w:val="12"/>
              </w:rPr>
              <w:t>CD63</w:t>
            </w:r>
          </w:p>
        </w:tc>
        <w:tc>
          <w:tcPr>
            <w:tcW w:w="1550" w:type="dxa"/>
          </w:tcPr>
          <w:p w14:paraId="46B09822" w14:textId="77777777" w:rsidR="007B3462" w:rsidRPr="00646F88" w:rsidRDefault="007B3462" w:rsidP="007B3462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646F88">
              <w:rPr>
                <w:rFonts w:ascii="Arial" w:hAnsi="Arial" w:cs="Arial"/>
                <w:sz w:val="8"/>
                <w:szCs w:val="12"/>
              </w:rPr>
              <w:t>saline</w:t>
            </w:r>
            <w:r w:rsidRPr="00646F88">
              <w:rPr>
                <w:rFonts w:ascii="Arial" w:hAnsi="Arial" w:cs="Arial"/>
                <w:sz w:val="8"/>
                <w:szCs w:val="12"/>
                <w:vertAlign w:val="superscript"/>
              </w:rPr>
              <w:t>ip</w:t>
            </w:r>
            <w:proofErr w:type="spellEnd"/>
            <w:r w:rsidRPr="00646F88">
              <w:rPr>
                <w:rFonts w:ascii="Arial" w:hAnsi="Arial" w:cs="Arial"/>
                <w:sz w:val="8"/>
                <w:szCs w:val="12"/>
              </w:rPr>
              <w:t>: n of mice=3</w:t>
            </w:r>
          </w:p>
          <w:p w14:paraId="2E6FB2DB" w14:textId="7FC926E4" w:rsidR="007B3462" w:rsidRPr="007B3462" w:rsidRDefault="007B3462" w:rsidP="007B3462">
            <w:pPr>
              <w:rPr>
                <w:rFonts w:ascii="Arial" w:hAnsi="Arial" w:cs="Arial"/>
                <w:color w:val="FF0000"/>
                <w:sz w:val="8"/>
                <w:szCs w:val="12"/>
              </w:rPr>
            </w:pPr>
            <w:proofErr w:type="spellStart"/>
            <w:r w:rsidRPr="00646F88">
              <w:rPr>
                <w:rFonts w:ascii="Arial" w:hAnsi="Arial" w:cs="Arial"/>
                <w:sz w:val="8"/>
                <w:szCs w:val="12"/>
              </w:rPr>
              <w:t>CCK</w:t>
            </w:r>
            <w:r w:rsidRPr="00646F88">
              <w:rPr>
                <w:rFonts w:ascii="Arial" w:hAnsi="Arial" w:cs="Arial"/>
                <w:sz w:val="8"/>
                <w:szCs w:val="12"/>
                <w:vertAlign w:val="superscript"/>
              </w:rPr>
              <w:t>ip</w:t>
            </w:r>
            <w:proofErr w:type="spellEnd"/>
            <w:r w:rsidRPr="00646F88">
              <w:rPr>
                <w:rFonts w:ascii="Arial" w:hAnsi="Arial" w:cs="Arial"/>
                <w:sz w:val="8"/>
                <w:szCs w:val="12"/>
              </w:rPr>
              <w:t>: n of mice=3</w:t>
            </w:r>
          </w:p>
        </w:tc>
        <w:tc>
          <w:tcPr>
            <w:tcW w:w="1006" w:type="dxa"/>
          </w:tcPr>
          <w:p w14:paraId="0E2D46F1" w14:textId="2A61A74F" w:rsidR="007B3462" w:rsidRPr="007B3462" w:rsidRDefault="007B3462" w:rsidP="007B3462">
            <w:pPr>
              <w:rPr>
                <w:rFonts w:ascii="Arial" w:hAnsi="Arial" w:cs="Arial"/>
                <w:color w:val="FF0000"/>
                <w:sz w:val="8"/>
                <w:szCs w:val="12"/>
              </w:rPr>
            </w:pPr>
            <w:r w:rsidRPr="00646F88">
              <w:rPr>
                <w:rFonts w:ascii="Arial" w:hAnsi="Arial" w:cs="Arial" w:hint="eastAsia"/>
                <w:sz w:val="8"/>
                <w:szCs w:val="12"/>
              </w:rPr>
              <w:t>T</w:t>
            </w:r>
            <w:r w:rsidRPr="00646F88">
              <w:rPr>
                <w:rFonts w:ascii="Arial" w:hAnsi="Arial" w:cs="Arial"/>
                <w:sz w:val="8"/>
                <w:szCs w:val="12"/>
              </w:rPr>
              <w:t>wo-way mixed RM-ANOVA</w:t>
            </w:r>
          </w:p>
        </w:tc>
        <w:tc>
          <w:tcPr>
            <w:tcW w:w="1005" w:type="dxa"/>
          </w:tcPr>
          <w:p w14:paraId="7A0734AF" w14:textId="13114740" w:rsidR="007B3462" w:rsidRPr="007B3462" w:rsidRDefault="007B3462" w:rsidP="007B3462">
            <w:pPr>
              <w:rPr>
                <w:rFonts w:ascii="Arial" w:hAnsi="Arial" w:cs="Arial"/>
                <w:color w:val="FF0000"/>
                <w:sz w:val="8"/>
                <w:szCs w:val="12"/>
              </w:rPr>
            </w:pPr>
            <w:r w:rsidRPr="00646F88">
              <w:rPr>
                <w:rFonts w:ascii="Arial" w:hAnsi="Arial" w:cs="Arial"/>
                <w:sz w:val="8"/>
                <w:szCs w:val="12"/>
              </w:rPr>
              <w:t>F (1, 10731) = 1604</w:t>
            </w:r>
          </w:p>
        </w:tc>
        <w:tc>
          <w:tcPr>
            <w:tcW w:w="670" w:type="dxa"/>
          </w:tcPr>
          <w:p w14:paraId="017D1311" w14:textId="77777777" w:rsidR="007B3462" w:rsidRPr="007B3462" w:rsidRDefault="007B3462" w:rsidP="007B3462">
            <w:pPr>
              <w:rPr>
                <w:rFonts w:ascii="Arial" w:hAnsi="Arial" w:cs="Arial"/>
                <w:color w:val="FF0000"/>
                <w:sz w:val="8"/>
                <w:szCs w:val="12"/>
              </w:rPr>
            </w:pPr>
          </w:p>
        </w:tc>
        <w:tc>
          <w:tcPr>
            <w:tcW w:w="2069" w:type="dxa"/>
          </w:tcPr>
          <w:p w14:paraId="36511F76" w14:textId="75E87ED7" w:rsidR="007B3462" w:rsidRPr="007B3462" w:rsidRDefault="007B3462" w:rsidP="007B3462">
            <w:pPr>
              <w:rPr>
                <w:rFonts w:ascii="Arial" w:hAnsi="Arial" w:cs="Arial"/>
                <w:color w:val="FF0000"/>
                <w:sz w:val="8"/>
                <w:szCs w:val="12"/>
              </w:rPr>
            </w:pPr>
            <w:proofErr w:type="spellStart"/>
            <w:r w:rsidRPr="00646F88">
              <w:rPr>
                <w:rFonts w:ascii="Arial" w:hAnsi="Arial" w:cs="Arial"/>
                <w:sz w:val="8"/>
                <w:szCs w:val="12"/>
              </w:rPr>
              <w:t>saline</w:t>
            </w:r>
            <w:r w:rsidRPr="00646F88">
              <w:rPr>
                <w:rFonts w:ascii="Arial" w:hAnsi="Arial" w:cs="Arial"/>
                <w:sz w:val="8"/>
                <w:szCs w:val="12"/>
                <w:vertAlign w:val="superscript"/>
              </w:rPr>
              <w:t>ip</w:t>
            </w:r>
            <w:proofErr w:type="spellEnd"/>
            <w:r w:rsidRPr="00646F88">
              <w:rPr>
                <w:rFonts w:ascii="Arial" w:hAnsi="Arial" w:cs="Arial"/>
                <w:sz w:val="8"/>
                <w:szCs w:val="12"/>
              </w:rPr>
              <w:t xml:space="preserve"> vs. </w:t>
            </w:r>
            <w:proofErr w:type="spellStart"/>
            <w:r w:rsidRPr="00646F88">
              <w:rPr>
                <w:rFonts w:ascii="Arial" w:hAnsi="Arial" w:cs="Arial"/>
                <w:sz w:val="8"/>
                <w:szCs w:val="12"/>
              </w:rPr>
              <w:t>CCK</w:t>
            </w:r>
            <w:r w:rsidRPr="00646F88">
              <w:rPr>
                <w:rFonts w:ascii="Arial" w:hAnsi="Arial" w:cs="Arial"/>
                <w:sz w:val="8"/>
                <w:szCs w:val="12"/>
                <w:vertAlign w:val="superscript"/>
              </w:rPr>
              <w:t>ip</w:t>
            </w:r>
            <w:proofErr w:type="spellEnd"/>
          </w:p>
        </w:tc>
        <w:tc>
          <w:tcPr>
            <w:tcW w:w="720" w:type="dxa"/>
          </w:tcPr>
          <w:p w14:paraId="6130B2C1" w14:textId="6AAEF6B8" w:rsidR="007B3462" w:rsidRPr="007B3462" w:rsidRDefault="007B3462" w:rsidP="007B3462">
            <w:pPr>
              <w:rPr>
                <w:rFonts w:ascii="Arial" w:hAnsi="Arial" w:cs="Arial"/>
                <w:color w:val="FF0000"/>
                <w:sz w:val="8"/>
                <w:szCs w:val="12"/>
              </w:rPr>
            </w:pPr>
            <w:r w:rsidRPr="00646F88">
              <w:rPr>
                <w:rFonts w:ascii="Arial" w:hAnsi="Arial" w:cs="Arial"/>
                <w:sz w:val="8"/>
                <w:szCs w:val="12"/>
              </w:rPr>
              <w:t>0.0001</w:t>
            </w:r>
          </w:p>
        </w:tc>
        <w:tc>
          <w:tcPr>
            <w:tcW w:w="720" w:type="dxa"/>
          </w:tcPr>
          <w:p w14:paraId="244686F5" w14:textId="77E027ED" w:rsidR="007B3462" w:rsidRPr="007B3462" w:rsidRDefault="007B3462" w:rsidP="007B3462">
            <w:pPr>
              <w:rPr>
                <w:rFonts w:ascii="Arial" w:hAnsi="Arial" w:cs="Arial"/>
                <w:color w:val="FF0000"/>
                <w:sz w:val="8"/>
                <w:szCs w:val="12"/>
              </w:rPr>
            </w:pPr>
            <w:r w:rsidRPr="00646F88">
              <w:rPr>
                <w:rFonts w:ascii="Arial" w:hAnsi="Arial" w:cs="Arial"/>
                <w:sz w:val="8"/>
                <w:szCs w:val="12"/>
              </w:rPr>
              <w:t>*</w:t>
            </w:r>
          </w:p>
        </w:tc>
      </w:tr>
      <w:tr w:rsidR="007A6064" w:rsidRPr="00B11C08" w14:paraId="21D081D0" w14:textId="77777777" w:rsidTr="009A792F">
        <w:tc>
          <w:tcPr>
            <w:tcW w:w="703" w:type="dxa"/>
          </w:tcPr>
          <w:p w14:paraId="6094EFFD" w14:textId="6A28F937" w:rsidR="007A6064" w:rsidRPr="00B11C08" w:rsidRDefault="007A6064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1</w:t>
            </w:r>
            <w:r w:rsidR="007B3462">
              <w:rPr>
                <w:rFonts w:ascii="Arial" w:hAnsi="Arial" w:cs="Arial"/>
                <w:sz w:val="8"/>
                <w:szCs w:val="12"/>
              </w:rPr>
              <w:t>J</w:t>
            </w:r>
            <w:r w:rsidRPr="00B11C08">
              <w:rPr>
                <w:rFonts w:ascii="Arial" w:hAnsi="Arial" w:cs="Arial"/>
                <w:sz w:val="8"/>
                <w:szCs w:val="12"/>
              </w:rPr>
              <w:t xml:space="preserve"> (right)</w:t>
            </w:r>
          </w:p>
        </w:tc>
        <w:tc>
          <w:tcPr>
            <w:tcW w:w="822" w:type="dxa"/>
          </w:tcPr>
          <w:p w14:paraId="4CC7B6E5" w14:textId="77777777" w:rsidR="007A6064" w:rsidRPr="00B11C08" w:rsidRDefault="007A6064" w:rsidP="009A792F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1550" w:type="dxa"/>
          </w:tcPr>
          <w:p w14:paraId="24C03DF1" w14:textId="77777777" w:rsidR="007A6064" w:rsidRPr="00B11C08" w:rsidRDefault="007A6064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n of mice=3</w:t>
            </w:r>
          </w:p>
        </w:tc>
        <w:tc>
          <w:tcPr>
            <w:tcW w:w="1006" w:type="dxa"/>
          </w:tcPr>
          <w:p w14:paraId="7E151CB7" w14:textId="77777777" w:rsidR="007A6064" w:rsidRPr="00B11C08" w:rsidRDefault="007A6064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Paired t test</w:t>
            </w:r>
          </w:p>
        </w:tc>
        <w:tc>
          <w:tcPr>
            <w:tcW w:w="1005" w:type="dxa"/>
          </w:tcPr>
          <w:p w14:paraId="0AFB9457" w14:textId="77777777" w:rsidR="007A6064" w:rsidRPr="00B11C08" w:rsidRDefault="007A6064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T(2)=27.69</w:t>
            </w:r>
          </w:p>
        </w:tc>
        <w:tc>
          <w:tcPr>
            <w:tcW w:w="670" w:type="dxa"/>
          </w:tcPr>
          <w:p w14:paraId="70768AD2" w14:textId="77777777" w:rsidR="007A6064" w:rsidRPr="00B11C08" w:rsidRDefault="007A6064" w:rsidP="009A792F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2069" w:type="dxa"/>
          </w:tcPr>
          <w:p w14:paraId="0EB8837E" w14:textId="77777777" w:rsidR="007A6064" w:rsidRPr="00B11C08" w:rsidRDefault="007A6064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runner’s glands vs. Goblet cells</w:t>
            </w:r>
          </w:p>
        </w:tc>
        <w:tc>
          <w:tcPr>
            <w:tcW w:w="720" w:type="dxa"/>
          </w:tcPr>
          <w:p w14:paraId="57992D26" w14:textId="77777777" w:rsidR="007A6064" w:rsidRPr="00B11C08" w:rsidRDefault="007A6064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013</w:t>
            </w:r>
          </w:p>
        </w:tc>
        <w:tc>
          <w:tcPr>
            <w:tcW w:w="720" w:type="dxa"/>
          </w:tcPr>
          <w:p w14:paraId="2A65E35F" w14:textId="77777777" w:rsidR="007A6064" w:rsidRPr="00B11C08" w:rsidRDefault="007A6064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</w:tc>
      </w:tr>
      <w:tr w:rsidR="006932DB" w:rsidRPr="00B11C08" w14:paraId="61DCA853" w14:textId="77777777" w:rsidTr="009A792F">
        <w:tc>
          <w:tcPr>
            <w:tcW w:w="703" w:type="dxa"/>
          </w:tcPr>
          <w:p w14:paraId="6FAE6AB1" w14:textId="3406520E" w:rsidR="006932DB" w:rsidRPr="00B11C08" w:rsidRDefault="00982C56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1L (right)</w:t>
            </w:r>
          </w:p>
        </w:tc>
        <w:tc>
          <w:tcPr>
            <w:tcW w:w="822" w:type="dxa"/>
          </w:tcPr>
          <w:p w14:paraId="11400536" w14:textId="77777777" w:rsidR="006932DB" w:rsidRPr="00B11C08" w:rsidRDefault="006932DB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Nodose lesion</w:t>
            </w:r>
          </w:p>
        </w:tc>
        <w:tc>
          <w:tcPr>
            <w:tcW w:w="1550" w:type="dxa"/>
          </w:tcPr>
          <w:p w14:paraId="6014944C" w14:textId="77777777" w:rsidR="006932DB" w:rsidRPr="00B11C08" w:rsidRDefault="006932DB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lank-SAP: n=10</w:t>
            </w:r>
          </w:p>
          <w:p w14:paraId="108A23D8" w14:textId="77777777" w:rsidR="006932DB" w:rsidRPr="00B11C08" w:rsidRDefault="006932DB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CCK-SAP: n=7</w:t>
            </w:r>
          </w:p>
        </w:tc>
        <w:tc>
          <w:tcPr>
            <w:tcW w:w="1006" w:type="dxa"/>
          </w:tcPr>
          <w:p w14:paraId="1E8DCF17" w14:textId="77777777" w:rsidR="006932DB" w:rsidRPr="00B11C08" w:rsidRDefault="006932DB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2-sample t-test</w:t>
            </w:r>
          </w:p>
        </w:tc>
        <w:tc>
          <w:tcPr>
            <w:tcW w:w="1005" w:type="dxa"/>
          </w:tcPr>
          <w:p w14:paraId="414E72FB" w14:textId="77777777" w:rsidR="006932DB" w:rsidRPr="00B11C08" w:rsidRDefault="006932DB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T(15)=7.852</w:t>
            </w:r>
          </w:p>
        </w:tc>
        <w:tc>
          <w:tcPr>
            <w:tcW w:w="670" w:type="dxa"/>
          </w:tcPr>
          <w:p w14:paraId="799DE7EA" w14:textId="77777777" w:rsidR="006932DB" w:rsidRPr="00B11C08" w:rsidRDefault="006932DB" w:rsidP="009A792F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2069" w:type="dxa"/>
          </w:tcPr>
          <w:p w14:paraId="39D6E8F4" w14:textId="77777777" w:rsidR="006932DB" w:rsidRPr="00B11C08" w:rsidRDefault="006932DB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lank-SAP vs CCK-SAP</w:t>
            </w:r>
          </w:p>
        </w:tc>
        <w:tc>
          <w:tcPr>
            <w:tcW w:w="720" w:type="dxa"/>
          </w:tcPr>
          <w:p w14:paraId="04B3B6AE" w14:textId="77777777" w:rsidR="006932DB" w:rsidRPr="00B11C08" w:rsidRDefault="006932DB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01</w:t>
            </w:r>
          </w:p>
        </w:tc>
        <w:tc>
          <w:tcPr>
            <w:tcW w:w="720" w:type="dxa"/>
          </w:tcPr>
          <w:p w14:paraId="7D73E31C" w14:textId="77777777" w:rsidR="006932DB" w:rsidRPr="00B11C08" w:rsidRDefault="006932DB" w:rsidP="009A792F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</w:tc>
      </w:tr>
      <w:tr w:rsidR="00CE0594" w:rsidRPr="00B11C08" w14:paraId="5AAF5EB6" w14:textId="20A1109D" w:rsidTr="001C359F">
        <w:tc>
          <w:tcPr>
            <w:tcW w:w="703" w:type="dxa"/>
          </w:tcPr>
          <w:p w14:paraId="6E581E71" w14:textId="6691D2EE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1</w:t>
            </w:r>
            <w:r w:rsidR="00906AC3">
              <w:rPr>
                <w:rFonts w:ascii="Arial" w:hAnsi="Arial" w:cs="Arial"/>
                <w:sz w:val="8"/>
                <w:szCs w:val="12"/>
              </w:rPr>
              <w:t>BB</w:t>
            </w:r>
          </w:p>
        </w:tc>
        <w:tc>
          <w:tcPr>
            <w:tcW w:w="822" w:type="dxa"/>
          </w:tcPr>
          <w:p w14:paraId="4594CD63" w14:textId="69122366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taphylococcus</w:t>
            </w:r>
          </w:p>
        </w:tc>
        <w:tc>
          <w:tcPr>
            <w:tcW w:w="1550" w:type="dxa"/>
          </w:tcPr>
          <w:p w14:paraId="54780282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 xml:space="preserve">Sham +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vehicle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ip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14</w:t>
            </w:r>
          </w:p>
          <w:p w14:paraId="1B0525EC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 xml:space="preserve">Sham +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CCK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ip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16</w:t>
            </w:r>
          </w:p>
          <w:p w14:paraId="2F8CA068" w14:textId="3048DD82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 xml:space="preserve">BG-resected +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vehicle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ip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12</w:t>
            </w:r>
          </w:p>
          <w:p w14:paraId="78981E03" w14:textId="2D1B0C13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 xml:space="preserve">BG-resected +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CCK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ip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12</w:t>
            </w:r>
          </w:p>
        </w:tc>
        <w:tc>
          <w:tcPr>
            <w:tcW w:w="1006" w:type="dxa"/>
          </w:tcPr>
          <w:p w14:paraId="4B831C83" w14:textId="7EDD452E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One-way ANOVA</w:t>
            </w:r>
          </w:p>
        </w:tc>
        <w:tc>
          <w:tcPr>
            <w:tcW w:w="1005" w:type="dxa"/>
          </w:tcPr>
          <w:p w14:paraId="2AEAA3AC" w14:textId="4D290B09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 (3, 50) = 6.421</w:t>
            </w:r>
          </w:p>
        </w:tc>
        <w:tc>
          <w:tcPr>
            <w:tcW w:w="670" w:type="dxa"/>
          </w:tcPr>
          <w:p w14:paraId="17019A43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3387B16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7FE99A3D" w14:textId="77AD13E1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onferroni post hoc</w:t>
            </w:r>
          </w:p>
        </w:tc>
        <w:tc>
          <w:tcPr>
            <w:tcW w:w="2069" w:type="dxa"/>
          </w:tcPr>
          <w:p w14:paraId="0DFDF632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urgery group</w:t>
            </w:r>
          </w:p>
          <w:p w14:paraId="62DA8D17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75639CA5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 xml:space="preserve">Sham +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vehicle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ip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vs. Sham +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CCK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ip</w:t>
            </w:r>
            <w:proofErr w:type="spellEnd"/>
          </w:p>
          <w:p w14:paraId="3FCF0F65" w14:textId="629F1A36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 xml:space="preserve">BG-resected +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vehicle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ip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vs. BG-resected +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CCK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ip</w:t>
            </w:r>
            <w:proofErr w:type="spellEnd"/>
          </w:p>
        </w:tc>
        <w:tc>
          <w:tcPr>
            <w:tcW w:w="720" w:type="dxa"/>
          </w:tcPr>
          <w:p w14:paraId="110D5F17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009</w:t>
            </w:r>
          </w:p>
          <w:p w14:paraId="7B4FCC59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1FC060EC" w14:textId="7DF8E627" w:rsidR="00CE0594" w:rsidRPr="00B11C08" w:rsidRDefault="00457662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4932</w:t>
            </w:r>
          </w:p>
          <w:p w14:paraId="532C0457" w14:textId="3252FFE6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1274</w:t>
            </w:r>
          </w:p>
        </w:tc>
        <w:tc>
          <w:tcPr>
            <w:tcW w:w="720" w:type="dxa"/>
          </w:tcPr>
          <w:p w14:paraId="5034AF90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  <w:p w14:paraId="03BDD83B" w14:textId="77777777" w:rsidR="00457662" w:rsidRPr="00B11C08" w:rsidRDefault="00457662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18C8AB13" w14:textId="508F9EDE" w:rsidR="00457662" w:rsidRPr="00B11C08" w:rsidRDefault="00457662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ns</w:t>
            </w:r>
          </w:p>
          <w:p w14:paraId="53AA0624" w14:textId="6F6D78DF" w:rsidR="00457662" w:rsidRPr="00B11C08" w:rsidRDefault="00457662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ns</w:t>
            </w:r>
          </w:p>
        </w:tc>
      </w:tr>
      <w:tr w:rsidR="00CE0594" w:rsidRPr="00B11C08" w14:paraId="0A81A0BC" w14:textId="27B581C4" w:rsidTr="001C359F">
        <w:tc>
          <w:tcPr>
            <w:tcW w:w="703" w:type="dxa"/>
          </w:tcPr>
          <w:p w14:paraId="2CF84B56" w14:textId="60D3E23F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3B</w:t>
            </w:r>
          </w:p>
        </w:tc>
        <w:tc>
          <w:tcPr>
            <w:tcW w:w="822" w:type="dxa"/>
          </w:tcPr>
          <w:p w14:paraId="4C6EF8B6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1550" w:type="dxa"/>
          </w:tcPr>
          <w:p w14:paraId="62590BD4" w14:textId="1EEE7F38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vehicle: n of mice=5</w:t>
            </w:r>
          </w:p>
          <w:p w14:paraId="5848291F" w14:textId="76F19283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5</w:t>
            </w:r>
          </w:p>
        </w:tc>
        <w:tc>
          <w:tcPr>
            <w:tcW w:w="1006" w:type="dxa"/>
          </w:tcPr>
          <w:p w14:paraId="635E5D48" w14:textId="439AAF56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2-sample t-test</w:t>
            </w:r>
          </w:p>
        </w:tc>
        <w:tc>
          <w:tcPr>
            <w:tcW w:w="1005" w:type="dxa"/>
          </w:tcPr>
          <w:p w14:paraId="2C612E32" w14:textId="36CDE5B5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T(8)=0.1210</w:t>
            </w:r>
          </w:p>
        </w:tc>
        <w:tc>
          <w:tcPr>
            <w:tcW w:w="670" w:type="dxa"/>
          </w:tcPr>
          <w:p w14:paraId="362D76E3" w14:textId="1FCFE926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2069" w:type="dxa"/>
          </w:tcPr>
          <w:p w14:paraId="0936B33E" w14:textId="1B9FE403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vehicle vs. 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</w:p>
        </w:tc>
        <w:tc>
          <w:tcPr>
            <w:tcW w:w="720" w:type="dxa"/>
          </w:tcPr>
          <w:p w14:paraId="1493F098" w14:textId="1038CD0B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9066</w:t>
            </w:r>
          </w:p>
        </w:tc>
        <w:tc>
          <w:tcPr>
            <w:tcW w:w="720" w:type="dxa"/>
          </w:tcPr>
          <w:p w14:paraId="281E879F" w14:textId="0190DF3B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ns</w:t>
            </w:r>
          </w:p>
        </w:tc>
      </w:tr>
      <w:tr w:rsidR="00CE0594" w:rsidRPr="00B11C08" w14:paraId="786500C0" w14:textId="26A3C352" w:rsidTr="001C359F">
        <w:tc>
          <w:tcPr>
            <w:tcW w:w="703" w:type="dxa"/>
          </w:tcPr>
          <w:p w14:paraId="7F2EA769" w14:textId="01B1C6E2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3C</w:t>
            </w:r>
          </w:p>
        </w:tc>
        <w:tc>
          <w:tcPr>
            <w:tcW w:w="822" w:type="dxa"/>
          </w:tcPr>
          <w:p w14:paraId="3BD9585D" w14:textId="065C3BC3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IPGTT</w:t>
            </w:r>
          </w:p>
        </w:tc>
        <w:tc>
          <w:tcPr>
            <w:tcW w:w="1550" w:type="dxa"/>
          </w:tcPr>
          <w:p w14:paraId="06568543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vehicle: n of mice=5</w:t>
            </w:r>
          </w:p>
          <w:p w14:paraId="1C1FACF2" w14:textId="40432213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5</w:t>
            </w:r>
          </w:p>
        </w:tc>
        <w:tc>
          <w:tcPr>
            <w:tcW w:w="1006" w:type="dxa"/>
          </w:tcPr>
          <w:p w14:paraId="063A8C7F" w14:textId="75D127AD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2-way mixed RM-ANOVA</w:t>
            </w:r>
          </w:p>
        </w:tc>
        <w:tc>
          <w:tcPr>
            <w:tcW w:w="1005" w:type="dxa"/>
          </w:tcPr>
          <w:p w14:paraId="3E41BF2D" w14:textId="36AB8653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(5, 40)= 0.4558</w:t>
            </w:r>
          </w:p>
          <w:p w14:paraId="5C433662" w14:textId="3CB0DA86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(1, 8)= 0.6494</w:t>
            </w:r>
          </w:p>
        </w:tc>
        <w:tc>
          <w:tcPr>
            <w:tcW w:w="670" w:type="dxa"/>
          </w:tcPr>
          <w:p w14:paraId="0F2C89AE" w14:textId="7C66198F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2069" w:type="dxa"/>
          </w:tcPr>
          <w:p w14:paraId="352C22D7" w14:textId="5E5C4FF1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ampling time x Surgery group</w:t>
            </w:r>
          </w:p>
          <w:p w14:paraId="3F7F5316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urgery group</w:t>
            </w:r>
          </w:p>
          <w:p w14:paraId="1C406AA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3AAA8BC3" w14:textId="12A342A5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720" w:type="dxa"/>
          </w:tcPr>
          <w:p w14:paraId="6BC8BC94" w14:textId="2340A1A2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8065</w:t>
            </w:r>
          </w:p>
          <w:p w14:paraId="1DFFC63E" w14:textId="6E106601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4436</w:t>
            </w:r>
          </w:p>
        </w:tc>
        <w:tc>
          <w:tcPr>
            <w:tcW w:w="720" w:type="dxa"/>
          </w:tcPr>
          <w:p w14:paraId="1F6A37FC" w14:textId="4FC35234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ns</w:t>
            </w:r>
          </w:p>
          <w:p w14:paraId="27E52A5E" w14:textId="7A5CD2FB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ns</w:t>
            </w:r>
          </w:p>
        </w:tc>
      </w:tr>
      <w:tr w:rsidR="00CE0594" w:rsidRPr="00B11C08" w14:paraId="403857A0" w14:textId="77777777" w:rsidTr="001C359F">
        <w:tc>
          <w:tcPr>
            <w:tcW w:w="703" w:type="dxa"/>
          </w:tcPr>
          <w:p w14:paraId="23FAE501" w14:textId="54D42488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3D</w:t>
            </w:r>
          </w:p>
        </w:tc>
        <w:tc>
          <w:tcPr>
            <w:tcW w:w="822" w:type="dxa"/>
          </w:tcPr>
          <w:p w14:paraId="6B301540" w14:textId="16F09EE0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OGTT</w:t>
            </w:r>
          </w:p>
        </w:tc>
        <w:tc>
          <w:tcPr>
            <w:tcW w:w="1550" w:type="dxa"/>
          </w:tcPr>
          <w:p w14:paraId="6A7EF85C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vehicle: n of mice=5</w:t>
            </w:r>
          </w:p>
          <w:p w14:paraId="2EAC39CD" w14:textId="240AC9E0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5</w:t>
            </w:r>
          </w:p>
        </w:tc>
        <w:tc>
          <w:tcPr>
            <w:tcW w:w="1006" w:type="dxa"/>
          </w:tcPr>
          <w:p w14:paraId="20324990" w14:textId="338630EB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2-way mixed RM-ANOVA</w:t>
            </w:r>
          </w:p>
        </w:tc>
        <w:tc>
          <w:tcPr>
            <w:tcW w:w="1005" w:type="dxa"/>
          </w:tcPr>
          <w:p w14:paraId="39AD3475" w14:textId="3E456C43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(5, 40)= 2.036</w:t>
            </w:r>
          </w:p>
          <w:p w14:paraId="443CD5DB" w14:textId="1F341A4A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(1, 8)=0.2004</w:t>
            </w:r>
          </w:p>
        </w:tc>
        <w:tc>
          <w:tcPr>
            <w:tcW w:w="670" w:type="dxa"/>
          </w:tcPr>
          <w:p w14:paraId="6CE50367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2069" w:type="dxa"/>
          </w:tcPr>
          <w:p w14:paraId="7F636701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ampling time x Surgery group</w:t>
            </w:r>
          </w:p>
          <w:p w14:paraId="23738CC6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urgery group</w:t>
            </w:r>
          </w:p>
          <w:p w14:paraId="28C0863F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720" w:type="dxa"/>
          </w:tcPr>
          <w:p w14:paraId="0238D936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lastRenderedPageBreak/>
              <w:t>0.0942</w:t>
            </w:r>
          </w:p>
          <w:p w14:paraId="7CEAF43A" w14:textId="5AE66844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6663</w:t>
            </w:r>
          </w:p>
        </w:tc>
        <w:tc>
          <w:tcPr>
            <w:tcW w:w="720" w:type="dxa"/>
          </w:tcPr>
          <w:p w14:paraId="1632C1F1" w14:textId="5616DDB8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ns</w:t>
            </w:r>
          </w:p>
          <w:p w14:paraId="5CA85100" w14:textId="4644C378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ns</w:t>
            </w:r>
          </w:p>
        </w:tc>
      </w:tr>
      <w:tr w:rsidR="00CE0594" w:rsidRPr="00B11C08" w14:paraId="4B58CE18" w14:textId="77777777" w:rsidTr="001C359F">
        <w:tc>
          <w:tcPr>
            <w:tcW w:w="703" w:type="dxa"/>
          </w:tcPr>
          <w:p w14:paraId="784976FC" w14:textId="18B93DCE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3F</w:t>
            </w:r>
          </w:p>
        </w:tc>
        <w:tc>
          <w:tcPr>
            <w:tcW w:w="822" w:type="dxa"/>
          </w:tcPr>
          <w:p w14:paraId="3566A62C" w14:textId="4BBE6FF1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ood preference</w:t>
            </w:r>
          </w:p>
        </w:tc>
        <w:tc>
          <w:tcPr>
            <w:tcW w:w="1550" w:type="dxa"/>
          </w:tcPr>
          <w:p w14:paraId="74994155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vehicle: n of mice=5</w:t>
            </w:r>
          </w:p>
          <w:p w14:paraId="3E01ACF1" w14:textId="366C4900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5</w:t>
            </w:r>
          </w:p>
        </w:tc>
        <w:tc>
          <w:tcPr>
            <w:tcW w:w="1006" w:type="dxa"/>
          </w:tcPr>
          <w:p w14:paraId="615473EA" w14:textId="433EA6A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2-way mixed RM-ANOVA</w:t>
            </w:r>
          </w:p>
        </w:tc>
        <w:tc>
          <w:tcPr>
            <w:tcW w:w="1005" w:type="dxa"/>
          </w:tcPr>
          <w:p w14:paraId="0470E322" w14:textId="7A194A3F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 (1, 8) = 1.112</w:t>
            </w:r>
          </w:p>
          <w:p w14:paraId="7FEFB417" w14:textId="1A39801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(1, 8)=10.36</w:t>
            </w:r>
          </w:p>
        </w:tc>
        <w:tc>
          <w:tcPr>
            <w:tcW w:w="670" w:type="dxa"/>
          </w:tcPr>
          <w:p w14:paraId="6D7AB05A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16CC6482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2E8D9E56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29DCDFA0" w14:textId="647D1B4F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onferroni post hoc</w:t>
            </w:r>
          </w:p>
        </w:tc>
        <w:tc>
          <w:tcPr>
            <w:tcW w:w="2069" w:type="dxa"/>
          </w:tcPr>
          <w:p w14:paraId="72DC3700" w14:textId="1A0C8CF4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ood preference x Surgery group</w:t>
            </w:r>
          </w:p>
          <w:p w14:paraId="0536DF1C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urgery group</w:t>
            </w:r>
          </w:p>
          <w:p w14:paraId="282C6D32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243D8CA8" w14:textId="33FAB4CF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x-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- BG-vehicle</w:t>
            </w:r>
          </w:p>
          <w:p w14:paraId="6849C499" w14:textId="300A45D9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 xml:space="preserve">   High fat</w:t>
            </w:r>
          </w:p>
          <w:p w14:paraId="197BCDFA" w14:textId="7E494EA5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 xml:space="preserve">   Normal chow</w:t>
            </w:r>
          </w:p>
        </w:tc>
        <w:tc>
          <w:tcPr>
            <w:tcW w:w="720" w:type="dxa"/>
          </w:tcPr>
          <w:p w14:paraId="474972AF" w14:textId="765453F5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3225</w:t>
            </w:r>
          </w:p>
          <w:p w14:paraId="08E354A3" w14:textId="49C9E004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123</w:t>
            </w:r>
          </w:p>
          <w:p w14:paraId="789F6C8B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7727DC5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5D8F5C75" w14:textId="574C096F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223</w:t>
            </w:r>
          </w:p>
          <w:p w14:paraId="3D99A2EC" w14:textId="3C607891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4880</w:t>
            </w:r>
          </w:p>
        </w:tc>
        <w:tc>
          <w:tcPr>
            <w:tcW w:w="720" w:type="dxa"/>
          </w:tcPr>
          <w:p w14:paraId="4A0C0CED" w14:textId="570BB473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ns</w:t>
            </w:r>
          </w:p>
        </w:tc>
      </w:tr>
      <w:tr w:rsidR="00CE0594" w:rsidRPr="00B11C08" w14:paraId="384F26CE" w14:textId="77777777" w:rsidTr="001C359F">
        <w:tc>
          <w:tcPr>
            <w:tcW w:w="703" w:type="dxa"/>
          </w:tcPr>
          <w:p w14:paraId="2320306E" w14:textId="2D3AA0B1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3G</w:t>
            </w:r>
          </w:p>
        </w:tc>
        <w:tc>
          <w:tcPr>
            <w:tcW w:w="822" w:type="dxa"/>
          </w:tcPr>
          <w:p w14:paraId="24EEA3C9" w14:textId="65C7C118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ood preference</w:t>
            </w:r>
          </w:p>
        </w:tc>
        <w:tc>
          <w:tcPr>
            <w:tcW w:w="1550" w:type="dxa"/>
          </w:tcPr>
          <w:p w14:paraId="733946DC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vehicle: n of mice=5</w:t>
            </w:r>
          </w:p>
          <w:p w14:paraId="720E15DB" w14:textId="25705AF3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5</w:t>
            </w:r>
          </w:p>
        </w:tc>
        <w:tc>
          <w:tcPr>
            <w:tcW w:w="1006" w:type="dxa"/>
          </w:tcPr>
          <w:p w14:paraId="21696979" w14:textId="558C3E9E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2-way mixed RM-ANOVA</w:t>
            </w:r>
          </w:p>
        </w:tc>
        <w:tc>
          <w:tcPr>
            <w:tcW w:w="1005" w:type="dxa"/>
          </w:tcPr>
          <w:p w14:paraId="1D9934DD" w14:textId="00B32F65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 (1, 8) = 0.9908</w:t>
            </w:r>
          </w:p>
          <w:p w14:paraId="6400049F" w14:textId="39B19D6B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 (1, 8) = 0.7550</w:t>
            </w:r>
          </w:p>
        </w:tc>
        <w:tc>
          <w:tcPr>
            <w:tcW w:w="670" w:type="dxa"/>
          </w:tcPr>
          <w:p w14:paraId="278A679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03B45F47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0FDE9253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6FBE3468" w14:textId="3EE26F8F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onferroni post hoc</w:t>
            </w:r>
          </w:p>
        </w:tc>
        <w:tc>
          <w:tcPr>
            <w:tcW w:w="2069" w:type="dxa"/>
          </w:tcPr>
          <w:p w14:paraId="5D51A3EF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ood preference x Surgery group</w:t>
            </w:r>
          </w:p>
          <w:p w14:paraId="200AE99C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urgery group</w:t>
            </w:r>
          </w:p>
          <w:p w14:paraId="5DB0BAB8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5FF815C2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x-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- BG-vehicle</w:t>
            </w:r>
          </w:p>
          <w:p w14:paraId="4B67A96A" w14:textId="2E1C3415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 xml:space="preserve">   High fat (fiber free)</w:t>
            </w:r>
          </w:p>
          <w:p w14:paraId="6EED6227" w14:textId="5170AC72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 xml:space="preserve">   High protein (fiber free)</w:t>
            </w:r>
          </w:p>
        </w:tc>
        <w:tc>
          <w:tcPr>
            <w:tcW w:w="720" w:type="dxa"/>
          </w:tcPr>
          <w:p w14:paraId="148C7C98" w14:textId="0E6F452F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3487</w:t>
            </w:r>
          </w:p>
          <w:p w14:paraId="693DF944" w14:textId="3931CE20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4102</w:t>
            </w:r>
          </w:p>
          <w:p w14:paraId="0A610327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3675C821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69EEC2A8" w14:textId="3A03C090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4111</w:t>
            </w:r>
          </w:p>
          <w:p w14:paraId="23DB736C" w14:textId="4F2D46B5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gt;0.9999</w:t>
            </w:r>
          </w:p>
        </w:tc>
        <w:tc>
          <w:tcPr>
            <w:tcW w:w="720" w:type="dxa"/>
          </w:tcPr>
          <w:p w14:paraId="34E7B673" w14:textId="77168228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ns</w:t>
            </w:r>
          </w:p>
        </w:tc>
      </w:tr>
      <w:tr w:rsidR="00CE0594" w:rsidRPr="00B11C08" w14:paraId="2CFCB0EF" w14:textId="77777777" w:rsidTr="001C359F">
        <w:tc>
          <w:tcPr>
            <w:tcW w:w="703" w:type="dxa"/>
          </w:tcPr>
          <w:p w14:paraId="087BD78F" w14:textId="164D9218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3H</w:t>
            </w:r>
          </w:p>
        </w:tc>
        <w:tc>
          <w:tcPr>
            <w:tcW w:w="822" w:type="dxa"/>
          </w:tcPr>
          <w:p w14:paraId="12093DED" w14:textId="5C14765E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ood preference</w:t>
            </w:r>
          </w:p>
        </w:tc>
        <w:tc>
          <w:tcPr>
            <w:tcW w:w="1550" w:type="dxa"/>
          </w:tcPr>
          <w:p w14:paraId="464961D2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vehicle: n of mice=5</w:t>
            </w:r>
          </w:p>
          <w:p w14:paraId="079970B0" w14:textId="21599B8F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5</w:t>
            </w:r>
          </w:p>
        </w:tc>
        <w:tc>
          <w:tcPr>
            <w:tcW w:w="1006" w:type="dxa"/>
          </w:tcPr>
          <w:p w14:paraId="2484BD45" w14:textId="004B0719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2-way mixed RM-ANOVA</w:t>
            </w:r>
          </w:p>
        </w:tc>
        <w:tc>
          <w:tcPr>
            <w:tcW w:w="1005" w:type="dxa"/>
          </w:tcPr>
          <w:p w14:paraId="1BBF3648" w14:textId="1A330F8D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 (1, 8) = 0.1897</w:t>
            </w:r>
          </w:p>
          <w:p w14:paraId="135DD5CA" w14:textId="3B362F26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 (1, 8) = 0.1897</w:t>
            </w:r>
          </w:p>
        </w:tc>
        <w:tc>
          <w:tcPr>
            <w:tcW w:w="670" w:type="dxa"/>
          </w:tcPr>
          <w:p w14:paraId="5CCD3FC8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4914BC50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658479D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11DF5212" w14:textId="68A037AB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onferroni post hoc</w:t>
            </w:r>
          </w:p>
        </w:tc>
        <w:tc>
          <w:tcPr>
            <w:tcW w:w="2069" w:type="dxa"/>
          </w:tcPr>
          <w:p w14:paraId="7BFBB095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ood preference x Surgery group</w:t>
            </w:r>
          </w:p>
          <w:p w14:paraId="01B22C0F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urgery group</w:t>
            </w:r>
          </w:p>
          <w:p w14:paraId="09AAEEDC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7D9A1EB2" w14:textId="0CA40B0A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x-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- BG-vehicle</w:t>
            </w:r>
          </w:p>
          <w:p w14:paraId="471F0035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 xml:space="preserve">   High protein (fiber free)</w:t>
            </w:r>
          </w:p>
          <w:p w14:paraId="3F5C2C0B" w14:textId="77B70528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 xml:space="preserve">   High fiber</w:t>
            </w:r>
          </w:p>
        </w:tc>
        <w:tc>
          <w:tcPr>
            <w:tcW w:w="720" w:type="dxa"/>
          </w:tcPr>
          <w:p w14:paraId="304FABB4" w14:textId="0589925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6747</w:t>
            </w:r>
          </w:p>
          <w:p w14:paraId="39E833B5" w14:textId="08969929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6747</w:t>
            </w:r>
          </w:p>
          <w:p w14:paraId="599BD8A1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0AEB1EFA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1E533408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gt;0.9999</w:t>
            </w:r>
          </w:p>
          <w:p w14:paraId="4E1281FB" w14:textId="2F4D21F8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gt;0.9999</w:t>
            </w:r>
          </w:p>
        </w:tc>
        <w:tc>
          <w:tcPr>
            <w:tcW w:w="720" w:type="dxa"/>
          </w:tcPr>
          <w:p w14:paraId="371147CF" w14:textId="358C2554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ns</w:t>
            </w:r>
          </w:p>
        </w:tc>
      </w:tr>
      <w:tr w:rsidR="00CE0594" w:rsidRPr="00B11C08" w14:paraId="18AB71C3" w14:textId="77777777" w:rsidTr="001C359F">
        <w:tc>
          <w:tcPr>
            <w:tcW w:w="703" w:type="dxa"/>
          </w:tcPr>
          <w:p w14:paraId="24DA6679" w14:textId="4E5FCBA4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3I</w:t>
            </w:r>
          </w:p>
        </w:tc>
        <w:tc>
          <w:tcPr>
            <w:tcW w:w="822" w:type="dxa"/>
          </w:tcPr>
          <w:p w14:paraId="699A0659" w14:textId="50BBEC02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ood preference</w:t>
            </w:r>
          </w:p>
        </w:tc>
        <w:tc>
          <w:tcPr>
            <w:tcW w:w="1550" w:type="dxa"/>
          </w:tcPr>
          <w:p w14:paraId="4935BACC" w14:textId="4630F884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resected: n of mice=6</w:t>
            </w:r>
          </w:p>
          <w:p w14:paraId="54F26EBB" w14:textId="3D2BCC66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ham: n of mice=5</w:t>
            </w:r>
          </w:p>
        </w:tc>
        <w:tc>
          <w:tcPr>
            <w:tcW w:w="1006" w:type="dxa"/>
          </w:tcPr>
          <w:p w14:paraId="738ED313" w14:textId="4113FF28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2-way mixed RM-ANOVA</w:t>
            </w:r>
          </w:p>
        </w:tc>
        <w:tc>
          <w:tcPr>
            <w:tcW w:w="1005" w:type="dxa"/>
          </w:tcPr>
          <w:p w14:paraId="428E5C50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 (1, 9) = 0.5022</w:t>
            </w:r>
          </w:p>
          <w:p w14:paraId="49446342" w14:textId="4D0B4493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 (1, 9) = 0.3694</w:t>
            </w:r>
          </w:p>
        </w:tc>
        <w:tc>
          <w:tcPr>
            <w:tcW w:w="670" w:type="dxa"/>
          </w:tcPr>
          <w:p w14:paraId="18DE74A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292D8189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6698E2EA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5FA0AF6B" w14:textId="2642AAA2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onferroni post hoc</w:t>
            </w:r>
          </w:p>
        </w:tc>
        <w:tc>
          <w:tcPr>
            <w:tcW w:w="2069" w:type="dxa"/>
          </w:tcPr>
          <w:p w14:paraId="54A9FADE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ood preference x Surgery group</w:t>
            </w:r>
          </w:p>
          <w:p w14:paraId="1809F476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urgery group</w:t>
            </w:r>
          </w:p>
          <w:p w14:paraId="50F4163A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3F059439" w14:textId="4FE51E38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-resected - Sham</w:t>
            </w:r>
          </w:p>
          <w:p w14:paraId="541430CA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 xml:space="preserve">   High fat</w:t>
            </w:r>
          </w:p>
          <w:p w14:paraId="327690E9" w14:textId="1A4D3EC5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 xml:space="preserve">   Normal chow </w:t>
            </w:r>
          </w:p>
        </w:tc>
        <w:tc>
          <w:tcPr>
            <w:tcW w:w="720" w:type="dxa"/>
          </w:tcPr>
          <w:p w14:paraId="4A4FB571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4965</w:t>
            </w:r>
          </w:p>
          <w:p w14:paraId="5402D8F2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5584</w:t>
            </w:r>
          </w:p>
          <w:p w14:paraId="7D1169A5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75A49F69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48BCD243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7269</w:t>
            </w:r>
          </w:p>
          <w:p w14:paraId="09A209D9" w14:textId="340C8816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gt;0.9999</w:t>
            </w:r>
          </w:p>
        </w:tc>
        <w:tc>
          <w:tcPr>
            <w:tcW w:w="720" w:type="dxa"/>
          </w:tcPr>
          <w:p w14:paraId="28607D16" w14:textId="23685F9D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ns</w:t>
            </w:r>
          </w:p>
        </w:tc>
      </w:tr>
      <w:tr w:rsidR="00CE0594" w:rsidRPr="00B11C08" w14:paraId="5AD53DA0" w14:textId="687F8A1B" w:rsidTr="001C359F">
        <w:tc>
          <w:tcPr>
            <w:tcW w:w="703" w:type="dxa"/>
          </w:tcPr>
          <w:p w14:paraId="3B4C972A" w14:textId="48D03C95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3J</w:t>
            </w:r>
          </w:p>
        </w:tc>
        <w:tc>
          <w:tcPr>
            <w:tcW w:w="822" w:type="dxa"/>
          </w:tcPr>
          <w:p w14:paraId="044FF995" w14:textId="6621143A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ood preference</w:t>
            </w:r>
          </w:p>
        </w:tc>
        <w:tc>
          <w:tcPr>
            <w:tcW w:w="1550" w:type="dxa"/>
          </w:tcPr>
          <w:p w14:paraId="213992AA" w14:textId="5E7F00DA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resected: n of mice=5</w:t>
            </w:r>
          </w:p>
          <w:p w14:paraId="0B267C02" w14:textId="0978A4B8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ham: n of mice=4</w:t>
            </w:r>
          </w:p>
        </w:tc>
        <w:tc>
          <w:tcPr>
            <w:tcW w:w="1006" w:type="dxa"/>
          </w:tcPr>
          <w:p w14:paraId="5E701903" w14:textId="37307D78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2-way mixed RM-ANOVA</w:t>
            </w:r>
          </w:p>
        </w:tc>
        <w:tc>
          <w:tcPr>
            <w:tcW w:w="1005" w:type="dxa"/>
          </w:tcPr>
          <w:p w14:paraId="076B0285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 (1, 7) = 0.09771</w:t>
            </w:r>
          </w:p>
          <w:p w14:paraId="66FD8A5B" w14:textId="06BA7E04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 (1, 7) = 0.0002131</w:t>
            </w:r>
          </w:p>
        </w:tc>
        <w:tc>
          <w:tcPr>
            <w:tcW w:w="670" w:type="dxa"/>
          </w:tcPr>
          <w:p w14:paraId="127D0811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61AB3FB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251D7485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0D7C8273" w14:textId="12461196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onferroni post hoc</w:t>
            </w:r>
          </w:p>
        </w:tc>
        <w:tc>
          <w:tcPr>
            <w:tcW w:w="2069" w:type="dxa"/>
          </w:tcPr>
          <w:p w14:paraId="64D5D6B0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ood preference x Surgery group</w:t>
            </w:r>
          </w:p>
          <w:p w14:paraId="7A9A09D5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urgery group</w:t>
            </w:r>
          </w:p>
          <w:p w14:paraId="02781FCD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0F25772D" w14:textId="2BD49A7B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-resected – Sham</w:t>
            </w:r>
          </w:p>
          <w:p w14:paraId="2CA1EB3A" w14:textId="7C6378FD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 xml:space="preserve">   High fat (fiber free)</w:t>
            </w:r>
          </w:p>
          <w:p w14:paraId="7CA54101" w14:textId="5AC9E9FC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 xml:space="preserve">   High protein (fiber free)</w:t>
            </w:r>
          </w:p>
        </w:tc>
        <w:tc>
          <w:tcPr>
            <w:tcW w:w="720" w:type="dxa"/>
          </w:tcPr>
          <w:p w14:paraId="66CA99F6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7637</w:t>
            </w:r>
          </w:p>
          <w:p w14:paraId="70806C12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9888</w:t>
            </w:r>
          </w:p>
          <w:p w14:paraId="7D527B56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58D1E7B7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2BF68232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gt;0.9999</w:t>
            </w:r>
          </w:p>
          <w:p w14:paraId="6FB70204" w14:textId="2AED83EB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gt;0.9999</w:t>
            </w:r>
          </w:p>
        </w:tc>
        <w:tc>
          <w:tcPr>
            <w:tcW w:w="720" w:type="dxa"/>
          </w:tcPr>
          <w:p w14:paraId="478BC073" w14:textId="184AEA9A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ns</w:t>
            </w:r>
          </w:p>
        </w:tc>
      </w:tr>
      <w:tr w:rsidR="00CE0594" w:rsidRPr="00B11C08" w14:paraId="30A5C3DC" w14:textId="77777777" w:rsidTr="001C359F">
        <w:tc>
          <w:tcPr>
            <w:tcW w:w="703" w:type="dxa"/>
          </w:tcPr>
          <w:p w14:paraId="3C1222C5" w14:textId="67D13846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3K</w:t>
            </w:r>
          </w:p>
        </w:tc>
        <w:tc>
          <w:tcPr>
            <w:tcW w:w="822" w:type="dxa"/>
          </w:tcPr>
          <w:p w14:paraId="1ECCB19E" w14:textId="3F572709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ood preference</w:t>
            </w:r>
          </w:p>
        </w:tc>
        <w:tc>
          <w:tcPr>
            <w:tcW w:w="1550" w:type="dxa"/>
          </w:tcPr>
          <w:p w14:paraId="74B14F5A" w14:textId="7F2ECE09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resected: n of mice=5</w:t>
            </w:r>
          </w:p>
          <w:p w14:paraId="2DC6A9E8" w14:textId="03704A7D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ham: n of mice=4</w:t>
            </w:r>
          </w:p>
        </w:tc>
        <w:tc>
          <w:tcPr>
            <w:tcW w:w="1006" w:type="dxa"/>
          </w:tcPr>
          <w:p w14:paraId="3970E2E7" w14:textId="5A4A3990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2-way mixed RM-ANOVA</w:t>
            </w:r>
          </w:p>
        </w:tc>
        <w:tc>
          <w:tcPr>
            <w:tcW w:w="1005" w:type="dxa"/>
          </w:tcPr>
          <w:p w14:paraId="0B535D11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 (1, 7) = 2.894</w:t>
            </w:r>
          </w:p>
          <w:p w14:paraId="3ABD858B" w14:textId="758DCA4F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 (1, 7) = 2.972</w:t>
            </w:r>
          </w:p>
        </w:tc>
        <w:tc>
          <w:tcPr>
            <w:tcW w:w="670" w:type="dxa"/>
          </w:tcPr>
          <w:p w14:paraId="0060C0E7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1AD50AF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40DD1E4F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13B9063B" w14:textId="760BE1AA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onferroni post hoc</w:t>
            </w:r>
          </w:p>
        </w:tc>
        <w:tc>
          <w:tcPr>
            <w:tcW w:w="2069" w:type="dxa"/>
          </w:tcPr>
          <w:p w14:paraId="3D7B8896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ood preference x Surgery group</w:t>
            </w:r>
          </w:p>
          <w:p w14:paraId="4733B55D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urgery group</w:t>
            </w:r>
          </w:p>
          <w:p w14:paraId="5AB9C16E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0ACEEE2B" w14:textId="6098A333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-resected – Sham</w:t>
            </w:r>
          </w:p>
          <w:p w14:paraId="3F93AF2E" w14:textId="00DF2C86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bookmarkStart w:id="15" w:name="OLE_LINK9"/>
            <w:r w:rsidRPr="00B11C08">
              <w:rPr>
                <w:rFonts w:ascii="Arial" w:hAnsi="Arial" w:cs="Arial"/>
                <w:sz w:val="8"/>
                <w:szCs w:val="12"/>
              </w:rPr>
              <w:t xml:space="preserve">   High protein (fiber free)</w:t>
            </w:r>
          </w:p>
          <w:p w14:paraId="3C30CC04" w14:textId="022221FF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 xml:space="preserve">   High fiber</w:t>
            </w:r>
            <w:bookmarkEnd w:id="15"/>
          </w:p>
        </w:tc>
        <w:tc>
          <w:tcPr>
            <w:tcW w:w="720" w:type="dxa"/>
          </w:tcPr>
          <w:p w14:paraId="2DF36BCF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1327</w:t>
            </w:r>
          </w:p>
          <w:p w14:paraId="0CF5133C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1284</w:t>
            </w:r>
          </w:p>
          <w:p w14:paraId="730AA317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29C19B41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061B95A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592</w:t>
            </w:r>
          </w:p>
          <w:p w14:paraId="370F9357" w14:textId="7849A6F8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gt;0.9999</w:t>
            </w:r>
          </w:p>
        </w:tc>
        <w:tc>
          <w:tcPr>
            <w:tcW w:w="720" w:type="dxa"/>
          </w:tcPr>
          <w:p w14:paraId="6B943AEF" w14:textId="0D16E5E6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ns</w:t>
            </w:r>
          </w:p>
        </w:tc>
      </w:tr>
      <w:tr w:rsidR="00CE0594" w:rsidRPr="00B11C08" w14:paraId="71164911" w14:textId="77777777" w:rsidTr="001C359F">
        <w:tc>
          <w:tcPr>
            <w:tcW w:w="703" w:type="dxa"/>
          </w:tcPr>
          <w:p w14:paraId="008886BF" w14:textId="01CCE696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3M</w:t>
            </w:r>
          </w:p>
        </w:tc>
        <w:tc>
          <w:tcPr>
            <w:tcW w:w="822" w:type="dxa"/>
          </w:tcPr>
          <w:p w14:paraId="10A5EB96" w14:textId="68A9B2E8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tomach size</w:t>
            </w:r>
          </w:p>
        </w:tc>
        <w:tc>
          <w:tcPr>
            <w:tcW w:w="1550" w:type="dxa"/>
          </w:tcPr>
          <w:p w14:paraId="22411CEF" w14:textId="1FF5615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Duo-lesion: n of mice=4</w:t>
            </w:r>
          </w:p>
          <w:p w14:paraId="484B94B0" w14:textId="0C4D62F4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ham: n of mice=6</w:t>
            </w:r>
          </w:p>
        </w:tc>
        <w:tc>
          <w:tcPr>
            <w:tcW w:w="1006" w:type="dxa"/>
          </w:tcPr>
          <w:p w14:paraId="1693F5F3" w14:textId="6BD8EEE3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2-sample t-test</w:t>
            </w:r>
          </w:p>
        </w:tc>
        <w:tc>
          <w:tcPr>
            <w:tcW w:w="1005" w:type="dxa"/>
          </w:tcPr>
          <w:p w14:paraId="454F2A84" w14:textId="6EF93125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T(8)=0.2382</w:t>
            </w:r>
          </w:p>
        </w:tc>
        <w:tc>
          <w:tcPr>
            <w:tcW w:w="670" w:type="dxa"/>
          </w:tcPr>
          <w:p w14:paraId="091EEF7C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2069" w:type="dxa"/>
          </w:tcPr>
          <w:p w14:paraId="02D6203F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720" w:type="dxa"/>
          </w:tcPr>
          <w:p w14:paraId="6B9FCD34" w14:textId="01F03856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8177</w:t>
            </w:r>
          </w:p>
        </w:tc>
        <w:tc>
          <w:tcPr>
            <w:tcW w:w="720" w:type="dxa"/>
          </w:tcPr>
          <w:p w14:paraId="6C902632" w14:textId="427E54C3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ns</w:t>
            </w:r>
          </w:p>
        </w:tc>
      </w:tr>
      <w:tr w:rsidR="00CE0594" w:rsidRPr="00B11C08" w14:paraId="3BBE501B" w14:textId="77777777" w:rsidTr="001C359F">
        <w:tc>
          <w:tcPr>
            <w:tcW w:w="703" w:type="dxa"/>
          </w:tcPr>
          <w:p w14:paraId="70BB1E9A" w14:textId="56A80E1F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3Q</w:t>
            </w:r>
          </w:p>
        </w:tc>
        <w:tc>
          <w:tcPr>
            <w:tcW w:w="822" w:type="dxa"/>
          </w:tcPr>
          <w:p w14:paraId="5591E3E5" w14:textId="58F780D1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1550" w:type="dxa"/>
          </w:tcPr>
          <w:p w14:paraId="184FF47E" w14:textId="022A62A5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vehicle: n of mice=5</w:t>
            </w:r>
          </w:p>
          <w:p w14:paraId="26B23547" w14:textId="2F171069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6</w:t>
            </w:r>
          </w:p>
          <w:p w14:paraId="4C9E467F" w14:textId="22DD560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Duo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6</w:t>
            </w:r>
          </w:p>
          <w:p w14:paraId="224A81D6" w14:textId="203A18C5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ham: n of mice=5</w:t>
            </w:r>
          </w:p>
          <w:p w14:paraId="2EB075B0" w14:textId="6FD50951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resected: n of mice=6</w:t>
            </w:r>
          </w:p>
          <w:p w14:paraId="58E09C09" w14:textId="5AD35AC4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Duo-lesion: n of mice=5</w:t>
            </w:r>
          </w:p>
        </w:tc>
        <w:tc>
          <w:tcPr>
            <w:tcW w:w="1006" w:type="dxa"/>
          </w:tcPr>
          <w:p w14:paraId="3BCEE8ED" w14:textId="7548A97D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One-way ANOVA</w:t>
            </w:r>
          </w:p>
        </w:tc>
        <w:tc>
          <w:tcPr>
            <w:tcW w:w="1005" w:type="dxa"/>
          </w:tcPr>
          <w:p w14:paraId="0BCA95E8" w14:textId="389BC726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 (5, 27) = 11.08</w:t>
            </w:r>
          </w:p>
        </w:tc>
        <w:tc>
          <w:tcPr>
            <w:tcW w:w="670" w:type="dxa"/>
          </w:tcPr>
          <w:p w14:paraId="6160A59F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53BEB36E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75E59588" w14:textId="772B1985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onferroni post hoc</w:t>
            </w:r>
          </w:p>
        </w:tc>
        <w:tc>
          <w:tcPr>
            <w:tcW w:w="2069" w:type="dxa"/>
          </w:tcPr>
          <w:p w14:paraId="754726EC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urgery group</w:t>
            </w:r>
          </w:p>
          <w:p w14:paraId="1D002498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0325706A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vehicle vs. 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</w:p>
          <w:p w14:paraId="33C712DB" w14:textId="4B7F0BD6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vehicle vs. Duo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</w:p>
          <w:p w14:paraId="63F5E8C8" w14:textId="04C3D243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ham vs. BG-resection</w:t>
            </w:r>
          </w:p>
          <w:p w14:paraId="03A681B7" w14:textId="6427B2B9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ham vs, Duo-lesion</w:t>
            </w:r>
          </w:p>
        </w:tc>
        <w:tc>
          <w:tcPr>
            <w:tcW w:w="720" w:type="dxa"/>
          </w:tcPr>
          <w:p w14:paraId="162EFFB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01</w:t>
            </w:r>
          </w:p>
          <w:p w14:paraId="3A9945B3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31F79721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005</w:t>
            </w:r>
          </w:p>
          <w:p w14:paraId="4FB41531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gt;0.9999</w:t>
            </w:r>
          </w:p>
          <w:p w14:paraId="33125543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237</w:t>
            </w:r>
          </w:p>
          <w:p w14:paraId="25CAEDF9" w14:textId="5180D375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022</w:t>
            </w:r>
          </w:p>
        </w:tc>
        <w:tc>
          <w:tcPr>
            <w:tcW w:w="720" w:type="dxa"/>
          </w:tcPr>
          <w:p w14:paraId="6C1AAF7B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427C3103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63B308C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  <w:p w14:paraId="19A5DFFF" w14:textId="03869D20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 w:hint="eastAsia"/>
                <w:sz w:val="8"/>
                <w:szCs w:val="12"/>
              </w:rPr>
              <w:t>ns</w:t>
            </w:r>
          </w:p>
          <w:p w14:paraId="70A77322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*</w:t>
            </w:r>
          </w:p>
          <w:p w14:paraId="75182E8A" w14:textId="78E22D53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**</w:t>
            </w:r>
          </w:p>
        </w:tc>
      </w:tr>
      <w:tr w:rsidR="00CE0594" w:rsidRPr="00B11C08" w14:paraId="659FC25A" w14:textId="77777777" w:rsidTr="001C359F">
        <w:tc>
          <w:tcPr>
            <w:tcW w:w="703" w:type="dxa"/>
          </w:tcPr>
          <w:p w14:paraId="3CE6569B" w14:textId="710AB8ED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3R</w:t>
            </w:r>
          </w:p>
        </w:tc>
        <w:tc>
          <w:tcPr>
            <w:tcW w:w="822" w:type="dxa"/>
          </w:tcPr>
          <w:p w14:paraId="6B95434F" w14:textId="612A4244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Abx mice body-weight monitor</w:t>
            </w:r>
          </w:p>
        </w:tc>
        <w:tc>
          <w:tcPr>
            <w:tcW w:w="1550" w:type="dxa"/>
          </w:tcPr>
          <w:p w14:paraId="29C4FDE3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vehicle-feces transplant mice: n=6</w:t>
            </w:r>
          </w:p>
          <w:p w14:paraId="58442715" w14:textId="0E305294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-feces transplant mi</w:t>
            </w:r>
            <w:r w:rsidRPr="00B11C08">
              <w:rPr>
                <w:rFonts w:ascii="Arial" w:hAnsi="Arial" w:cs="Arial" w:hint="eastAsia"/>
                <w:sz w:val="8"/>
                <w:szCs w:val="12"/>
              </w:rPr>
              <w:t>ce</w:t>
            </w:r>
            <w:r w:rsidRPr="00B11C08">
              <w:rPr>
                <w:rFonts w:ascii="Arial" w:hAnsi="Arial" w:cs="Arial"/>
                <w:sz w:val="8"/>
                <w:szCs w:val="12"/>
              </w:rPr>
              <w:t xml:space="preserve">: n=6 </w:t>
            </w:r>
          </w:p>
        </w:tc>
        <w:tc>
          <w:tcPr>
            <w:tcW w:w="1006" w:type="dxa"/>
          </w:tcPr>
          <w:p w14:paraId="499C345C" w14:textId="6C7B8A76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2-way mixed RM-ANOVA</w:t>
            </w:r>
          </w:p>
        </w:tc>
        <w:tc>
          <w:tcPr>
            <w:tcW w:w="1005" w:type="dxa"/>
          </w:tcPr>
          <w:p w14:paraId="0AB80BA6" w14:textId="52BC5932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(2,20)=5.665</w:t>
            </w:r>
          </w:p>
          <w:p w14:paraId="08917E33" w14:textId="61EF7E56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(1,10)=0.048</w:t>
            </w:r>
          </w:p>
        </w:tc>
        <w:tc>
          <w:tcPr>
            <w:tcW w:w="670" w:type="dxa"/>
          </w:tcPr>
          <w:p w14:paraId="50A316A9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2069" w:type="dxa"/>
          </w:tcPr>
          <w:p w14:paraId="20690DAC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group×time</w:t>
            </w:r>
            <w:proofErr w:type="spellEnd"/>
          </w:p>
          <w:p w14:paraId="1BA92AB6" w14:textId="7DD1C93E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group</w:t>
            </w:r>
          </w:p>
        </w:tc>
        <w:tc>
          <w:tcPr>
            <w:tcW w:w="720" w:type="dxa"/>
          </w:tcPr>
          <w:p w14:paraId="7CB3B425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11</w:t>
            </w:r>
          </w:p>
          <w:p w14:paraId="43D84F60" w14:textId="4ED2A2E1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831</w:t>
            </w:r>
          </w:p>
        </w:tc>
        <w:tc>
          <w:tcPr>
            <w:tcW w:w="720" w:type="dxa"/>
          </w:tcPr>
          <w:p w14:paraId="5C69E5BF" w14:textId="2FF01A0E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</w:tc>
      </w:tr>
      <w:tr w:rsidR="00CE0594" w:rsidRPr="00B11C08" w14:paraId="43F5DCF6" w14:textId="77777777" w:rsidTr="001C359F">
        <w:tc>
          <w:tcPr>
            <w:tcW w:w="703" w:type="dxa"/>
          </w:tcPr>
          <w:p w14:paraId="20D270E8" w14:textId="5B292C64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3S</w:t>
            </w:r>
          </w:p>
        </w:tc>
        <w:tc>
          <w:tcPr>
            <w:tcW w:w="822" w:type="dxa"/>
          </w:tcPr>
          <w:p w14:paraId="444229EF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1550" w:type="dxa"/>
          </w:tcPr>
          <w:p w14:paraId="38779278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vehicle: n of mice=5</w:t>
            </w:r>
          </w:p>
          <w:p w14:paraId="394F8267" w14:textId="0D27AD7A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5</w:t>
            </w:r>
          </w:p>
        </w:tc>
        <w:tc>
          <w:tcPr>
            <w:tcW w:w="1006" w:type="dxa"/>
          </w:tcPr>
          <w:p w14:paraId="3A4A7552" w14:textId="02593B49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2-way mixed RM-ANOVA</w:t>
            </w:r>
          </w:p>
        </w:tc>
        <w:tc>
          <w:tcPr>
            <w:tcW w:w="1005" w:type="dxa"/>
          </w:tcPr>
          <w:p w14:paraId="002EB61B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 (2, 16) = 1.813</w:t>
            </w:r>
          </w:p>
          <w:p w14:paraId="5583A4B4" w14:textId="223E2BB0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 (1, 8) = 0.1183</w:t>
            </w:r>
          </w:p>
        </w:tc>
        <w:tc>
          <w:tcPr>
            <w:tcW w:w="670" w:type="dxa"/>
          </w:tcPr>
          <w:p w14:paraId="13DA6136" w14:textId="2B685502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36526608" w14:textId="1311168F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2069" w:type="dxa"/>
          </w:tcPr>
          <w:p w14:paraId="386429F8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region x Surgery group</w:t>
            </w:r>
          </w:p>
          <w:p w14:paraId="1221162E" w14:textId="4AF1D1AB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urgery group</w:t>
            </w:r>
          </w:p>
        </w:tc>
        <w:tc>
          <w:tcPr>
            <w:tcW w:w="720" w:type="dxa"/>
          </w:tcPr>
          <w:p w14:paraId="1C43E46E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1951</w:t>
            </w:r>
          </w:p>
          <w:p w14:paraId="1A5C8AF3" w14:textId="072136DD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7397</w:t>
            </w:r>
          </w:p>
        </w:tc>
        <w:tc>
          <w:tcPr>
            <w:tcW w:w="720" w:type="dxa"/>
          </w:tcPr>
          <w:p w14:paraId="6B4B5482" w14:textId="5E4697C2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bookmarkStart w:id="16" w:name="OLE_LINK15"/>
            <w:r w:rsidRPr="00B11C08">
              <w:rPr>
                <w:rFonts w:ascii="Arial" w:hAnsi="Arial" w:cs="Arial"/>
                <w:sz w:val="8"/>
                <w:szCs w:val="12"/>
              </w:rPr>
              <w:t>ns</w:t>
            </w:r>
            <w:bookmarkEnd w:id="16"/>
          </w:p>
        </w:tc>
      </w:tr>
      <w:tr w:rsidR="00CE0594" w:rsidRPr="00B11C08" w14:paraId="02C1CA1B" w14:textId="77777777" w:rsidTr="001C359F">
        <w:tc>
          <w:tcPr>
            <w:tcW w:w="703" w:type="dxa"/>
          </w:tcPr>
          <w:p w14:paraId="12213C91" w14:textId="35F5BE35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3T middle</w:t>
            </w:r>
          </w:p>
        </w:tc>
        <w:tc>
          <w:tcPr>
            <w:tcW w:w="822" w:type="dxa"/>
          </w:tcPr>
          <w:p w14:paraId="201D3BF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1550" w:type="dxa"/>
          </w:tcPr>
          <w:p w14:paraId="37DE6A29" w14:textId="2D03583A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vehicle: n=9</w:t>
            </w:r>
          </w:p>
          <w:p w14:paraId="1C91B8BD" w14:textId="3274451C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=9</w:t>
            </w:r>
          </w:p>
        </w:tc>
        <w:tc>
          <w:tcPr>
            <w:tcW w:w="1006" w:type="dxa"/>
          </w:tcPr>
          <w:p w14:paraId="1D68EDE0" w14:textId="66143B8F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2-sample t-test</w:t>
            </w:r>
          </w:p>
        </w:tc>
        <w:tc>
          <w:tcPr>
            <w:tcW w:w="1005" w:type="dxa"/>
          </w:tcPr>
          <w:p w14:paraId="5D7A5B3A" w14:textId="2AA7269A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T(16)=0.1940</w:t>
            </w:r>
          </w:p>
        </w:tc>
        <w:tc>
          <w:tcPr>
            <w:tcW w:w="670" w:type="dxa"/>
          </w:tcPr>
          <w:p w14:paraId="3A0AAA65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2069" w:type="dxa"/>
          </w:tcPr>
          <w:p w14:paraId="4637B4DD" w14:textId="2CC65293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vehicle vs. 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</w:p>
        </w:tc>
        <w:tc>
          <w:tcPr>
            <w:tcW w:w="720" w:type="dxa"/>
          </w:tcPr>
          <w:p w14:paraId="622269C2" w14:textId="54C4A63F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8486</w:t>
            </w:r>
          </w:p>
        </w:tc>
        <w:tc>
          <w:tcPr>
            <w:tcW w:w="720" w:type="dxa"/>
          </w:tcPr>
          <w:p w14:paraId="5D4031C2" w14:textId="5538E416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ns</w:t>
            </w:r>
          </w:p>
        </w:tc>
      </w:tr>
      <w:tr w:rsidR="00CE0594" w:rsidRPr="00B11C08" w14:paraId="7EDB5705" w14:textId="77777777" w:rsidTr="001C359F">
        <w:tc>
          <w:tcPr>
            <w:tcW w:w="703" w:type="dxa"/>
          </w:tcPr>
          <w:p w14:paraId="2B58BDCA" w14:textId="62BCE583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3T right</w:t>
            </w:r>
          </w:p>
        </w:tc>
        <w:tc>
          <w:tcPr>
            <w:tcW w:w="822" w:type="dxa"/>
          </w:tcPr>
          <w:p w14:paraId="0675B20C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1550" w:type="dxa"/>
          </w:tcPr>
          <w:p w14:paraId="4636D3E6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vehicle: n of mice=5</w:t>
            </w:r>
          </w:p>
          <w:p w14:paraId="6C3C2AA8" w14:textId="580F0126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5</w:t>
            </w:r>
          </w:p>
        </w:tc>
        <w:tc>
          <w:tcPr>
            <w:tcW w:w="1006" w:type="dxa"/>
          </w:tcPr>
          <w:p w14:paraId="5B3D66FD" w14:textId="313DB956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2-sample t-test</w:t>
            </w:r>
          </w:p>
        </w:tc>
        <w:tc>
          <w:tcPr>
            <w:tcW w:w="1005" w:type="dxa"/>
          </w:tcPr>
          <w:p w14:paraId="5DA4F0C5" w14:textId="502C372F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T(8)= 0.03135</w:t>
            </w:r>
          </w:p>
        </w:tc>
        <w:tc>
          <w:tcPr>
            <w:tcW w:w="670" w:type="dxa"/>
          </w:tcPr>
          <w:p w14:paraId="1BB58EE2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2069" w:type="dxa"/>
          </w:tcPr>
          <w:p w14:paraId="1F373B5C" w14:textId="4924FBDD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vehicle vs. 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</w:p>
        </w:tc>
        <w:tc>
          <w:tcPr>
            <w:tcW w:w="720" w:type="dxa"/>
          </w:tcPr>
          <w:p w14:paraId="24ED084C" w14:textId="77250478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9758</w:t>
            </w:r>
          </w:p>
        </w:tc>
        <w:tc>
          <w:tcPr>
            <w:tcW w:w="720" w:type="dxa"/>
          </w:tcPr>
          <w:p w14:paraId="34641737" w14:textId="02930E71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ns</w:t>
            </w:r>
          </w:p>
        </w:tc>
      </w:tr>
      <w:tr w:rsidR="00CE0594" w:rsidRPr="00B11C08" w14:paraId="32B1E23D" w14:textId="77777777" w:rsidTr="001C359F">
        <w:tc>
          <w:tcPr>
            <w:tcW w:w="703" w:type="dxa"/>
          </w:tcPr>
          <w:p w14:paraId="04543B79" w14:textId="07DEA609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4A</w:t>
            </w:r>
          </w:p>
        </w:tc>
        <w:tc>
          <w:tcPr>
            <w:tcW w:w="822" w:type="dxa"/>
          </w:tcPr>
          <w:p w14:paraId="2E7A475B" w14:textId="61DF48BE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IPGTT</w:t>
            </w:r>
          </w:p>
        </w:tc>
        <w:tc>
          <w:tcPr>
            <w:tcW w:w="1550" w:type="dxa"/>
          </w:tcPr>
          <w:p w14:paraId="51344A7E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ham: n of mice=5</w:t>
            </w:r>
          </w:p>
          <w:p w14:paraId="5E1A9871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+ bypass: n of mice=6</w:t>
            </w:r>
          </w:p>
          <w:p w14:paraId="241042F4" w14:textId="3D570AA2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 bypass: n of mice=6</w:t>
            </w:r>
          </w:p>
        </w:tc>
        <w:tc>
          <w:tcPr>
            <w:tcW w:w="1006" w:type="dxa"/>
          </w:tcPr>
          <w:p w14:paraId="1EE55CC4" w14:textId="482E75B6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2-way mixed RM-ANOVA</w:t>
            </w:r>
          </w:p>
        </w:tc>
        <w:tc>
          <w:tcPr>
            <w:tcW w:w="1005" w:type="dxa"/>
          </w:tcPr>
          <w:p w14:paraId="73F26FB4" w14:textId="0086E044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(10,70) = 2.747</w:t>
            </w:r>
          </w:p>
          <w:p w14:paraId="602481AD" w14:textId="740CBB32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(2,14)=0.398</w:t>
            </w:r>
          </w:p>
        </w:tc>
        <w:tc>
          <w:tcPr>
            <w:tcW w:w="670" w:type="dxa"/>
          </w:tcPr>
          <w:p w14:paraId="738FA5B5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2069" w:type="dxa"/>
          </w:tcPr>
          <w:p w14:paraId="49410744" w14:textId="4D424989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urgery group x sampling time</w:t>
            </w:r>
          </w:p>
          <w:p w14:paraId="68D5051E" w14:textId="5E0C9AF9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urgery group</w:t>
            </w:r>
          </w:p>
        </w:tc>
        <w:tc>
          <w:tcPr>
            <w:tcW w:w="720" w:type="dxa"/>
          </w:tcPr>
          <w:p w14:paraId="7186C903" w14:textId="71E578CA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07</w:t>
            </w:r>
          </w:p>
          <w:p w14:paraId="0B57C935" w14:textId="305C01B1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679</w:t>
            </w:r>
          </w:p>
          <w:p w14:paraId="4F322D2F" w14:textId="295308D6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720" w:type="dxa"/>
          </w:tcPr>
          <w:p w14:paraId="52FC4362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</w:tr>
      <w:tr w:rsidR="00CE0594" w:rsidRPr="00B11C08" w14:paraId="3F6E3C9D" w14:textId="77777777" w:rsidTr="001C359F">
        <w:tc>
          <w:tcPr>
            <w:tcW w:w="703" w:type="dxa"/>
          </w:tcPr>
          <w:p w14:paraId="49091FF5" w14:textId="769A6B5B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4B</w:t>
            </w:r>
          </w:p>
        </w:tc>
        <w:tc>
          <w:tcPr>
            <w:tcW w:w="822" w:type="dxa"/>
          </w:tcPr>
          <w:p w14:paraId="7E1BE8E5" w14:textId="08A9C10E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OGTT</w:t>
            </w:r>
          </w:p>
        </w:tc>
        <w:tc>
          <w:tcPr>
            <w:tcW w:w="1550" w:type="dxa"/>
          </w:tcPr>
          <w:p w14:paraId="4F3FABB0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ham: n of mice=5</w:t>
            </w:r>
          </w:p>
          <w:p w14:paraId="58AA59AD" w14:textId="524FDE0C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+ bypass: n of mice=5</w:t>
            </w:r>
          </w:p>
          <w:p w14:paraId="0FC292CE" w14:textId="172EB2A0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 bypass: n of mice=5</w:t>
            </w:r>
          </w:p>
        </w:tc>
        <w:tc>
          <w:tcPr>
            <w:tcW w:w="1006" w:type="dxa"/>
          </w:tcPr>
          <w:p w14:paraId="368694D2" w14:textId="3966B291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2-way mixed RM-ANOVA</w:t>
            </w:r>
          </w:p>
        </w:tc>
        <w:tc>
          <w:tcPr>
            <w:tcW w:w="1005" w:type="dxa"/>
          </w:tcPr>
          <w:p w14:paraId="734DBF45" w14:textId="0101925B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(10,60) = 1.408</w:t>
            </w:r>
          </w:p>
          <w:p w14:paraId="640807AA" w14:textId="3E3CD0C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(2,14)=2.223</w:t>
            </w:r>
          </w:p>
        </w:tc>
        <w:tc>
          <w:tcPr>
            <w:tcW w:w="670" w:type="dxa"/>
          </w:tcPr>
          <w:p w14:paraId="231AFA9F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2069" w:type="dxa"/>
          </w:tcPr>
          <w:p w14:paraId="386CFB4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urgery group x sampling time</w:t>
            </w:r>
          </w:p>
          <w:p w14:paraId="5D0D74E2" w14:textId="47F031D3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urgery group</w:t>
            </w:r>
          </w:p>
        </w:tc>
        <w:tc>
          <w:tcPr>
            <w:tcW w:w="720" w:type="dxa"/>
          </w:tcPr>
          <w:p w14:paraId="0F0E5AD6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199</w:t>
            </w:r>
          </w:p>
          <w:p w14:paraId="6849FB1C" w14:textId="780B5809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902</w:t>
            </w:r>
          </w:p>
        </w:tc>
        <w:tc>
          <w:tcPr>
            <w:tcW w:w="720" w:type="dxa"/>
          </w:tcPr>
          <w:p w14:paraId="7933486B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</w:tr>
      <w:tr w:rsidR="00CE0594" w:rsidRPr="00B11C08" w14:paraId="2E74415C" w14:textId="77777777" w:rsidTr="001C359F">
        <w:tc>
          <w:tcPr>
            <w:tcW w:w="703" w:type="dxa"/>
          </w:tcPr>
          <w:p w14:paraId="701D34DF" w14:textId="49690B72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4D</w:t>
            </w:r>
          </w:p>
        </w:tc>
        <w:tc>
          <w:tcPr>
            <w:tcW w:w="822" w:type="dxa"/>
          </w:tcPr>
          <w:p w14:paraId="2B823DD5" w14:textId="3F96A665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pleen weight</w:t>
            </w:r>
          </w:p>
        </w:tc>
        <w:tc>
          <w:tcPr>
            <w:tcW w:w="1550" w:type="dxa"/>
          </w:tcPr>
          <w:p w14:paraId="01E522D0" w14:textId="058A4EAE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ham: n of mice=4</w:t>
            </w:r>
          </w:p>
          <w:p w14:paraId="4E7531EB" w14:textId="390D7E76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+ bypass: n of mice=5</w:t>
            </w:r>
          </w:p>
          <w:p w14:paraId="3E8AE0BB" w14:textId="2030D5F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 bypass: n of mice=5</w:t>
            </w:r>
          </w:p>
        </w:tc>
        <w:tc>
          <w:tcPr>
            <w:tcW w:w="1006" w:type="dxa"/>
          </w:tcPr>
          <w:p w14:paraId="70DC434B" w14:textId="28503E98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One-way ANOVA</w:t>
            </w:r>
          </w:p>
        </w:tc>
        <w:tc>
          <w:tcPr>
            <w:tcW w:w="1005" w:type="dxa"/>
          </w:tcPr>
          <w:p w14:paraId="4D0E7A86" w14:textId="42EF5FF9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(2,11) =1.813</w:t>
            </w:r>
          </w:p>
        </w:tc>
        <w:tc>
          <w:tcPr>
            <w:tcW w:w="670" w:type="dxa"/>
          </w:tcPr>
          <w:p w14:paraId="3F7F3E45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2069" w:type="dxa"/>
          </w:tcPr>
          <w:p w14:paraId="0F84C3DF" w14:textId="3E13C5D8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urgery group</w:t>
            </w:r>
          </w:p>
        </w:tc>
        <w:tc>
          <w:tcPr>
            <w:tcW w:w="720" w:type="dxa"/>
          </w:tcPr>
          <w:p w14:paraId="735AFD94" w14:textId="22F70136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2087</w:t>
            </w:r>
          </w:p>
        </w:tc>
        <w:tc>
          <w:tcPr>
            <w:tcW w:w="720" w:type="dxa"/>
          </w:tcPr>
          <w:p w14:paraId="04BF001E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</w:tr>
      <w:tr w:rsidR="00CE0594" w:rsidRPr="00B11C08" w14:paraId="665FF872" w14:textId="77777777" w:rsidTr="001C359F">
        <w:tc>
          <w:tcPr>
            <w:tcW w:w="703" w:type="dxa"/>
          </w:tcPr>
          <w:p w14:paraId="1038AE86" w14:textId="28890EC0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4E</w:t>
            </w:r>
          </w:p>
        </w:tc>
        <w:tc>
          <w:tcPr>
            <w:tcW w:w="822" w:type="dxa"/>
          </w:tcPr>
          <w:p w14:paraId="698BFA8F" w14:textId="0144F1B3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ody weight</w:t>
            </w:r>
          </w:p>
        </w:tc>
        <w:tc>
          <w:tcPr>
            <w:tcW w:w="1550" w:type="dxa"/>
          </w:tcPr>
          <w:p w14:paraId="4F4F831D" w14:textId="48634D43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ham: n of mice=4</w:t>
            </w:r>
          </w:p>
          <w:p w14:paraId="3865DDD5" w14:textId="68F1DA78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+ bypass: n of mice=5</w:t>
            </w:r>
          </w:p>
          <w:p w14:paraId="3A181C69" w14:textId="11C67B39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 bypass: n of mice=5</w:t>
            </w:r>
          </w:p>
        </w:tc>
        <w:tc>
          <w:tcPr>
            <w:tcW w:w="1006" w:type="dxa"/>
          </w:tcPr>
          <w:p w14:paraId="4A06C787" w14:textId="22262D40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One-way ANOVA</w:t>
            </w:r>
          </w:p>
        </w:tc>
        <w:tc>
          <w:tcPr>
            <w:tcW w:w="1005" w:type="dxa"/>
          </w:tcPr>
          <w:p w14:paraId="012168A7" w14:textId="161254C0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(2,11)=0.04796</w:t>
            </w:r>
          </w:p>
        </w:tc>
        <w:tc>
          <w:tcPr>
            <w:tcW w:w="670" w:type="dxa"/>
          </w:tcPr>
          <w:p w14:paraId="79B883A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2069" w:type="dxa"/>
          </w:tcPr>
          <w:p w14:paraId="369F1487" w14:textId="70D20F38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urgery group</w:t>
            </w:r>
          </w:p>
        </w:tc>
        <w:tc>
          <w:tcPr>
            <w:tcW w:w="720" w:type="dxa"/>
          </w:tcPr>
          <w:p w14:paraId="0FE35E48" w14:textId="5EC15D60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9534</w:t>
            </w:r>
          </w:p>
        </w:tc>
        <w:tc>
          <w:tcPr>
            <w:tcW w:w="720" w:type="dxa"/>
          </w:tcPr>
          <w:p w14:paraId="20A49E77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</w:tr>
      <w:tr w:rsidR="00CE0594" w:rsidRPr="00B11C08" w14:paraId="130A4988" w14:textId="77777777" w:rsidTr="001C359F">
        <w:tc>
          <w:tcPr>
            <w:tcW w:w="703" w:type="dxa"/>
          </w:tcPr>
          <w:p w14:paraId="36D55E79" w14:textId="0DB9E0BC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5A left</w:t>
            </w:r>
          </w:p>
        </w:tc>
        <w:tc>
          <w:tcPr>
            <w:tcW w:w="822" w:type="dxa"/>
          </w:tcPr>
          <w:p w14:paraId="329613C9" w14:textId="29616FDB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ody weight monitor before surgery</w:t>
            </w:r>
          </w:p>
        </w:tc>
        <w:tc>
          <w:tcPr>
            <w:tcW w:w="1550" w:type="dxa"/>
          </w:tcPr>
          <w:p w14:paraId="42838699" w14:textId="582B4590" w:rsidR="00CE0594" w:rsidRPr="00B11C08" w:rsidRDefault="00CE0594" w:rsidP="00CE0594">
            <w:pPr>
              <w:rPr>
                <w:rFonts w:ascii="Arial" w:hAnsi="Arial" w:cs="Arial"/>
                <w:sz w:val="8"/>
              </w:rPr>
            </w:pPr>
            <w:proofErr w:type="spellStart"/>
            <w:r w:rsidRPr="00B11C08">
              <w:rPr>
                <w:rFonts w:ascii="Arial" w:hAnsi="Arial" w:cs="Arial"/>
                <w:sz w:val="8"/>
              </w:rPr>
              <w:t>BG-DTx+control</w:t>
            </w:r>
            <w:r w:rsidRPr="00B11C08">
              <w:rPr>
                <w:rFonts w:ascii="Arial" w:hAnsi="Arial" w:cs="Arial"/>
                <w:sz w:val="8"/>
                <w:vertAlign w:val="superscript"/>
              </w:rPr>
              <w:t>ic</w:t>
            </w:r>
            <w:proofErr w:type="spellEnd"/>
            <w:r w:rsidRPr="00B11C08">
              <w:rPr>
                <w:rFonts w:ascii="Arial" w:hAnsi="Arial" w:cs="Arial"/>
                <w:sz w:val="8"/>
              </w:rPr>
              <w:t>: n of mice=6</w:t>
            </w:r>
          </w:p>
          <w:p w14:paraId="4ACF71AD" w14:textId="38892A6E" w:rsidR="00CE0594" w:rsidRPr="00B11C08" w:rsidRDefault="00CE0594" w:rsidP="00CE0594">
            <w:pPr>
              <w:rPr>
                <w:rFonts w:ascii="Arial" w:hAnsi="Arial" w:cs="Arial"/>
                <w:sz w:val="8"/>
              </w:rPr>
            </w:pPr>
            <w:proofErr w:type="spellStart"/>
            <w:r w:rsidRPr="00B11C08">
              <w:rPr>
                <w:rFonts w:ascii="Arial" w:hAnsi="Arial" w:cs="Arial"/>
                <w:sz w:val="8"/>
              </w:rPr>
              <w:t>BG-DTx+probiotics</w:t>
            </w:r>
            <w:r w:rsidRPr="00B11C08">
              <w:rPr>
                <w:rFonts w:ascii="Arial" w:hAnsi="Arial" w:cs="Arial"/>
                <w:sz w:val="8"/>
                <w:vertAlign w:val="superscript"/>
              </w:rPr>
              <w:t>ic</w:t>
            </w:r>
            <w:proofErr w:type="spellEnd"/>
            <w:r w:rsidRPr="00B11C08">
              <w:rPr>
                <w:rFonts w:ascii="Arial" w:hAnsi="Arial" w:cs="Arial"/>
                <w:sz w:val="8"/>
              </w:rPr>
              <w:t>: n of mice=5</w:t>
            </w:r>
          </w:p>
          <w:p w14:paraId="1348C860" w14:textId="3A74F576" w:rsidR="00CE0594" w:rsidRPr="00B11C08" w:rsidRDefault="00CE0594" w:rsidP="00CE0594">
            <w:pPr>
              <w:rPr>
                <w:rFonts w:ascii="Arial" w:hAnsi="Arial" w:cs="Arial"/>
                <w:sz w:val="8"/>
              </w:rPr>
            </w:pPr>
            <w:proofErr w:type="spellStart"/>
            <w:r w:rsidRPr="00B11C08">
              <w:rPr>
                <w:rFonts w:ascii="Arial" w:hAnsi="Arial" w:cs="Arial"/>
                <w:sz w:val="8"/>
              </w:rPr>
              <w:t>BG-vehicle+control</w:t>
            </w:r>
            <w:r w:rsidRPr="00B11C08">
              <w:rPr>
                <w:rFonts w:ascii="Arial" w:hAnsi="Arial" w:cs="Arial"/>
                <w:sz w:val="8"/>
                <w:vertAlign w:val="superscript"/>
              </w:rPr>
              <w:t>ic</w:t>
            </w:r>
            <w:proofErr w:type="spellEnd"/>
            <w:r w:rsidRPr="00B11C08">
              <w:rPr>
                <w:rFonts w:ascii="Arial" w:hAnsi="Arial" w:cs="Arial"/>
                <w:sz w:val="8"/>
              </w:rPr>
              <w:t>: n of mice=5</w:t>
            </w:r>
          </w:p>
          <w:p w14:paraId="4281D8F7" w14:textId="3A751E7B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</w:rPr>
              <w:t>BG-vehicle+probiotic</w:t>
            </w:r>
            <w:r w:rsidRPr="00B11C08">
              <w:rPr>
                <w:rFonts w:ascii="Arial" w:hAnsi="Arial" w:cs="Arial"/>
                <w:sz w:val="8"/>
                <w:vertAlign w:val="superscript"/>
              </w:rPr>
              <w:t>ic</w:t>
            </w:r>
            <w:proofErr w:type="spellEnd"/>
            <w:r w:rsidRPr="00B11C08">
              <w:rPr>
                <w:rFonts w:ascii="Arial" w:hAnsi="Arial" w:cs="Arial"/>
                <w:sz w:val="8"/>
              </w:rPr>
              <w:t>: n of mice=5</w:t>
            </w:r>
          </w:p>
        </w:tc>
        <w:tc>
          <w:tcPr>
            <w:tcW w:w="1006" w:type="dxa"/>
          </w:tcPr>
          <w:p w14:paraId="0A6D587F" w14:textId="732802EA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2-way mixed RM-ANOVA</w:t>
            </w:r>
          </w:p>
        </w:tc>
        <w:tc>
          <w:tcPr>
            <w:tcW w:w="1005" w:type="dxa"/>
          </w:tcPr>
          <w:p w14:paraId="6ABA2F4A" w14:textId="1731F4EB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 (9, 51) = 0.6443</w:t>
            </w:r>
          </w:p>
          <w:p w14:paraId="1FE8AEAB" w14:textId="0A51E22A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 (3, 17) = 1.057</w:t>
            </w:r>
          </w:p>
        </w:tc>
        <w:tc>
          <w:tcPr>
            <w:tcW w:w="670" w:type="dxa"/>
          </w:tcPr>
          <w:p w14:paraId="3C81A83E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2069" w:type="dxa"/>
          </w:tcPr>
          <w:p w14:paraId="1EABA46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Day x Surgery group</w:t>
            </w:r>
          </w:p>
          <w:p w14:paraId="55202F5C" w14:textId="16679429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urgery group</w:t>
            </w:r>
          </w:p>
        </w:tc>
        <w:tc>
          <w:tcPr>
            <w:tcW w:w="720" w:type="dxa"/>
          </w:tcPr>
          <w:p w14:paraId="58ECFBB0" w14:textId="4A5F1F50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7539</w:t>
            </w:r>
          </w:p>
          <w:p w14:paraId="4EC5B849" w14:textId="2D0BA55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3932</w:t>
            </w:r>
          </w:p>
        </w:tc>
        <w:tc>
          <w:tcPr>
            <w:tcW w:w="720" w:type="dxa"/>
          </w:tcPr>
          <w:p w14:paraId="123B9686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</w:tr>
      <w:tr w:rsidR="00CE0594" w:rsidRPr="00B11C08" w14:paraId="49A04812" w14:textId="77777777" w:rsidTr="001C359F">
        <w:tc>
          <w:tcPr>
            <w:tcW w:w="703" w:type="dxa"/>
          </w:tcPr>
          <w:p w14:paraId="171BC16A" w14:textId="1FE973A6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5A right</w:t>
            </w:r>
          </w:p>
        </w:tc>
        <w:tc>
          <w:tcPr>
            <w:tcW w:w="822" w:type="dxa"/>
          </w:tcPr>
          <w:p w14:paraId="1ED7C21F" w14:textId="37FCBE1E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ody weight monitor after surgery</w:t>
            </w:r>
          </w:p>
        </w:tc>
        <w:tc>
          <w:tcPr>
            <w:tcW w:w="1550" w:type="dxa"/>
          </w:tcPr>
          <w:p w14:paraId="3BD01772" w14:textId="77777777" w:rsidR="00CE0594" w:rsidRPr="00B11C08" w:rsidRDefault="00CE0594" w:rsidP="00CE0594">
            <w:pPr>
              <w:rPr>
                <w:rFonts w:ascii="Arial" w:hAnsi="Arial" w:cs="Arial"/>
                <w:sz w:val="8"/>
              </w:rPr>
            </w:pPr>
            <w:proofErr w:type="spellStart"/>
            <w:r w:rsidRPr="00B11C08">
              <w:rPr>
                <w:rFonts w:ascii="Arial" w:hAnsi="Arial" w:cs="Arial"/>
                <w:sz w:val="8"/>
              </w:rPr>
              <w:t>BG-DTx+control</w:t>
            </w:r>
            <w:r w:rsidRPr="00B11C08">
              <w:rPr>
                <w:rFonts w:ascii="Arial" w:hAnsi="Arial" w:cs="Arial"/>
                <w:sz w:val="8"/>
                <w:vertAlign w:val="superscript"/>
              </w:rPr>
              <w:t>ic</w:t>
            </w:r>
            <w:proofErr w:type="spellEnd"/>
            <w:r w:rsidRPr="00B11C08">
              <w:rPr>
                <w:rFonts w:ascii="Arial" w:hAnsi="Arial" w:cs="Arial"/>
                <w:sz w:val="8"/>
              </w:rPr>
              <w:t>: n of mice=6</w:t>
            </w:r>
          </w:p>
          <w:p w14:paraId="39203D37" w14:textId="77777777" w:rsidR="00CE0594" w:rsidRPr="00B11C08" w:rsidRDefault="00CE0594" w:rsidP="00CE0594">
            <w:pPr>
              <w:rPr>
                <w:rFonts w:ascii="Arial" w:hAnsi="Arial" w:cs="Arial"/>
                <w:sz w:val="8"/>
              </w:rPr>
            </w:pPr>
            <w:proofErr w:type="spellStart"/>
            <w:r w:rsidRPr="00B11C08">
              <w:rPr>
                <w:rFonts w:ascii="Arial" w:hAnsi="Arial" w:cs="Arial"/>
                <w:sz w:val="8"/>
              </w:rPr>
              <w:t>BG-DTx+probiotics</w:t>
            </w:r>
            <w:r w:rsidRPr="00B11C08">
              <w:rPr>
                <w:rFonts w:ascii="Arial" w:hAnsi="Arial" w:cs="Arial"/>
                <w:sz w:val="8"/>
                <w:vertAlign w:val="superscript"/>
              </w:rPr>
              <w:t>ic</w:t>
            </w:r>
            <w:proofErr w:type="spellEnd"/>
            <w:r w:rsidRPr="00B11C08">
              <w:rPr>
                <w:rFonts w:ascii="Arial" w:hAnsi="Arial" w:cs="Arial"/>
                <w:sz w:val="8"/>
              </w:rPr>
              <w:t>: n of mice=5</w:t>
            </w:r>
          </w:p>
          <w:p w14:paraId="24D947CA" w14:textId="0A9D8C8B" w:rsidR="00CE0594" w:rsidRPr="00B11C08" w:rsidRDefault="00CE0594" w:rsidP="00CE0594">
            <w:pPr>
              <w:rPr>
                <w:rFonts w:ascii="Arial" w:hAnsi="Arial" w:cs="Arial"/>
                <w:sz w:val="8"/>
              </w:rPr>
            </w:pPr>
            <w:proofErr w:type="spellStart"/>
            <w:r w:rsidRPr="00B11C08">
              <w:rPr>
                <w:rFonts w:ascii="Arial" w:hAnsi="Arial" w:cs="Arial"/>
                <w:sz w:val="8"/>
              </w:rPr>
              <w:t>BG-vehicle+control</w:t>
            </w:r>
            <w:r w:rsidRPr="00B11C08">
              <w:rPr>
                <w:rFonts w:ascii="Arial" w:hAnsi="Arial" w:cs="Arial"/>
                <w:sz w:val="8"/>
                <w:vertAlign w:val="superscript"/>
              </w:rPr>
              <w:t>ic</w:t>
            </w:r>
            <w:proofErr w:type="spellEnd"/>
            <w:r w:rsidRPr="00B11C08">
              <w:rPr>
                <w:rFonts w:ascii="Arial" w:hAnsi="Arial" w:cs="Arial"/>
                <w:sz w:val="8"/>
              </w:rPr>
              <w:t>: n of mice=5</w:t>
            </w:r>
          </w:p>
          <w:p w14:paraId="563EE518" w14:textId="3B08779B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</w:rPr>
              <w:t>BG-vehicle+probiotic</w:t>
            </w:r>
            <w:r w:rsidRPr="00B11C08">
              <w:rPr>
                <w:rFonts w:ascii="Arial" w:hAnsi="Arial" w:cs="Arial"/>
                <w:sz w:val="8"/>
                <w:vertAlign w:val="superscript"/>
              </w:rPr>
              <w:t>ic</w:t>
            </w:r>
            <w:proofErr w:type="spellEnd"/>
            <w:r w:rsidRPr="00B11C08">
              <w:rPr>
                <w:rFonts w:ascii="Arial" w:hAnsi="Arial" w:cs="Arial"/>
                <w:sz w:val="8"/>
              </w:rPr>
              <w:t>: n of mice=5</w:t>
            </w:r>
          </w:p>
        </w:tc>
        <w:tc>
          <w:tcPr>
            <w:tcW w:w="1006" w:type="dxa"/>
          </w:tcPr>
          <w:p w14:paraId="45E7AEA6" w14:textId="6104CE0E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2-way mixed RM-ANOVA</w:t>
            </w:r>
          </w:p>
        </w:tc>
        <w:tc>
          <w:tcPr>
            <w:tcW w:w="1005" w:type="dxa"/>
          </w:tcPr>
          <w:p w14:paraId="44598D61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 (9, 51) = 4.736</w:t>
            </w:r>
          </w:p>
          <w:p w14:paraId="6423E37B" w14:textId="5F7F358F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 (3, 17) = 4.701</w:t>
            </w:r>
          </w:p>
        </w:tc>
        <w:tc>
          <w:tcPr>
            <w:tcW w:w="670" w:type="dxa"/>
          </w:tcPr>
          <w:p w14:paraId="4FDAC2F8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2069" w:type="dxa"/>
          </w:tcPr>
          <w:p w14:paraId="7E3AAC06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Day x Surgery group</w:t>
            </w:r>
          </w:p>
          <w:p w14:paraId="16768368" w14:textId="2BE6501A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urgery group</w:t>
            </w:r>
          </w:p>
        </w:tc>
        <w:tc>
          <w:tcPr>
            <w:tcW w:w="720" w:type="dxa"/>
          </w:tcPr>
          <w:p w14:paraId="6A95AC46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001</w:t>
            </w:r>
          </w:p>
          <w:p w14:paraId="5B9BE20E" w14:textId="3102C1AA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144</w:t>
            </w:r>
          </w:p>
        </w:tc>
        <w:tc>
          <w:tcPr>
            <w:tcW w:w="720" w:type="dxa"/>
          </w:tcPr>
          <w:p w14:paraId="23CDE066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063C128C" w14:textId="2C266885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</w:tc>
      </w:tr>
      <w:tr w:rsidR="00CE0594" w:rsidRPr="00B11C08" w14:paraId="42676A82" w14:textId="77777777" w:rsidTr="005A6D46">
        <w:trPr>
          <w:trHeight w:val="32"/>
        </w:trPr>
        <w:tc>
          <w:tcPr>
            <w:tcW w:w="703" w:type="dxa"/>
          </w:tcPr>
          <w:p w14:paraId="2B883641" w14:textId="0D63459F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5B (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i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)</w:t>
            </w:r>
          </w:p>
        </w:tc>
        <w:tc>
          <w:tcPr>
            <w:tcW w:w="822" w:type="dxa"/>
          </w:tcPr>
          <w:p w14:paraId="23962C77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1550" w:type="dxa"/>
          </w:tcPr>
          <w:p w14:paraId="53348455" w14:textId="7F7B8375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 w:hint="eastAsia"/>
                <w:sz w:val="8"/>
                <w:szCs w:val="12"/>
              </w:rPr>
              <w:t>n</w:t>
            </w:r>
            <w:r w:rsidRPr="00B11C08">
              <w:rPr>
                <w:rFonts w:ascii="Arial" w:hAnsi="Arial" w:cs="Arial"/>
                <w:sz w:val="8"/>
                <w:szCs w:val="12"/>
              </w:rPr>
              <w:t xml:space="preserve"> of mice=7</w:t>
            </w:r>
          </w:p>
        </w:tc>
        <w:tc>
          <w:tcPr>
            <w:tcW w:w="1006" w:type="dxa"/>
          </w:tcPr>
          <w:p w14:paraId="20C58613" w14:textId="657F8293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Paired t test</w:t>
            </w:r>
          </w:p>
        </w:tc>
        <w:tc>
          <w:tcPr>
            <w:tcW w:w="1005" w:type="dxa"/>
          </w:tcPr>
          <w:p w14:paraId="54B54E88" w14:textId="4EAD2A2E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T(6)=5.174</w:t>
            </w:r>
          </w:p>
        </w:tc>
        <w:tc>
          <w:tcPr>
            <w:tcW w:w="670" w:type="dxa"/>
          </w:tcPr>
          <w:p w14:paraId="4A92AA1F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2069" w:type="dxa"/>
          </w:tcPr>
          <w:p w14:paraId="7795449F" w14:textId="3949F310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efore vs After</w:t>
            </w:r>
          </w:p>
        </w:tc>
        <w:tc>
          <w:tcPr>
            <w:tcW w:w="720" w:type="dxa"/>
          </w:tcPr>
          <w:p w14:paraId="34766E0A" w14:textId="0C35C5E5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021</w:t>
            </w:r>
          </w:p>
        </w:tc>
        <w:tc>
          <w:tcPr>
            <w:tcW w:w="720" w:type="dxa"/>
          </w:tcPr>
          <w:p w14:paraId="3E684D39" w14:textId="39048485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</w:tc>
      </w:tr>
      <w:tr w:rsidR="00CE0594" w:rsidRPr="00B11C08" w14:paraId="4672342B" w14:textId="77777777" w:rsidTr="001C359F">
        <w:tc>
          <w:tcPr>
            <w:tcW w:w="703" w:type="dxa"/>
          </w:tcPr>
          <w:p w14:paraId="3BBADF93" w14:textId="22ABCBFD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5B (</w:t>
            </w:r>
            <w:r w:rsidRPr="00B11C08">
              <w:rPr>
                <w:rFonts w:ascii="Arial" w:hAnsi="Arial" w:cs="Arial" w:hint="eastAsia"/>
                <w:sz w:val="8"/>
                <w:szCs w:val="12"/>
              </w:rPr>
              <w:t>i</w:t>
            </w:r>
            <w:r w:rsidRPr="00B11C08">
              <w:rPr>
                <w:rFonts w:ascii="Arial" w:hAnsi="Arial" w:cs="Arial"/>
                <w:sz w:val="8"/>
                <w:szCs w:val="12"/>
              </w:rPr>
              <w:t>i)</w:t>
            </w:r>
          </w:p>
        </w:tc>
        <w:tc>
          <w:tcPr>
            <w:tcW w:w="822" w:type="dxa"/>
          </w:tcPr>
          <w:p w14:paraId="0B1FD81B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1550" w:type="dxa"/>
          </w:tcPr>
          <w:p w14:paraId="5FB24525" w14:textId="7820206C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 w:hint="eastAsia"/>
                <w:sz w:val="8"/>
                <w:szCs w:val="12"/>
              </w:rPr>
              <w:t>n</w:t>
            </w:r>
            <w:r w:rsidRPr="00B11C08">
              <w:rPr>
                <w:rFonts w:ascii="Arial" w:hAnsi="Arial" w:cs="Arial"/>
                <w:sz w:val="8"/>
                <w:szCs w:val="12"/>
              </w:rPr>
              <w:t xml:space="preserve"> of mice=8</w:t>
            </w:r>
          </w:p>
        </w:tc>
        <w:tc>
          <w:tcPr>
            <w:tcW w:w="1006" w:type="dxa"/>
          </w:tcPr>
          <w:p w14:paraId="55138544" w14:textId="67C1377D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Paired t test</w:t>
            </w:r>
          </w:p>
        </w:tc>
        <w:tc>
          <w:tcPr>
            <w:tcW w:w="1005" w:type="dxa"/>
          </w:tcPr>
          <w:p w14:paraId="68EC5FF6" w14:textId="6322F3CE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T(7)=1.841</w:t>
            </w:r>
          </w:p>
        </w:tc>
        <w:tc>
          <w:tcPr>
            <w:tcW w:w="670" w:type="dxa"/>
          </w:tcPr>
          <w:p w14:paraId="4F2A4D89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2069" w:type="dxa"/>
          </w:tcPr>
          <w:p w14:paraId="24ED7390" w14:textId="13B16425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efore vs After</w:t>
            </w:r>
          </w:p>
        </w:tc>
        <w:tc>
          <w:tcPr>
            <w:tcW w:w="720" w:type="dxa"/>
          </w:tcPr>
          <w:p w14:paraId="44771947" w14:textId="05F5AC00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1081</w:t>
            </w:r>
          </w:p>
        </w:tc>
        <w:tc>
          <w:tcPr>
            <w:tcW w:w="720" w:type="dxa"/>
          </w:tcPr>
          <w:p w14:paraId="28119AF3" w14:textId="5E9DAE7C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ns</w:t>
            </w:r>
          </w:p>
        </w:tc>
      </w:tr>
      <w:tr w:rsidR="00CE0594" w:rsidRPr="00B11C08" w14:paraId="4974E995" w14:textId="77777777" w:rsidTr="001C359F">
        <w:tc>
          <w:tcPr>
            <w:tcW w:w="703" w:type="dxa"/>
          </w:tcPr>
          <w:p w14:paraId="31057F90" w14:textId="4961F2CD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5B (</w:t>
            </w:r>
            <w:r w:rsidRPr="00B11C08">
              <w:rPr>
                <w:rFonts w:ascii="Arial" w:hAnsi="Arial" w:cs="Arial" w:hint="eastAsia"/>
                <w:sz w:val="8"/>
                <w:szCs w:val="12"/>
              </w:rPr>
              <w:t>i</w:t>
            </w:r>
            <w:r w:rsidRPr="00B11C08">
              <w:rPr>
                <w:rFonts w:ascii="Arial" w:hAnsi="Arial" w:cs="Arial"/>
                <w:sz w:val="8"/>
                <w:szCs w:val="12"/>
              </w:rPr>
              <w:t>ii)</w:t>
            </w:r>
          </w:p>
        </w:tc>
        <w:tc>
          <w:tcPr>
            <w:tcW w:w="822" w:type="dxa"/>
          </w:tcPr>
          <w:p w14:paraId="3AFB8923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1550" w:type="dxa"/>
          </w:tcPr>
          <w:p w14:paraId="5EC8C4AD" w14:textId="1A7E9D98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 w:hint="eastAsia"/>
                <w:sz w:val="8"/>
                <w:szCs w:val="12"/>
              </w:rPr>
              <w:t>n</w:t>
            </w:r>
            <w:r w:rsidRPr="00B11C08">
              <w:rPr>
                <w:rFonts w:ascii="Arial" w:hAnsi="Arial" w:cs="Arial"/>
                <w:sz w:val="8"/>
                <w:szCs w:val="12"/>
              </w:rPr>
              <w:t xml:space="preserve"> of mice=5</w:t>
            </w:r>
          </w:p>
        </w:tc>
        <w:tc>
          <w:tcPr>
            <w:tcW w:w="1006" w:type="dxa"/>
          </w:tcPr>
          <w:p w14:paraId="572E0D31" w14:textId="7A7A9A70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Paired t test</w:t>
            </w:r>
          </w:p>
        </w:tc>
        <w:tc>
          <w:tcPr>
            <w:tcW w:w="1005" w:type="dxa"/>
          </w:tcPr>
          <w:p w14:paraId="1CBD03AB" w14:textId="67C2D5FA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T(4)=1.156</w:t>
            </w:r>
          </w:p>
        </w:tc>
        <w:tc>
          <w:tcPr>
            <w:tcW w:w="670" w:type="dxa"/>
          </w:tcPr>
          <w:p w14:paraId="1A427C0F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2069" w:type="dxa"/>
          </w:tcPr>
          <w:p w14:paraId="039E0320" w14:textId="175B9924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efore vs After</w:t>
            </w:r>
          </w:p>
        </w:tc>
        <w:tc>
          <w:tcPr>
            <w:tcW w:w="720" w:type="dxa"/>
          </w:tcPr>
          <w:p w14:paraId="5FEA9487" w14:textId="3CD42C41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3122</w:t>
            </w:r>
          </w:p>
        </w:tc>
        <w:tc>
          <w:tcPr>
            <w:tcW w:w="720" w:type="dxa"/>
          </w:tcPr>
          <w:p w14:paraId="4550D7D5" w14:textId="623BB60C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ns</w:t>
            </w:r>
          </w:p>
        </w:tc>
      </w:tr>
      <w:tr w:rsidR="00CE0594" w:rsidRPr="00B11C08" w14:paraId="69DAA98F" w14:textId="77777777" w:rsidTr="001C359F">
        <w:tc>
          <w:tcPr>
            <w:tcW w:w="703" w:type="dxa"/>
          </w:tcPr>
          <w:p w14:paraId="6ADB6CF6" w14:textId="1FA547AD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5B(iv)</w:t>
            </w:r>
          </w:p>
        </w:tc>
        <w:tc>
          <w:tcPr>
            <w:tcW w:w="822" w:type="dxa"/>
          </w:tcPr>
          <w:p w14:paraId="7EF003B0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1550" w:type="dxa"/>
          </w:tcPr>
          <w:p w14:paraId="58CA6D8C" w14:textId="0C6DC902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 w:hint="eastAsia"/>
                <w:sz w:val="8"/>
                <w:szCs w:val="12"/>
              </w:rPr>
              <w:t>n</w:t>
            </w:r>
            <w:r w:rsidRPr="00B11C08">
              <w:rPr>
                <w:rFonts w:ascii="Arial" w:hAnsi="Arial" w:cs="Arial"/>
                <w:sz w:val="8"/>
                <w:szCs w:val="12"/>
              </w:rPr>
              <w:t xml:space="preserve"> of mice=5</w:t>
            </w:r>
          </w:p>
        </w:tc>
        <w:tc>
          <w:tcPr>
            <w:tcW w:w="1006" w:type="dxa"/>
          </w:tcPr>
          <w:p w14:paraId="68D98260" w14:textId="4C83A755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Paired t test</w:t>
            </w:r>
          </w:p>
        </w:tc>
        <w:tc>
          <w:tcPr>
            <w:tcW w:w="1005" w:type="dxa"/>
          </w:tcPr>
          <w:p w14:paraId="7B6B9A00" w14:textId="68D04605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T(4)=0.7608</w:t>
            </w:r>
          </w:p>
        </w:tc>
        <w:tc>
          <w:tcPr>
            <w:tcW w:w="670" w:type="dxa"/>
          </w:tcPr>
          <w:p w14:paraId="69FFFF3D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2069" w:type="dxa"/>
          </w:tcPr>
          <w:p w14:paraId="1CEFB023" w14:textId="300EA84F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efore vs After</w:t>
            </w:r>
          </w:p>
        </w:tc>
        <w:tc>
          <w:tcPr>
            <w:tcW w:w="720" w:type="dxa"/>
          </w:tcPr>
          <w:p w14:paraId="3244F48D" w14:textId="32B2928E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4892</w:t>
            </w:r>
          </w:p>
        </w:tc>
        <w:tc>
          <w:tcPr>
            <w:tcW w:w="720" w:type="dxa"/>
          </w:tcPr>
          <w:p w14:paraId="1A6683CA" w14:textId="27C3C38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ns</w:t>
            </w:r>
          </w:p>
        </w:tc>
      </w:tr>
      <w:tr w:rsidR="00CE0594" w:rsidRPr="00B11C08" w14:paraId="46D19992" w14:textId="77777777" w:rsidTr="001C359F">
        <w:tc>
          <w:tcPr>
            <w:tcW w:w="703" w:type="dxa"/>
          </w:tcPr>
          <w:p w14:paraId="4C31BCE7" w14:textId="1C11F248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5C (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i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)</w:t>
            </w:r>
          </w:p>
        </w:tc>
        <w:tc>
          <w:tcPr>
            <w:tcW w:w="822" w:type="dxa"/>
          </w:tcPr>
          <w:p w14:paraId="2B28C5EE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1550" w:type="dxa"/>
          </w:tcPr>
          <w:p w14:paraId="563E1766" w14:textId="5A8C99DB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 w:hint="eastAsia"/>
                <w:sz w:val="8"/>
                <w:szCs w:val="12"/>
              </w:rPr>
              <w:t>n</w:t>
            </w:r>
            <w:r w:rsidRPr="00B11C08">
              <w:rPr>
                <w:rFonts w:ascii="Arial" w:hAnsi="Arial" w:cs="Arial"/>
                <w:sz w:val="8"/>
                <w:szCs w:val="12"/>
              </w:rPr>
              <w:t xml:space="preserve"> of mice=6</w:t>
            </w:r>
          </w:p>
        </w:tc>
        <w:tc>
          <w:tcPr>
            <w:tcW w:w="1006" w:type="dxa"/>
          </w:tcPr>
          <w:p w14:paraId="27147906" w14:textId="71B7506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Paired t test</w:t>
            </w:r>
          </w:p>
        </w:tc>
        <w:tc>
          <w:tcPr>
            <w:tcW w:w="1005" w:type="dxa"/>
          </w:tcPr>
          <w:p w14:paraId="5773B445" w14:textId="62B29439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T(5)=3.412</w:t>
            </w:r>
          </w:p>
        </w:tc>
        <w:tc>
          <w:tcPr>
            <w:tcW w:w="670" w:type="dxa"/>
          </w:tcPr>
          <w:p w14:paraId="0CD793C9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2069" w:type="dxa"/>
          </w:tcPr>
          <w:p w14:paraId="454D3BE5" w14:textId="3D5BBB50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efore vs After</w:t>
            </w:r>
          </w:p>
        </w:tc>
        <w:tc>
          <w:tcPr>
            <w:tcW w:w="720" w:type="dxa"/>
          </w:tcPr>
          <w:p w14:paraId="3EFF8AAC" w14:textId="07AD1C5E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190</w:t>
            </w:r>
          </w:p>
        </w:tc>
        <w:tc>
          <w:tcPr>
            <w:tcW w:w="720" w:type="dxa"/>
          </w:tcPr>
          <w:p w14:paraId="6C77B116" w14:textId="369C2146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</w:tc>
      </w:tr>
      <w:tr w:rsidR="00CE0594" w:rsidRPr="00B11C08" w14:paraId="4AF83770" w14:textId="77777777" w:rsidTr="001C359F">
        <w:tc>
          <w:tcPr>
            <w:tcW w:w="703" w:type="dxa"/>
          </w:tcPr>
          <w:p w14:paraId="174996AC" w14:textId="17430E5B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5C (</w:t>
            </w:r>
            <w:r w:rsidRPr="00B11C08">
              <w:rPr>
                <w:rFonts w:ascii="Arial" w:hAnsi="Arial" w:cs="Arial" w:hint="eastAsia"/>
                <w:sz w:val="8"/>
                <w:szCs w:val="12"/>
              </w:rPr>
              <w:t>i</w:t>
            </w:r>
            <w:r w:rsidRPr="00B11C08">
              <w:rPr>
                <w:rFonts w:ascii="Arial" w:hAnsi="Arial" w:cs="Arial"/>
                <w:sz w:val="8"/>
                <w:szCs w:val="12"/>
              </w:rPr>
              <w:t>i)</w:t>
            </w:r>
          </w:p>
        </w:tc>
        <w:tc>
          <w:tcPr>
            <w:tcW w:w="822" w:type="dxa"/>
          </w:tcPr>
          <w:p w14:paraId="7D260E83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1550" w:type="dxa"/>
          </w:tcPr>
          <w:p w14:paraId="3807A31D" w14:textId="4AC5FD81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 w:hint="eastAsia"/>
                <w:sz w:val="8"/>
                <w:szCs w:val="12"/>
              </w:rPr>
              <w:t>n</w:t>
            </w:r>
            <w:r w:rsidRPr="00B11C08">
              <w:rPr>
                <w:rFonts w:ascii="Arial" w:hAnsi="Arial" w:cs="Arial"/>
                <w:sz w:val="8"/>
                <w:szCs w:val="12"/>
              </w:rPr>
              <w:t xml:space="preserve"> of mice=5</w:t>
            </w:r>
          </w:p>
        </w:tc>
        <w:tc>
          <w:tcPr>
            <w:tcW w:w="1006" w:type="dxa"/>
          </w:tcPr>
          <w:p w14:paraId="18095C31" w14:textId="2094682C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Paired t test</w:t>
            </w:r>
          </w:p>
        </w:tc>
        <w:tc>
          <w:tcPr>
            <w:tcW w:w="1005" w:type="dxa"/>
          </w:tcPr>
          <w:p w14:paraId="3A22704F" w14:textId="41B82D2E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T(4)=1.114</w:t>
            </w:r>
          </w:p>
        </w:tc>
        <w:tc>
          <w:tcPr>
            <w:tcW w:w="670" w:type="dxa"/>
          </w:tcPr>
          <w:p w14:paraId="563B5C7E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2069" w:type="dxa"/>
          </w:tcPr>
          <w:p w14:paraId="3E5826CA" w14:textId="032DB306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efore vs After</w:t>
            </w:r>
          </w:p>
        </w:tc>
        <w:tc>
          <w:tcPr>
            <w:tcW w:w="720" w:type="dxa"/>
          </w:tcPr>
          <w:p w14:paraId="56D4E521" w14:textId="17260044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3276</w:t>
            </w:r>
          </w:p>
        </w:tc>
        <w:tc>
          <w:tcPr>
            <w:tcW w:w="720" w:type="dxa"/>
          </w:tcPr>
          <w:p w14:paraId="40670359" w14:textId="1C30CB5E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ns</w:t>
            </w:r>
          </w:p>
        </w:tc>
      </w:tr>
      <w:tr w:rsidR="00CE0594" w:rsidRPr="00B11C08" w14:paraId="310CB64E" w14:textId="77777777" w:rsidTr="001C359F">
        <w:tc>
          <w:tcPr>
            <w:tcW w:w="703" w:type="dxa"/>
          </w:tcPr>
          <w:p w14:paraId="65519CCB" w14:textId="7C007AD0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5C (</w:t>
            </w:r>
            <w:r w:rsidRPr="00B11C08">
              <w:rPr>
                <w:rFonts w:ascii="Arial" w:hAnsi="Arial" w:cs="Arial" w:hint="eastAsia"/>
                <w:sz w:val="8"/>
                <w:szCs w:val="12"/>
              </w:rPr>
              <w:t>i</w:t>
            </w:r>
            <w:r w:rsidRPr="00B11C08">
              <w:rPr>
                <w:rFonts w:ascii="Arial" w:hAnsi="Arial" w:cs="Arial"/>
                <w:sz w:val="8"/>
                <w:szCs w:val="12"/>
              </w:rPr>
              <w:t>ii)</w:t>
            </w:r>
          </w:p>
        </w:tc>
        <w:tc>
          <w:tcPr>
            <w:tcW w:w="822" w:type="dxa"/>
          </w:tcPr>
          <w:p w14:paraId="06F8F3B0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1550" w:type="dxa"/>
          </w:tcPr>
          <w:p w14:paraId="17A9558C" w14:textId="111D74CF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 w:hint="eastAsia"/>
                <w:sz w:val="8"/>
                <w:szCs w:val="12"/>
              </w:rPr>
              <w:t>n</w:t>
            </w:r>
            <w:r w:rsidRPr="00B11C08">
              <w:rPr>
                <w:rFonts w:ascii="Arial" w:hAnsi="Arial" w:cs="Arial"/>
                <w:sz w:val="8"/>
                <w:szCs w:val="12"/>
              </w:rPr>
              <w:t xml:space="preserve"> of mice=5</w:t>
            </w:r>
          </w:p>
        </w:tc>
        <w:tc>
          <w:tcPr>
            <w:tcW w:w="1006" w:type="dxa"/>
          </w:tcPr>
          <w:p w14:paraId="56438E96" w14:textId="786D110F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Paired t test</w:t>
            </w:r>
          </w:p>
        </w:tc>
        <w:tc>
          <w:tcPr>
            <w:tcW w:w="1005" w:type="dxa"/>
          </w:tcPr>
          <w:p w14:paraId="78C1E934" w14:textId="6727095A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T(4)=1.849</w:t>
            </w:r>
          </w:p>
        </w:tc>
        <w:tc>
          <w:tcPr>
            <w:tcW w:w="670" w:type="dxa"/>
          </w:tcPr>
          <w:p w14:paraId="421C727E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2069" w:type="dxa"/>
          </w:tcPr>
          <w:p w14:paraId="58611653" w14:textId="0B39A12F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efore vs After</w:t>
            </w:r>
          </w:p>
        </w:tc>
        <w:tc>
          <w:tcPr>
            <w:tcW w:w="720" w:type="dxa"/>
          </w:tcPr>
          <w:p w14:paraId="1FA26417" w14:textId="27E4FA6F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1382</w:t>
            </w:r>
          </w:p>
        </w:tc>
        <w:tc>
          <w:tcPr>
            <w:tcW w:w="720" w:type="dxa"/>
          </w:tcPr>
          <w:p w14:paraId="33E69C73" w14:textId="16F686E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ns</w:t>
            </w:r>
          </w:p>
        </w:tc>
      </w:tr>
      <w:tr w:rsidR="00CE0594" w:rsidRPr="00B11C08" w14:paraId="1A4B2300" w14:textId="77777777" w:rsidTr="001C359F">
        <w:tc>
          <w:tcPr>
            <w:tcW w:w="703" w:type="dxa"/>
          </w:tcPr>
          <w:p w14:paraId="7B793FF6" w14:textId="699D55AB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5C(iv)</w:t>
            </w:r>
          </w:p>
        </w:tc>
        <w:tc>
          <w:tcPr>
            <w:tcW w:w="822" w:type="dxa"/>
          </w:tcPr>
          <w:p w14:paraId="7597CBCE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1550" w:type="dxa"/>
          </w:tcPr>
          <w:p w14:paraId="5B729F63" w14:textId="508CB2EE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 w:hint="eastAsia"/>
                <w:sz w:val="8"/>
                <w:szCs w:val="12"/>
              </w:rPr>
              <w:t>n</w:t>
            </w:r>
            <w:r w:rsidRPr="00B11C08">
              <w:rPr>
                <w:rFonts w:ascii="Arial" w:hAnsi="Arial" w:cs="Arial"/>
                <w:sz w:val="8"/>
                <w:szCs w:val="12"/>
              </w:rPr>
              <w:t xml:space="preserve"> of mice=5</w:t>
            </w:r>
          </w:p>
        </w:tc>
        <w:tc>
          <w:tcPr>
            <w:tcW w:w="1006" w:type="dxa"/>
          </w:tcPr>
          <w:p w14:paraId="5759750D" w14:textId="0B346BAE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Paired t test</w:t>
            </w:r>
          </w:p>
        </w:tc>
        <w:tc>
          <w:tcPr>
            <w:tcW w:w="1005" w:type="dxa"/>
          </w:tcPr>
          <w:p w14:paraId="1DEC56A1" w14:textId="55D5764B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T(4)=1.965</w:t>
            </w:r>
          </w:p>
        </w:tc>
        <w:tc>
          <w:tcPr>
            <w:tcW w:w="670" w:type="dxa"/>
          </w:tcPr>
          <w:p w14:paraId="0EC42F57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</w:tc>
        <w:tc>
          <w:tcPr>
            <w:tcW w:w="2069" w:type="dxa"/>
          </w:tcPr>
          <w:p w14:paraId="1758CFB6" w14:textId="3CE93DCD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efore vs After</w:t>
            </w:r>
          </w:p>
        </w:tc>
        <w:tc>
          <w:tcPr>
            <w:tcW w:w="720" w:type="dxa"/>
          </w:tcPr>
          <w:p w14:paraId="452527F3" w14:textId="166843FA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1208</w:t>
            </w:r>
          </w:p>
        </w:tc>
        <w:tc>
          <w:tcPr>
            <w:tcW w:w="720" w:type="dxa"/>
          </w:tcPr>
          <w:p w14:paraId="3D7A5CE9" w14:textId="0AA216C6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ns</w:t>
            </w:r>
          </w:p>
        </w:tc>
      </w:tr>
      <w:tr w:rsidR="00CE0594" w:rsidRPr="00B11C08" w14:paraId="5D03F102" w14:textId="77777777" w:rsidTr="00345F63">
        <w:tc>
          <w:tcPr>
            <w:tcW w:w="703" w:type="dxa"/>
          </w:tcPr>
          <w:p w14:paraId="680AD712" w14:textId="2BCF0A96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6C</w:t>
            </w:r>
          </w:p>
        </w:tc>
        <w:tc>
          <w:tcPr>
            <w:tcW w:w="822" w:type="dxa"/>
          </w:tcPr>
          <w:p w14:paraId="02E9B864" w14:textId="06491D1A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T cells</w:t>
            </w:r>
          </w:p>
        </w:tc>
        <w:tc>
          <w:tcPr>
            <w:tcW w:w="1550" w:type="dxa"/>
          </w:tcPr>
          <w:p w14:paraId="5B53888D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r w:rsidRPr="00B11C08">
              <w:rPr>
                <w:rFonts w:ascii="Arial" w:hAnsi="Arial" w:cs="Arial" w:hint="eastAsia"/>
                <w:sz w:val="8"/>
                <w:szCs w:val="12"/>
              </w:rPr>
              <w:t>vehicle</w:t>
            </w:r>
            <w:r w:rsidRPr="00B11C08">
              <w:rPr>
                <w:rFonts w:ascii="Arial" w:hAnsi="Arial" w:cs="Arial"/>
                <w:sz w:val="8"/>
                <w:szCs w:val="12"/>
              </w:rPr>
              <w:t>: n of mice=5</w:t>
            </w:r>
          </w:p>
          <w:p w14:paraId="2EAA7A38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4</w:t>
            </w:r>
          </w:p>
          <w:p w14:paraId="5D1F7D86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-DTx+probiotic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6</w:t>
            </w:r>
          </w:p>
        </w:tc>
        <w:tc>
          <w:tcPr>
            <w:tcW w:w="1006" w:type="dxa"/>
          </w:tcPr>
          <w:p w14:paraId="1C1F6CF3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two-way mixed RM-ANOVA</w:t>
            </w:r>
          </w:p>
        </w:tc>
        <w:tc>
          <w:tcPr>
            <w:tcW w:w="1005" w:type="dxa"/>
          </w:tcPr>
          <w:p w14:paraId="7CA375FF" w14:textId="272B76B2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(4,24)=4.959</w:t>
            </w:r>
          </w:p>
          <w:p w14:paraId="25F2C208" w14:textId="341F9A7D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(2,12)=17.709</w:t>
            </w:r>
          </w:p>
        </w:tc>
        <w:tc>
          <w:tcPr>
            <w:tcW w:w="670" w:type="dxa"/>
          </w:tcPr>
          <w:p w14:paraId="6D0A7343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44F4C0AF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7C90D06A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5A98605A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onferroni post hoc</w:t>
            </w:r>
          </w:p>
        </w:tc>
        <w:tc>
          <w:tcPr>
            <w:tcW w:w="2069" w:type="dxa"/>
          </w:tcPr>
          <w:p w14:paraId="7BDCEDDD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organ x group</w:t>
            </w:r>
          </w:p>
          <w:p w14:paraId="659E231B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group</w:t>
            </w:r>
          </w:p>
          <w:p w14:paraId="7EB5AB5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1A7AC4A2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MLNs</w:t>
            </w:r>
          </w:p>
          <w:p w14:paraId="72D62BED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vehicle vs. 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1D60225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 xml:space="preserve">BG-vehicle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-DTx+probiotic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0C11B47B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-DTx+probiotic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1E457C7F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6AC5D53F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pleen</w:t>
            </w:r>
          </w:p>
          <w:p w14:paraId="4292CC2B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vehicle vs. 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14AF783F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 xml:space="preserve">BG-vehicle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-DTx+probiotic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2AA4CE92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-DTx+probiotic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0F958E09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77769E52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M</w:t>
            </w:r>
          </w:p>
          <w:p w14:paraId="1CA4B2B1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vehicle vs. 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7567F05D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 xml:space="preserve">BG-vehicle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-DTx+probiotic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4868BBFD" w14:textId="2F7D053D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-DTx+probiotic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</w:tc>
        <w:tc>
          <w:tcPr>
            <w:tcW w:w="720" w:type="dxa"/>
          </w:tcPr>
          <w:p w14:paraId="7500C27B" w14:textId="43A287D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05</w:t>
            </w:r>
          </w:p>
          <w:p w14:paraId="3931E64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 0.001</w:t>
            </w:r>
          </w:p>
          <w:p w14:paraId="4A5B82AA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09048A96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2A3FAAC1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004</w:t>
            </w:r>
          </w:p>
          <w:p w14:paraId="67867DC3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9286</w:t>
            </w:r>
          </w:p>
          <w:p w14:paraId="2D937EE7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01</w:t>
            </w:r>
          </w:p>
          <w:p w14:paraId="0E782E53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3395E7CA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18EA0EB8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097</w:t>
            </w:r>
          </w:p>
          <w:p w14:paraId="6643769E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032</w:t>
            </w:r>
          </w:p>
          <w:p w14:paraId="452A7A11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gt;0.9999</w:t>
            </w:r>
          </w:p>
          <w:p w14:paraId="0999C2E2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6AD6105F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313EF629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9329</w:t>
            </w:r>
          </w:p>
          <w:p w14:paraId="5776613A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gt;0.9999</w:t>
            </w:r>
          </w:p>
          <w:p w14:paraId="54A9531B" w14:textId="737CE235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9682</w:t>
            </w:r>
          </w:p>
        </w:tc>
        <w:tc>
          <w:tcPr>
            <w:tcW w:w="720" w:type="dxa"/>
          </w:tcPr>
          <w:p w14:paraId="6EC07E78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08C6B78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6C0FF75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25912BBC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055003AE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  <w:p w14:paraId="34E9B7C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5C069D80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  <w:p w14:paraId="01C131D6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2F176FAB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407C673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  <w:p w14:paraId="5293434E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6C67FDF0" w14:textId="3279F790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ns</w:t>
            </w:r>
          </w:p>
          <w:p w14:paraId="098DA8C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25033AE5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2F01FAB7" w14:textId="4800F8D8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ns</w:t>
            </w:r>
          </w:p>
          <w:p w14:paraId="543E55FD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7EE61D6E" w14:textId="1E1AFEF0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ns</w:t>
            </w:r>
          </w:p>
        </w:tc>
      </w:tr>
      <w:tr w:rsidR="00CE0594" w:rsidRPr="00B11C08" w14:paraId="63DAFFC0" w14:textId="77777777" w:rsidTr="001C359F">
        <w:tc>
          <w:tcPr>
            <w:tcW w:w="703" w:type="dxa"/>
          </w:tcPr>
          <w:p w14:paraId="61491566" w14:textId="7A816EA0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6D</w:t>
            </w:r>
          </w:p>
        </w:tc>
        <w:tc>
          <w:tcPr>
            <w:tcW w:w="822" w:type="dxa"/>
          </w:tcPr>
          <w:p w14:paraId="4BC6E6CF" w14:textId="498E3443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CD4 T cells</w:t>
            </w:r>
          </w:p>
        </w:tc>
        <w:tc>
          <w:tcPr>
            <w:tcW w:w="1550" w:type="dxa"/>
          </w:tcPr>
          <w:p w14:paraId="345D474A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r w:rsidRPr="00B11C08">
              <w:rPr>
                <w:rFonts w:ascii="Arial" w:hAnsi="Arial" w:cs="Arial" w:hint="eastAsia"/>
                <w:sz w:val="8"/>
                <w:szCs w:val="12"/>
              </w:rPr>
              <w:t>vehicle</w:t>
            </w:r>
            <w:r w:rsidRPr="00B11C08">
              <w:rPr>
                <w:rFonts w:ascii="Arial" w:hAnsi="Arial" w:cs="Arial"/>
                <w:sz w:val="8"/>
                <w:szCs w:val="12"/>
              </w:rPr>
              <w:t>: n of mice=5</w:t>
            </w:r>
          </w:p>
          <w:p w14:paraId="7984A28B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4</w:t>
            </w:r>
          </w:p>
          <w:p w14:paraId="28917D99" w14:textId="705CA554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-DTx+probiotic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6</w:t>
            </w:r>
          </w:p>
        </w:tc>
        <w:tc>
          <w:tcPr>
            <w:tcW w:w="1006" w:type="dxa"/>
          </w:tcPr>
          <w:p w14:paraId="708C2DB9" w14:textId="2DCADFE0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two-way mixed RM-ANOVA</w:t>
            </w:r>
          </w:p>
        </w:tc>
        <w:tc>
          <w:tcPr>
            <w:tcW w:w="1005" w:type="dxa"/>
          </w:tcPr>
          <w:p w14:paraId="49B34087" w14:textId="4877DCC8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(4,24)=9.569</w:t>
            </w:r>
          </w:p>
          <w:p w14:paraId="02E942C5" w14:textId="4A72C38C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(2,12)=18.282</w:t>
            </w:r>
          </w:p>
        </w:tc>
        <w:tc>
          <w:tcPr>
            <w:tcW w:w="670" w:type="dxa"/>
          </w:tcPr>
          <w:p w14:paraId="408A76A7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1AF6BCA3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06AF7623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6E5369C1" w14:textId="1453C3AE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onferroni post hoc</w:t>
            </w:r>
          </w:p>
        </w:tc>
        <w:tc>
          <w:tcPr>
            <w:tcW w:w="2069" w:type="dxa"/>
          </w:tcPr>
          <w:p w14:paraId="20565217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organ x group</w:t>
            </w:r>
          </w:p>
          <w:p w14:paraId="2A980723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group</w:t>
            </w:r>
          </w:p>
          <w:p w14:paraId="255687D5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03A5C01D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MLNs</w:t>
            </w:r>
          </w:p>
          <w:p w14:paraId="08C7C1D3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vehicle vs. 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72637259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 xml:space="preserve">BG-vehicle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-DTx+probiotic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6C26B119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-DTx+probiotic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2364F429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72F787E8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pleen</w:t>
            </w:r>
          </w:p>
          <w:p w14:paraId="1D25C645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vehicle vs. 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4D3409A0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 xml:space="preserve">BG-vehicle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-DTx+probiotic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606220AE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-DTx+probiotic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2F8CA015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40E61C8C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M</w:t>
            </w:r>
          </w:p>
          <w:p w14:paraId="56E1F54F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vehicle vs. 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358CB85C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 xml:space="preserve">BG-vehicle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-DTx+probiotic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110D0628" w14:textId="72896109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-DTx+probiotic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</w:tc>
        <w:tc>
          <w:tcPr>
            <w:tcW w:w="720" w:type="dxa"/>
          </w:tcPr>
          <w:p w14:paraId="21E806E1" w14:textId="4FC63732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1</w:t>
            </w:r>
          </w:p>
          <w:p w14:paraId="5D5CBCBB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 0.001</w:t>
            </w:r>
          </w:p>
          <w:p w14:paraId="49C1275A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11519351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3FDA772B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01</w:t>
            </w:r>
          </w:p>
          <w:p w14:paraId="3B1A717B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373</w:t>
            </w:r>
          </w:p>
          <w:p w14:paraId="008052C1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01</w:t>
            </w:r>
          </w:p>
          <w:p w14:paraId="55F36C23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76885321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66EA0B2D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106</w:t>
            </w:r>
          </w:p>
          <w:p w14:paraId="3BBBB6A8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1091</w:t>
            </w:r>
          </w:p>
          <w:p w14:paraId="2B5B27CB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426</w:t>
            </w:r>
          </w:p>
          <w:p w14:paraId="63126BA3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54B844B3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3C3063DD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677</w:t>
            </w:r>
          </w:p>
          <w:p w14:paraId="2773F126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gt;0.9999</w:t>
            </w:r>
          </w:p>
          <w:p w14:paraId="3BB1D585" w14:textId="25F70CCF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6624</w:t>
            </w:r>
          </w:p>
        </w:tc>
        <w:tc>
          <w:tcPr>
            <w:tcW w:w="720" w:type="dxa"/>
          </w:tcPr>
          <w:p w14:paraId="32BB7D40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1EAE5CB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51D4E41A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77E4E7F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4E468815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  <w:p w14:paraId="503AD0A2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50DD2AE2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  <w:p w14:paraId="07E6EE1D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39DCF7FB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7E029B4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  <w:p w14:paraId="62AA364F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5FF26B06" w14:textId="77EA443C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ns</w:t>
            </w:r>
          </w:p>
          <w:p w14:paraId="051148FD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7280CFEA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1AD056EF" w14:textId="4FA208FB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ns</w:t>
            </w:r>
          </w:p>
          <w:p w14:paraId="7A8E27DB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30591081" w14:textId="709B83C8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ns</w:t>
            </w:r>
          </w:p>
        </w:tc>
      </w:tr>
      <w:tr w:rsidR="00CE0594" w:rsidRPr="00B11C08" w14:paraId="0D90B962" w14:textId="77777777" w:rsidTr="001C359F">
        <w:tc>
          <w:tcPr>
            <w:tcW w:w="703" w:type="dxa"/>
          </w:tcPr>
          <w:p w14:paraId="50761165" w14:textId="07D322B4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6E</w:t>
            </w:r>
          </w:p>
        </w:tc>
        <w:tc>
          <w:tcPr>
            <w:tcW w:w="822" w:type="dxa"/>
          </w:tcPr>
          <w:p w14:paraId="5C863D76" w14:textId="0F6BCE64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CD8 T cells</w:t>
            </w:r>
          </w:p>
        </w:tc>
        <w:tc>
          <w:tcPr>
            <w:tcW w:w="1550" w:type="dxa"/>
          </w:tcPr>
          <w:p w14:paraId="7177462E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r w:rsidRPr="00B11C08">
              <w:rPr>
                <w:rFonts w:ascii="Arial" w:hAnsi="Arial" w:cs="Arial" w:hint="eastAsia"/>
                <w:sz w:val="8"/>
                <w:szCs w:val="12"/>
              </w:rPr>
              <w:t>vehicle</w:t>
            </w:r>
            <w:r w:rsidRPr="00B11C08">
              <w:rPr>
                <w:rFonts w:ascii="Arial" w:hAnsi="Arial" w:cs="Arial"/>
                <w:sz w:val="8"/>
                <w:szCs w:val="12"/>
              </w:rPr>
              <w:t>: n of mice=5</w:t>
            </w:r>
          </w:p>
          <w:p w14:paraId="07CC45BB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4</w:t>
            </w:r>
          </w:p>
          <w:p w14:paraId="24F0B5AE" w14:textId="429BC384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-DTx+probiotic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6</w:t>
            </w:r>
          </w:p>
        </w:tc>
        <w:tc>
          <w:tcPr>
            <w:tcW w:w="1006" w:type="dxa"/>
          </w:tcPr>
          <w:p w14:paraId="41769792" w14:textId="18D65AF4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two-way mixed RM-ANOVA</w:t>
            </w:r>
          </w:p>
        </w:tc>
        <w:tc>
          <w:tcPr>
            <w:tcW w:w="1005" w:type="dxa"/>
          </w:tcPr>
          <w:p w14:paraId="7ACF8D44" w14:textId="625E8DAA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(4,24)=1.711</w:t>
            </w:r>
          </w:p>
          <w:p w14:paraId="7DA1A130" w14:textId="1CBE8814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(2,12)=6.957</w:t>
            </w:r>
          </w:p>
        </w:tc>
        <w:tc>
          <w:tcPr>
            <w:tcW w:w="670" w:type="dxa"/>
          </w:tcPr>
          <w:p w14:paraId="4FFCDCEC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32B43362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462414C9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3CB1B6E2" w14:textId="713E4938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onferroni post hoc</w:t>
            </w:r>
          </w:p>
        </w:tc>
        <w:tc>
          <w:tcPr>
            <w:tcW w:w="2069" w:type="dxa"/>
          </w:tcPr>
          <w:p w14:paraId="36D6CBBB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organ x group</w:t>
            </w:r>
          </w:p>
          <w:p w14:paraId="69528BD0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group</w:t>
            </w:r>
          </w:p>
          <w:p w14:paraId="1ECAA453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5F0EBDFF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MLNs</w:t>
            </w:r>
          </w:p>
          <w:p w14:paraId="539BC22B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vehicle vs. 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1974BFFE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 xml:space="preserve">BG-vehicle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-DTx+probiotic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2EF63AFB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-DTx+probiotic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37418281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6738681A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pleen</w:t>
            </w:r>
          </w:p>
          <w:p w14:paraId="79FE9418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vehicle vs. 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3684571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 xml:space="preserve">BG-vehicle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-DTx+probiotic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0E0D6592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-DTx+probiotic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32FE5A92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62E56648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M</w:t>
            </w:r>
          </w:p>
          <w:p w14:paraId="1591D0CB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vehicle vs. 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1603C029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 xml:space="preserve">BG-vehicle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-DTx+probiotic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08C1CD1A" w14:textId="28EF922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-DTx+probiotic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</w:tc>
        <w:tc>
          <w:tcPr>
            <w:tcW w:w="720" w:type="dxa"/>
          </w:tcPr>
          <w:p w14:paraId="49A4466B" w14:textId="76187F1D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180</w:t>
            </w:r>
          </w:p>
          <w:p w14:paraId="3E2E6218" w14:textId="0E0649F4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01</w:t>
            </w:r>
          </w:p>
          <w:p w14:paraId="147609CA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65069540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382F307A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3772</w:t>
            </w:r>
          </w:p>
          <w:p w14:paraId="056391F0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3911</w:t>
            </w:r>
          </w:p>
          <w:p w14:paraId="57E260F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gt;0.9999</w:t>
            </w:r>
          </w:p>
          <w:p w14:paraId="22AE5665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15352DCC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342A9B11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1705</w:t>
            </w:r>
          </w:p>
          <w:p w14:paraId="618B983E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014</w:t>
            </w:r>
          </w:p>
          <w:p w14:paraId="435C5DC9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3759</w:t>
            </w:r>
          </w:p>
          <w:p w14:paraId="4986CB00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532696D1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0A74A546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gt;0.9999</w:t>
            </w:r>
          </w:p>
          <w:p w14:paraId="37F51DA3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gt;0.9999</w:t>
            </w:r>
          </w:p>
          <w:p w14:paraId="0DE61F7D" w14:textId="517EBA53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gt;0.9999</w:t>
            </w:r>
          </w:p>
        </w:tc>
        <w:tc>
          <w:tcPr>
            <w:tcW w:w="720" w:type="dxa"/>
          </w:tcPr>
          <w:p w14:paraId="6724AAD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  <w:lang w:val="de-DE"/>
              </w:rPr>
            </w:pPr>
          </w:p>
          <w:p w14:paraId="051DD31F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  <w:lang w:val="de-DE"/>
              </w:rPr>
            </w:pPr>
          </w:p>
          <w:p w14:paraId="7C050CD1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  <w:lang w:val="de-DE"/>
              </w:rPr>
            </w:pPr>
          </w:p>
          <w:p w14:paraId="549511C5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  <w:lang w:val="de-DE"/>
              </w:rPr>
            </w:pPr>
          </w:p>
          <w:p w14:paraId="003FF648" w14:textId="4C1EA60A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  <w:lang w:val="de-DE"/>
              </w:rPr>
            </w:pPr>
            <w:r w:rsidRPr="00B11C08">
              <w:rPr>
                <w:rFonts w:ascii="Arial" w:hAnsi="Arial" w:cs="Arial"/>
                <w:sz w:val="8"/>
                <w:szCs w:val="12"/>
                <w:lang w:val="de-DE"/>
              </w:rPr>
              <w:t>ns</w:t>
            </w:r>
          </w:p>
          <w:p w14:paraId="290046C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  <w:lang w:val="de-DE"/>
              </w:rPr>
            </w:pPr>
          </w:p>
          <w:p w14:paraId="1F376969" w14:textId="3831FA0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  <w:lang w:val="de-DE"/>
              </w:rPr>
            </w:pPr>
            <w:r w:rsidRPr="00B11C08">
              <w:rPr>
                <w:rFonts w:ascii="Arial" w:hAnsi="Arial" w:cs="Arial"/>
                <w:sz w:val="8"/>
                <w:szCs w:val="12"/>
                <w:lang w:val="de-DE"/>
              </w:rPr>
              <w:t>ns</w:t>
            </w:r>
          </w:p>
          <w:p w14:paraId="23D1B58C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  <w:lang w:val="de-DE"/>
              </w:rPr>
            </w:pPr>
          </w:p>
          <w:p w14:paraId="777439BE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  <w:lang w:val="de-DE"/>
              </w:rPr>
            </w:pPr>
          </w:p>
          <w:p w14:paraId="4AB85101" w14:textId="5BA22A52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  <w:lang w:val="de-DE"/>
              </w:rPr>
            </w:pPr>
            <w:r w:rsidRPr="00B11C08">
              <w:rPr>
                <w:rFonts w:ascii="Arial" w:hAnsi="Arial" w:cs="Arial"/>
                <w:sz w:val="8"/>
                <w:szCs w:val="12"/>
                <w:lang w:val="de-DE"/>
              </w:rPr>
              <w:t>ns</w:t>
            </w:r>
          </w:p>
          <w:p w14:paraId="00C567B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  <w:lang w:val="de-DE"/>
              </w:rPr>
            </w:pPr>
          </w:p>
          <w:p w14:paraId="0F5134BD" w14:textId="1B4259A9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  <w:lang w:val="de-DE"/>
              </w:rPr>
            </w:pPr>
            <w:r w:rsidRPr="00B11C08">
              <w:rPr>
                <w:rFonts w:ascii="Arial" w:hAnsi="Arial" w:cs="Arial"/>
                <w:sz w:val="8"/>
                <w:szCs w:val="12"/>
                <w:lang w:val="de-DE"/>
              </w:rPr>
              <w:t>ns</w:t>
            </w:r>
          </w:p>
          <w:p w14:paraId="61EC57B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  <w:lang w:val="de-DE"/>
              </w:rPr>
            </w:pPr>
          </w:p>
          <w:p w14:paraId="299C3FC1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  <w:lang w:val="de-DE"/>
              </w:rPr>
            </w:pPr>
          </w:p>
          <w:p w14:paraId="2D390718" w14:textId="7E97CFC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  <w:lang w:val="de-DE"/>
              </w:rPr>
            </w:pPr>
            <w:r w:rsidRPr="00B11C08">
              <w:rPr>
                <w:rFonts w:ascii="Arial" w:hAnsi="Arial" w:cs="Arial"/>
                <w:sz w:val="8"/>
                <w:szCs w:val="12"/>
                <w:lang w:val="de-DE"/>
              </w:rPr>
              <w:t>ns</w:t>
            </w:r>
          </w:p>
          <w:p w14:paraId="2E0110FB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  <w:lang w:val="de-DE"/>
              </w:rPr>
            </w:pPr>
          </w:p>
          <w:p w14:paraId="5052A4FF" w14:textId="4E14EC7E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  <w:lang w:val="de-DE"/>
              </w:rPr>
            </w:pPr>
            <w:r w:rsidRPr="00B11C08">
              <w:rPr>
                <w:rFonts w:ascii="Arial" w:hAnsi="Arial" w:cs="Arial"/>
                <w:sz w:val="8"/>
                <w:szCs w:val="12"/>
                <w:lang w:val="de-DE"/>
              </w:rPr>
              <w:t>ns</w:t>
            </w:r>
          </w:p>
        </w:tc>
      </w:tr>
      <w:tr w:rsidR="00CE0594" w:rsidRPr="00B11C08" w14:paraId="23266795" w14:textId="77777777" w:rsidTr="001C359F">
        <w:tc>
          <w:tcPr>
            <w:tcW w:w="703" w:type="dxa"/>
          </w:tcPr>
          <w:p w14:paraId="2171AF7B" w14:textId="2C5C933D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6F</w:t>
            </w:r>
          </w:p>
        </w:tc>
        <w:tc>
          <w:tcPr>
            <w:tcW w:w="822" w:type="dxa"/>
          </w:tcPr>
          <w:p w14:paraId="2165C2E0" w14:textId="31E50D7A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Ly6C</w:t>
            </w:r>
            <w:r w:rsidRPr="00B11C08">
              <w:rPr>
                <w:rFonts w:ascii="Arial" w:hAnsi="Arial" w:cs="Arial"/>
                <w:sz w:val="8"/>
                <w:szCs w:val="12"/>
                <w:vertAlign w:val="superscript"/>
              </w:rPr>
              <w:t>high</w:t>
            </w:r>
            <w:r w:rsidRPr="00B11C08">
              <w:rPr>
                <w:rFonts w:ascii="Arial" w:hAnsi="Arial" w:cs="Arial"/>
                <w:sz w:val="8"/>
                <w:szCs w:val="12"/>
              </w:rPr>
              <w:t xml:space="preserve"> monocytes</w:t>
            </w:r>
          </w:p>
        </w:tc>
        <w:tc>
          <w:tcPr>
            <w:tcW w:w="1550" w:type="dxa"/>
          </w:tcPr>
          <w:p w14:paraId="161FD2B6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r w:rsidRPr="00B11C08">
              <w:rPr>
                <w:rFonts w:ascii="Arial" w:hAnsi="Arial" w:cs="Arial" w:hint="eastAsia"/>
                <w:sz w:val="8"/>
                <w:szCs w:val="12"/>
              </w:rPr>
              <w:t>vehicle</w:t>
            </w:r>
            <w:r w:rsidRPr="00B11C08">
              <w:rPr>
                <w:rFonts w:ascii="Arial" w:hAnsi="Arial" w:cs="Arial"/>
                <w:sz w:val="8"/>
                <w:szCs w:val="12"/>
              </w:rPr>
              <w:t>: n of mice=5</w:t>
            </w:r>
          </w:p>
          <w:p w14:paraId="5DE35E7E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4</w:t>
            </w:r>
          </w:p>
          <w:p w14:paraId="57F1BFE6" w14:textId="76ACE176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-DTx+probiotic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6</w:t>
            </w:r>
          </w:p>
        </w:tc>
        <w:tc>
          <w:tcPr>
            <w:tcW w:w="1006" w:type="dxa"/>
          </w:tcPr>
          <w:p w14:paraId="705BC10E" w14:textId="709643EA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two-way mixed RM-ANOVA</w:t>
            </w:r>
          </w:p>
        </w:tc>
        <w:tc>
          <w:tcPr>
            <w:tcW w:w="1005" w:type="dxa"/>
          </w:tcPr>
          <w:p w14:paraId="3B528311" w14:textId="1F84D3D6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(4,24)=25.667</w:t>
            </w:r>
          </w:p>
          <w:p w14:paraId="0B0A2283" w14:textId="29E33EEC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(2,12)=20.623</w:t>
            </w:r>
          </w:p>
        </w:tc>
        <w:tc>
          <w:tcPr>
            <w:tcW w:w="670" w:type="dxa"/>
          </w:tcPr>
          <w:p w14:paraId="3DB2963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073924D5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3646ADFC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1EDAA8C6" w14:textId="508D75A3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lastRenderedPageBreak/>
              <w:t>Bonferroni post hoc</w:t>
            </w:r>
          </w:p>
        </w:tc>
        <w:tc>
          <w:tcPr>
            <w:tcW w:w="2069" w:type="dxa"/>
          </w:tcPr>
          <w:p w14:paraId="4CA6CCC7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lastRenderedPageBreak/>
              <w:t>organ x group</w:t>
            </w:r>
          </w:p>
          <w:p w14:paraId="360ACD87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group</w:t>
            </w:r>
          </w:p>
          <w:p w14:paraId="577B88B6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393891B3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MLNs</w:t>
            </w:r>
          </w:p>
          <w:p w14:paraId="4A3A42DD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lastRenderedPageBreak/>
              <w:t>BG-vehicle vs. 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3823F306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 xml:space="preserve">BG-vehicle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-DTx+probiotic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562F05BE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-DTx+probiotic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64FC3EAF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3BFDB8A9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pleen</w:t>
            </w:r>
          </w:p>
          <w:p w14:paraId="0FA1F341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vehicle vs. 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52FDBF82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 xml:space="preserve">BG-vehicle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-DTx+probiotic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6BA8AF39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-DTx+probiotic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4157051C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426BD020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M</w:t>
            </w:r>
          </w:p>
          <w:p w14:paraId="3D1C2402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vehicle vs. 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7B9E2608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 xml:space="preserve">BG-vehicle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-DTx+probiotic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45897BB6" w14:textId="7D2601C8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-DTx+probiotic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</w:tc>
        <w:tc>
          <w:tcPr>
            <w:tcW w:w="720" w:type="dxa"/>
          </w:tcPr>
          <w:p w14:paraId="60D7D0E8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lastRenderedPageBreak/>
              <w:t>&lt;0.001</w:t>
            </w:r>
          </w:p>
          <w:p w14:paraId="52765143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 0.001</w:t>
            </w:r>
          </w:p>
          <w:p w14:paraId="20185048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163FD55F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6F7B2FF5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lastRenderedPageBreak/>
              <w:t>&gt;0.9999</w:t>
            </w:r>
          </w:p>
          <w:p w14:paraId="63EBB107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gt;0.9999</w:t>
            </w:r>
          </w:p>
          <w:p w14:paraId="63F3507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gt;0.9999</w:t>
            </w:r>
          </w:p>
          <w:p w14:paraId="08625619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3F8DBC66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3B815B30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422</w:t>
            </w:r>
          </w:p>
          <w:p w14:paraId="6C941AE0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gt;0.9999</w:t>
            </w:r>
          </w:p>
          <w:p w14:paraId="08D7E66F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54</w:t>
            </w:r>
          </w:p>
          <w:p w14:paraId="5DAFE8E5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4086785A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01C3E266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003</w:t>
            </w:r>
          </w:p>
          <w:p w14:paraId="52D1246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01</w:t>
            </w:r>
          </w:p>
          <w:p w14:paraId="465BCF68" w14:textId="3C6DF928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01</w:t>
            </w:r>
          </w:p>
        </w:tc>
        <w:tc>
          <w:tcPr>
            <w:tcW w:w="720" w:type="dxa"/>
          </w:tcPr>
          <w:p w14:paraId="0E1651BD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258D5A11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345438DA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4801319D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6240A664" w14:textId="2457B910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lastRenderedPageBreak/>
              <w:t>ns</w:t>
            </w:r>
          </w:p>
          <w:p w14:paraId="3E0520D9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063AEC69" w14:textId="313C451E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ns</w:t>
            </w:r>
          </w:p>
          <w:p w14:paraId="46DA0CE5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0BA20F95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26A69F60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  <w:p w14:paraId="7A8CF3C6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28C1DCCA" w14:textId="5B98D4F2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ns</w:t>
            </w:r>
          </w:p>
          <w:p w14:paraId="354A94BA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574415E9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49EDD401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  <w:p w14:paraId="295AD895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4B309DE6" w14:textId="1D33987C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</w:tc>
      </w:tr>
      <w:tr w:rsidR="00CE0594" w:rsidRPr="00D33398" w14:paraId="4D07B8EC" w14:textId="77777777" w:rsidTr="001C359F">
        <w:tc>
          <w:tcPr>
            <w:tcW w:w="703" w:type="dxa"/>
          </w:tcPr>
          <w:p w14:paraId="251085A1" w14:textId="05AD90BC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lastRenderedPageBreak/>
              <w:t>S6G</w:t>
            </w:r>
          </w:p>
        </w:tc>
        <w:tc>
          <w:tcPr>
            <w:tcW w:w="822" w:type="dxa"/>
          </w:tcPr>
          <w:p w14:paraId="05E32A10" w14:textId="321B290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Macrophages</w:t>
            </w:r>
          </w:p>
        </w:tc>
        <w:tc>
          <w:tcPr>
            <w:tcW w:w="1550" w:type="dxa"/>
          </w:tcPr>
          <w:p w14:paraId="5601998A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r w:rsidRPr="00B11C08">
              <w:rPr>
                <w:rFonts w:ascii="Arial" w:hAnsi="Arial" w:cs="Arial" w:hint="eastAsia"/>
                <w:sz w:val="8"/>
                <w:szCs w:val="12"/>
              </w:rPr>
              <w:t>vehicle</w:t>
            </w:r>
            <w:r w:rsidRPr="00B11C08">
              <w:rPr>
                <w:rFonts w:ascii="Arial" w:hAnsi="Arial" w:cs="Arial"/>
                <w:sz w:val="8"/>
                <w:szCs w:val="12"/>
              </w:rPr>
              <w:t>: n of mice=5</w:t>
            </w:r>
          </w:p>
          <w:p w14:paraId="166C2BBC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4</w:t>
            </w:r>
          </w:p>
          <w:p w14:paraId="76D1609B" w14:textId="4ED694A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-DTx+probiotic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 n of mice=6</w:t>
            </w:r>
          </w:p>
        </w:tc>
        <w:tc>
          <w:tcPr>
            <w:tcW w:w="1006" w:type="dxa"/>
          </w:tcPr>
          <w:p w14:paraId="59740E5F" w14:textId="31108938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two-way mixed RM-ANOVA</w:t>
            </w:r>
          </w:p>
        </w:tc>
        <w:tc>
          <w:tcPr>
            <w:tcW w:w="1005" w:type="dxa"/>
          </w:tcPr>
          <w:p w14:paraId="71AB9241" w14:textId="76B4AE2E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(4,24)=8.6</w:t>
            </w:r>
          </w:p>
          <w:p w14:paraId="54583A49" w14:textId="0D62A35B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F(2,12)=12.254</w:t>
            </w:r>
          </w:p>
        </w:tc>
        <w:tc>
          <w:tcPr>
            <w:tcW w:w="670" w:type="dxa"/>
          </w:tcPr>
          <w:p w14:paraId="19946556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6D005A26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418F4FB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57C0F250" w14:textId="31F17572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onferroni post hoc</w:t>
            </w:r>
          </w:p>
        </w:tc>
        <w:tc>
          <w:tcPr>
            <w:tcW w:w="2069" w:type="dxa"/>
          </w:tcPr>
          <w:p w14:paraId="03577CBE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organ x group</w:t>
            </w:r>
          </w:p>
          <w:p w14:paraId="4E593FEB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group</w:t>
            </w:r>
          </w:p>
          <w:p w14:paraId="50F5EB5E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05535C8E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MLNs</w:t>
            </w:r>
          </w:p>
          <w:p w14:paraId="6A125A2C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vehicle vs. 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5D1A38BA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 xml:space="preserve">BG-vehicle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-DTx+probiotic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51FF233E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-DTx+probiotic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43F7DC09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16C12F4C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Spleen</w:t>
            </w:r>
          </w:p>
          <w:p w14:paraId="0C402AEA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vehicle vs. 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14BAFE3F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 xml:space="preserve">BG-vehicle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-DTx+probiotic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64B862F1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-DTx+probiotic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10B8B043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184EC5B8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M</w:t>
            </w:r>
          </w:p>
          <w:p w14:paraId="2103F358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vehicle vs. 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2F9B4618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 xml:space="preserve">BG-vehicle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-DTx+probiotic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  <w:p w14:paraId="201CC134" w14:textId="72DCD95D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BG-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DTx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 xml:space="preserve"> vs. </w:t>
            </w:r>
            <w:proofErr w:type="spellStart"/>
            <w:r w:rsidRPr="00B11C08">
              <w:rPr>
                <w:rFonts w:ascii="Arial" w:hAnsi="Arial" w:cs="Arial"/>
                <w:sz w:val="8"/>
                <w:szCs w:val="12"/>
              </w:rPr>
              <w:t>BG-DTx+probiotics</w:t>
            </w:r>
            <w:proofErr w:type="spellEnd"/>
            <w:r w:rsidRPr="00B11C08">
              <w:rPr>
                <w:rFonts w:ascii="Arial" w:hAnsi="Arial" w:cs="Arial"/>
                <w:sz w:val="8"/>
                <w:szCs w:val="12"/>
              </w:rPr>
              <w:t>:</w:t>
            </w:r>
          </w:p>
        </w:tc>
        <w:tc>
          <w:tcPr>
            <w:tcW w:w="720" w:type="dxa"/>
          </w:tcPr>
          <w:p w14:paraId="6E1DA8DE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1</w:t>
            </w:r>
          </w:p>
          <w:p w14:paraId="02E44A62" w14:textId="0E388CFA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001</w:t>
            </w:r>
          </w:p>
          <w:p w14:paraId="0B064B86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7975D1C8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598642EE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gt;0.9999</w:t>
            </w:r>
          </w:p>
          <w:p w14:paraId="0EC28B0B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gt;0.9999</w:t>
            </w:r>
          </w:p>
          <w:p w14:paraId="585CCBA8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gt;0.9999</w:t>
            </w:r>
          </w:p>
          <w:p w14:paraId="7AFDE1BE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78CA1D92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7CDD6B70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7215</w:t>
            </w:r>
          </w:p>
          <w:p w14:paraId="556F9C33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gt;0.9999</w:t>
            </w:r>
          </w:p>
          <w:p w14:paraId="35C83BC0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3774</w:t>
            </w:r>
          </w:p>
          <w:p w14:paraId="5DA90BD1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39372D50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14D22E7B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01</w:t>
            </w:r>
          </w:p>
          <w:p w14:paraId="5E4DE50C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0.5247</w:t>
            </w:r>
          </w:p>
          <w:p w14:paraId="0A2CAF13" w14:textId="6D58D852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&lt;0.0001</w:t>
            </w:r>
          </w:p>
        </w:tc>
        <w:tc>
          <w:tcPr>
            <w:tcW w:w="720" w:type="dxa"/>
          </w:tcPr>
          <w:p w14:paraId="438FFCE4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4BA35F5A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3E048CC3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36B095EA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2A0014A5" w14:textId="26426E3F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ns</w:t>
            </w:r>
          </w:p>
          <w:p w14:paraId="150A4048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471C5197" w14:textId="4BDEF0FB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ns</w:t>
            </w:r>
          </w:p>
          <w:p w14:paraId="5AA1CE00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2B562CEE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7A57566D" w14:textId="6A4E99ED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ns</w:t>
            </w:r>
          </w:p>
          <w:p w14:paraId="7614CA72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584D80A0" w14:textId="74BB8EFF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ns</w:t>
            </w:r>
          </w:p>
          <w:p w14:paraId="265D05AD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3D3350F3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6C68A90F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  <w:p w14:paraId="29B4122E" w14:textId="77777777" w:rsidR="00CE0594" w:rsidRPr="00B11C0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</w:p>
          <w:p w14:paraId="6F4534CE" w14:textId="7C2A36CA" w:rsidR="00CE0594" w:rsidRPr="00D33398" w:rsidRDefault="00CE0594" w:rsidP="00CE0594">
            <w:pPr>
              <w:rPr>
                <w:rFonts w:ascii="Arial" w:hAnsi="Arial" w:cs="Arial"/>
                <w:sz w:val="8"/>
                <w:szCs w:val="12"/>
              </w:rPr>
            </w:pPr>
            <w:r w:rsidRPr="00B11C08">
              <w:rPr>
                <w:rFonts w:ascii="Arial" w:hAnsi="Arial" w:cs="Arial"/>
                <w:sz w:val="8"/>
                <w:szCs w:val="12"/>
              </w:rPr>
              <w:t>*</w:t>
            </w:r>
          </w:p>
        </w:tc>
      </w:tr>
    </w:tbl>
    <w:p w14:paraId="2B9C395C" w14:textId="77777777" w:rsidR="002F4444" w:rsidRPr="00B9102A" w:rsidRDefault="002F4444" w:rsidP="00364620">
      <w:pPr>
        <w:rPr>
          <w:rFonts w:ascii="Arial" w:hAnsi="Arial" w:cs="Arial"/>
          <w:sz w:val="12"/>
          <w:szCs w:val="12"/>
        </w:rPr>
      </w:pPr>
    </w:p>
    <w:sectPr w:rsidR="002F4444" w:rsidRPr="00B910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FLIR_DOCUMENT_ID" w:val="6d7e9fb5-0712-45a8-8772-912ce389fdf6"/>
  </w:docVars>
  <w:rsids>
    <w:rsidRoot w:val="001B56FA"/>
    <w:rsid w:val="00001E61"/>
    <w:rsid w:val="00005466"/>
    <w:rsid w:val="000176EA"/>
    <w:rsid w:val="00046D83"/>
    <w:rsid w:val="00084A3F"/>
    <w:rsid w:val="000C430E"/>
    <w:rsid w:val="000D2749"/>
    <w:rsid w:val="000D42BA"/>
    <w:rsid w:val="000D6EA2"/>
    <w:rsid w:val="000E0616"/>
    <w:rsid w:val="000F6D49"/>
    <w:rsid w:val="0010462E"/>
    <w:rsid w:val="0013534E"/>
    <w:rsid w:val="00153850"/>
    <w:rsid w:val="0016198B"/>
    <w:rsid w:val="001B56FA"/>
    <w:rsid w:val="001B6D52"/>
    <w:rsid w:val="001C359F"/>
    <w:rsid w:val="001D43DC"/>
    <w:rsid w:val="001E69A4"/>
    <w:rsid w:val="001F46F1"/>
    <w:rsid w:val="002277BA"/>
    <w:rsid w:val="0023558F"/>
    <w:rsid w:val="00247570"/>
    <w:rsid w:val="002B59EC"/>
    <w:rsid w:val="002C13D0"/>
    <w:rsid w:val="002D2772"/>
    <w:rsid w:val="002E073F"/>
    <w:rsid w:val="002E57C1"/>
    <w:rsid w:val="002F11CB"/>
    <w:rsid w:val="002F4444"/>
    <w:rsid w:val="002F6295"/>
    <w:rsid w:val="002F6720"/>
    <w:rsid w:val="00345F63"/>
    <w:rsid w:val="00364620"/>
    <w:rsid w:val="0039180D"/>
    <w:rsid w:val="003A51FE"/>
    <w:rsid w:val="003A5FCE"/>
    <w:rsid w:val="003B27F4"/>
    <w:rsid w:val="003B525E"/>
    <w:rsid w:val="003F57BA"/>
    <w:rsid w:val="00430F71"/>
    <w:rsid w:val="004445AE"/>
    <w:rsid w:val="00457662"/>
    <w:rsid w:val="0046224F"/>
    <w:rsid w:val="004712E0"/>
    <w:rsid w:val="00473611"/>
    <w:rsid w:val="00474FF4"/>
    <w:rsid w:val="00484F33"/>
    <w:rsid w:val="00490BA5"/>
    <w:rsid w:val="004937C0"/>
    <w:rsid w:val="004B4ED6"/>
    <w:rsid w:val="004C05BB"/>
    <w:rsid w:val="004D70AF"/>
    <w:rsid w:val="004E12F1"/>
    <w:rsid w:val="004F4885"/>
    <w:rsid w:val="005077D3"/>
    <w:rsid w:val="005110D9"/>
    <w:rsid w:val="00541946"/>
    <w:rsid w:val="00573C97"/>
    <w:rsid w:val="00584FD4"/>
    <w:rsid w:val="005A6D46"/>
    <w:rsid w:val="005C67BD"/>
    <w:rsid w:val="005D1AAE"/>
    <w:rsid w:val="005D646E"/>
    <w:rsid w:val="005D7512"/>
    <w:rsid w:val="00603EA9"/>
    <w:rsid w:val="00617834"/>
    <w:rsid w:val="00640CB6"/>
    <w:rsid w:val="0064502C"/>
    <w:rsid w:val="006540C4"/>
    <w:rsid w:val="0065588E"/>
    <w:rsid w:val="00661369"/>
    <w:rsid w:val="00682D20"/>
    <w:rsid w:val="006932DB"/>
    <w:rsid w:val="006B354C"/>
    <w:rsid w:val="006E2E50"/>
    <w:rsid w:val="006E3E53"/>
    <w:rsid w:val="006E539B"/>
    <w:rsid w:val="0071179C"/>
    <w:rsid w:val="00755E55"/>
    <w:rsid w:val="00775D58"/>
    <w:rsid w:val="0078717B"/>
    <w:rsid w:val="007A0A25"/>
    <w:rsid w:val="007A6064"/>
    <w:rsid w:val="007A6ADA"/>
    <w:rsid w:val="007B3462"/>
    <w:rsid w:val="007D7CE7"/>
    <w:rsid w:val="00800F6F"/>
    <w:rsid w:val="0080606B"/>
    <w:rsid w:val="0080731B"/>
    <w:rsid w:val="008372F3"/>
    <w:rsid w:val="00866524"/>
    <w:rsid w:val="00882705"/>
    <w:rsid w:val="0089493B"/>
    <w:rsid w:val="008956BC"/>
    <w:rsid w:val="008D47A6"/>
    <w:rsid w:val="008F528E"/>
    <w:rsid w:val="00901925"/>
    <w:rsid w:val="00902F4B"/>
    <w:rsid w:val="00906AC3"/>
    <w:rsid w:val="00911AA4"/>
    <w:rsid w:val="0091782E"/>
    <w:rsid w:val="0092318C"/>
    <w:rsid w:val="0095140F"/>
    <w:rsid w:val="0096618F"/>
    <w:rsid w:val="00982C56"/>
    <w:rsid w:val="009903CA"/>
    <w:rsid w:val="009A792F"/>
    <w:rsid w:val="009F1113"/>
    <w:rsid w:val="009F2AA6"/>
    <w:rsid w:val="009F3BFA"/>
    <w:rsid w:val="00A11AB5"/>
    <w:rsid w:val="00A13A9F"/>
    <w:rsid w:val="00A14D7E"/>
    <w:rsid w:val="00A163E6"/>
    <w:rsid w:val="00A243F2"/>
    <w:rsid w:val="00A306C8"/>
    <w:rsid w:val="00A70991"/>
    <w:rsid w:val="00AB070C"/>
    <w:rsid w:val="00AB4558"/>
    <w:rsid w:val="00AB6B10"/>
    <w:rsid w:val="00AC5608"/>
    <w:rsid w:val="00AD6A5D"/>
    <w:rsid w:val="00AF5B17"/>
    <w:rsid w:val="00B11C08"/>
    <w:rsid w:val="00B251C0"/>
    <w:rsid w:val="00B25935"/>
    <w:rsid w:val="00B3139F"/>
    <w:rsid w:val="00B63657"/>
    <w:rsid w:val="00B81B96"/>
    <w:rsid w:val="00B828CD"/>
    <w:rsid w:val="00B83456"/>
    <w:rsid w:val="00B9102A"/>
    <w:rsid w:val="00B94154"/>
    <w:rsid w:val="00BA6129"/>
    <w:rsid w:val="00BD6433"/>
    <w:rsid w:val="00BE2DFE"/>
    <w:rsid w:val="00C45472"/>
    <w:rsid w:val="00C55847"/>
    <w:rsid w:val="00C63B66"/>
    <w:rsid w:val="00C64108"/>
    <w:rsid w:val="00C74BC9"/>
    <w:rsid w:val="00C77EFD"/>
    <w:rsid w:val="00C92E5D"/>
    <w:rsid w:val="00C96616"/>
    <w:rsid w:val="00CA3190"/>
    <w:rsid w:val="00CC43CB"/>
    <w:rsid w:val="00CE0594"/>
    <w:rsid w:val="00CE1D4D"/>
    <w:rsid w:val="00D301D4"/>
    <w:rsid w:val="00D33398"/>
    <w:rsid w:val="00D47CA3"/>
    <w:rsid w:val="00D625DD"/>
    <w:rsid w:val="00D74AD3"/>
    <w:rsid w:val="00DE4089"/>
    <w:rsid w:val="00DF5D6D"/>
    <w:rsid w:val="00E17406"/>
    <w:rsid w:val="00E53450"/>
    <w:rsid w:val="00E55513"/>
    <w:rsid w:val="00E62DC1"/>
    <w:rsid w:val="00E644F7"/>
    <w:rsid w:val="00EC3B29"/>
    <w:rsid w:val="00EE5D7B"/>
    <w:rsid w:val="00F15BB3"/>
    <w:rsid w:val="00F45EED"/>
    <w:rsid w:val="00F766FE"/>
    <w:rsid w:val="00FB2811"/>
    <w:rsid w:val="00FB5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801658"/>
  <w15:chartTrackingRefBased/>
  <w15:docId w15:val="{1810B16C-D74C-416C-869F-2D67E77CF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64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10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3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3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4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1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3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0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5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1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6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0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7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3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8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5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3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6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0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2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5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9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5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62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1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1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2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5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2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7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0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0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2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8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8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7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1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9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5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1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7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4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6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5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0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6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6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1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5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9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1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9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3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2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1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6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8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1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2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2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5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2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5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7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7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3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7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0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17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1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0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9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0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4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1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75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3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1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3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8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5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4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4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6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0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5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9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7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7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6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6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4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2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0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8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9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7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5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6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0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46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0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3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8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83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8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7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4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7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3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3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7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1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3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C352B2-2635-4939-AFEA-6F01DDC2BD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6</TotalTime>
  <Pages>5</Pages>
  <Words>4129</Words>
  <Characters>23540</Characters>
  <Application>Microsoft Office Word</Application>
  <DocSecurity>0</DocSecurity>
  <Lines>196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</dc:creator>
  <cp:keywords/>
  <dc:description/>
  <cp:lastModifiedBy>浩 常</cp:lastModifiedBy>
  <cp:revision>8</cp:revision>
  <dcterms:created xsi:type="dcterms:W3CDTF">2023-10-29T17:19:00Z</dcterms:created>
  <dcterms:modified xsi:type="dcterms:W3CDTF">2024-06-02T03:55:00Z</dcterms:modified>
</cp:coreProperties>
</file>